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10311" w14:textId="772ACF61" w:rsidR="009F599C" w:rsidRPr="000219AC" w:rsidRDefault="009F599C" w:rsidP="009F599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32"/>
          <w:szCs w:val="20"/>
          <w:lang w:val="en-US" w:eastAsia="en-GB"/>
        </w:rPr>
      </w:pPr>
      <w:r w:rsidRPr="009F599C">
        <w:rPr>
          <w:rFonts w:ascii="Times New Roman" w:eastAsia="Times New Roman" w:hAnsi="Times New Roman" w:cs="Times New Roman"/>
          <w:b/>
          <w:sz w:val="32"/>
          <w:szCs w:val="20"/>
          <w:lang w:val="en-US" w:eastAsia="en-GB"/>
        </w:rPr>
        <w:t xml:space="preserve">Prevalence and factors </w:t>
      </w:r>
      <w:r w:rsidR="000219AC" w:rsidRPr="000219AC">
        <w:rPr>
          <w:rFonts w:ascii="Times New Roman" w:hAnsi="Times New Roman"/>
          <w:b/>
          <w:sz w:val="32"/>
          <w:lang w:val="en-US"/>
        </w:rPr>
        <w:t>associated with fatigue in Swiss adult survivors of childhood cancer</w:t>
      </w:r>
    </w:p>
    <w:p w14:paraId="3673D2CE" w14:textId="6F433324" w:rsidR="00C10160" w:rsidRPr="00C10160" w:rsidRDefault="00C10160" w:rsidP="00226FB5">
      <w:pPr>
        <w:spacing w:line="480" w:lineRule="auto"/>
        <w:rPr>
          <w:rFonts w:ascii="Times New Roman" w:hAnsi="Times New Roman"/>
          <w:b/>
          <w:bCs/>
          <w:sz w:val="20"/>
          <w:lang w:val="en-US"/>
        </w:rPr>
      </w:pPr>
      <w:r w:rsidRPr="00C10160">
        <w:rPr>
          <w:rFonts w:ascii="Times New Roman" w:hAnsi="Times New Roman"/>
          <w:b/>
          <w:bCs/>
          <w:sz w:val="20"/>
          <w:lang w:val="en-US"/>
        </w:rPr>
        <w:t>Journal of Cancer Survivorship</w:t>
      </w:r>
    </w:p>
    <w:p w14:paraId="2E7007DC" w14:textId="77777777" w:rsidR="00864446" w:rsidRPr="00864446" w:rsidRDefault="00864446" w:rsidP="00864446">
      <w:pPr>
        <w:spacing w:line="480" w:lineRule="auto"/>
        <w:rPr>
          <w:rFonts w:ascii="Times New Roman" w:hAnsi="Times New Roman"/>
          <w:sz w:val="20"/>
          <w:vertAlign w:val="superscript"/>
          <w:lang w:val="en-US"/>
        </w:rPr>
      </w:pPr>
      <w:r w:rsidRPr="00864446">
        <w:rPr>
          <w:rFonts w:ascii="Times New Roman" w:hAnsi="Times New Roman"/>
          <w:sz w:val="20"/>
          <w:lang w:val="en-US"/>
        </w:rPr>
        <w:t>Tomáš Sláma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>1,2</w:t>
      </w:r>
      <w:r w:rsidRPr="00864446">
        <w:rPr>
          <w:rFonts w:ascii="Times New Roman" w:hAnsi="Times New Roman"/>
          <w:sz w:val="20"/>
          <w:lang w:val="en-US"/>
        </w:rPr>
        <w:t>, Fabiën N Belle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>1,3</w:t>
      </w:r>
      <w:r w:rsidRPr="00864446">
        <w:rPr>
          <w:rFonts w:ascii="Times New Roman" w:hAnsi="Times New Roman"/>
          <w:sz w:val="20"/>
          <w:lang w:val="en-US"/>
        </w:rPr>
        <w:t>, Sven Strebel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>1,4,5</w:t>
      </w:r>
      <w:r w:rsidRPr="00864446">
        <w:rPr>
          <w:rFonts w:ascii="Times New Roman" w:hAnsi="Times New Roman"/>
          <w:sz w:val="20"/>
          <w:lang w:val="en-US"/>
        </w:rPr>
        <w:t>, Salome Christen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>6</w:t>
      </w:r>
      <w:r w:rsidRPr="00864446">
        <w:rPr>
          <w:rFonts w:ascii="Times New Roman" w:hAnsi="Times New Roman"/>
          <w:sz w:val="20"/>
          <w:lang w:val="en-US"/>
        </w:rPr>
        <w:t>, Eva Hägler-Laube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>7</w:t>
      </w:r>
      <w:r w:rsidRPr="00864446">
        <w:rPr>
          <w:rFonts w:ascii="Times New Roman" w:hAnsi="Times New Roman"/>
          <w:sz w:val="20"/>
          <w:lang w:val="en-US"/>
        </w:rPr>
        <w:t>, Jochen Rössler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>8</w:t>
      </w:r>
      <w:r w:rsidRPr="00864446">
        <w:rPr>
          <w:rFonts w:ascii="Times New Roman" w:hAnsi="Times New Roman"/>
          <w:sz w:val="20"/>
          <w:lang w:val="en-US"/>
        </w:rPr>
        <w:t>, Claudia E Kuehni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>1,8</w:t>
      </w:r>
      <w:r w:rsidRPr="00864446">
        <w:rPr>
          <w:rFonts w:ascii="Times New Roman" w:hAnsi="Times New Roman"/>
          <w:sz w:val="20"/>
          <w:lang w:val="en-US"/>
        </w:rPr>
        <w:t>, Nicolas X von der Weid*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>9</w:t>
      </w:r>
      <w:r w:rsidRPr="00864446">
        <w:rPr>
          <w:rFonts w:ascii="Times New Roman" w:hAnsi="Times New Roman"/>
          <w:sz w:val="20"/>
          <w:lang w:val="en-US"/>
        </w:rPr>
        <w:t>,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Pr="00864446">
        <w:rPr>
          <w:rFonts w:ascii="Times New Roman" w:hAnsi="Times New Roman"/>
          <w:sz w:val="20"/>
          <w:lang w:val="en-US"/>
        </w:rPr>
        <w:t>Christina Schindera*</w:t>
      </w:r>
      <w:r w:rsidRPr="00864446">
        <w:rPr>
          <w:rFonts w:ascii="Times New Roman" w:hAnsi="Times New Roman"/>
          <w:sz w:val="20"/>
          <w:vertAlign w:val="superscript"/>
          <w:lang w:val="en-US"/>
        </w:rPr>
        <w:t>1,9</w:t>
      </w:r>
    </w:p>
    <w:p w14:paraId="25E15E9C" w14:textId="46911B96" w:rsidR="00226FB5" w:rsidRPr="00226FB5" w:rsidRDefault="00226FB5" w:rsidP="00226FB5">
      <w:pPr>
        <w:spacing w:line="480" w:lineRule="auto"/>
        <w:rPr>
          <w:rFonts w:ascii="Times New Roman" w:hAnsi="Times New Roman"/>
          <w:sz w:val="20"/>
          <w:lang w:val="en-US"/>
        </w:rPr>
      </w:pPr>
      <w:r w:rsidRPr="00226FB5">
        <w:rPr>
          <w:rFonts w:ascii="Times New Roman" w:hAnsi="Times New Roman"/>
          <w:b/>
          <w:sz w:val="20"/>
          <w:lang w:val="en-US"/>
        </w:rPr>
        <w:t>Affiliations</w:t>
      </w:r>
    </w:p>
    <w:p w14:paraId="51F7593E" w14:textId="508ED56B" w:rsidR="00226FB5" w:rsidRPr="00226FB5" w:rsidRDefault="00226FB5" w:rsidP="00226FB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 w:eastAsia="de-CH"/>
        </w:rPr>
      </w:pPr>
      <w:r w:rsidRPr="00226FB5">
        <w:rPr>
          <w:rFonts w:ascii="Times New Roman" w:hAnsi="Times New Roman"/>
          <w:sz w:val="20"/>
          <w:vertAlign w:val="superscript"/>
          <w:lang w:val="en-US"/>
        </w:rPr>
        <w:t>1</w:t>
      </w:r>
      <w:r w:rsidR="009D3606"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Pr="00226FB5">
        <w:rPr>
          <w:rFonts w:ascii="Times New Roman" w:hAnsi="Times New Roman"/>
          <w:sz w:val="20"/>
          <w:lang w:val="en-US"/>
        </w:rPr>
        <w:t>Childhood Cancer Research Group, Institute of Social and Preventive Medicine, University of Bern, Switzerland</w:t>
      </w:r>
    </w:p>
    <w:p w14:paraId="19277FCF" w14:textId="041CD0D8" w:rsidR="00226FB5" w:rsidRPr="00226FB5" w:rsidRDefault="00226FB5" w:rsidP="00226FB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/>
        </w:rPr>
      </w:pPr>
      <w:r w:rsidRPr="00226FB5">
        <w:rPr>
          <w:rFonts w:ascii="Times New Roman" w:hAnsi="Times New Roman"/>
          <w:sz w:val="20"/>
          <w:vertAlign w:val="superscript"/>
          <w:lang w:val="en-US"/>
        </w:rPr>
        <w:t>2</w:t>
      </w:r>
      <w:r w:rsidR="009D3606"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Pr="00226FB5">
        <w:rPr>
          <w:rFonts w:ascii="Times New Roman" w:hAnsi="Times New Roman"/>
          <w:sz w:val="20"/>
          <w:lang w:val="en-US"/>
        </w:rPr>
        <w:t>Graduate School for Cellular and Biomedical Sciences, University of Bern, Switzerland</w:t>
      </w:r>
    </w:p>
    <w:p w14:paraId="1B5EEB56" w14:textId="6084A04B" w:rsidR="00226FB5" w:rsidRPr="00226FB5" w:rsidRDefault="00226FB5" w:rsidP="00226FB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/>
        </w:rPr>
      </w:pPr>
      <w:r w:rsidRPr="00226FB5">
        <w:rPr>
          <w:rFonts w:ascii="Times New Roman" w:hAnsi="Times New Roman"/>
          <w:sz w:val="20"/>
          <w:vertAlign w:val="superscript"/>
          <w:lang w:val="en-US"/>
        </w:rPr>
        <w:t>3</w:t>
      </w:r>
      <w:r w:rsidR="009D3606"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Pr="00226FB5">
        <w:rPr>
          <w:rFonts w:ascii="Times New Roman" w:hAnsi="Times New Roman"/>
          <w:sz w:val="20"/>
          <w:lang w:val="en-US"/>
        </w:rPr>
        <w:t>Center for Primary Care and Public Health (Unisanté), University of Lausanne, Lausanne, Switzerland</w:t>
      </w:r>
    </w:p>
    <w:p w14:paraId="2377127E" w14:textId="402672B8" w:rsidR="00226FB5" w:rsidRPr="00226FB5" w:rsidRDefault="00226FB5" w:rsidP="00226FB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/>
        </w:rPr>
      </w:pPr>
      <w:r w:rsidRPr="00226FB5">
        <w:rPr>
          <w:rFonts w:ascii="Times New Roman" w:hAnsi="Times New Roman"/>
          <w:sz w:val="20"/>
          <w:vertAlign w:val="superscript"/>
          <w:lang w:val="en-US"/>
        </w:rPr>
        <w:t>4</w:t>
      </w:r>
      <w:r w:rsidR="009D3606"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="009D3606" w:rsidRPr="00226FB5">
        <w:rPr>
          <w:rFonts w:ascii="Times New Roman" w:hAnsi="Times New Roman"/>
          <w:sz w:val="20"/>
          <w:lang w:val="en-US"/>
        </w:rPr>
        <w:t>Graduate School for Health Sciences, University of Bern, Switzerland</w:t>
      </w:r>
    </w:p>
    <w:p w14:paraId="2A0D33DB" w14:textId="4A10E909" w:rsidR="00226FB5" w:rsidRPr="00226FB5" w:rsidRDefault="00226FB5" w:rsidP="00226FB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/>
        </w:rPr>
      </w:pPr>
      <w:r w:rsidRPr="00226FB5">
        <w:rPr>
          <w:rFonts w:ascii="Times New Roman" w:hAnsi="Times New Roman"/>
          <w:sz w:val="20"/>
          <w:vertAlign w:val="superscript"/>
          <w:lang w:val="en-US"/>
        </w:rPr>
        <w:t>5</w:t>
      </w:r>
      <w:r w:rsidR="009D3606" w:rsidRPr="009D3606">
        <w:rPr>
          <w:rFonts w:ascii="Times New Roman" w:hAnsi="Times New Roman"/>
          <w:sz w:val="20"/>
          <w:lang w:val="en-US"/>
        </w:rPr>
        <w:t xml:space="preserve"> </w:t>
      </w:r>
      <w:r w:rsidR="009D3606" w:rsidRPr="00226FB5">
        <w:rPr>
          <w:rFonts w:ascii="Times New Roman" w:hAnsi="Times New Roman"/>
          <w:sz w:val="20"/>
          <w:lang w:val="en-US"/>
        </w:rPr>
        <w:t>CANSEARCH research platform in pediatric oncology and hematology, Department of Pediatrics, Gynecology and Obstetrics, University of Geneva, Geneva, Switzerland</w:t>
      </w:r>
    </w:p>
    <w:p w14:paraId="7E4A7C47" w14:textId="5B06556E" w:rsidR="009D3606" w:rsidRPr="00226FB5" w:rsidRDefault="00226FB5" w:rsidP="009D36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/>
        </w:rPr>
      </w:pPr>
      <w:r w:rsidRPr="00226FB5">
        <w:rPr>
          <w:rFonts w:ascii="Times New Roman" w:hAnsi="Times New Roman"/>
          <w:sz w:val="20"/>
          <w:vertAlign w:val="superscript"/>
          <w:lang w:val="en-US"/>
        </w:rPr>
        <w:t>6</w:t>
      </w:r>
      <w:r w:rsidR="009D3606"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="009D3606" w:rsidRPr="00226FB5">
        <w:rPr>
          <w:rFonts w:ascii="Times New Roman" w:hAnsi="Times New Roman"/>
          <w:sz w:val="20"/>
          <w:lang w:val="en-US"/>
        </w:rPr>
        <w:t>Department of Health Sciences and Medicine, University of Lucerne, Lucerne, Switzerland</w:t>
      </w:r>
    </w:p>
    <w:p w14:paraId="42343D0B" w14:textId="1D08444A" w:rsidR="009D3606" w:rsidRPr="00226FB5" w:rsidRDefault="009D3606" w:rsidP="009D36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/>
        </w:rPr>
      </w:pPr>
      <w:r w:rsidRPr="009D3606">
        <w:rPr>
          <w:rFonts w:ascii="Times New Roman" w:hAnsi="Times New Roman"/>
          <w:sz w:val="20"/>
          <w:vertAlign w:val="superscript"/>
          <w:lang w:val="en-US"/>
        </w:rPr>
        <w:t>7</w:t>
      </w:r>
      <w:r>
        <w:rPr>
          <w:rFonts w:ascii="Times New Roman" w:hAnsi="Times New Roman"/>
          <w:sz w:val="20"/>
          <w:lang w:val="en-US"/>
        </w:rPr>
        <w:t xml:space="preserve"> </w:t>
      </w:r>
      <w:r w:rsidRPr="00226FB5">
        <w:rPr>
          <w:rFonts w:ascii="Times New Roman" w:hAnsi="Times New Roman"/>
          <w:sz w:val="20"/>
          <w:lang w:val="en-US"/>
        </w:rPr>
        <w:t>Department of Internal Medicine, Cantonal Hospital Baden, Baden, Switzerland</w:t>
      </w:r>
    </w:p>
    <w:p w14:paraId="578B285B" w14:textId="613090DD" w:rsidR="00226FB5" w:rsidRPr="00226FB5" w:rsidRDefault="009D3606" w:rsidP="00226FB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/>
        </w:rPr>
      </w:pPr>
      <w:r w:rsidRPr="00226FB5">
        <w:rPr>
          <w:rFonts w:ascii="Times New Roman" w:hAnsi="Times New Roman"/>
          <w:sz w:val="20"/>
          <w:vertAlign w:val="superscript"/>
          <w:lang w:val="en-US"/>
        </w:rPr>
        <w:t>8</w:t>
      </w:r>
      <w:r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="00226FB5" w:rsidRPr="00226FB5">
        <w:rPr>
          <w:rFonts w:ascii="Times New Roman" w:hAnsi="Times New Roman"/>
          <w:sz w:val="20"/>
          <w:lang w:val="en-US"/>
        </w:rPr>
        <w:t>Pediatric Oncology, Inselspital, Bern University Hospital, University of Bern, Switzerland</w:t>
      </w:r>
    </w:p>
    <w:p w14:paraId="31CEC287" w14:textId="1F326127" w:rsidR="00226FB5" w:rsidRPr="00226FB5" w:rsidRDefault="009D3606" w:rsidP="00226FB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/>
        </w:rPr>
      </w:pPr>
      <w:r w:rsidRPr="00226FB5">
        <w:rPr>
          <w:rFonts w:ascii="Times New Roman" w:hAnsi="Times New Roman"/>
          <w:sz w:val="20"/>
          <w:vertAlign w:val="superscript"/>
          <w:lang w:val="en-US"/>
        </w:rPr>
        <w:t>9</w:t>
      </w:r>
      <w:r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="00226FB5" w:rsidRPr="00226FB5">
        <w:rPr>
          <w:rFonts w:ascii="Times New Roman" w:hAnsi="Times New Roman"/>
          <w:sz w:val="20"/>
          <w:lang w:val="en-US"/>
        </w:rPr>
        <w:t>Division of Pediatric Oncology/Hematology, University Children's Hospital Basel, University of Basel, Basel, Switzerland</w:t>
      </w:r>
    </w:p>
    <w:p w14:paraId="64097FF8" w14:textId="77777777" w:rsidR="00226FB5" w:rsidRPr="00226FB5" w:rsidRDefault="00226FB5" w:rsidP="00226FB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lang w:val="en-US"/>
        </w:rPr>
      </w:pPr>
      <w:r w:rsidRPr="00226FB5">
        <w:rPr>
          <w:rFonts w:ascii="Times New Roman" w:hAnsi="Times New Roman"/>
          <w:sz w:val="20"/>
          <w:lang w:val="en-US"/>
        </w:rPr>
        <w:t>*These authors contributed equally to this work (shared last authorship)</w:t>
      </w:r>
    </w:p>
    <w:p w14:paraId="2B808E93" w14:textId="2840EEFE" w:rsidR="009D3606" w:rsidRDefault="009D3606" w:rsidP="00C40B76">
      <w:pPr>
        <w:tabs>
          <w:tab w:val="left" w:pos="2070"/>
        </w:tabs>
        <w:rPr>
          <w:rFonts w:ascii="Times New Roman" w:hAnsi="Times New Roman"/>
          <w:b/>
          <w:sz w:val="20"/>
          <w:lang w:val="en-US"/>
        </w:rPr>
      </w:pPr>
    </w:p>
    <w:p w14:paraId="5E1D5BEA" w14:textId="77777777" w:rsidR="00CF0253" w:rsidRDefault="00CF0253" w:rsidP="00C40B76">
      <w:pPr>
        <w:tabs>
          <w:tab w:val="left" w:pos="2070"/>
        </w:tabs>
        <w:rPr>
          <w:rFonts w:ascii="Times New Roman" w:hAnsi="Times New Roman"/>
          <w:b/>
          <w:sz w:val="20"/>
          <w:lang w:val="en-US"/>
        </w:rPr>
      </w:pPr>
    </w:p>
    <w:p w14:paraId="3D49BDE1" w14:textId="63C8DAD8" w:rsidR="00C40B76" w:rsidRPr="00C40B76" w:rsidRDefault="00C40B76" w:rsidP="00C40B76">
      <w:pPr>
        <w:tabs>
          <w:tab w:val="left" w:pos="2070"/>
        </w:tabs>
        <w:rPr>
          <w:rFonts w:ascii="Times New Roman" w:hAnsi="Times New Roman"/>
          <w:b/>
          <w:sz w:val="20"/>
          <w:lang w:val="en-US"/>
        </w:rPr>
      </w:pPr>
      <w:r w:rsidRPr="00C40B76">
        <w:rPr>
          <w:rFonts w:ascii="Times New Roman" w:hAnsi="Times New Roman"/>
          <w:b/>
          <w:sz w:val="20"/>
          <w:lang w:val="en-US"/>
        </w:rPr>
        <w:t>Corresponding author</w:t>
      </w:r>
    </w:p>
    <w:p w14:paraId="51761540" w14:textId="77777777" w:rsidR="00864446" w:rsidRPr="00864446" w:rsidRDefault="00864446" w:rsidP="00864446">
      <w:pPr>
        <w:rPr>
          <w:rFonts w:ascii="Times New Roman" w:hAnsi="Times New Roman"/>
          <w:sz w:val="20"/>
          <w:lang w:val="en-US"/>
        </w:rPr>
      </w:pPr>
      <w:r w:rsidRPr="00864446">
        <w:rPr>
          <w:rFonts w:ascii="Times New Roman" w:hAnsi="Times New Roman"/>
          <w:sz w:val="20"/>
          <w:lang w:val="en-US"/>
        </w:rPr>
        <w:t>Christina Schindera, Childhood Cancer Research Group, Institute of Social and Preventive Medicine, University of Bern, Mittelstrasse 43, 3012 Bern, Switzerland.</w:t>
      </w:r>
    </w:p>
    <w:p w14:paraId="3A1A2113" w14:textId="2FD6E162" w:rsidR="00864446" w:rsidRPr="00864446" w:rsidRDefault="00864446" w:rsidP="00864446">
      <w:pPr>
        <w:rPr>
          <w:rFonts w:ascii="Times New Roman" w:hAnsi="Times New Roman"/>
          <w:sz w:val="20"/>
          <w:lang w:val="en-US"/>
        </w:rPr>
      </w:pPr>
      <w:r w:rsidRPr="00864446">
        <w:rPr>
          <w:rFonts w:ascii="Times New Roman" w:hAnsi="Times New Roman"/>
          <w:sz w:val="20"/>
          <w:lang w:val="en-US"/>
        </w:rPr>
        <w:t xml:space="preserve">Email: </w:t>
      </w:r>
      <w:hyperlink r:id="rId8" w:history="1">
        <w:r w:rsidR="0001330B" w:rsidRPr="003A3AC6">
          <w:rPr>
            <w:rStyle w:val="Hyperlink"/>
            <w:rFonts w:ascii="Times New Roman" w:hAnsi="Times New Roman"/>
            <w:sz w:val="20"/>
            <w:lang w:val="en-US"/>
          </w:rPr>
          <w:t>christina.schindera@unibe.ch</w:t>
        </w:r>
      </w:hyperlink>
    </w:p>
    <w:p w14:paraId="1773B42A" w14:textId="77777777" w:rsidR="00864446" w:rsidRPr="00864446" w:rsidRDefault="00864446" w:rsidP="00864446">
      <w:pPr>
        <w:rPr>
          <w:rFonts w:ascii="Times New Roman" w:hAnsi="Times New Roman"/>
          <w:sz w:val="20"/>
          <w:lang w:val="en-US"/>
        </w:rPr>
      </w:pPr>
      <w:r w:rsidRPr="00864446">
        <w:rPr>
          <w:rFonts w:ascii="Times New Roman" w:hAnsi="Times New Roman"/>
          <w:sz w:val="20"/>
          <w:lang w:val="en-US"/>
        </w:rPr>
        <w:t xml:space="preserve">Tel.: </w:t>
      </w:r>
      <w:hyperlink r:id="rId9" w:history="1">
        <w:r w:rsidRPr="00864446">
          <w:rPr>
            <w:rFonts w:ascii="Times New Roman" w:hAnsi="Times New Roman"/>
            <w:sz w:val="20"/>
            <w:lang w:val="en-US"/>
          </w:rPr>
          <w:t>+41 31 684 37 71</w:t>
        </w:r>
      </w:hyperlink>
    </w:p>
    <w:p w14:paraId="63B97E80" w14:textId="77777777" w:rsidR="00864446" w:rsidRDefault="00864446" w:rsidP="0053703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E004BB" w14:textId="6191380D" w:rsidR="00350AAA" w:rsidRPr="00047EA1" w:rsidRDefault="00350AAA" w:rsidP="00350AAA">
      <w:pPr>
        <w:rPr>
          <w:rFonts w:ascii="Times New Roman" w:hAnsi="Times New Roman"/>
          <w:color w:val="000000"/>
          <w:sz w:val="20"/>
          <w:lang w:val="en-GB" w:eastAsia="nl-NL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Material 1</w:t>
      </w:r>
      <w:r w:rsidRPr="00350A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047EA1" w:rsidRPr="000E6367">
        <w:rPr>
          <w:rFonts w:ascii="Times New Roman" w:hAnsi="Times New Roman"/>
          <w:color w:val="000000"/>
          <w:sz w:val="20"/>
          <w:lang w:val="en-GB" w:eastAsia="nl-NL"/>
        </w:rPr>
        <w:t>Checklist Individual Strength subjective fatigue subsc</w:t>
      </w:r>
      <w:r w:rsidR="00047EA1">
        <w:rPr>
          <w:rFonts w:ascii="Times New Roman" w:hAnsi="Times New Roman"/>
          <w:color w:val="000000"/>
          <w:sz w:val="20"/>
          <w:lang w:val="en-GB" w:eastAsia="nl-NL"/>
        </w:rPr>
        <w:t>ale</w:t>
      </w:r>
      <w:r w:rsidR="00047EA1" w:rsidRPr="000E6367">
        <w:rPr>
          <w:rFonts w:ascii="Times New Roman" w:hAnsi="Times New Roman"/>
          <w:color w:val="000000"/>
          <w:sz w:val="20"/>
          <w:lang w:val="en-GB" w:eastAsia="nl-NL"/>
        </w:rPr>
        <w:t xml:space="preserve"> (CIS8R</w:t>
      </w:r>
      <w:r w:rsidR="00047EA1">
        <w:rPr>
          <w:rFonts w:ascii="Times New Roman" w:hAnsi="Times New Roman"/>
          <w:color w:val="000000"/>
          <w:sz w:val="20"/>
          <w:lang w:val="en-GB" w:eastAsia="nl-NL"/>
        </w:rPr>
        <w:t xml:space="preserve">). Adapted from </w:t>
      </w:r>
      <w:r w:rsidR="00047EA1" w:rsidRPr="00047EA1">
        <w:rPr>
          <w:rFonts w:ascii="Times New Roman" w:hAnsi="Times New Roman"/>
          <w:color w:val="000000"/>
          <w:sz w:val="20"/>
          <w:lang w:val="en-GB" w:eastAsia="nl-NL"/>
        </w:rPr>
        <w:t>Worm-Smeitink M</w:t>
      </w:r>
      <w:r w:rsidR="00047EA1">
        <w:rPr>
          <w:rFonts w:ascii="Times New Roman" w:hAnsi="Times New Roman"/>
          <w:color w:val="000000"/>
          <w:sz w:val="20"/>
          <w:lang w:val="en-GB" w:eastAsia="nl-NL"/>
        </w:rPr>
        <w:t xml:space="preserve"> et al.</w:t>
      </w:r>
      <w:r w:rsidR="00047EA1" w:rsidRPr="00047EA1">
        <w:rPr>
          <w:rFonts w:ascii="Times New Roman" w:hAnsi="Times New Roman"/>
          <w:color w:val="000000"/>
          <w:sz w:val="20"/>
          <w:lang w:val="en-GB" w:eastAsia="nl-NL"/>
        </w:rPr>
        <w:t xml:space="preserve"> J Psychosom Res. 2017</w:t>
      </w:r>
      <w:r w:rsidR="00047EA1">
        <w:rPr>
          <w:rFonts w:ascii="Times New Roman" w:hAnsi="Times New Roman"/>
          <w:color w:val="000000"/>
          <w:sz w:val="20"/>
          <w:lang w:val="en-GB" w:eastAsia="nl-NL"/>
        </w:rPr>
        <w:t xml:space="preserve"> [</w:t>
      </w:r>
      <w:r w:rsidR="00393792">
        <w:rPr>
          <w:rFonts w:ascii="Times New Roman" w:hAnsi="Times New Roman"/>
          <w:color w:val="000000"/>
          <w:sz w:val="20"/>
          <w:lang w:val="en-GB" w:eastAsia="nl-NL"/>
        </w:rPr>
        <w:t>2</w:t>
      </w:r>
      <w:r w:rsidR="008A6AD0">
        <w:rPr>
          <w:rFonts w:ascii="Times New Roman" w:hAnsi="Times New Roman"/>
          <w:color w:val="000000"/>
          <w:sz w:val="20"/>
          <w:lang w:val="en-GB" w:eastAsia="nl-NL"/>
        </w:rPr>
        <w:t>1</w:t>
      </w:r>
      <w:r w:rsidR="00047EA1">
        <w:rPr>
          <w:rFonts w:ascii="Times New Roman" w:hAnsi="Times New Roman"/>
          <w:color w:val="000000"/>
          <w:sz w:val="20"/>
          <w:lang w:val="en-GB" w:eastAsia="nl-NL"/>
        </w:rPr>
        <w:t>]</w:t>
      </w:r>
      <w:r w:rsidR="00047EA1" w:rsidRPr="00047EA1">
        <w:rPr>
          <w:rFonts w:ascii="Times New Roman" w:hAnsi="Times New Roman"/>
          <w:color w:val="000000"/>
          <w:sz w:val="20"/>
          <w:lang w:val="en-GB" w:eastAsia="nl-NL"/>
        </w:rPr>
        <w:t>.</w:t>
      </w:r>
    </w:p>
    <w:p w14:paraId="02225FC4" w14:textId="77777777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 w:eastAsia="nl-NL"/>
        </w:rPr>
      </w:pPr>
    </w:p>
    <w:p w14:paraId="7BC08FE8" w14:textId="49C0742B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b/>
          <w:sz w:val="20"/>
          <w:szCs w:val="20"/>
          <w:lang w:val="en-GB" w:eastAsia="nl-NL"/>
        </w:rPr>
        <w:t>******* CIS</w:t>
      </w:r>
      <w:r w:rsidR="00047EA1">
        <w:rPr>
          <w:rFonts w:ascii="Times New Roman" w:eastAsia="Times New Roman" w:hAnsi="Times New Roman" w:cs="Times New Roman"/>
          <w:b/>
          <w:sz w:val="20"/>
          <w:szCs w:val="20"/>
          <w:lang w:val="en-GB" w:eastAsia="nl-NL"/>
        </w:rPr>
        <w:t>8</w:t>
      </w:r>
      <w:r w:rsidRPr="00350AAA">
        <w:rPr>
          <w:rFonts w:ascii="Times New Roman" w:eastAsia="Times New Roman" w:hAnsi="Times New Roman" w:cs="Times New Roman"/>
          <w:b/>
          <w:sz w:val="20"/>
          <w:szCs w:val="20"/>
          <w:lang w:val="en-GB" w:eastAsia="nl-NL"/>
        </w:rPr>
        <w:t>R *******</w:t>
      </w:r>
    </w:p>
    <w:p w14:paraId="255DAFD8" w14:textId="77777777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b/>
          <w:sz w:val="20"/>
          <w:szCs w:val="20"/>
          <w:lang w:val="en-GB" w:eastAsia="nl-NL"/>
        </w:rPr>
        <w:t>Checklist Individual Strength</w:t>
      </w:r>
    </w:p>
    <w:p w14:paraId="41C870AF" w14:textId="753ED256" w:rsidR="00350AAA" w:rsidRPr="00047EA1" w:rsidRDefault="00047EA1" w:rsidP="00047EA1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l-NL"/>
        </w:rPr>
      </w:pPr>
      <w:r>
        <w:rPr>
          <w:rFonts w:ascii="Times New Roman" w:hAnsi="Times New Roman"/>
          <w:b/>
          <w:bCs/>
          <w:color w:val="000000"/>
          <w:sz w:val="20"/>
          <w:lang w:val="en-GB" w:eastAsia="nl-NL"/>
        </w:rPr>
        <w:t>S</w:t>
      </w:r>
      <w:r w:rsidRPr="00047EA1">
        <w:rPr>
          <w:rFonts w:ascii="Times New Roman" w:hAnsi="Times New Roman"/>
          <w:b/>
          <w:bCs/>
          <w:color w:val="000000"/>
          <w:sz w:val="20"/>
          <w:lang w:val="en-GB" w:eastAsia="nl-NL"/>
        </w:rPr>
        <w:t xml:space="preserve">ubjective </w:t>
      </w:r>
      <w:r>
        <w:rPr>
          <w:rFonts w:ascii="Times New Roman" w:hAnsi="Times New Roman"/>
          <w:b/>
          <w:bCs/>
          <w:color w:val="000000"/>
          <w:sz w:val="20"/>
          <w:lang w:val="en-GB" w:eastAsia="nl-NL"/>
        </w:rPr>
        <w:t>F</w:t>
      </w:r>
      <w:r w:rsidRPr="00047EA1">
        <w:rPr>
          <w:rFonts w:ascii="Times New Roman" w:hAnsi="Times New Roman"/>
          <w:b/>
          <w:bCs/>
          <w:color w:val="000000"/>
          <w:sz w:val="20"/>
          <w:lang w:val="en-GB" w:eastAsia="nl-NL"/>
        </w:rPr>
        <w:t xml:space="preserve">atigue </w:t>
      </w:r>
      <w:r>
        <w:rPr>
          <w:rFonts w:ascii="Times New Roman" w:hAnsi="Times New Roman"/>
          <w:b/>
          <w:bCs/>
          <w:color w:val="000000"/>
          <w:sz w:val="20"/>
          <w:lang w:val="en-GB" w:eastAsia="nl-NL"/>
        </w:rPr>
        <w:t>S</w:t>
      </w:r>
      <w:r w:rsidRPr="00047EA1">
        <w:rPr>
          <w:rFonts w:ascii="Times New Roman" w:hAnsi="Times New Roman"/>
          <w:b/>
          <w:bCs/>
          <w:color w:val="000000"/>
          <w:sz w:val="20"/>
          <w:lang w:val="en-GB" w:eastAsia="nl-NL"/>
        </w:rPr>
        <w:t>ubscale</w:t>
      </w:r>
    </w:p>
    <w:p w14:paraId="4197B8C6" w14:textId="77777777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74985D8B" w14:textId="77777777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44980A1" w14:textId="77777777" w:rsidR="00350AAA" w:rsidRPr="00350AAA" w:rsidRDefault="00350AAA" w:rsidP="00350AAA">
      <w:pPr>
        <w:keepNext/>
        <w:keepLines/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Instruction:</w:t>
      </w:r>
    </w:p>
    <w:p w14:paraId="62D85FF3" w14:textId="042376C5" w:rsidR="00350AAA" w:rsidRPr="00350AAA" w:rsidRDefault="00350AAA" w:rsidP="00350AAA">
      <w:pPr>
        <w:keepLines/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On the next page you find </w:t>
      </w:r>
      <w:r w:rsidR="00875B1F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8</w:t>
      </w: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statements. With these statements we wish to get a sense of how you have felt during </w:t>
      </w:r>
      <w:r w:rsidRPr="00350AAA">
        <w:rPr>
          <w:rFonts w:ascii="Times New Roman" w:eastAsia="Times New Roman" w:hAnsi="Times New Roman" w:cs="Times New Roman"/>
          <w:sz w:val="20"/>
          <w:szCs w:val="20"/>
          <w:u w:val="single"/>
          <w:lang w:val="en-GB" w:eastAsia="nl-NL"/>
        </w:rPr>
        <w:t>the last two weeks</w:t>
      </w: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. For example:</w:t>
      </w:r>
    </w:p>
    <w:p w14:paraId="21E5E7B6" w14:textId="77777777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center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0BF70351" w14:textId="77777777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center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b/>
          <w:sz w:val="20"/>
          <w:szCs w:val="20"/>
          <w:lang w:val="en-GB" w:eastAsia="nl-NL"/>
        </w:rPr>
        <w:t>I feel relaxed</w:t>
      </w:r>
    </w:p>
    <w:p w14:paraId="1E46F7DF" w14:textId="77777777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239FD764" w14:textId="77777777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If you feel that this statement is </w:t>
      </w:r>
      <w:r w:rsidRPr="00350AAA">
        <w:rPr>
          <w:rFonts w:ascii="Times New Roman" w:eastAsia="Times New Roman" w:hAnsi="Times New Roman" w:cs="Times New Roman"/>
          <w:sz w:val="20"/>
          <w:szCs w:val="20"/>
          <w:u w:val="single"/>
          <w:lang w:val="en-GB" w:eastAsia="nl-NL"/>
        </w:rPr>
        <w:t>entirely true</w:t>
      </w: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, tick the left box; as follows:</w:t>
      </w:r>
    </w:p>
    <w:p w14:paraId="5AD7004E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tbl>
      <w:tblPr>
        <w:tblpPr w:leftFromText="180" w:rightFromText="180" w:vertAnchor="text" w:horzAnchor="page" w:tblpX="4021" w:tblpY="-24"/>
        <w:tblW w:w="0" w:type="auto"/>
        <w:tblLayout w:type="fixed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017"/>
        <w:gridCol w:w="402"/>
        <w:gridCol w:w="402"/>
        <w:gridCol w:w="402"/>
        <w:gridCol w:w="402"/>
        <w:gridCol w:w="402"/>
        <w:gridCol w:w="402"/>
        <w:gridCol w:w="402"/>
        <w:gridCol w:w="1082"/>
      </w:tblGrid>
      <w:tr w:rsidR="00875B1F" w:rsidRPr="00485774" w14:paraId="5815E0A9" w14:textId="77777777" w:rsidTr="00875B1F">
        <w:tc>
          <w:tcPr>
            <w:tcW w:w="101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6B1678C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0EDE5787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yes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true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D09EA7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18632085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X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35C78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065F4362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8CDA3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59E5A12F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65600A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212242EA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DD856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2311201A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95C83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792EE9F9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D2F43D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12F08887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82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0B257A5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44D91C0C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no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not true</w:t>
            </w:r>
          </w:p>
        </w:tc>
      </w:tr>
    </w:tbl>
    <w:p w14:paraId="0533939F" w14:textId="5A58873D" w:rsidR="00350AAA" w:rsidRPr="00350AAA" w:rsidRDefault="00875B1F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 w:firstLine="124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</w:t>
      </w:r>
      <w:r w:rsidR="00350AAA"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I feel relaxed</w:t>
      </w:r>
    </w:p>
    <w:p w14:paraId="26B2E1BA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378A616E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52C89007" w14:textId="77777777" w:rsidR="00350AAA" w:rsidRPr="00350AAA" w:rsidRDefault="00350AAA" w:rsidP="00350AAA">
      <w:pPr>
        <w:widowControl w:val="0"/>
        <w:tabs>
          <w:tab w:val="left" w:pos="-566"/>
          <w:tab w:val="left" w:pos="446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If you feel that this statement is </w:t>
      </w:r>
      <w:r w:rsidRPr="00350AAA">
        <w:rPr>
          <w:rFonts w:ascii="Times New Roman" w:eastAsia="Times New Roman" w:hAnsi="Times New Roman" w:cs="Times New Roman"/>
          <w:sz w:val="20"/>
          <w:szCs w:val="20"/>
          <w:u w:val="single"/>
          <w:lang w:val="en-GB" w:eastAsia="nl-NL"/>
        </w:rPr>
        <w:t>not true at all</w:t>
      </w: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, tick the right box; as follows:</w:t>
      </w:r>
    </w:p>
    <w:tbl>
      <w:tblPr>
        <w:tblpPr w:leftFromText="180" w:rightFromText="180" w:vertAnchor="text" w:horzAnchor="page" w:tblpX="3925" w:tblpY="180"/>
        <w:tblW w:w="0" w:type="auto"/>
        <w:tblLayout w:type="fixed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017"/>
        <w:gridCol w:w="402"/>
        <w:gridCol w:w="402"/>
        <w:gridCol w:w="402"/>
        <w:gridCol w:w="402"/>
        <w:gridCol w:w="402"/>
        <w:gridCol w:w="402"/>
        <w:gridCol w:w="402"/>
        <w:gridCol w:w="1082"/>
      </w:tblGrid>
      <w:tr w:rsidR="00875B1F" w:rsidRPr="00485774" w14:paraId="1EB588A4" w14:textId="77777777" w:rsidTr="00875B1F">
        <w:tc>
          <w:tcPr>
            <w:tcW w:w="101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3A827B5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250817EF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yes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true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28AE2BF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652998B2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3C04E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6185296E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34A89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499F40FC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8CEDDE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228E5430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4076B3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491692E2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0DCA7D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661DBD7A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FAE7A3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3D951B6D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X</w:t>
            </w:r>
          </w:p>
        </w:tc>
        <w:tc>
          <w:tcPr>
            <w:tcW w:w="1082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C49FBD1" w14:textId="77777777" w:rsidR="00875B1F" w:rsidRPr="00350AAA" w:rsidRDefault="00875B1F" w:rsidP="00875B1F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5D4E44E2" w14:textId="77777777" w:rsidR="00875B1F" w:rsidRPr="00350AAA" w:rsidRDefault="00875B1F" w:rsidP="00875B1F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no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not true</w:t>
            </w:r>
          </w:p>
        </w:tc>
      </w:tr>
    </w:tbl>
    <w:p w14:paraId="0176DAE1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47B7AA1A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 w:firstLine="124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I feel relaxed</w:t>
      </w:r>
    </w:p>
    <w:p w14:paraId="6C058268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2A68C8B8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0E8F4EB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54088614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374"/>
          <w:tab w:val="left" w:pos="6835"/>
          <w:tab w:val="left" w:pos="7142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If you feel that this statement is neither "yes, that is true", nor "no, that is not true", tick the box that best reflects how you have felt.</w:t>
      </w:r>
    </w:p>
    <w:p w14:paraId="3A7AA7CE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026"/>
          <w:tab w:val="left" w:pos="6250"/>
          <w:tab w:val="left" w:pos="6696"/>
        </w:tabs>
        <w:spacing w:after="0" w:line="360" w:lineRule="auto"/>
        <w:ind w:left="284" w:right="49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For example, if you feel relaxed, but not very relaxed, tick one of the boxes close to "yes, that is true": as follows:</w:t>
      </w:r>
    </w:p>
    <w:tbl>
      <w:tblPr>
        <w:tblpPr w:leftFromText="141" w:rightFromText="141" w:bottomFromText="200" w:vertAnchor="text" w:horzAnchor="page" w:tblpX="3913" w:tblpY="72"/>
        <w:tblW w:w="0" w:type="auto"/>
        <w:tblLayout w:type="fixed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017"/>
        <w:gridCol w:w="402"/>
        <w:gridCol w:w="402"/>
        <w:gridCol w:w="402"/>
        <w:gridCol w:w="402"/>
        <w:gridCol w:w="402"/>
        <w:gridCol w:w="402"/>
        <w:gridCol w:w="402"/>
        <w:gridCol w:w="1082"/>
      </w:tblGrid>
      <w:tr w:rsidR="0061577E" w:rsidRPr="00485774" w14:paraId="7DDAF9B9" w14:textId="77777777" w:rsidTr="0061577E">
        <w:tc>
          <w:tcPr>
            <w:tcW w:w="101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2E9C30A" w14:textId="77777777" w:rsidR="0061577E" w:rsidRPr="0061577E" w:rsidRDefault="0061577E" w:rsidP="0061577E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5CEC034A" w14:textId="77777777" w:rsidR="0061577E" w:rsidRPr="00350AAA" w:rsidRDefault="0061577E" w:rsidP="0061577E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yes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true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547119D" w14:textId="77777777" w:rsidR="0061577E" w:rsidRPr="00350AAA" w:rsidRDefault="0061577E" w:rsidP="0061577E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727B9BCF" w14:textId="77777777" w:rsidR="0061577E" w:rsidRPr="00350AAA" w:rsidRDefault="0061577E" w:rsidP="0061577E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543FF" w14:textId="77777777" w:rsidR="0061577E" w:rsidRPr="00350AAA" w:rsidRDefault="0061577E" w:rsidP="0061577E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49DE4169" w14:textId="77777777" w:rsidR="0061577E" w:rsidRPr="00350AAA" w:rsidRDefault="0061577E" w:rsidP="0061577E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046B0" w14:textId="77777777" w:rsidR="0061577E" w:rsidRPr="00350AAA" w:rsidRDefault="0061577E" w:rsidP="0061577E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4A24BD35" w14:textId="77777777" w:rsidR="0061577E" w:rsidRPr="00350AAA" w:rsidRDefault="0061577E" w:rsidP="0061577E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X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7B6A0D" w14:textId="77777777" w:rsidR="0061577E" w:rsidRPr="00350AAA" w:rsidRDefault="0061577E" w:rsidP="0061577E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5FA05FB8" w14:textId="77777777" w:rsidR="0061577E" w:rsidRPr="00350AAA" w:rsidRDefault="0061577E" w:rsidP="0061577E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84FE5F" w14:textId="77777777" w:rsidR="0061577E" w:rsidRPr="00350AAA" w:rsidRDefault="0061577E" w:rsidP="0061577E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571F44E6" w14:textId="77777777" w:rsidR="0061577E" w:rsidRPr="00350AAA" w:rsidRDefault="0061577E" w:rsidP="0061577E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302D8" w14:textId="77777777" w:rsidR="0061577E" w:rsidRPr="00350AAA" w:rsidRDefault="0061577E" w:rsidP="0061577E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39B109C3" w14:textId="77777777" w:rsidR="0061577E" w:rsidRPr="00350AAA" w:rsidRDefault="0061577E" w:rsidP="0061577E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D049E4" w14:textId="77777777" w:rsidR="0061577E" w:rsidRPr="00350AAA" w:rsidRDefault="0061577E" w:rsidP="0061577E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6CAF97AD" w14:textId="77777777" w:rsidR="0061577E" w:rsidRPr="00350AAA" w:rsidRDefault="0061577E" w:rsidP="0061577E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82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75ABE9C" w14:textId="77777777" w:rsidR="0061577E" w:rsidRPr="00350AAA" w:rsidRDefault="0061577E" w:rsidP="0061577E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5F4F3CC3" w14:textId="77777777" w:rsidR="0061577E" w:rsidRPr="00350AAA" w:rsidRDefault="0061577E" w:rsidP="0061577E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no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not true</w:t>
            </w:r>
          </w:p>
        </w:tc>
      </w:tr>
    </w:tbl>
    <w:p w14:paraId="2AEEE08E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026"/>
          <w:tab w:val="left" w:pos="6250"/>
          <w:tab w:val="left" w:pos="6696"/>
        </w:tabs>
        <w:spacing w:after="0" w:line="189" w:lineRule="auto"/>
        <w:ind w:firstLine="1531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2929621B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026"/>
          <w:tab w:val="left" w:pos="6250"/>
          <w:tab w:val="left" w:pos="6696"/>
        </w:tabs>
        <w:spacing w:after="0" w:line="189" w:lineRule="auto"/>
        <w:ind w:firstLine="1531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33A57A54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026"/>
          <w:tab w:val="left" w:pos="6250"/>
          <w:tab w:val="left" w:pos="6696"/>
        </w:tabs>
        <w:spacing w:after="0" w:line="189" w:lineRule="auto"/>
        <w:ind w:firstLine="1531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I feel relaxed</w:t>
      </w:r>
    </w:p>
    <w:p w14:paraId="6E52BE28" w14:textId="77777777" w:rsidR="00350AAA" w:rsidRPr="00350AAA" w:rsidRDefault="00350AAA" w:rsidP="00350AAA">
      <w:pPr>
        <w:widowControl w:val="0"/>
        <w:tabs>
          <w:tab w:val="left" w:pos="-384"/>
          <w:tab w:val="left" w:pos="446"/>
          <w:tab w:val="left" w:pos="1531"/>
          <w:tab w:val="left" w:pos="6026"/>
          <w:tab w:val="left" w:pos="6250"/>
          <w:tab w:val="left" w:pos="6696"/>
        </w:tabs>
        <w:spacing w:after="0" w:line="189" w:lineRule="auto"/>
        <w:ind w:firstLine="1531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br w:type="page"/>
      </w:r>
    </w:p>
    <w:p w14:paraId="7755F5F8" w14:textId="77777777" w:rsidR="00350AAA" w:rsidRPr="00350AAA" w:rsidRDefault="00350AAA" w:rsidP="00350AAA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lastRenderedPageBreak/>
        <w:t>Do not skip any statement and select only one answer per statement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402"/>
        <w:gridCol w:w="1134"/>
        <w:gridCol w:w="425"/>
        <w:gridCol w:w="425"/>
        <w:gridCol w:w="425"/>
        <w:gridCol w:w="426"/>
        <w:gridCol w:w="425"/>
        <w:gridCol w:w="425"/>
        <w:gridCol w:w="425"/>
        <w:gridCol w:w="1242"/>
      </w:tblGrid>
      <w:tr w:rsidR="00350AAA" w:rsidRPr="00485774" w14:paraId="6BB6979C" w14:textId="77777777" w:rsidTr="00350AAA">
        <w:tc>
          <w:tcPr>
            <w:tcW w:w="534" w:type="dxa"/>
            <w:vAlign w:val="center"/>
            <w:hideMark/>
          </w:tcPr>
          <w:p w14:paraId="37CA2B99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3402" w:type="dxa"/>
            <w:vAlign w:val="center"/>
            <w:hideMark/>
          </w:tcPr>
          <w:p w14:paraId="61F753D6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t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582EFA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that is tr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F1ECA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E96C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3BD5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44632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5A27D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76357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B07C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716181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, that is not true</w:t>
            </w:r>
          </w:p>
        </w:tc>
      </w:tr>
      <w:tr w:rsidR="00350AAA" w:rsidRPr="00485774" w14:paraId="2536D6B3" w14:textId="77777777" w:rsidTr="00350AAA">
        <w:trPr>
          <w:gridAfter w:val="9"/>
          <w:wAfter w:w="5352" w:type="dxa"/>
        </w:trPr>
        <w:tc>
          <w:tcPr>
            <w:tcW w:w="534" w:type="dxa"/>
            <w:vAlign w:val="center"/>
          </w:tcPr>
          <w:p w14:paraId="56E31E5A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62104513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AAA" w:rsidRPr="00485774" w14:paraId="33FAF18F" w14:textId="77777777" w:rsidTr="00350AAA">
        <w:tc>
          <w:tcPr>
            <w:tcW w:w="534" w:type="dxa"/>
            <w:vAlign w:val="center"/>
            <w:hideMark/>
          </w:tcPr>
          <w:p w14:paraId="43D760FA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3402" w:type="dxa"/>
            <w:vAlign w:val="center"/>
            <w:hideMark/>
          </w:tcPr>
          <w:p w14:paraId="38B02964" w14:textId="2596D890" w:rsidR="00350AAA" w:rsidRPr="00350AAA" w:rsidRDefault="00F82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ly, I feel exhau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30C19C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that is tr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672C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D33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E6CE2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C389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49C5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7CCBA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5E451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C4F515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, that is not true</w:t>
            </w:r>
          </w:p>
        </w:tc>
      </w:tr>
      <w:tr w:rsidR="00350AAA" w:rsidRPr="00485774" w14:paraId="6507A597" w14:textId="77777777" w:rsidTr="00350AAA">
        <w:trPr>
          <w:gridAfter w:val="9"/>
          <w:wAfter w:w="5352" w:type="dxa"/>
        </w:trPr>
        <w:tc>
          <w:tcPr>
            <w:tcW w:w="534" w:type="dxa"/>
            <w:vAlign w:val="center"/>
          </w:tcPr>
          <w:p w14:paraId="3D11C700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6E0C32D9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AAA" w:rsidRPr="00485774" w14:paraId="21ACC8F0" w14:textId="77777777" w:rsidTr="00350AAA">
        <w:tc>
          <w:tcPr>
            <w:tcW w:w="534" w:type="dxa"/>
            <w:vAlign w:val="center"/>
            <w:hideMark/>
          </w:tcPr>
          <w:p w14:paraId="71688E4F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3402" w:type="dxa"/>
            <w:vAlign w:val="center"/>
            <w:hideMark/>
          </w:tcPr>
          <w:p w14:paraId="53286196" w14:textId="5F4BB125" w:rsidR="00350AAA" w:rsidRPr="00350AAA" w:rsidRDefault="00F82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eel 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349F1E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that is tr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23C2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857F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71F92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2F3FE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037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D65F8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A9B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C549CA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, that is not true</w:t>
            </w:r>
          </w:p>
        </w:tc>
      </w:tr>
      <w:tr w:rsidR="00350AAA" w:rsidRPr="00485774" w14:paraId="242BE5F6" w14:textId="77777777" w:rsidTr="00350AAA">
        <w:trPr>
          <w:gridAfter w:val="9"/>
          <w:wAfter w:w="5352" w:type="dxa"/>
        </w:trPr>
        <w:tc>
          <w:tcPr>
            <w:tcW w:w="534" w:type="dxa"/>
            <w:vAlign w:val="center"/>
          </w:tcPr>
          <w:p w14:paraId="7CA57115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1F020EC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AAA" w:rsidRPr="00485774" w14:paraId="355CC97B" w14:textId="77777777" w:rsidTr="00350AAA">
        <w:tc>
          <w:tcPr>
            <w:tcW w:w="534" w:type="dxa"/>
            <w:vAlign w:val="center"/>
            <w:hideMark/>
          </w:tcPr>
          <w:p w14:paraId="4321DB52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3402" w:type="dxa"/>
            <w:vAlign w:val="center"/>
            <w:hideMark/>
          </w:tcPr>
          <w:p w14:paraId="04E7A12C" w14:textId="4650B0EC" w:rsidR="00350AAA" w:rsidRPr="00350AAA" w:rsidRDefault="00F82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w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1EDA4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that is tr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49C2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8180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E62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AADA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865FA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D2089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5CCD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F0EA65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, that is not true</w:t>
            </w:r>
          </w:p>
        </w:tc>
      </w:tr>
      <w:tr w:rsidR="00350AAA" w:rsidRPr="00485774" w14:paraId="149BE0E3" w14:textId="77777777" w:rsidTr="00350AAA">
        <w:trPr>
          <w:gridAfter w:val="9"/>
          <w:wAfter w:w="5352" w:type="dxa"/>
        </w:trPr>
        <w:tc>
          <w:tcPr>
            <w:tcW w:w="534" w:type="dxa"/>
            <w:vAlign w:val="center"/>
          </w:tcPr>
          <w:p w14:paraId="43AA54A4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87DFE90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AAA" w:rsidRPr="00485774" w14:paraId="7B948517" w14:textId="77777777" w:rsidTr="00350AAA">
        <w:tc>
          <w:tcPr>
            <w:tcW w:w="534" w:type="dxa"/>
            <w:vAlign w:val="center"/>
            <w:hideMark/>
          </w:tcPr>
          <w:p w14:paraId="3B0F20A2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3402" w:type="dxa"/>
            <w:vAlign w:val="center"/>
            <w:hideMark/>
          </w:tcPr>
          <w:p w14:paraId="4E63BB38" w14:textId="766F38D0" w:rsidR="00350AAA" w:rsidRPr="00350AAA" w:rsidRDefault="00F82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re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124169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that is tr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452D4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6841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6C43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40D8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09DFF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1F79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24B8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BB96CA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, that is not true</w:t>
            </w:r>
          </w:p>
        </w:tc>
      </w:tr>
      <w:tr w:rsidR="00350AAA" w:rsidRPr="00485774" w14:paraId="76E6F46B" w14:textId="77777777" w:rsidTr="00350AAA">
        <w:trPr>
          <w:gridAfter w:val="9"/>
          <w:wAfter w:w="5352" w:type="dxa"/>
        </w:trPr>
        <w:tc>
          <w:tcPr>
            <w:tcW w:w="534" w:type="dxa"/>
            <w:vAlign w:val="center"/>
          </w:tcPr>
          <w:p w14:paraId="0BC2CF06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4B8CE2D5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AAA" w:rsidRPr="008A6AD0" w14:paraId="29C34D1A" w14:textId="77777777" w:rsidTr="00350AAA">
        <w:tc>
          <w:tcPr>
            <w:tcW w:w="534" w:type="dxa"/>
            <w:vAlign w:val="center"/>
            <w:hideMark/>
          </w:tcPr>
          <w:p w14:paraId="153BB46B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3402" w:type="dxa"/>
            <w:vAlign w:val="center"/>
            <w:hideMark/>
          </w:tcPr>
          <w:p w14:paraId="2E8536FA" w14:textId="0919F255" w:rsidR="00350AAA" w:rsidRPr="00350AAA" w:rsidRDefault="00F82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ly I am in bad sh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9AE0F3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that is tr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92BC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E0292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97CC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D3138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60F74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BB460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9B8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D30714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, that is not true</w:t>
            </w:r>
          </w:p>
        </w:tc>
      </w:tr>
      <w:tr w:rsidR="00350AAA" w:rsidRPr="008A6AD0" w14:paraId="1EF019E1" w14:textId="77777777" w:rsidTr="00350AAA">
        <w:trPr>
          <w:gridAfter w:val="9"/>
          <w:wAfter w:w="5352" w:type="dxa"/>
        </w:trPr>
        <w:tc>
          <w:tcPr>
            <w:tcW w:w="534" w:type="dxa"/>
            <w:vAlign w:val="center"/>
          </w:tcPr>
          <w:p w14:paraId="4471B92F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9DA18A3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AAA" w:rsidRPr="008A6AD0" w14:paraId="5FB84AD0" w14:textId="77777777" w:rsidTr="00350AAA">
        <w:tc>
          <w:tcPr>
            <w:tcW w:w="534" w:type="dxa"/>
            <w:vAlign w:val="center"/>
            <w:hideMark/>
          </w:tcPr>
          <w:p w14:paraId="7C1D9F75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3402" w:type="dxa"/>
            <w:vAlign w:val="center"/>
            <w:hideMark/>
          </w:tcPr>
          <w:p w14:paraId="177B39BA" w14:textId="6537CA45" w:rsidR="00350AAA" w:rsidRPr="00350AAA" w:rsidRDefault="00F82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tire eas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624F89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that is tr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23919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55783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17ED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1C90D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A535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9F8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587AA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425B5F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, that is not true</w:t>
            </w:r>
          </w:p>
        </w:tc>
      </w:tr>
      <w:tr w:rsidR="00350AAA" w:rsidRPr="008A6AD0" w14:paraId="727555A1" w14:textId="77777777" w:rsidTr="00350AAA">
        <w:trPr>
          <w:gridAfter w:val="9"/>
          <w:wAfter w:w="5352" w:type="dxa"/>
        </w:trPr>
        <w:tc>
          <w:tcPr>
            <w:tcW w:w="534" w:type="dxa"/>
            <w:vAlign w:val="center"/>
          </w:tcPr>
          <w:p w14:paraId="3C1AFEC8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2AD03BD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AAA" w:rsidRPr="008A6AD0" w14:paraId="2A90BE3C" w14:textId="77777777" w:rsidTr="00350AAA">
        <w:tc>
          <w:tcPr>
            <w:tcW w:w="534" w:type="dxa"/>
            <w:vAlign w:val="center"/>
            <w:hideMark/>
          </w:tcPr>
          <w:p w14:paraId="1A62F7F4" w14:textId="77777777" w:rsidR="00350AAA" w:rsidRPr="00350AAA" w:rsidRDefault="00350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3402" w:type="dxa"/>
            <w:vAlign w:val="center"/>
            <w:hideMark/>
          </w:tcPr>
          <w:p w14:paraId="61CF05DC" w14:textId="79EBF024" w:rsidR="00350AAA" w:rsidRPr="00350AAA" w:rsidRDefault="00F82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0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ly I feel I am in good sh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20A7EE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that is tr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3B97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D96F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35F66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B15B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E014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827F3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5018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BA991C" w14:textId="77777777" w:rsidR="00350AAA" w:rsidRPr="00350AAA" w:rsidRDefault="00350A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0A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, that is not true</w:t>
            </w:r>
          </w:p>
        </w:tc>
      </w:tr>
    </w:tbl>
    <w:p w14:paraId="50D4D2CC" w14:textId="77777777" w:rsidR="00350AAA" w:rsidRPr="00350AAA" w:rsidRDefault="00350AAA" w:rsidP="00350AAA">
      <w:pPr>
        <w:tabs>
          <w:tab w:val="left" w:pos="3276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37E6C8EA" w14:textId="2BB689A2" w:rsidR="00ED4A8A" w:rsidRDefault="00ED4A8A" w:rsidP="00E47C3E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4CAD06A" w14:textId="77777777" w:rsidR="00ED4A8A" w:rsidRDefault="00ED4A8A" w:rsidP="00E47C3E">
      <w:pP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33D8D076" w14:textId="0E8971EC" w:rsidR="00350AAA" w:rsidRPr="00E47C3E" w:rsidRDefault="00350AAA" w:rsidP="00ED4A8A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SCORING    </w:t>
      </w:r>
      <w:r w:rsidR="00DF45C9"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CIS</w:t>
      </w:r>
      <w:r w:rsidR="00DF45C9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8</w:t>
      </w:r>
      <w:r w:rsidR="00DF45C9"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R</w:t>
      </w:r>
    </w:p>
    <w:p w14:paraId="72435692" w14:textId="77777777" w:rsidR="00ED4A8A" w:rsidRDefault="00ED4A8A" w:rsidP="00350AAA">
      <w:pPr>
        <w:tabs>
          <w:tab w:val="left" w:pos="-952"/>
          <w:tab w:val="left" w:pos="-122"/>
          <w:tab w:val="left" w:pos="396"/>
          <w:tab w:val="left" w:pos="6115"/>
          <w:tab w:val="left" w:pos="6561"/>
        </w:tabs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FC21A0F" w14:textId="76D837B4" w:rsidR="00350AAA" w:rsidRPr="00350AAA" w:rsidRDefault="00350AAA" w:rsidP="00350AAA">
      <w:pPr>
        <w:tabs>
          <w:tab w:val="left" w:pos="-952"/>
          <w:tab w:val="left" w:pos="-122"/>
          <w:tab w:val="left" w:pos="396"/>
          <w:tab w:val="left" w:pos="6115"/>
          <w:tab w:val="left" w:pos="6561"/>
        </w:tabs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For the items: </w:t>
      </w:r>
      <w:r w:rsidR="008F5318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3, 5, 8</w:t>
      </w: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is the scoring as follows:</w:t>
      </w: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017"/>
        <w:gridCol w:w="402"/>
        <w:gridCol w:w="402"/>
        <w:gridCol w:w="402"/>
        <w:gridCol w:w="402"/>
        <w:gridCol w:w="402"/>
        <w:gridCol w:w="402"/>
        <w:gridCol w:w="402"/>
        <w:gridCol w:w="1082"/>
      </w:tblGrid>
      <w:tr w:rsidR="00350AAA" w:rsidRPr="008A6AD0" w14:paraId="435E1516" w14:textId="77777777" w:rsidTr="00350AAA">
        <w:tc>
          <w:tcPr>
            <w:tcW w:w="101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46E6718" w14:textId="77777777" w:rsidR="00350AAA" w:rsidRPr="00350AAA" w:rsidRDefault="00350AAA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4A760605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yes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true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D1C2DD" w14:textId="77777777" w:rsidR="00350AAA" w:rsidRPr="00350AAA" w:rsidRDefault="00350AAA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062D51FC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AEDEC8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A554E8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B70F3C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D07186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9FFDEA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DCEADA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082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52A75CE" w14:textId="77777777" w:rsidR="00350AAA" w:rsidRPr="00350AAA" w:rsidRDefault="00350AAA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68F613AF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no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not true</w:t>
            </w:r>
          </w:p>
        </w:tc>
      </w:tr>
    </w:tbl>
    <w:p w14:paraId="0B5BD825" w14:textId="77777777" w:rsidR="00350AAA" w:rsidRPr="00350AAA" w:rsidRDefault="00350AAA" w:rsidP="00350AAA">
      <w:pPr>
        <w:tabs>
          <w:tab w:val="left" w:pos="-1134"/>
          <w:tab w:val="left" w:pos="-122"/>
          <w:tab w:val="left" w:pos="5966"/>
          <w:tab w:val="left" w:pos="6115"/>
          <w:tab w:val="left" w:pos="6561"/>
        </w:tabs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5D7FAD2D" w14:textId="3E2B8714" w:rsidR="00350AAA" w:rsidRPr="00350AAA" w:rsidRDefault="00350AAA" w:rsidP="00350AAA">
      <w:pPr>
        <w:tabs>
          <w:tab w:val="left" w:pos="-1134"/>
          <w:tab w:val="left" w:pos="-122"/>
          <w:tab w:val="left" w:pos="5966"/>
          <w:tab w:val="left" w:pos="6115"/>
          <w:tab w:val="left" w:pos="6561"/>
        </w:tabs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For the items: 1</w:t>
      </w:r>
      <w:r w:rsidR="00C022F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, 2, 4, 6, 7</w:t>
      </w:r>
      <w:r w:rsidR="00E47C3E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</w:t>
      </w: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is the scoring as follows:</w:t>
      </w: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017"/>
        <w:gridCol w:w="402"/>
        <w:gridCol w:w="402"/>
        <w:gridCol w:w="402"/>
        <w:gridCol w:w="402"/>
        <w:gridCol w:w="402"/>
        <w:gridCol w:w="402"/>
        <w:gridCol w:w="402"/>
        <w:gridCol w:w="1082"/>
      </w:tblGrid>
      <w:tr w:rsidR="00350AAA" w:rsidRPr="008A6AD0" w14:paraId="024772A3" w14:textId="77777777" w:rsidTr="00350AAA">
        <w:tc>
          <w:tcPr>
            <w:tcW w:w="101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62377DC" w14:textId="77777777" w:rsidR="00350AAA" w:rsidRPr="00350AAA" w:rsidRDefault="00350AAA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19B9E49A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yes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true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3ABD5" w14:textId="77777777" w:rsidR="00350AAA" w:rsidRPr="00350AAA" w:rsidRDefault="00350AAA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5563D395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B8E6B9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78411D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66E3C1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3C445F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17C182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677FA1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082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1981071" w14:textId="77777777" w:rsidR="00350AAA" w:rsidRPr="00350AAA" w:rsidRDefault="00350AAA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31BB876F" w14:textId="77777777" w:rsidR="00350AAA" w:rsidRPr="00350AAA" w:rsidRDefault="00350AAA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50A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no</w:t>
            </w:r>
            <w:r w:rsidRPr="00350AA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that is not true</w:t>
            </w:r>
          </w:p>
        </w:tc>
      </w:tr>
    </w:tbl>
    <w:p w14:paraId="0A058B5E" w14:textId="77777777" w:rsidR="00350AAA" w:rsidRPr="00350AAA" w:rsidRDefault="00350AAA" w:rsidP="00350AAA">
      <w:pPr>
        <w:tabs>
          <w:tab w:val="left" w:pos="-952"/>
          <w:tab w:val="left" w:pos="-122"/>
          <w:tab w:val="left" w:pos="396"/>
          <w:tab w:val="left" w:pos="6115"/>
          <w:tab w:val="left" w:pos="6561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2A06878" w14:textId="72A818E5" w:rsidR="00350AAA" w:rsidRDefault="00350AAA" w:rsidP="00ED4A8A">
      <w:pPr>
        <w:tabs>
          <w:tab w:val="left" w:pos="-952"/>
          <w:tab w:val="left" w:pos="-122"/>
          <w:tab w:val="left" w:pos="396"/>
          <w:tab w:val="left" w:pos="6115"/>
          <w:tab w:val="left" w:pos="6561"/>
        </w:tabs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Subsequently the </w:t>
      </w:r>
      <w:r w:rsidR="00E47C3E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total score is</w:t>
      </w: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calculated by summing </w:t>
      </w:r>
      <w:r w:rsidR="00E47C3E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all</w:t>
      </w:r>
      <w:r w:rsidRPr="00350AA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items</w:t>
      </w:r>
      <w:r w:rsidR="00E47C3E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.</w:t>
      </w:r>
    </w:p>
    <w:p w14:paraId="35D00679" w14:textId="77777777" w:rsidR="00ED4A8A" w:rsidRPr="00ED4A8A" w:rsidRDefault="00ED4A8A" w:rsidP="00ED4A8A">
      <w:pPr>
        <w:tabs>
          <w:tab w:val="left" w:pos="-952"/>
          <w:tab w:val="left" w:pos="-122"/>
          <w:tab w:val="left" w:pos="396"/>
          <w:tab w:val="left" w:pos="6115"/>
          <w:tab w:val="left" w:pos="6561"/>
        </w:tabs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p w14:paraId="110F75F7" w14:textId="77777777" w:rsidR="00350AAA" w:rsidRDefault="00350AAA" w:rsidP="0053703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5AFC7FC" w14:textId="77777777" w:rsidR="00350AAA" w:rsidRDefault="00350AAA" w:rsidP="0053703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A8C1828" w14:textId="77777777" w:rsidR="00350AAA" w:rsidRDefault="00350AAA" w:rsidP="0053703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737EAC6" w14:textId="10298DE9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Material 2</w:t>
      </w:r>
      <w:r w:rsidRPr="00350A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>
        <w:rPr>
          <w:rFonts w:ascii="Times New Roman" w:hAnsi="Times New Roman"/>
          <w:color w:val="000000"/>
          <w:sz w:val="20"/>
          <w:lang w:val="en-GB" w:eastAsia="nl-NL"/>
        </w:rPr>
        <w:t xml:space="preserve">Numerical Rating Scale (NRS) for fatigue screening. </w:t>
      </w:r>
    </w:p>
    <w:p w14:paraId="47CE9F95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3BC6DCF7" w14:textId="23EFA25A" w:rsidR="004F4E35" w:rsidRDefault="00462F7D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  <w:r w:rsidRPr="00462F7D">
        <w:rPr>
          <w:rFonts w:ascii="Times New Roman" w:hAnsi="Times New Roman"/>
          <w:color w:val="000000"/>
          <w:sz w:val="20"/>
          <w:lang w:val="en-GB" w:eastAsia="nl-NL"/>
        </w:rPr>
        <w:t>On the following scale: How intense / strong is your fatigue at the moment?</w:t>
      </w:r>
    </w:p>
    <w:p w14:paraId="4832057A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tbl>
      <w:tblPr>
        <w:tblpPr w:leftFromText="141" w:rightFromText="141" w:bottomFromText="200" w:vertAnchor="text" w:horzAnchor="margin" w:tblpXSpec="center" w:tblpY="73"/>
        <w:tblW w:w="0" w:type="auto"/>
        <w:tblLayout w:type="fixed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377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53"/>
        <w:gridCol w:w="1296"/>
      </w:tblGrid>
      <w:tr w:rsidR="00520EAC" w:rsidRPr="00350AAA" w14:paraId="289361C8" w14:textId="77777777" w:rsidTr="00520EAC">
        <w:trPr>
          <w:trHeight w:val="615"/>
        </w:trPr>
        <w:tc>
          <w:tcPr>
            <w:tcW w:w="137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F488CD4" w14:textId="77777777" w:rsidR="00520EAC" w:rsidRPr="00D00829" w:rsidRDefault="00520EAC" w:rsidP="00D00829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</w:p>
          <w:p w14:paraId="1D4FB048" w14:textId="351AAB85" w:rsidR="00520EAC" w:rsidRPr="00D00829" w:rsidRDefault="00520EAC" w:rsidP="00D00829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D0082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Not fatigued at all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786E3" w14:textId="417D44BA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DE5081" w14:textId="73C33A47" w:rsidR="00520EAC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D8E96" w14:textId="5482615F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A25C3" w14:textId="0F77838A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7748B" w14:textId="282E948F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4</w:t>
            </w:r>
          </w:p>
          <w:p w14:paraId="028ED603" w14:textId="77777777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4D894" w14:textId="1E060040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5</w:t>
            </w:r>
          </w:p>
          <w:p w14:paraId="00E5750C" w14:textId="77777777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7F837" w14:textId="674469F8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6</w:t>
            </w:r>
          </w:p>
          <w:p w14:paraId="7B8A5249" w14:textId="77777777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61DE5" w14:textId="4A6FBA16" w:rsidR="00520EAC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E2FF6" w14:textId="0823489C" w:rsidR="00520EAC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F2387" w14:textId="4CA5321B" w:rsidR="00520EAC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83AD17" w14:textId="0DC51D40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10</w:t>
            </w:r>
          </w:p>
          <w:p w14:paraId="4A93F47E" w14:textId="77777777" w:rsidR="00520EAC" w:rsidRPr="00D00829" w:rsidRDefault="00520EAC" w:rsidP="00520EAC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296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91754E6" w14:textId="77777777" w:rsidR="00520EAC" w:rsidRPr="00D00829" w:rsidRDefault="00520EAC" w:rsidP="00D00829">
            <w:pPr>
              <w:widowControl w:val="0"/>
              <w:spacing w:after="0" w:line="56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</w:p>
          <w:p w14:paraId="7F20CE32" w14:textId="138C9392" w:rsidR="00520EAC" w:rsidRPr="00D00829" w:rsidRDefault="00520EAC" w:rsidP="00D00829">
            <w:pPr>
              <w:widowControl w:val="0"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58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D0082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Completely fatigued</w:t>
            </w:r>
          </w:p>
        </w:tc>
      </w:tr>
    </w:tbl>
    <w:p w14:paraId="6B7C680A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69F7A2F9" w14:textId="77777777" w:rsidR="004F4E35" w:rsidRPr="00D00829" w:rsidRDefault="004F4E35" w:rsidP="00537036">
      <w:pPr>
        <w:rPr>
          <w:rFonts w:ascii="Times New Roman" w:hAnsi="Times New Roman"/>
          <w:color w:val="000000"/>
          <w:sz w:val="20"/>
          <w:lang w:eastAsia="nl-NL"/>
        </w:rPr>
      </w:pPr>
    </w:p>
    <w:p w14:paraId="58BA028A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6D400FFF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56D79522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1D9932AC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5802901C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677643F5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61EB439A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5E1887B9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341DC8F2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66C0CA21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4DFDE769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3C3ECDB8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1521CC49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35E696E0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57B4B39E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362A434C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430A582D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4566AF4D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71E24055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7750B7E9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6530F9FF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7559D3B6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526C8B8E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17ED9401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72C133F0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09A576FA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363B7EC3" w14:textId="77777777" w:rsidR="004F4E35" w:rsidRDefault="004F4E35" w:rsidP="00537036">
      <w:pPr>
        <w:rPr>
          <w:rFonts w:ascii="Times New Roman" w:hAnsi="Times New Roman"/>
          <w:color w:val="000000"/>
          <w:sz w:val="20"/>
          <w:lang w:val="en-GB" w:eastAsia="nl-NL"/>
        </w:rPr>
      </w:pPr>
    </w:p>
    <w:p w14:paraId="55706031" w14:textId="4065DD97" w:rsidR="00462970" w:rsidRPr="00485774" w:rsidRDefault="00D1132C" w:rsidP="00462970">
      <w:pPr>
        <w:spacing w:before="60"/>
        <w:rPr>
          <w:rFonts w:ascii="Times New Roman" w:hAnsi="Times New Roman"/>
          <w:b/>
          <w:sz w:val="20"/>
          <w:lang w:val="en-US"/>
        </w:rPr>
      </w:pPr>
      <w:r w:rsidRPr="002161E6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="00537036" w:rsidRPr="002161E6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1: </w:t>
      </w:r>
      <w:r w:rsidR="00462970" w:rsidRPr="00485774">
        <w:rPr>
          <w:rFonts w:ascii="Times New Roman" w:hAnsi="Times New Roman"/>
          <w:bCs/>
          <w:sz w:val="20"/>
          <w:lang w:val="en-US"/>
        </w:rPr>
        <w:t xml:space="preserve"> Venn diagram illustrating the relationship between CCS identified as having increased or severe CRF by CIS8R and CCS identified as moderately or severely fatigued using NRS. </w:t>
      </w:r>
    </w:p>
    <w:p w14:paraId="532709EC" w14:textId="2F63D5CF" w:rsidR="00462970" w:rsidRDefault="00462970" w:rsidP="00462970">
      <w:pPr>
        <w:spacing w:before="60"/>
        <w:rPr>
          <w:rFonts w:ascii="Times New Roman" w:hAnsi="Times New Roman"/>
          <w:bCs/>
          <w:sz w:val="20"/>
          <w:lang w:val="en-US"/>
        </w:rPr>
      </w:pPr>
    </w:p>
    <w:p w14:paraId="240E3853" w14:textId="68A4FBEB" w:rsidR="00462970" w:rsidRPr="00485774" w:rsidRDefault="00462970" w:rsidP="00462970">
      <w:pPr>
        <w:spacing w:before="60"/>
        <w:rPr>
          <w:rFonts w:ascii="Times New Roman" w:hAnsi="Times New Roman"/>
          <w:bCs/>
          <w:sz w:val="20"/>
          <w:lang w:val="en-US"/>
        </w:rPr>
      </w:pPr>
      <w:r>
        <w:rPr>
          <w:rFonts w:ascii="Times New Roman" w:hAnsi="Times New Roman"/>
          <w:bCs/>
          <w:noProof/>
          <w:sz w:val="20"/>
          <w:lang w:val="en-US"/>
        </w:rPr>
        <w:drawing>
          <wp:inline distT="0" distB="0" distL="0" distR="0" wp14:anchorId="1C615CAF" wp14:editId="31C9E158">
            <wp:extent cx="5029200" cy="3657600"/>
            <wp:effectExtent l="0" t="0" r="0" b="0"/>
            <wp:docPr id="2" name="Picture 2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venn 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B3CA7" w14:textId="11639BA1" w:rsidR="00162432" w:rsidRPr="00184EDA" w:rsidRDefault="00162432" w:rsidP="00C739A6">
      <w:pPr>
        <w:rPr>
          <w:rFonts w:ascii="Arial" w:hAnsi="Arial" w:cs="Arial"/>
          <w:b/>
          <w:bCs/>
          <w:color w:val="000000" w:themeColor="text1"/>
        </w:rPr>
      </w:pPr>
    </w:p>
    <w:p w14:paraId="2FA5A52E" w14:textId="77777777" w:rsidR="00462970" w:rsidRPr="00882215" w:rsidRDefault="00462970" w:rsidP="00462970">
      <w:pPr>
        <w:spacing w:before="60"/>
        <w:rPr>
          <w:rFonts w:ascii="Times New Roman" w:hAnsi="Times New Roman"/>
          <w:bCs/>
          <w:sz w:val="20"/>
          <w:highlight w:val="yellow"/>
        </w:rPr>
      </w:pPr>
      <w:r w:rsidRPr="0050327E">
        <w:rPr>
          <w:rFonts w:ascii="Times New Roman" w:hAnsi="Times New Roman"/>
          <w:bCs/>
          <w:sz w:val="20"/>
        </w:rPr>
        <w:t>Abbr</w:t>
      </w:r>
      <w:r>
        <w:rPr>
          <w:rFonts w:ascii="Times New Roman" w:hAnsi="Times New Roman"/>
          <w:bCs/>
          <w:sz w:val="20"/>
        </w:rPr>
        <w:t>eviations</w:t>
      </w:r>
      <w:r w:rsidRPr="0050327E">
        <w:rPr>
          <w:rFonts w:ascii="Times New Roman" w:hAnsi="Times New Roman"/>
          <w:bCs/>
          <w:sz w:val="20"/>
        </w:rPr>
        <w:t>:</w:t>
      </w:r>
      <w:r w:rsidRPr="00882215">
        <w:rPr>
          <w:rFonts w:ascii="Times New Roman" w:hAnsi="Times New Roman"/>
          <w:bCs/>
          <w:sz w:val="20"/>
        </w:rPr>
        <w:t xml:space="preserve"> </w:t>
      </w:r>
      <w:r w:rsidRPr="00A22A7E">
        <w:rPr>
          <w:rFonts w:ascii="Times New Roman" w:hAnsi="Times New Roman"/>
          <w:bCs/>
          <w:sz w:val="20"/>
        </w:rPr>
        <w:t>CIS8R, Checklist Individual Str</w:t>
      </w:r>
      <w:r>
        <w:rPr>
          <w:rFonts w:ascii="Times New Roman" w:hAnsi="Times New Roman"/>
          <w:bCs/>
          <w:sz w:val="20"/>
        </w:rPr>
        <w:t>e</w:t>
      </w:r>
      <w:r w:rsidRPr="00A22A7E">
        <w:rPr>
          <w:rFonts w:ascii="Times New Roman" w:hAnsi="Times New Roman"/>
          <w:bCs/>
          <w:sz w:val="20"/>
        </w:rPr>
        <w:t xml:space="preserve">ngth subjective fatigue subscore; </w:t>
      </w:r>
      <w:r>
        <w:rPr>
          <w:rFonts w:ascii="Times New Roman" w:hAnsi="Times New Roman"/>
          <w:bCs/>
          <w:sz w:val="20"/>
        </w:rPr>
        <w:t>CRF, cancer-related fatigue; NRS</w:t>
      </w:r>
      <w:r w:rsidRPr="00A22A7E">
        <w:rPr>
          <w:rFonts w:ascii="Times New Roman" w:hAnsi="Times New Roman"/>
          <w:bCs/>
          <w:sz w:val="20"/>
        </w:rPr>
        <w:t xml:space="preserve">, </w:t>
      </w:r>
      <w:r>
        <w:rPr>
          <w:rFonts w:ascii="Times New Roman" w:hAnsi="Times New Roman"/>
          <w:bCs/>
          <w:sz w:val="20"/>
        </w:rPr>
        <w:t>numerical rating scale</w:t>
      </w:r>
    </w:p>
    <w:p w14:paraId="2EA5680C" w14:textId="1A954E48" w:rsidR="00A73DCB" w:rsidRDefault="00A73DCB" w:rsidP="00C739A6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38D97E5" w14:textId="1D890007" w:rsidR="00FF5A6C" w:rsidRDefault="00FF5A6C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BD2DFCA" w14:textId="53E01AA7" w:rsidR="00761068" w:rsidRDefault="00761068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576B6371" w14:textId="4DD2B9AC" w:rsidR="00761068" w:rsidRDefault="00761068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829CA3C" w14:textId="77777777" w:rsidR="00761068" w:rsidRDefault="00761068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34A13074" w14:textId="77777777" w:rsidR="00FF5A6C" w:rsidRDefault="00FF5A6C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3CC3AEC" w14:textId="77777777" w:rsidR="00FF5A6C" w:rsidRDefault="00FF5A6C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354E0B06" w14:textId="77777777" w:rsidR="00FF5A6C" w:rsidRDefault="00FF5A6C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6651AD4" w14:textId="25D27E98" w:rsidR="00FF5A6C" w:rsidRDefault="00FF5A6C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74F493D" w14:textId="77777777" w:rsidR="0077772D" w:rsidRDefault="0077772D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51D84C3" w14:textId="77777777" w:rsidR="00FF5A6C" w:rsidRDefault="00FF5A6C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37CAA38" w14:textId="77777777" w:rsidR="00FF5A6C" w:rsidRDefault="00FF5A6C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3DB4A9A4" w14:textId="487996C9" w:rsidR="000342E2" w:rsidRDefault="000342E2" w:rsidP="00A73DC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379AD9EE" w14:textId="405548BD" w:rsidR="00C95E44" w:rsidRDefault="00C95E44" w:rsidP="00C95E44">
      <w:pPr>
        <w:spacing w:line="240" w:lineRule="auto"/>
        <w:ind w:left="90" w:hanging="9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p w14:paraId="06E43968" w14:textId="1C6050D8" w:rsidR="007F15EE" w:rsidRPr="00001582" w:rsidRDefault="007F15EE" w:rsidP="002E0EB1">
      <w:pPr>
        <w:rPr>
          <w:rFonts w:ascii="Times New Roman" w:hAnsi="Times New Roman"/>
          <w:color w:val="000000" w:themeColor="text1"/>
          <w:sz w:val="20"/>
          <w:lang w:val="en-GB"/>
        </w:rPr>
      </w:pPr>
      <w:r w:rsidRPr="00001582">
        <w:rPr>
          <w:rFonts w:ascii="Times New Roman" w:hAnsi="Times New Roman"/>
          <w:b/>
          <w:bCs/>
          <w:color w:val="000000" w:themeColor="text1"/>
          <w:sz w:val="20"/>
          <w:lang w:val="en-US"/>
        </w:rPr>
        <w:lastRenderedPageBreak/>
        <w:t>Supplementary Table</w:t>
      </w:r>
      <w:r w:rsidRPr="00001582">
        <w:rPr>
          <w:rFonts w:ascii="Times New Roman" w:hAnsi="Times New Roman"/>
          <w:b/>
          <w:sz w:val="20"/>
          <w:lang w:val="en-US"/>
        </w:rPr>
        <w:t xml:space="preserve"> 1: </w:t>
      </w:r>
      <w:r w:rsidR="004C601B" w:rsidRPr="004C601B">
        <w:rPr>
          <w:rFonts w:ascii="Times New Roman" w:hAnsi="Times New Roman"/>
          <w:bCs/>
          <w:sz w:val="20"/>
          <w:lang w:val="en-US"/>
        </w:rPr>
        <w:t xml:space="preserve">Comparison of </w:t>
      </w:r>
      <w:r w:rsidR="00406453">
        <w:rPr>
          <w:rFonts w:ascii="Times New Roman" w:hAnsi="Times New Roman"/>
          <w:bCs/>
          <w:sz w:val="20"/>
          <w:lang w:val="en-US"/>
        </w:rPr>
        <w:t xml:space="preserve">available </w:t>
      </w:r>
      <w:r w:rsidR="004C601B">
        <w:rPr>
          <w:rFonts w:ascii="Times New Roman" w:hAnsi="Times New Roman"/>
          <w:sz w:val="20"/>
          <w:lang w:val="en-US"/>
        </w:rPr>
        <w:t>s</w:t>
      </w:r>
      <w:r w:rsidRPr="00001582">
        <w:rPr>
          <w:rFonts w:ascii="Times New Roman" w:hAnsi="Times New Roman"/>
          <w:sz w:val="20"/>
          <w:lang w:val="en-US"/>
        </w:rPr>
        <w:t xml:space="preserve">ocio-demographic, </w:t>
      </w:r>
      <w:r>
        <w:rPr>
          <w:rFonts w:ascii="Times New Roman" w:hAnsi="Times New Roman"/>
          <w:sz w:val="20"/>
          <w:lang w:val="en-US"/>
        </w:rPr>
        <w:t xml:space="preserve">lifestyle, </w:t>
      </w:r>
      <w:r w:rsidRPr="00001582">
        <w:rPr>
          <w:rFonts w:ascii="Times New Roman" w:hAnsi="Times New Roman"/>
          <w:sz w:val="20"/>
          <w:lang w:val="en-US"/>
        </w:rPr>
        <w:t xml:space="preserve">clinical, and treatment-related characteristics of </w:t>
      </w:r>
      <w:r w:rsidR="002E0EB1">
        <w:rPr>
          <w:rFonts w:ascii="Times New Roman" w:hAnsi="Times New Roman"/>
          <w:sz w:val="20"/>
          <w:lang w:val="en-US"/>
        </w:rPr>
        <w:t xml:space="preserve">participating </w:t>
      </w:r>
      <w:r w:rsidRPr="00001582">
        <w:rPr>
          <w:rFonts w:ascii="Times New Roman" w:hAnsi="Times New Roman"/>
          <w:sz w:val="20"/>
          <w:lang w:val="en-US"/>
        </w:rPr>
        <w:t xml:space="preserve">adult survivors of childhood </w:t>
      </w:r>
      <w:r w:rsidR="009842BB">
        <w:rPr>
          <w:rFonts w:ascii="Times New Roman" w:hAnsi="Times New Roman"/>
          <w:sz w:val="20"/>
          <w:lang w:val="en-US"/>
        </w:rPr>
        <w:t xml:space="preserve">cancer </w:t>
      </w:r>
      <w:r w:rsidR="002E0EB1">
        <w:rPr>
          <w:rFonts w:ascii="Times New Roman" w:hAnsi="Times New Roman"/>
          <w:sz w:val="20"/>
          <w:lang w:val="en-US"/>
        </w:rPr>
        <w:t>with those who participated</w:t>
      </w:r>
      <w:r w:rsidR="000470F0">
        <w:rPr>
          <w:rFonts w:ascii="Times New Roman" w:hAnsi="Times New Roman"/>
          <w:sz w:val="20"/>
          <w:lang w:val="en-US"/>
        </w:rPr>
        <w:t xml:space="preserve"> in the CardioOnco study</w:t>
      </w:r>
      <w:r w:rsidR="002E0EB1">
        <w:rPr>
          <w:rFonts w:ascii="Times New Roman" w:hAnsi="Times New Roman"/>
          <w:sz w:val="20"/>
          <w:lang w:val="en-US"/>
        </w:rPr>
        <w:t xml:space="preserve"> but did not fill out our fatigue measuring instruments, and</w:t>
      </w:r>
      <w:r w:rsidR="002E0EB1" w:rsidRPr="002E0EB1">
        <w:rPr>
          <w:rFonts w:ascii="Times New Roman" w:hAnsi="Times New Roman"/>
          <w:sz w:val="20"/>
          <w:lang w:val="en-US"/>
        </w:rPr>
        <w:t xml:space="preserve"> </w:t>
      </w:r>
      <w:r w:rsidR="002E0EB1">
        <w:rPr>
          <w:rFonts w:ascii="Times New Roman" w:hAnsi="Times New Roman"/>
          <w:sz w:val="20"/>
          <w:lang w:val="en-US"/>
        </w:rPr>
        <w:t>those who were invited but did not attend the cardiooncological outpatient clinic (</w:t>
      </w:r>
      <w:r w:rsidR="009842BB">
        <w:rPr>
          <w:rFonts w:ascii="Times New Roman" w:hAnsi="Times New Roman"/>
          <w:sz w:val="20"/>
          <w:lang w:val="en-US"/>
        </w:rPr>
        <w:t>n</w:t>
      </w:r>
      <w:r w:rsidR="002E0EB1">
        <w:rPr>
          <w:rFonts w:ascii="Times New Roman" w:hAnsi="Times New Roman"/>
          <w:sz w:val="20"/>
          <w:lang w:val="en-US"/>
        </w:rPr>
        <w:t>on-participants)</w:t>
      </w:r>
    </w:p>
    <w:tbl>
      <w:tblPr>
        <w:tblStyle w:val="TableGridLight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20"/>
        <w:gridCol w:w="1350"/>
        <w:gridCol w:w="1980"/>
        <w:gridCol w:w="720"/>
        <w:gridCol w:w="1350"/>
        <w:gridCol w:w="720"/>
      </w:tblGrid>
      <w:tr w:rsidR="00E45726" w:rsidRPr="00001582" w14:paraId="156B98FC" w14:textId="663274BE" w:rsidTr="00D34948">
        <w:trPr>
          <w:trHeight w:val="561"/>
        </w:trPr>
        <w:tc>
          <w:tcPr>
            <w:tcW w:w="3420" w:type="dxa"/>
          </w:tcPr>
          <w:p w14:paraId="7C7AF7F6" w14:textId="77777777" w:rsidR="00E45726" w:rsidRPr="00001582" w:rsidRDefault="00E45726" w:rsidP="00A34CE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50" w:type="dxa"/>
          </w:tcPr>
          <w:p w14:paraId="46FF4EBB" w14:textId="569A8F8D" w:rsidR="00EB67FE" w:rsidRPr="0013125E" w:rsidRDefault="00EB67FE" w:rsidP="00EB67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Participants</w:t>
            </w:r>
          </w:p>
          <w:p w14:paraId="5EF0112F" w14:textId="72D2608F" w:rsidR="00E45726" w:rsidRDefault="00EB67FE" w:rsidP="00EB67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N=158 (%) </w:t>
            </w:r>
            <w:r w:rsidRPr="0013125E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14878684" w14:textId="4E1A3856" w:rsidR="00E45726" w:rsidRPr="007412C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CardioOnco study participants who did not fill out fatigue instruments</w:t>
            </w:r>
          </w:p>
          <w:p w14:paraId="2E402A08" w14:textId="3432EB23" w:rsidR="00E45726" w:rsidRPr="007412C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7412C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27</w:t>
            </w:r>
            <w:r w:rsidRPr="007412C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(%) </w:t>
            </w:r>
            <w:r w:rsidRPr="00E45726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20" w:type="dxa"/>
          </w:tcPr>
          <w:p w14:paraId="0610995F" w14:textId="7192E327" w:rsidR="00E45726" w:rsidRPr="007412C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p</w:t>
            </w:r>
            <w:r w:rsidR="00F05E65" w:rsidRPr="00F05E65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350" w:type="dxa"/>
          </w:tcPr>
          <w:p w14:paraId="10D3D9DB" w14:textId="77777777" w:rsidR="00E45726" w:rsidRPr="00135205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5205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on-participants</w:t>
            </w:r>
          </w:p>
          <w:p w14:paraId="1D2AFE54" w14:textId="186E7F90" w:rsidR="00E45726" w:rsidRPr="00135205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5205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N=244 (%) </w:t>
            </w:r>
            <w:r w:rsidRPr="00135205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20" w:type="dxa"/>
          </w:tcPr>
          <w:p w14:paraId="38B59BA7" w14:textId="5ACB29B7" w:rsidR="00E45726" w:rsidRDefault="00EB67FE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="00D14994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E45726" w:rsidRPr="006803F5" w14:paraId="7416B933" w14:textId="2A212E76" w:rsidTr="00D34948">
        <w:trPr>
          <w:trHeight w:val="553"/>
        </w:trPr>
        <w:tc>
          <w:tcPr>
            <w:tcW w:w="3420" w:type="dxa"/>
            <w:hideMark/>
          </w:tcPr>
          <w:p w14:paraId="5BD8C56D" w14:textId="77777777" w:rsidR="00E45726" w:rsidRPr="00D54064" w:rsidRDefault="00E45726" w:rsidP="00A34CE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D5406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 Socio-demographic characteristics</w:t>
            </w:r>
          </w:p>
          <w:p w14:paraId="261AC42F" w14:textId="23699C87" w:rsidR="00E45726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D5406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Age at study, years, m</w:t>
            </w:r>
            <w:r w:rsidRPr="00D5406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edian [IQR]</w:t>
            </w:r>
            <w:r w:rsidR="006525E7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  <w:p w14:paraId="26916BA8" w14:textId="5CECECD1" w:rsidR="00A3064B" w:rsidRPr="00A3064B" w:rsidRDefault="00A3064B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Age at study, categories</w:t>
            </w:r>
            <w:r w:rsidR="006525E7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  <w:p w14:paraId="6BE513E4" w14:textId="5DD7A8F9" w:rsidR="00E45726" w:rsidRPr="00D54064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5406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&lt; 30</w:t>
            </w:r>
            <w:r w:rsidR="0078735C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years</w:t>
            </w:r>
          </w:p>
          <w:p w14:paraId="4E390358" w14:textId="23AF8F78" w:rsidR="00E45726" w:rsidRPr="00D54064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5406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30 – 39</w:t>
            </w:r>
            <w:r w:rsidR="0078735C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years</w:t>
            </w:r>
          </w:p>
          <w:p w14:paraId="7C4227FF" w14:textId="73818544" w:rsidR="00E45726" w:rsidRPr="00D54064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5406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≥ 40</w:t>
            </w:r>
            <w:r w:rsidR="0078735C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years</w:t>
            </w:r>
          </w:p>
          <w:p w14:paraId="11056A75" w14:textId="77777777" w:rsidR="00E45726" w:rsidRPr="00D54064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5406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Married, yes</w:t>
            </w:r>
          </w:p>
          <w:p w14:paraId="17D1D80F" w14:textId="77777777" w:rsidR="00E45726" w:rsidRPr="001E7F5A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E7F5A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Children, yes</w:t>
            </w:r>
          </w:p>
          <w:p w14:paraId="685A6AD9" w14:textId="77777777" w:rsidR="00E45726" w:rsidRPr="00001582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1E7F5A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Employment, yes</w:t>
            </w:r>
          </w:p>
        </w:tc>
        <w:tc>
          <w:tcPr>
            <w:tcW w:w="1350" w:type="dxa"/>
          </w:tcPr>
          <w:p w14:paraId="03D462C9" w14:textId="77777777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8E7A26B" w14:textId="434CF57B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3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[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26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8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]</w:t>
            </w:r>
          </w:p>
          <w:p w14:paraId="36C719F2" w14:textId="77777777" w:rsidR="00A3064B" w:rsidRPr="0013125E" w:rsidRDefault="00A3064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94EAD46" w14:textId="413CC567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59 (37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3A5A3E6E" w14:textId="536DD9F5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68 (43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3319E04C" w14:textId="384F682B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1 (20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2BE9164" w14:textId="595BFD21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53 (34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3DC4B45" w14:textId="390ACE14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2 (27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D43190C" w14:textId="6E90AF1A" w:rsidR="00DC61EB" w:rsidRPr="00D11511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26 (80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80" w:type="dxa"/>
          </w:tcPr>
          <w:p w14:paraId="6FC1F7E5" w14:textId="3AD01F07" w:rsidR="00E45726" w:rsidRPr="00D11511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72F324D" w14:textId="2117E99A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1151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2 [25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D1151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8]</w:t>
            </w:r>
          </w:p>
          <w:p w14:paraId="6BAF97F3" w14:textId="77777777" w:rsidR="00A3064B" w:rsidRPr="00D11511" w:rsidRDefault="00A3064B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5575D14" w14:textId="1E301F55" w:rsidR="00E45726" w:rsidRPr="00D11511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1151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57 (45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D1151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1E1411C" w14:textId="372EBFA5" w:rsidR="00E45726" w:rsidRPr="00D11511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1151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8 (3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D1151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7912491" w14:textId="177AE686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1151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2 (17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D1151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84982F3" w14:textId="60EA6464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1 (32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6A860B9" w14:textId="1B1A35A2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6 (2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F501010" w14:textId="57885181" w:rsidR="00E45726" w:rsidRPr="00D11511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99 (7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</w:tcPr>
          <w:p w14:paraId="3D852A07" w14:textId="77777777" w:rsidR="00E45726" w:rsidRPr="00D11511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3B18938" w14:textId="08264FA3" w:rsidR="00A3064B" w:rsidRDefault="00C52769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455</w:t>
            </w:r>
          </w:p>
          <w:p w14:paraId="7DE6D427" w14:textId="491487FB" w:rsidR="00E45726" w:rsidRDefault="00A874DD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436</w:t>
            </w:r>
          </w:p>
          <w:p w14:paraId="2EEC0D04" w14:textId="77777777" w:rsidR="00A874DD" w:rsidRDefault="00A874DD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9E2DA1F" w14:textId="77777777" w:rsidR="00A874DD" w:rsidRDefault="00A874DD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E77570F" w14:textId="77777777" w:rsidR="00A874DD" w:rsidRDefault="00A874DD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13C9335" w14:textId="77777777" w:rsidR="00A874DD" w:rsidRDefault="0061666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822</w:t>
            </w:r>
          </w:p>
          <w:p w14:paraId="26CEC5D1" w14:textId="77777777" w:rsidR="00616662" w:rsidRDefault="0061666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740</w:t>
            </w:r>
          </w:p>
          <w:p w14:paraId="38AA1DE5" w14:textId="0F56D7CE" w:rsidR="00616662" w:rsidRPr="00D11511" w:rsidRDefault="0061666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712</w:t>
            </w:r>
          </w:p>
        </w:tc>
        <w:tc>
          <w:tcPr>
            <w:tcW w:w="1350" w:type="dxa"/>
          </w:tcPr>
          <w:p w14:paraId="2980A3C5" w14:textId="77777777" w:rsidR="00DC61EB" w:rsidRPr="005078F0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7178DF0" w14:textId="71E91067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078F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0 [23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5078F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8]</w:t>
            </w:r>
          </w:p>
          <w:p w14:paraId="0FA0A306" w14:textId="77777777" w:rsidR="00A3064B" w:rsidRDefault="00A3064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DAD1410" w14:textId="35C9892F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22 (50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3E7AEE3" w14:textId="5051C0D0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75 (31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525DB3B" w14:textId="6B5ED5BC" w:rsidR="00E45726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7 (19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DB6B21C" w14:textId="77777777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404F5139" w14:textId="77777777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2FDAB321" w14:textId="28538E3F" w:rsidR="00DC61EB" w:rsidRPr="00D11511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</w:tcPr>
          <w:p w14:paraId="7B39D596" w14:textId="3CE9E570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413C716" w14:textId="2A92D32A" w:rsidR="00A3064B" w:rsidRDefault="002A2A2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063</w:t>
            </w:r>
          </w:p>
          <w:p w14:paraId="38349D58" w14:textId="77777777" w:rsidR="00FF4CEF" w:rsidRDefault="00FF4CEF" w:rsidP="00A34CE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FF4CE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4</w:t>
            </w:r>
          </w:p>
          <w:p w14:paraId="6BD39084" w14:textId="77777777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1E03691C" w14:textId="77777777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2BAC2F6" w14:textId="77777777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5FF5F550" w14:textId="0FF2F4F5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  <w:p w14:paraId="6361D9DC" w14:textId="76AC0316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  <w:p w14:paraId="560021B5" w14:textId="3FFF6A03" w:rsidR="008879AA" w:rsidRP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</w:tc>
      </w:tr>
      <w:tr w:rsidR="00E45726" w:rsidRPr="008A6AD0" w14:paraId="56D97762" w14:textId="5E1A0979" w:rsidTr="00D34948">
        <w:trPr>
          <w:trHeight w:val="416"/>
        </w:trPr>
        <w:tc>
          <w:tcPr>
            <w:tcW w:w="3420" w:type="dxa"/>
          </w:tcPr>
          <w:p w14:paraId="26CBCCEB" w14:textId="77777777" w:rsidR="00E45726" w:rsidRPr="001E7F5A" w:rsidRDefault="00E45726" w:rsidP="00A34CEC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1E7F5A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t>Lifestyle characteristics</w:t>
            </w:r>
          </w:p>
          <w:p w14:paraId="738122B8" w14:textId="1739DEFC" w:rsidR="00E45726" w:rsidRPr="001E7F5A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E7F5A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Smoking currently, yes</w:t>
            </w:r>
          </w:p>
          <w:p w14:paraId="7451FDE7" w14:textId="21847945" w:rsidR="00E45726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Body mass index, kg/m</w:t>
            </w: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, median [IQR]</w:t>
            </w:r>
          </w:p>
          <w:p w14:paraId="4261C98F" w14:textId="259D8B6D" w:rsidR="00A66006" w:rsidRPr="00A66006" w:rsidRDefault="00A6600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Body mass index, categorie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e</w:t>
            </w:r>
          </w:p>
          <w:p w14:paraId="08868181" w14:textId="77777777" w:rsidR="00E45726" w:rsidRPr="00F43EED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</w:t>
            </w: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Underweight</w:t>
            </w:r>
          </w:p>
          <w:p w14:paraId="2B22F72C" w14:textId="77777777" w:rsidR="00E45726" w:rsidRPr="00F43EED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Normal weight</w:t>
            </w:r>
          </w:p>
          <w:p w14:paraId="4BEB4B29" w14:textId="2E455485" w:rsidR="00E45726" w:rsidRPr="00F43EED" w:rsidRDefault="00E45726" w:rsidP="00C94E63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Overweight or obese</w:t>
            </w:r>
          </w:p>
          <w:p w14:paraId="1CAF3EA3" w14:textId="214675B5" w:rsidR="00E45726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D5EF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Waist-hip ratio</w:t>
            </w:r>
            <w:r w:rsidR="00CF0253"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, median [IQR]</w:t>
            </w:r>
          </w:p>
          <w:p w14:paraId="27086545" w14:textId="13A2C416" w:rsidR="00A66006" w:rsidRPr="00A66006" w:rsidRDefault="00A6600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Pr="00FD5EF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Waist-hip ratio</w:t>
            </w: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categorie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</w:p>
          <w:p w14:paraId="0A02A56C" w14:textId="77777777" w:rsidR="00E45726" w:rsidRPr="008E466A" w:rsidRDefault="00E45726" w:rsidP="00A34CEC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E466A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         </w:t>
            </w:r>
            <w:r w:rsidRPr="008E466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</w:rPr>
              <w:t>No abdominal obesity</w:t>
            </w:r>
          </w:p>
          <w:p w14:paraId="2290C82C" w14:textId="77777777" w:rsidR="00E45726" w:rsidRPr="008E466A" w:rsidRDefault="00E45726" w:rsidP="00A34CEC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E466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         Abdominal obesity present</w:t>
            </w:r>
          </w:p>
          <w:p w14:paraId="275C12B5" w14:textId="77777777" w:rsidR="00E45726" w:rsidRPr="00001582" w:rsidRDefault="00E45726" w:rsidP="00A34CEC">
            <w:pPr>
              <w:spacing w:line="360" w:lineRule="auto"/>
              <w:rPr>
                <w:rFonts w:ascii="Times New Roman" w:hAnsi="Times New Roman"/>
                <w:b/>
                <w:i/>
                <w:i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466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         </w:t>
            </w:r>
            <w:r w:rsidRPr="008E466A">
              <w:rPr>
                <w:rFonts w:ascii="Times New Roman" w:hAnsi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Missing measurement</w:t>
            </w:r>
          </w:p>
        </w:tc>
        <w:tc>
          <w:tcPr>
            <w:tcW w:w="1350" w:type="dxa"/>
          </w:tcPr>
          <w:p w14:paraId="377A5569" w14:textId="77777777" w:rsidR="00DC61EB" w:rsidRPr="00A874DD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6B2B6419" w14:textId="3F9A707B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4 (15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AAC13CE" w14:textId="680019B9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3.5 [21.3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6.4]</w:t>
            </w:r>
          </w:p>
          <w:p w14:paraId="445F9D24" w14:textId="77777777" w:rsidR="00A66006" w:rsidRDefault="00A66006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680C870" w14:textId="722D0682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 (3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5963B3F" w14:textId="1F147EDF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95 (60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B775A2E" w14:textId="7053F485" w:rsidR="00DC61EB" w:rsidRPr="0013125E" w:rsidRDefault="001D37F2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59</w:t>
            </w:r>
            <w:r w:rsidR="00DC61EB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7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="00DC61EB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CCB3EF2" w14:textId="63F1CC57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83 [0.78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91]</w:t>
            </w:r>
          </w:p>
          <w:p w14:paraId="1FE3E44E" w14:textId="77777777" w:rsidR="00A66006" w:rsidRDefault="00A66006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C3AB883" w14:textId="66492A2D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97 (61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3C530F7" w14:textId="1082C0A0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6 (29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74538A9" w14:textId="03246570" w:rsidR="00E45726" w:rsidRPr="00F43EED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5 (9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80" w:type="dxa"/>
          </w:tcPr>
          <w:p w14:paraId="1246719D" w14:textId="7224C277" w:rsidR="00E45726" w:rsidRPr="00F43EE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31E45DF" w14:textId="23ABB0E9" w:rsidR="00E45726" w:rsidRPr="00F43EE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3 (1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E2AC53B" w14:textId="61B4531E" w:rsidR="00E45726" w:rsidRPr="00F43EE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4.0 [21.3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6.8]</w:t>
            </w:r>
          </w:p>
          <w:p w14:paraId="0EFFD40C" w14:textId="77777777" w:rsidR="00A66006" w:rsidRDefault="00A6600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9A69593" w14:textId="231C47EB" w:rsidR="00E45726" w:rsidRPr="00F43EE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7 (6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43A87C0" w14:textId="20A8C043" w:rsidR="00E45726" w:rsidRPr="00F43EE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74 (5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A2BF066" w14:textId="04E48F81" w:rsidR="00E45726" w:rsidRPr="00F43EE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6 (36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F43EE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151C89B" w14:textId="28F9E2E4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83 [0.78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91]</w:t>
            </w:r>
          </w:p>
          <w:p w14:paraId="78C223CC" w14:textId="17CDFB0B" w:rsidR="00A66006" w:rsidRDefault="00A6600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9E1CCA1" w14:textId="77777777" w:rsidR="00B14CEE" w:rsidRDefault="00B14CEE" w:rsidP="00B14C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63 (50%)</w:t>
            </w:r>
          </w:p>
          <w:p w14:paraId="7D6BC4E7" w14:textId="04BA43A7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3 (26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F4ADFF9" w14:textId="7A8BE888" w:rsidR="00E45726" w:rsidRPr="00F43EED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1 (24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</w:tcPr>
          <w:p w14:paraId="4E1DE5E2" w14:textId="77777777" w:rsidR="00E45726" w:rsidRPr="00C94E63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C094FDB" w14:textId="77777777" w:rsidR="00E45726" w:rsidRDefault="0061666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568</w:t>
            </w:r>
          </w:p>
          <w:p w14:paraId="689B3B30" w14:textId="77AF60B2" w:rsidR="00A66006" w:rsidRDefault="00C52769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900</w:t>
            </w:r>
          </w:p>
          <w:p w14:paraId="02704AC5" w14:textId="07768364" w:rsidR="00C3763A" w:rsidRDefault="00C3763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417</w:t>
            </w:r>
          </w:p>
          <w:p w14:paraId="45370034" w14:textId="77777777" w:rsidR="005B358A" w:rsidRDefault="005B358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66E7D3F" w14:textId="77777777" w:rsidR="005B358A" w:rsidRDefault="005B358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96551C3" w14:textId="77777777" w:rsidR="005B358A" w:rsidRDefault="005B358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2F452C7" w14:textId="1BA65A66" w:rsidR="00A66006" w:rsidRPr="00A66006" w:rsidRDefault="00B1227B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685</w:t>
            </w:r>
          </w:p>
          <w:p w14:paraId="4EDC56CA" w14:textId="2C3D81F0" w:rsidR="005B358A" w:rsidRPr="00B14CEE" w:rsidRDefault="00B14CEE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14CE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722</w:t>
            </w:r>
          </w:p>
        </w:tc>
        <w:tc>
          <w:tcPr>
            <w:tcW w:w="1350" w:type="dxa"/>
          </w:tcPr>
          <w:p w14:paraId="15E576FD" w14:textId="77777777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0A19748" w14:textId="77777777" w:rsidR="001D37F2" w:rsidRDefault="001D37F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4C5E73CE" w14:textId="77777777" w:rsidR="001D37F2" w:rsidRDefault="001D37F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74CBCA35" w14:textId="77777777" w:rsidR="00A66006" w:rsidRDefault="00A6600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6A7E4DF" w14:textId="603F3B1E" w:rsidR="001D37F2" w:rsidRDefault="001D37F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040DD1B1" w14:textId="77777777" w:rsidR="001D37F2" w:rsidRDefault="001D37F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14E95308" w14:textId="77777777" w:rsidR="001D37F2" w:rsidRDefault="001D37F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6A618FBC" w14:textId="16B41105" w:rsidR="00A66006" w:rsidRDefault="00A6600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476B2C47" w14:textId="6890D123" w:rsidR="001D37F2" w:rsidRDefault="001D37F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B85010A" w14:textId="77777777" w:rsidR="001D37F2" w:rsidRDefault="001D37F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224F4561" w14:textId="77777777" w:rsidR="001D37F2" w:rsidRDefault="001D37F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70931D57" w14:textId="5382B3BD" w:rsidR="001D37F2" w:rsidRPr="00C94E63" w:rsidRDefault="001D37F2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</w:tcPr>
          <w:p w14:paraId="527052B0" w14:textId="77777777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8C09FA3" w14:textId="4492DB38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  <w:p w14:paraId="30151D91" w14:textId="0ACEF965" w:rsidR="00A66006" w:rsidRDefault="00A6600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  <w:p w14:paraId="3678A4C8" w14:textId="263A928E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  <w:p w14:paraId="064DCBD2" w14:textId="77777777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15FBDCB" w14:textId="77777777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E90E25A" w14:textId="77777777" w:rsidR="008879AA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B8215AD" w14:textId="3CDC0882" w:rsidR="00A66006" w:rsidRDefault="00A6600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  <w:p w14:paraId="27EA564D" w14:textId="62185BAE" w:rsidR="008879AA" w:rsidRPr="00C94E63" w:rsidRDefault="008879AA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</w:tc>
      </w:tr>
      <w:tr w:rsidR="00E45726" w:rsidRPr="00C949D4" w14:paraId="3DCE4492" w14:textId="63FD9EAA" w:rsidTr="00D34948">
        <w:trPr>
          <w:trHeight w:val="416"/>
        </w:trPr>
        <w:tc>
          <w:tcPr>
            <w:tcW w:w="3420" w:type="dxa"/>
          </w:tcPr>
          <w:p w14:paraId="6FC5D047" w14:textId="77777777" w:rsidR="00E45726" w:rsidRPr="004F3D9E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F3D9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t>Clinical characteristics</w:t>
            </w:r>
            <w:r w:rsidRPr="004F3D9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</w:p>
          <w:p w14:paraId="12D4204B" w14:textId="1CA7987C" w:rsidR="00E45726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A6281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Age at diagnosis, years, median [IQR]</w:t>
            </w:r>
          </w:p>
          <w:p w14:paraId="64919BB8" w14:textId="7279D315" w:rsidR="00C949D4" w:rsidRDefault="00C949D4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Pr="00A6281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Age at diagnosis,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categories</w:t>
            </w:r>
          </w:p>
          <w:p w14:paraId="614E0B04" w14:textId="383CCED7" w:rsidR="0078735C" w:rsidRDefault="0078735C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0 – 4 years       </w:t>
            </w:r>
          </w:p>
          <w:p w14:paraId="5B039DAC" w14:textId="6EA3E3ED" w:rsidR="0078735C" w:rsidRDefault="0078735C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5 – 9 years</w:t>
            </w:r>
          </w:p>
          <w:p w14:paraId="284A0F38" w14:textId="66BB57FE" w:rsidR="0078735C" w:rsidRDefault="0078735C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10 – 14 years</w:t>
            </w:r>
          </w:p>
          <w:p w14:paraId="18D38E46" w14:textId="296D56AC" w:rsidR="0078735C" w:rsidRPr="00A62814" w:rsidRDefault="0078735C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15 – 20 years</w:t>
            </w:r>
          </w:p>
          <w:p w14:paraId="33CF7378" w14:textId="2FBFFB08" w:rsidR="00E45726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B328B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Time since diagnosis, years, median [IQR]</w:t>
            </w:r>
          </w:p>
          <w:p w14:paraId="730E1F32" w14:textId="1D8AB258" w:rsidR="00C949D4" w:rsidRDefault="00C949D4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B328B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Time since diagnosis,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categories</w:t>
            </w:r>
          </w:p>
          <w:p w14:paraId="6C1C4AC7" w14:textId="4C29ECCC" w:rsidR="00692981" w:rsidRDefault="00692981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5 – 9 years</w:t>
            </w:r>
          </w:p>
          <w:p w14:paraId="7F6E2998" w14:textId="6A571654" w:rsidR="00692981" w:rsidRDefault="00692981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10 – 19 years</w:t>
            </w:r>
          </w:p>
          <w:p w14:paraId="2A009565" w14:textId="01519145" w:rsidR="00692981" w:rsidRDefault="00692981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20 – 29 years</w:t>
            </w:r>
          </w:p>
          <w:p w14:paraId="313EB346" w14:textId="7E623815" w:rsidR="00692981" w:rsidRPr="00BB328B" w:rsidRDefault="00692981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5406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≥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00D5406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years</w:t>
            </w:r>
          </w:p>
          <w:p w14:paraId="026F6C08" w14:textId="77777777" w:rsidR="00E45726" w:rsidRPr="00304D0C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304D0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ICCC-3 cancer diagnoses</w:t>
            </w:r>
          </w:p>
          <w:p w14:paraId="07901845" w14:textId="77777777" w:rsidR="00E45726" w:rsidRPr="00197A8F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I     Leukemias</w:t>
            </w:r>
          </w:p>
          <w:p w14:paraId="3DFFCCBC" w14:textId="77777777" w:rsidR="00E45726" w:rsidRPr="00197A8F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II    Lymphomas</w:t>
            </w:r>
          </w:p>
          <w:p w14:paraId="195E2593" w14:textId="36387DA5" w:rsidR="00E45726" w:rsidRPr="00197A8F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III   </w:t>
            </w:r>
            <w:r w:rsidR="00D3494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NS</w:t>
            </w: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tumors</w:t>
            </w:r>
          </w:p>
          <w:p w14:paraId="4BD4486D" w14:textId="77777777" w:rsidR="00E45726" w:rsidRPr="00485774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</w:t>
            </w:r>
            <w:r w:rsidRPr="004857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IV   Neuroblastoma</w:t>
            </w:r>
          </w:p>
          <w:p w14:paraId="29EB5723" w14:textId="77777777" w:rsidR="00E45726" w:rsidRPr="00485774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857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V    Retinoblastoma</w:t>
            </w:r>
          </w:p>
          <w:p w14:paraId="447AB5E0" w14:textId="77777777" w:rsidR="00E45726" w:rsidRPr="00485774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857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VI   Renal tumors</w:t>
            </w:r>
          </w:p>
          <w:p w14:paraId="32A03C40" w14:textId="77777777" w:rsidR="00E45726" w:rsidRPr="00197A8F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857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</w:t>
            </w: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VII Hepatic tumors</w:t>
            </w:r>
          </w:p>
          <w:p w14:paraId="48342FFA" w14:textId="77777777" w:rsidR="00E45726" w:rsidRPr="00197A8F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          VIII Malignant bone tumors</w:t>
            </w:r>
          </w:p>
          <w:p w14:paraId="152163AA" w14:textId="77777777" w:rsidR="00E45726" w:rsidRPr="00197A8F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IX   Soft tissue sarcomas</w:t>
            </w:r>
          </w:p>
          <w:p w14:paraId="3CF91C11" w14:textId="77777777" w:rsidR="00E45726" w:rsidRPr="00197A8F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X    Germ cell tumors</w:t>
            </w:r>
          </w:p>
          <w:p w14:paraId="3BB69191" w14:textId="77777777" w:rsidR="00E45726" w:rsidRPr="00197A8F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97A8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XI-XII Other tumors</w:t>
            </w:r>
          </w:p>
          <w:p w14:paraId="714FAAAB" w14:textId="77777777" w:rsidR="00E45726" w:rsidRPr="00DF5952" w:rsidRDefault="00E45726" w:rsidP="00A34CEC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F595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Pr="00DF5952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Relapse, yes</w:t>
            </w:r>
          </w:p>
          <w:p w14:paraId="18535477" w14:textId="77777777" w:rsidR="00E45726" w:rsidRPr="0014120A" w:rsidRDefault="00E45726" w:rsidP="00A34CEC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4120A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Second primary malignancy, yes</w:t>
            </w:r>
          </w:p>
          <w:p w14:paraId="4FDC13E6" w14:textId="25099ACC" w:rsidR="00E45726" w:rsidRPr="00C15B28" w:rsidRDefault="00E45726" w:rsidP="00A34CEC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15B2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Sleep disturbance</w:t>
            </w:r>
            <w:r w:rsidR="006525E7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g</w:t>
            </w:r>
            <w:r w:rsidRPr="00C15B2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, yes </w:t>
            </w:r>
          </w:p>
          <w:p w14:paraId="48F44103" w14:textId="7B8856CB" w:rsidR="00E45726" w:rsidRPr="00DC64C8" w:rsidRDefault="00E45726" w:rsidP="00A34CEC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C64C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Endocrine di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order</w:t>
            </w:r>
            <w:r w:rsidR="006525E7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h</w:t>
            </w:r>
            <w:r w:rsidRPr="00DC64C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, yes</w:t>
            </w:r>
          </w:p>
          <w:p w14:paraId="5D6EDD7D" w14:textId="77777777" w:rsidR="00E45726" w:rsidRPr="00001582" w:rsidRDefault="00E45726" w:rsidP="00A34CEC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3E1AD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Intake of antidepressants, yes</w:t>
            </w:r>
          </w:p>
        </w:tc>
        <w:tc>
          <w:tcPr>
            <w:tcW w:w="1350" w:type="dxa"/>
          </w:tcPr>
          <w:p w14:paraId="1438C1C5" w14:textId="77777777" w:rsidR="00DC61EB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606E5597" w14:textId="44AEC7F2" w:rsidR="00DC61EB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7 [2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3]</w:t>
            </w:r>
          </w:p>
          <w:p w14:paraId="1443A126" w14:textId="77777777" w:rsidR="00C949D4" w:rsidRDefault="00C949D4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07F9726D" w14:textId="46A3C830" w:rsidR="0078735C" w:rsidRDefault="0078735C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62 (39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D135BCB" w14:textId="064436B6" w:rsidR="0078735C" w:rsidRDefault="0078735C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1 (20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067592F5" w14:textId="01F3A083" w:rsidR="0078735C" w:rsidRDefault="0078735C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47 (30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1E3ECBFD" w14:textId="7A61847F" w:rsidR="0078735C" w:rsidRPr="0013125E" w:rsidRDefault="0078735C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 xml:space="preserve">18 </w:t>
            </w:r>
            <w:r w:rsidR="002E0BC6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(11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="002E0BC6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03D67673" w14:textId="596EE061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25 [18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2]</w:t>
            </w:r>
          </w:p>
          <w:p w14:paraId="531BF479" w14:textId="77777777" w:rsidR="00C949D4" w:rsidRDefault="00C949D4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558ABF2A" w14:textId="33CCCE88" w:rsidR="00DC61EB" w:rsidRDefault="00643668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1 (7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FCDC1F5" w14:textId="491F50C7" w:rsidR="00643668" w:rsidRDefault="00643668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8 (24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561C85B4" w14:textId="516AAEDE" w:rsidR="00643668" w:rsidRDefault="00643668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52 (33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4996E489" w14:textId="04C36CEB" w:rsidR="00643668" w:rsidRDefault="00643668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57 (36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20A8F47" w14:textId="77777777" w:rsidR="00643668" w:rsidRDefault="00643668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46D4A099" w14:textId="583626EC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58 (37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6621EE76" w14:textId="30800460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4 (22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EC61FC0" w14:textId="3A34AC25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8 (5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51BCDE64" w14:textId="11BCD60B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6 (4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55AC93C5" w14:textId="146C2C3B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 (2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58ADC68E" w14:textId="14E98ACF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1 (7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1DA71532" w14:textId="5E7EE397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2 (1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2DE4F050" w14:textId="44EE0121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lastRenderedPageBreak/>
              <w:t>18 (11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42E3FC09" w14:textId="79AE30B1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0 (6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F48D058" w14:textId="2A8EF11C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 (1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703168B5" w14:textId="48C48DEC" w:rsidR="00DC61EB" w:rsidRPr="0013125E" w:rsidRDefault="00DC61EB" w:rsidP="00EF4817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7 (4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28AE5C9" w14:textId="37856CE7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21 (13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159E1794" w14:textId="14AFAF6A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8 (5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6CFB4E26" w14:textId="32E932A7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44 (28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7FF1E948" w14:textId="3748EC89" w:rsidR="00DC61EB" w:rsidRPr="0013125E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5 (22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21AFF23" w14:textId="03A722A2" w:rsidR="00E45726" w:rsidRPr="00001582" w:rsidRDefault="00DC61EB" w:rsidP="00DC61E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1 (7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80" w:type="dxa"/>
          </w:tcPr>
          <w:p w14:paraId="0133F69B" w14:textId="059B4E64" w:rsidR="00E45726" w:rsidRPr="00001582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  <w:p w14:paraId="095C3FD8" w14:textId="0B985538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628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[2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A628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]</w:t>
            </w:r>
          </w:p>
          <w:p w14:paraId="20C0A115" w14:textId="77777777" w:rsidR="00C949D4" w:rsidRDefault="00C949D4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11D91E0B" w14:textId="0189DBC4" w:rsidR="0078735C" w:rsidRDefault="0078735C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</w:t>
            </w:r>
            <w:r w:rsidR="002E0BC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43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 w:rsidR="002E0BC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4171B365" w14:textId="049D997E" w:rsidR="0078735C" w:rsidRDefault="0078735C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</w:t>
            </w:r>
            <w:r w:rsidR="002E0BC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 w:rsidR="002E0BC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7DDDD607" w14:textId="2D1625FB" w:rsidR="0078735C" w:rsidRDefault="0078735C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</w:t>
            </w:r>
            <w:r w:rsidR="002E0BC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9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 w:rsidR="002E0BC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4B281CAF" w14:textId="45BBD24B" w:rsidR="0078735C" w:rsidRDefault="0078735C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 w:rsidR="002E0BC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 w:rsidR="002E0BC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13D12B23" w14:textId="7A28824D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 [16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]</w:t>
            </w:r>
          </w:p>
          <w:p w14:paraId="7EFBC452" w14:textId="77777777" w:rsidR="00C949D4" w:rsidRDefault="00C949D4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B50D88B" w14:textId="727EA138" w:rsidR="00E45726" w:rsidRDefault="0064366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 (13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37327BDA" w14:textId="1F60334B" w:rsidR="00643668" w:rsidRDefault="0064366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 (19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19ADB2A3" w14:textId="489C98EA" w:rsidR="00643668" w:rsidRDefault="0064366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 (2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31D7CFD0" w14:textId="3AA32C97" w:rsidR="00643668" w:rsidRDefault="0064366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1 (40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69EE9B28" w14:textId="77777777" w:rsidR="00643668" w:rsidRDefault="0064366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1782CAD7" w14:textId="20F25FB2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 (41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7DF07B88" w14:textId="0D4DE40B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 (20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42643185" w14:textId="00322C34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 (6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635E6BD3" w14:textId="1FD66ED4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5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0FF6953A" w14:textId="00668DBE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2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4BE13191" w14:textId="795861E6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 (6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1D951113" w14:textId="4EB0B761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2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7D9EC366" w14:textId="6C77F201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10 (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2C238CEF" w14:textId="508C1489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 (6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52865ED1" w14:textId="28FCB57F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3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1969E184" w14:textId="01CB87EE" w:rsidR="00E45726" w:rsidRDefault="00E45726" w:rsidP="00EF481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 (4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0A69755B" w14:textId="782A712D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 (9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4C2FA62C" w14:textId="0F44C2A4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5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6D688E27" w14:textId="5BEBB85C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 (23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2774FD03" w14:textId="7D0C96C2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 (21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4E39191F" w14:textId="67007B8C" w:rsidR="00E45726" w:rsidRPr="00001582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 (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06817199" w14:textId="77777777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49BF8E05" w14:textId="1B37C07B" w:rsidR="00C949D4" w:rsidRDefault="00C52769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691</w:t>
            </w:r>
          </w:p>
          <w:p w14:paraId="7A54CF7E" w14:textId="1B488FC1" w:rsidR="00E45726" w:rsidRDefault="00207AD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07AD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890</w:t>
            </w:r>
          </w:p>
          <w:p w14:paraId="4CBBBF60" w14:textId="77777777" w:rsidR="00207AD8" w:rsidRDefault="00207AD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C9A530E" w14:textId="77777777" w:rsidR="00207AD8" w:rsidRDefault="00207AD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A977847" w14:textId="77777777" w:rsidR="00207AD8" w:rsidRDefault="00207AD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99BB239" w14:textId="77777777" w:rsidR="00207AD8" w:rsidRDefault="00207AD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5470962" w14:textId="124E51A0" w:rsidR="00C949D4" w:rsidRDefault="00C52769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649</w:t>
            </w:r>
          </w:p>
          <w:p w14:paraId="461B86C6" w14:textId="6CE8AD23" w:rsidR="00207AD8" w:rsidRDefault="00F33343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3334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261</w:t>
            </w:r>
          </w:p>
          <w:p w14:paraId="2129DB23" w14:textId="77777777" w:rsidR="00F33343" w:rsidRDefault="00F33343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26CAB50" w14:textId="77777777" w:rsidR="00F33343" w:rsidRDefault="00F33343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C02D436" w14:textId="77777777" w:rsidR="00F33343" w:rsidRDefault="00F33343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152D79E" w14:textId="77777777" w:rsidR="00F33343" w:rsidRDefault="00F33343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7329C82" w14:textId="77777777" w:rsidR="00F33343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E06E0A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923</w:t>
            </w:r>
          </w:p>
          <w:p w14:paraId="264429AA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C731F89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967D19C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1A0FCA4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5F18D9F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950515C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6D1FDF9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2C62CD6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3E9ED98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B8A779D" w14:textId="77777777" w:rsidR="00E06E0A" w:rsidRDefault="00E06E0A" w:rsidP="00207AD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1A12D90" w14:textId="36274983" w:rsidR="00E06E0A" w:rsidRDefault="00E06E0A" w:rsidP="00EF4817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DE0895D" w14:textId="77777777" w:rsidR="00E06E0A" w:rsidRDefault="00E06E0A" w:rsidP="00E06E0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314</w:t>
            </w:r>
          </w:p>
          <w:p w14:paraId="520F2E98" w14:textId="77777777" w:rsidR="001E4349" w:rsidRDefault="001E4349" w:rsidP="00E06E0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895</w:t>
            </w:r>
          </w:p>
          <w:p w14:paraId="052D11EE" w14:textId="77777777" w:rsidR="001E4349" w:rsidRDefault="001E4349" w:rsidP="00E06E0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335</w:t>
            </w:r>
          </w:p>
          <w:p w14:paraId="78AA19FD" w14:textId="77777777" w:rsidR="00C50EDE" w:rsidRDefault="00C50EDE" w:rsidP="00E06E0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856</w:t>
            </w:r>
          </w:p>
          <w:p w14:paraId="77C08811" w14:textId="3F6C7B14" w:rsidR="00C50EDE" w:rsidRPr="00001582" w:rsidRDefault="00C50EDE" w:rsidP="00E06E0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770</w:t>
            </w:r>
          </w:p>
        </w:tc>
        <w:tc>
          <w:tcPr>
            <w:tcW w:w="1350" w:type="dxa"/>
          </w:tcPr>
          <w:p w14:paraId="2198140E" w14:textId="77777777" w:rsidR="001D37F2" w:rsidRDefault="001D37F2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24631AE" w14:textId="004733DD" w:rsidR="001D37F2" w:rsidRDefault="001D37F2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7 [3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2]</w:t>
            </w:r>
          </w:p>
          <w:p w14:paraId="590FB0DE" w14:textId="77777777" w:rsidR="00C949D4" w:rsidRDefault="00C949D4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A9D9C69" w14:textId="18F062EC" w:rsidR="0078735C" w:rsidRPr="00FB3BBB" w:rsidRDefault="00FB3BBB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B3BBB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8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(34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73122A6" w14:textId="4DC9C1E9" w:rsidR="0078735C" w:rsidRPr="00FB3BBB" w:rsidRDefault="00FB3BBB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B3BBB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6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(28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3319BC5" w14:textId="5020DAD0" w:rsidR="0078735C" w:rsidRPr="00FB3BBB" w:rsidRDefault="00FB3BBB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B3BBB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6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(26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BA9012F" w14:textId="17774F3B" w:rsidR="0078735C" w:rsidRDefault="00FB3BBB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B3BBB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(11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39ECBCD3" w14:textId="47474A24" w:rsidR="001D37F2" w:rsidRDefault="001D37F2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3 [15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1]</w:t>
            </w:r>
          </w:p>
          <w:p w14:paraId="034E8E63" w14:textId="77777777" w:rsidR="00C949D4" w:rsidRDefault="00C949D4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A14B19C" w14:textId="1BA77C0C" w:rsidR="001D37F2" w:rsidRDefault="00DF01C5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5 (10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ADAC952" w14:textId="1AA6A0FA" w:rsidR="00DF01C5" w:rsidRDefault="00DF01C5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70 (29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21B4D0C" w14:textId="057A6918" w:rsidR="00DF01C5" w:rsidRDefault="00DF01C5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85 (35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03B8C3A" w14:textId="441E8221" w:rsidR="00643668" w:rsidRDefault="00DF01C5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64 (26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AF56BA3" w14:textId="77777777" w:rsidR="00DF01C5" w:rsidRDefault="00DF01C5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80D60E3" w14:textId="6172FF9B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79 (32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381C46E7" w14:textId="13C4D26D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55 (23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F1E3336" w14:textId="00C94F68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5 (14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147FB6E" w14:textId="45F7F7E9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6 (2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BBD0D35" w14:textId="54EE8926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 (1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E8D062B" w14:textId="5E106480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4 (6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028AF88" w14:textId="35EC5958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 (2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264D225" w14:textId="472C4C73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lastRenderedPageBreak/>
              <w:t>17 (7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0328734" w14:textId="097DBC8F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6 (7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ECD9C53" w14:textId="37B77931" w:rsidR="00064F7D" w:rsidRDefault="00064F7D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 (1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9162E69" w14:textId="14B10BF8" w:rsidR="001D37F2" w:rsidRDefault="00064F7D" w:rsidP="00EF481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3 (5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861F0AC" w14:textId="6724E14A" w:rsidR="00E45726" w:rsidRDefault="001D37F2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5 (10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171D1DA" w14:textId="77777777" w:rsidR="001D37F2" w:rsidRDefault="001D37F2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4B7505BD" w14:textId="77777777" w:rsidR="001D37F2" w:rsidRDefault="001D37F2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2D31DD58" w14:textId="77777777" w:rsidR="001D37F2" w:rsidRDefault="001D37F2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  <w:p w14:paraId="31344881" w14:textId="7A5A088C" w:rsidR="001D37F2" w:rsidRPr="001D37F2" w:rsidRDefault="001D37F2" w:rsidP="001D37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</w:tcPr>
          <w:p w14:paraId="03F0FFAA" w14:textId="77777777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1BC26B78" w14:textId="1E7B39BF" w:rsidR="00C949D4" w:rsidRDefault="002A2A28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333</w:t>
            </w:r>
          </w:p>
          <w:p w14:paraId="727132F6" w14:textId="0EB6F42F" w:rsidR="00FB3BBB" w:rsidRDefault="00FB3BBB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B3BBB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268</w:t>
            </w:r>
          </w:p>
          <w:p w14:paraId="1CA4AB8D" w14:textId="77777777" w:rsidR="00DF01C5" w:rsidRDefault="00DF01C5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33BCBA1" w14:textId="77777777" w:rsidR="00DF01C5" w:rsidRDefault="00DF01C5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4BB4820" w14:textId="77777777" w:rsidR="00DF01C5" w:rsidRDefault="00DF01C5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03976EB" w14:textId="77777777" w:rsidR="00DF01C5" w:rsidRDefault="00DF01C5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54A7479" w14:textId="22F7B44C" w:rsidR="00C949D4" w:rsidRPr="002A2A28" w:rsidRDefault="002A2A28" w:rsidP="00DF01C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A2A2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2</w:t>
            </w:r>
          </w:p>
          <w:p w14:paraId="7C862F96" w14:textId="013FBD36" w:rsidR="00DF01C5" w:rsidRDefault="00DF01C5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DF01C5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164</w:t>
            </w:r>
          </w:p>
          <w:p w14:paraId="2359EA39" w14:textId="77777777" w:rsidR="00064F7D" w:rsidRDefault="00064F7D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3936EA6" w14:textId="77777777" w:rsidR="00064F7D" w:rsidRDefault="00064F7D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BF55A9F" w14:textId="77777777" w:rsidR="00064F7D" w:rsidRDefault="00064F7D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4156152" w14:textId="77777777" w:rsidR="00064F7D" w:rsidRDefault="00064F7D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D32EB99" w14:textId="77777777" w:rsidR="00064F7D" w:rsidRDefault="00064F7D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296</w:t>
            </w:r>
          </w:p>
          <w:p w14:paraId="3D42CFE3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9CB7801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D6331DA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21A68E1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AA58A2F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D035D5A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5BA7A5F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F5A00B3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8629981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7221E80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FAED5E0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4EB226C" w14:textId="77777777" w:rsidR="00EF4817" w:rsidRDefault="00EF4817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0.349</w:t>
            </w:r>
          </w:p>
          <w:p w14:paraId="65BBA9F3" w14:textId="31C29781" w:rsidR="008879AA" w:rsidRDefault="008879AA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  <w:p w14:paraId="4A18EB90" w14:textId="113AF985" w:rsidR="008879AA" w:rsidRDefault="008879AA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  <w:p w14:paraId="00EBB642" w14:textId="1E832C00" w:rsidR="008879AA" w:rsidRDefault="008879AA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  <w:p w14:paraId="13BCBFAB" w14:textId="293BB6D2" w:rsidR="008879AA" w:rsidRPr="00001582" w:rsidRDefault="008879AA" w:rsidP="00DF01C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n.a.</w:t>
            </w:r>
          </w:p>
        </w:tc>
      </w:tr>
      <w:tr w:rsidR="00E45726" w:rsidRPr="002A2A28" w14:paraId="50D2AE85" w14:textId="4B11C9C7" w:rsidTr="00D34948">
        <w:trPr>
          <w:trHeight w:val="416"/>
        </w:trPr>
        <w:tc>
          <w:tcPr>
            <w:tcW w:w="3420" w:type="dxa"/>
          </w:tcPr>
          <w:p w14:paraId="2D29685C" w14:textId="77777777" w:rsidR="00E45726" w:rsidRPr="004F3D9E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F3D9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lastRenderedPageBreak/>
              <w:t>Treatment-related characteristics</w:t>
            </w:r>
          </w:p>
          <w:p w14:paraId="7F8DECB2" w14:textId="64DFF347" w:rsidR="00967FA8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C492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="00967FA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Chemotherapy, yes</w:t>
            </w:r>
          </w:p>
          <w:p w14:paraId="28956AAA" w14:textId="7111E656" w:rsidR="00E45726" w:rsidRDefault="00967FA8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="00E45726" w:rsidRPr="00CC492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Anthracyclines, yes</w:t>
            </w:r>
          </w:p>
          <w:p w14:paraId="56BE5A84" w14:textId="2D79528C" w:rsidR="007B0D27" w:rsidRPr="00CC492E" w:rsidRDefault="00D17BBE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Pr="00CC492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Anthracyclines,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cumulative dose</w:t>
            </w:r>
          </w:p>
          <w:p w14:paraId="671FEC5A" w14:textId="77777777" w:rsidR="00E45726" w:rsidRPr="003F1FC9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3F1FC9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  &gt; 0 and &lt; 250 mg/m</w:t>
            </w:r>
            <w:r w:rsidRPr="003F1FC9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4EBB2A49" w14:textId="77777777" w:rsidR="00E45726" w:rsidRPr="003F1FC9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3F1FC9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  ≥ 250mg/m</w:t>
            </w:r>
            <w:r w:rsidRPr="003F1FC9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7D521A71" w14:textId="77777777" w:rsidR="00E45726" w:rsidRPr="002D5223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522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Alkylating agents, yes</w:t>
            </w:r>
          </w:p>
          <w:p w14:paraId="51CD5EC8" w14:textId="77777777" w:rsidR="00E45726" w:rsidRPr="00C24F56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24F5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Radiotherapy, yes</w:t>
            </w:r>
          </w:p>
          <w:p w14:paraId="4EB9F0B4" w14:textId="14820889" w:rsidR="00E45726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E6E3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Heart-relevant radiotherapy, yes</w:t>
            </w:r>
            <w:r w:rsidR="006525E7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i</w:t>
            </w:r>
            <w:r w:rsidRPr="002E6E3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</w:p>
          <w:p w14:paraId="5B8E1CBA" w14:textId="3EF7B5C2" w:rsidR="007B0D27" w:rsidRPr="002E6E3D" w:rsidRDefault="00D17BBE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E6E3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Heart-relevant radiotherapy,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cumulative dos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i</w:t>
            </w:r>
            <w:r w:rsidRPr="002E6E3D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</w:t>
            </w:r>
          </w:p>
          <w:p w14:paraId="4E53FF42" w14:textId="77777777" w:rsidR="00E45726" w:rsidRPr="00F41A19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41A19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  &gt; 0 and &lt; 15 Gy</w:t>
            </w:r>
          </w:p>
          <w:p w14:paraId="077466F7" w14:textId="77777777" w:rsidR="00E45726" w:rsidRPr="00F41A19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41A19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  ≥15 and &lt; 35 Gy</w:t>
            </w:r>
          </w:p>
          <w:p w14:paraId="179EB8FF" w14:textId="77777777" w:rsidR="00E45726" w:rsidRPr="00F41A19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41A19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  ≥ 35 Gy</w:t>
            </w:r>
          </w:p>
          <w:p w14:paraId="3F2BC902" w14:textId="7F37E53A" w:rsidR="00E45726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D53F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Cranial radiotherapy, yes</w:t>
            </w:r>
          </w:p>
          <w:p w14:paraId="1E61E559" w14:textId="431B2DFE" w:rsidR="007B0D27" w:rsidRPr="00FD53F4" w:rsidRDefault="00D17BBE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FD53F4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Cranial radiotherapy,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cumulative dose</w:t>
            </w:r>
          </w:p>
          <w:p w14:paraId="0DCB1850" w14:textId="77777777" w:rsidR="00E45726" w:rsidRPr="002D5687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5687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  &gt; 0 and &lt; 35 Gy</w:t>
            </w:r>
          </w:p>
          <w:p w14:paraId="43706C96" w14:textId="77777777" w:rsidR="00E45726" w:rsidRPr="002D5687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5687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  ≥ 35 Gy </w:t>
            </w:r>
          </w:p>
          <w:p w14:paraId="4B0280D2" w14:textId="4E35BBC5" w:rsidR="00E45726" w:rsidRPr="002D5687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5687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Radiotherapy relevant to both brain and heart</w:t>
            </w:r>
            <w:r w:rsidR="006525E7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j</w:t>
            </w:r>
          </w:p>
          <w:p w14:paraId="3A14D952" w14:textId="77777777" w:rsidR="00E45726" w:rsidRPr="000D41CC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0D41CC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Hematopoietic stem cell transplantation, yes</w:t>
            </w:r>
          </w:p>
          <w:p w14:paraId="4CE2013F" w14:textId="77777777" w:rsidR="00E45726" w:rsidRPr="00EA58C2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EA58C2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Intrathoracic surgery, yes</w:t>
            </w:r>
          </w:p>
          <w:p w14:paraId="15569B4A" w14:textId="77777777" w:rsidR="00E45726" w:rsidRPr="0098539E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539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Treatment era</w:t>
            </w:r>
          </w:p>
          <w:p w14:paraId="369031B6" w14:textId="77777777" w:rsidR="00E45726" w:rsidRPr="005828AC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5828A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1976 to 1985</w:t>
            </w:r>
          </w:p>
          <w:p w14:paraId="54CFE610" w14:textId="77777777" w:rsidR="00E45726" w:rsidRPr="005828AC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5828A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1986 to 1995</w:t>
            </w:r>
          </w:p>
          <w:p w14:paraId="46B9D093" w14:textId="77777777" w:rsidR="00E45726" w:rsidRPr="005828AC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5828A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1996 to 2005</w:t>
            </w:r>
          </w:p>
          <w:p w14:paraId="61836C4B" w14:textId="77777777" w:rsidR="00E45726" w:rsidRPr="005828AC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5828A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2006 to 2015</w:t>
            </w:r>
          </w:p>
          <w:p w14:paraId="09DE71BC" w14:textId="5E7A5F30" w:rsidR="00E45726" w:rsidRPr="005828AC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5828A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Duration of treatment, months,</w:t>
            </w:r>
            <w:r w:rsidRPr="005828AC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m</w:t>
            </w:r>
            <w:r w:rsidRPr="005828A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edian [IQR]</w:t>
            </w:r>
            <w:r w:rsidR="006525E7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k</w:t>
            </w:r>
          </w:p>
          <w:p w14:paraId="5245DE57" w14:textId="7E16BB20" w:rsidR="007B0D27" w:rsidRDefault="00D17BBE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5828A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Duration of treatment,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tegorie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k</w:t>
            </w:r>
          </w:p>
          <w:p w14:paraId="35BDEFC5" w14:textId="216F9F7A" w:rsidR="00E45726" w:rsidRPr="002A2A28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C651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</w:t>
            </w:r>
            <w:r w:rsidRPr="002A2A2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≤ 1 year</w:t>
            </w:r>
          </w:p>
          <w:p w14:paraId="52A4346D" w14:textId="77777777" w:rsidR="00E45726" w:rsidRPr="00001582" w:rsidRDefault="00E45726" w:rsidP="00A34CE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2A2A2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     &gt; 1 year</w:t>
            </w:r>
          </w:p>
        </w:tc>
        <w:tc>
          <w:tcPr>
            <w:tcW w:w="1350" w:type="dxa"/>
          </w:tcPr>
          <w:p w14:paraId="018A23EC" w14:textId="02BE73E3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F706B75" w14:textId="3DE852AE" w:rsidR="00967FA8" w:rsidRDefault="00B0199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58 (100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B90C5BD" w14:textId="5FA35BBC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07 (6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90316B6" w14:textId="77777777" w:rsidR="007B0D27" w:rsidRPr="0013125E" w:rsidRDefault="007B0D27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5880262" w14:textId="36459CC8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67 (42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DD03A26" w14:textId="279C7129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0 (25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853A7C2" w14:textId="37ADF6D4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96 (61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C57A34D" w14:textId="27E3010D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56 (35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920BB67" w14:textId="75F0E4CF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6 (29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3586BFDA" w14:textId="77777777" w:rsidR="007B0D27" w:rsidRPr="0013125E" w:rsidRDefault="007B0D27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7C25720" w14:textId="4986EDB3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9/46 (6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5955870" w14:textId="5859CF3B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0/46 (13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D6EBD97" w14:textId="086FF729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7/46 (11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C6C4245" w14:textId="2CA843CD" w:rsidR="00DC61EB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24 (15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E3DD95A" w14:textId="77777777" w:rsidR="007B0D27" w:rsidRPr="0013125E" w:rsidRDefault="007B0D27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03700A6" w14:textId="24FB4EAE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2 (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920A0E4" w14:textId="54F8CD88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2 (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3C93AB2" w14:textId="4A99D6D5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4 (9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9DDAE28" w14:textId="0AD38E3C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9 (6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86F1928" w14:textId="71045A01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9 (12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925118F" w14:textId="77777777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E1F88DE" w14:textId="4EFDB9C5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5 (22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AD29866" w14:textId="76CC997F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62 (39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C2D3C53" w14:textId="2229A2A9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44 (2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E7009A2" w14:textId="3251FB3F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7 (11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B2E3848" w14:textId="6BAA5438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2 [6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31]</w:t>
            </w:r>
          </w:p>
          <w:p w14:paraId="1C741B04" w14:textId="77777777" w:rsidR="007B0D27" w:rsidRDefault="007B0D27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7321758" w14:textId="5D6F9355" w:rsidR="00DC61EB" w:rsidRPr="0013125E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79 (50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48C6159" w14:textId="0D55587B" w:rsidR="00E45726" w:rsidRDefault="00DC61EB" w:rsidP="00DC61E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79 (50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80" w:type="dxa"/>
          </w:tcPr>
          <w:p w14:paraId="007C2DF7" w14:textId="76D756D9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3E2BB087" w14:textId="1890996E" w:rsidR="00967FA8" w:rsidRPr="00B0199B" w:rsidRDefault="00B0199B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124</w:t>
            </w:r>
            <w:r w:rsidRPr="00B0199B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001970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98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B0199B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B338C42" w14:textId="268B0EAC" w:rsidR="00E45726" w:rsidRDefault="00E45726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0417F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81 (64</w:t>
            </w:r>
            <w:r w:rsidR="00696CD0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%</w:t>
            </w:r>
            <w:r w:rsidRPr="0040417F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ED6C8FA" w14:textId="098DE108" w:rsidR="00E45726" w:rsidRPr="003F1FC9" w:rsidRDefault="00E45726" w:rsidP="00E9339D">
            <w:pPr>
              <w:spacing w:line="360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40F96E40" w14:textId="64DF80F9" w:rsidR="00E45726" w:rsidRPr="003F1FC9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3F1FC9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57 (45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3F1FC9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575663F9" w14:textId="6D63B1C9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3F1FC9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24 (19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 w:rsidRPr="003F1FC9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D7A1113" w14:textId="24A86A5A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75 (59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97E83CD" w14:textId="0CA4031B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4 (27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4213913B" w14:textId="0D7AE258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26 (20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E49FCC5" w14:textId="77777777" w:rsidR="007B0D27" w:rsidRDefault="007B0D27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3CE3F93F" w14:textId="0B17DF94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5 (4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3724BD00" w14:textId="2DE8F028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0 (8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52722C51" w14:textId="5C51FBA2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1 (9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07DA7B1B" w14:textId="35C82F48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6 (13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5BCAB1F9" w14:textId="77777777" w:rsidR="007B0D27" w:rsidRDefault="007B0D27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136A1934" w14:textId="4189F10D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7 (6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2D832409" w14:textId="63F15AFC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9 (7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26F0E1F4" w14:textId="3D3C5887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9 (7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570E3292" w14:textId="4F1D0ADC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 (2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468EB971" w14:textId="71089689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6 (13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2EBC09D3" w14:textId="77777777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40CCC0FA" w14:textId="71840A3D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0 (24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1F4C8085" w14:textId="7189CBC1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44 (35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1A3CE061" w14:textId="4E5AA638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2 (25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2A17BFE3" w14:textId="06A79CF8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21 (17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29F68697" w14:textId="34797CC9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10.4 [4.6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31.0]</w:t>
            </w:r>
          </w:p>
          <w:p w14:paraId="210B5598" w14:textId="77777777" w:rsidR="007B0D27" w:rsidRDefault="007B0D27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7B448FD5" w14:textId="2D3D3AF3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69 (54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 w14:paraId="6CA9CC71" w14:textId="418DF849" w:rsidR="00E45726" w:rsidRPr="00001582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58 (46</w:t>
            </w:r>
            <w:r w:rsidR="00696CD0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</w:tcPr>
          <w:p w14:paraId="3575B13D" w14:textId="77777777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  <w:p w14:paraId="6202112C" w14:textId="77777777" w:rsidR="00E45726" w:rsidRDefault="00B0199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B0199B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052</w:t>
            </w:r>
          </w:p>
          <w:p w14:paraId="526B5005" w14:textId="298C2617" w:rsidR="007B0D27" w:rsidRPr="00247516" w:rsidRDefault="0024751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247516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485</w:t>
            </w:r>
          </w:p>
          <w:p w14:paraId="49BA4319" w14:textId="1A1A4F47" w:rsidR="00B0199B" w:rsidRDefault="00E9339D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267</w:t>
            </w:r>
          </w:p>
          <w:p w14:paraId="1A567D76" w14:textId="77777777" w:rsidR="00941B3C" w:rsidRDefault="00941B3C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4508A7CF" w14:textId="77777777" w:rsidR="00941B3C" w:rsidRDefault="00941B3C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6C1B5398" w14:textId="77777777" w:rsidR="00941B3C" w:rsidRDefault="00941B3C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941B3C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283</w:t>
            </w:r>
          </w:p>
          <w:p w14:paraId="6C728004" w14:textId="77777777" w:rsidR="00941B3C" w:rsidRDefault="00941B3C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118</w:t>
            </w:r>
          </w:p>
          <w:p w14:paraId="4F9DFC5D" w14:textId="4B92EF74" w:rsidR="007B0D27" w:rsidRPr="00247516" w:rsidRDefault="0024751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247516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095</w:t>
            </w:r>
          </w:p>
          <w:p w14:paraId="58765CCF" w14:textId="3D201E76" w:rsidR="005C3B81" w:rsidRDefault="002910E4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894</w:t>
            </w:r>
          </w:p>
          <w:p w14:paraId="776B7661" w14:textId="77777777" w:rsidR="000A7846" w:rsidRDefault="000A784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2E28C96B" w14:textId="77777777" w:rsidR="000A7846" w:rsidRDefault="000A784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0BA93051" w14:textId="77777777" w:rsidR="000A7846" w:rsidRDefault="000A784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37EBC76A" w14:textId="73614FF0" w:rsidR="007B0D27" w:rsidRPr="00247516" w:rsidRDefault="0024751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 w:rsidRPr="00247516"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531</w:t>
            </w:r>
          </w:p>
          <w:p w14:paraId="268900AF" w14:textId="27CE2ED6" w:rsidR="000A7846" w:rsidRDefault="0024751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698</w:t>
            </w:r>
          </w:p>
          <w:p w14:paraId="2700113D" w14:textId="77777777" w:rsidR="00991DCD" w:rsidRDefault="00991DCD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0FB777EB" w14:textId="77777777" w:rsidR="00991DCD" w:rsidRDefault="00991DCD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0EFD8AC0" w14:textId="77777777" w:rsidR="00991DCD" w:rsidRDefault="00991DCD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598</w:t>
            </w:r>
          </w:p>
          <w:p w14:paraId="3A9E4C96" w14:textId="77777777" w:rsidR="00991DCD" w:rsidRDefault="00991DCD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164</w:t>
            </w:r>
          </w:p>
          <w:p w14:paraId="3CCEB890" w14:textId="77777777" w:rsidR="00991DCD" w:rsidRDefault="00991DCD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528</w:t>
            </w:r>
          </w:p>
          <w:p w14:paraId="35698DF1" w14:textId="50E176B0" w:rsidR="00D07DE3" w:rsidRDefault="00D07DE3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491</w:t>
            </w:r>
          </w:p>
          <w:p w14:paraId="4D1E6551" w14:textId="77777777" w:rsidR="00D07DE3" w:rsidRDefault="00D07DE3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7F1C0FE9" w14:textId="77777777" w:rsidR="00D07DE3" w:rsidRDefault="00D07DE3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4AC5BE19" w14:textId="77777777" w:rsidR="00D07DE3" w:rsidRDefault="00D07DE3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5E51F2BF" w14:textId="77777777" w:rsidR="00D07DE3" w:rsidRDefault="00D07DE3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</w:p>
          <w:p w14:paraId="78C46B31" w14:textId="1751D830" w:rsidR="007B0D27" w:rsidRDefault="0024751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413</w:t>
            </w:r>
          </w:p>
          <w:p w14:paraId="18706874" w14:textId="4ADF6F7A" w:rsidR="00D07DE3" w:rsidRDefault="00D07DE3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/>
              </w:rPr>
              <w:t>0.534</w:t>
            </w:r>
          </w:p>
          <w:p w14:paraId="3C7D4CEE" w14:textId="0E88A515" w:rsidR="00D07DE3" w:rsidRPr="00001582" w:rsidRDefault="00D07DE3" w:rsidP="00E9339D">
            <w:pPr>
              <w:spacing w:line="360" w:lineRule="auto"/>
              <w:rPr>
                <w:rFonts w:ascii="Times New Roman" w:eastAsia="Calibri" w:hAnsi="Times New Roman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50" w:type="dxa"/>
          </w:tcPr>
          <w:p w14:paraId="3481491A" w14:textId="019FE8DB" w:rsidR="00E45726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6EB4BDAC" w14:textId="0CE3B691" w:rsidR="00B0199B" w:rsidRPr="009F762B" w:rsidRDefault="006E2BD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214 (88</w:t>
            </w:r>
            <w:r w:rsidR="00AB1818"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)</w:t>
            </w:r>
          </w:p>
          <w:p w14:paraId="162F4BE9" w14:textId="22FEA781" w:rsidR="007B0D27" w:rsidRDefault="009F762B" w:rsidP="00E9339D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 w:rsidRPr="009F762B"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45B37B1D" w14:textId="67F1ADF3" w:rsidR="009F762B" w:rsidRPr="009F762B" w:rsidRDefault="009F762B" w:rsidP="00E9339D">
            <w:pPr>
              <w:spacing w:line="360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1A614C39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 w:rsidRPr="009F762B"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6D393F0E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001FABC9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112B2410" w14:textId="16DF949F" w:rsidR="009F762B" w:rsidRDefault="009C6593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88 (36</w:t>
            </w:r>
            <w:r w:rsidR="00AB1818"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%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)</w:t>
            </w:r>
          </w:p>
          <w:p w14:paraId="26BDBB36" w14:textId="07DEF58A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0F7E66BC" w14:textId="77777777" w:rsidR="007B0D27" w:rsidRDefault="007B0D27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6EDB961E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178C0CA2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5A61A11D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7CE82474" w14:textId="6B4E08FE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2BBBF029" w14:textId="77777777" w:rsidR="007B0D27" w:rsidRDefault="007B0D27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129BBA2B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43264213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4A163D56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00FDC7AE" w14:textId="1A55573B" w:rsidR="009F762B" w:rsidRDefault="009F762B" w:rsidP="009F762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2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1A8CD2BA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-</w:t>
            </w:r>
          </w:p>
          <w:p w14:paraId="229D2D2C" w14:textId="77777777" w:rsidR="009F762B" w:rsidRDefault="009F762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6750B8E5" w14:textId="57002024" w:rsidR="009F762B" w:rsidRDefault="009F762B" w:rsidP="009F762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 (26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1ED21D8F" w14:textId="3ADDD746" w:rsidR="009F762B" w:rsidRDefault="009F762B" w:rsidP="009F762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5 (35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7DC4ADCB" w14:textId="6B987C3B" w:rsidR="009F762B" w:rsidRDefault="009F762B" w:rsidP="009F762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0 (29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7D4C4372" w14:textId="53E2E189" w:rsidR="009F762B" w:rsidRDefault="009F762B" w:rsidP="009F762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 (10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71C4729C" w14:textId="4EA557DE" w:rsidR="009F762B" w:rsidRDefault="009F762B" w:rsidP="009F762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 [5</w:t>
            </w:r>
            <w:r w:rsidR="00D34948" w:rsidRPr="0013125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]</w:t>
            </w:r>
          </w:p>
          <w:p w14:paraId="1E95CBAF" w14:textId="77777777" w:rsidR="007B0D27" w:rsidRDefault="007B0D27" w:rsidP="009F762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186DB0CD" w14:textId="225128C5" w:rsidR="009F762B" w:rsidRDefault="009F762B" w:rsidP="009F762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0 (49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67089F43" w14:textId="2AF4E9CA" w:rsidR="009F762B" w:rsidRPr="009F762B" w:rsidRDefault="009F762B" w:rsidP="009F762B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4 (51</w:t>
            </w:r>
            <w:r w:rsidR="00AB18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548D5AC7" w14:textId="77777777" w:rsidR="00E45726" w:rsidRPr="006E2BDB" w:rsidRDefault="00E45726" w:rsidP="00A34CEC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6"/>
                <w:szCs w:val="16"/>
                <w:highlight w:val="yellow"/>
                <w:lang w:val="cs-CZ"/>
              </w:rPr>
            </w:pPr>
          </w:p>
          <w:p w14:paraId="4C86BCEE" w14:textId="77777777" w:rsidR="006E2BDB" w:rsidRDefault="006E2BDB" w:rsidP="00A34CEC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6E2BDB">
              <w:rPr>
                <w:rFonts w:ascii="Times New Roman" w:eastAsia="Calibri" w:hAnsi="Times New Roman"/>
                <w:b/>
                <w:bCs/>
                <w:color w:val="000000"/>
                <w:sz w:val="16"/>
                <w:szCs w:val="16"/>
                <w:lang w:val="cs-CZ"/>
              </w:rPr>
              <w:t>&lt;0.001</w:t>
            </w:r>
          </w:p>
          <w:p w14:paraId="00D1F810" w14:textId="7BE4FFD1" w:rsidR="009C6593" w:rsidRPr="007B0D27" w:rsidRDefault="007B0D27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 w:rsidRPr="007B0D27"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n.a.</w:t>
            </w:r>
          </w:p>
          <w:p w14:paraId="5FF861A3" w14:textId="634C5BCA" w:rsidR="009C6593" w:rsidRPr="007B0D27" w:rsidRDefault="007B0D27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 w:rsidRPr="007B0D27"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n.a.</w:t>
            </w:r>
          </w:p>
          <w:p w14:paraId="58A030EE" w14:textId="77777777" w:rsidR="007B0D27" w:rsidRDefault="007B0D27" w:rsidP="00A34CEC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6"/>
                <w:szCs w:val="16"/>
                <w:lang w:val="cs-CZ"/>
              </w:rPr>
            </w:pPr>
          </w:p>
          <w:p w14:paraId="001F7A2E" w14:textId="77777777" w:rsidR="009C6593" w:rsidRDefault="009C6593" w:rsidP="00A34CEC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6"/>
                <w:szCs w:val="16"/>
                <w:lang w:val="cs-CZ"/>
              </w:rPr>
            </w:pPr>
          </w:p>
          <w:p w14:paraId="33579E76" w14:textId="72E16051" w:rsidR="009C6593" w:rsidRDefault="00321002" w:rsidP="00A34CEC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350AAA">
              <w:rPr>
                <w:rFonts w:ascii="Times New Roman" w:hAnsi="Times New Roman"/>
                <w:color w:val="000000" w:themeColor="text1"/>
                <w:sz w:val="16"/>
                <w:szCs w:val="16"/>
                <w:lang w:val="cs-CZ"/>
              </w:rPr>
              <w:t>n.a.</w:t>
            </w:r>
          </w:p>
          <w:p w14:paraId="30BC00A1" w14:textId="77777777" w:rsidR="009C6593" w:rsidRDefault="009C6593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 w:rsidRPr="009C6593"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0.899</w:t>
            </w:r>
          </w:p>
          <w:p w14:paraId="1B4D8473" w14:textId="4955F37E" w:rsidR="007B0D27" w:rsidRDefault="007A0CCB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cs-CZ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cs-CZ"/>
              </w:rPr>
              <w:t>n.a.</w:t>
            </w:r>
          </w:p>
          <w:p w14:paraId="017A3A23" w14:textId="7AE76D00" w:rsidR="00115AEE" w:rsidRDefault="00321002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 w:rsidRPr="00321002">
              <w:rPr>
                <w:rFonts w:ascii="Times New Roman" w:hAnsi="Times New Roman"/>
                <w:color w:val="000000" w:themeColor="text1"/>
                <w:sz w:val="16"/>
                <w:szCs w:val="16"/>
                <w:lang w:val="cs-CZ"/>
              </w:rPr>
              <w:t>n.a.</w:t>
            </w:r>
          </w:p>
          <w:p w14:paraId="438E5D29" w14:textId="77777777" w:rsidR="00115AEE" w:rsidRDefault="00115AEE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48EEA318" w14:textId="77777777" w:rsidR="00115AEE" w:rsidRDefault="00115AEE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6DF0B950" w14:textId="77777777" w:rsidR="00115AEE" w:rsidRDefault="00115AEE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675ACCCC" w14:textId="3CD77900" w:rsidR="007B0D27" w:rsidRDefault="007A0CCB" w:rsidP="00A34C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cs-CZ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cs-CZ"/>
              </w:rPr>
              <w:t>n.a.</w:t>
            </w:r>
          </w:p>
          <w:p w14:paraId="35922307" w14:textId="63F92058" w:rsidR="00115AEE" w:rsidRDefault="00321002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 w:rsidRPr="00321002">
              <w:rPr>
                <w:rFonts w:ascii="Times New Roman" w:hAnsi="Times New Roman"/>
                <w:color w:val="000000" w:themeColor="text1"/>
                <w:sz w:val="16"/>
                <w:szCs w:val="16"/>
                <w:lang w:val="cs-CZ"/>
              </w:rPr>
              <w:t>n.a.</w:t>
            </w:r>
          </w:p>
          <w:p w14:paraId="0D038B41" w14:textId="77777777" w:rsidR="00115AEE" w:rsidRDefault="00115AEE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5394FACF" w14:textId="77777777" w:rsidR="00115AEE" w:rsidRDefault="00115AEE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1FDEFB97" w14:textId="737DF954" w:rsidR="00115AEE" w:rsidRDefault="00321002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 w:rsidRPr="00321002">
              <w:rPr>
                <w:rFonts w:ascii="Times New Roman" w:hAnsi="Times New Roman"/>
                <w:color w:val="000000" w:themeColor="text1"/>
                <w:sz w:val="16"/>
                <w:szCs w:val="16"/>
                <w:lang w:val="cs-CZ"/>
              </w:rPr>
              <w:t>n.a.</w:t>
            </w:r>
          </w:p>
          <w:p w14:paraId="6A076085" w14:textId="77777777" w:rsidR="00115AEE" w:rsidRDefault="00115AEE" w:rsidP="00A34CEC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115AEE">
              <w:rPr>
                <w:rFonts w:ascii="Times New Roman" w:eastAsia="Calibri" w:hAnsi="Times New Roman"/>
                <w:b/>
                <w:bCs/>
                <w:color w:val="000000"/>
                <w:sz w:val="16"/>
                <w:szCs w:val="16"/>
                <w:lang w:val="cs-CZ"/>
              </w:rPr>
              <w:t>0.025</w:t>
            </w:r>
          </w:p>
          <w:p w14:paraId="284F95EF" w14:textId="42D307AC" w:rsidR="00FE2C37" w:rsidRPr="00321002" w:rsidRDefault="00321002" w:rsidP="00A34CEC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321002">
              <w:rPr>
                <w:rFonts w:ascii="Times New Roman" w:hAnsi="Times New Roman"/>
                <w:color w:val="000000" w:themeColor="text1"/>
                <w:sz w:val="16"/>
                <w:szCs w:val="16"/>
                <w:lang w:val="cs-CZ"/>
              </w:rPr>
              <w:t>n.a.</w:t>
            </w:r>
          </w:p>
          <w:p w14:paraId="7859F72B" w14:textId="77777777" w:rsidR="00FE2C37" w:rsidRDefault="00FE2C37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 w:rsidRPr="009B4DE0"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0.752</w:t>
            </w:r>
          </w:p>
          <w:p w14:paraId="0628D607" w14:textId="77777777" w:rsidR="009B4DE0" w:rsidRDefault="009B4DE0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1FDC7484" w14:textId="77777777" w:rsidR="009B4DE0" w:rsidRDefault="009B4DE0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1CE0CE5D" w14:textId="77777777" w:rsidR="009B4DE0" w:rsidRDefault="009B4DE0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418D4E7B" w14:textId="77777777" w:rsidR="009B4DE0" w:rsidRDefault="009B4DE0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</w:p>
          <w:p w14:paraId="5231F9FC" w14:textId="6EEB1015" w:rsidR="007B0D27" w:rsidRDefault="00960FF9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0.718</w:t>
            </w:r>
          </w:p>
          <w:p w14:paraId="0476BC27" w14:textId="73B3C24D" w:rsidR="009B4DE0" w:rsidRPr="009B4DE0" w:rsidRDefault="009B4DE0" w:rsidP="00A34CEC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  <w:highlight w:val="yellow"/>
                <w:lang w:val="cs-CZ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cs-CZ"/>
              </w:rPr>
              <w:t>0.776</w:t>
            </w:r>
          </w:p>
        </w:tc>
      </w:tr>
    </w:tbl>
    <w:p w14:paraId="3D7E14B6" w14:textId="0990EB9A" w:rsidR="007F15EE" w:rsidRPr="004F3D9E" w:rsidRDefault="007F15EE" w:rsidP="007F15EE">
      <w:pPr>
        <w:spacing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Abbr.: N, number; IQR, interquartile range; </w:t>
      </w:r>
      <w:r w:rsidR="0065224F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n.a., not available; </w:t>
      </w:r>
      <w:r w:rsidRPr="004F3D9E">
        <w:rPr>
          <w:rFonts w:ascii="Times New Roman" w:hAnsi="Times New Roman"/>
          <w:sz w:val="16"/>
          <w:szCs w:val="16"/>
          <w:lang w:val="en-US"/>
        </w:rPr>
        <w:t>ICCC</w:t>
      </w:r>
      <w:r w:rsidR="00F05E65">
        <w:rPr>
          <w:rFonts w:ascii="Times New Roman" w:hAnsi="Times New Roman"/>
          <w:sz w:val="16"/>
          <w:szCs w:val="16"/>
          <w:lang w:val="en-US"/>
        </w:rPr>
        <w:t>-</w:t>
      </w:r>
      <w:r w:rsidRPr="004F3D9E">
        <w:rPr>
          <w:rFonts w:ascii="Times New Roman" w:hAnsi="Times New Roman"/>
          <w:sz w:val="16"/>
          <w:szCs w:val="16"/>
          <w:lang w:val="en-US"/>
        </w:rPr>
        <w:t>3, International Classification of Childhood Cancer 3rd edition</w:t>
      </w:r>
      <w:r w:rsidR="00D34948">
        <w:rPr>
          <w:rFonts w:ascii="Times New Roman" w:hAnsi="Times New Roman"/>
          <w:sz w:val="16"/>
          <w:szCs w:val="16"/>
          <w:lang w:val="en-US"/>
        </w:rPr>
        <w:t>; CNS, central nervous system</w:t>
      </w:r>
    </w:p>
    <w:p w14:paraId="28ED4F47" w14:textId="77777777" w:rsidR="007F15EE" w:rsidRPr="004F3D9E" w:rsidRDefault="007F15EE" w:rsidP="007F15EE">
      <w:pPr>
        <w:spacing w:line="240" w:lineRule="auto"/>
        <w:ind w:left="90" w:hanging="9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4F3D9E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a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Column percentages are given</w:t>
      </w:r>
    </w:p>
    <w:p w14:paraId="185DBA54" w14:textId="2B341A0B" w:rsidR="00F05E65" w:rsidRDefault="007F15EE" w:rsidP="00E13BBA">
      <w:pPr>
        <w:spacing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4F3D9E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="00F05E65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 w:rsidR="00D1499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omparing participants with those who participated in the CardioOnco study but did not fill out the fatigue measuring instruments</w:t>
      </w:r>
      <w:r w:rsidR="00A3064B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 For categorical variables retrieved from chi-square statistics, for continuous variables retrieved from t-test.</w:t>
      </w:r>
    </w:p>
    <w:p w14:paraId="1A954EF8" w14:textId="1D4CA734" w:rsidR="00D14994" w:rsidRDefault="003323AD" w:rsidP="00D14994">
      <w:pPr>
        <w:spacing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4F3D9E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c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="00D14994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 w:rsidR="00D1499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omparing participants with non-participants</w:t>
      </w:r>
      <w:r w:rsidR="00A3064B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 For categorical variables retrieved from chi-square statistics, for continuous variables retrieved from t-test.</w:t>
      </w:r>
    </w:p>
    <w:p w14:paraId="2AF5C13D" w14:textId="08293CBE" w:rsidR="00EC6752" w:rsidRDefault="00D14994" w:rsidP="00D14994">
      <w:pPr>
        <w:spacing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D14994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 xml:space="preserve">d </w:t>
      </w:r>
      <w:r w:rsidR="00EC6752">
        <w:rPr>
          <w:rFonts w:ascii="Times New Roman" w:hAnsi="Times New Roman"/>
          <w:color w:val="000000" w:themeColor="text1"/>
          <w:sz w:val="16"/>
          <w:szCs w:val="16"/>
          <w:lang w:val="en-US"/>
        </w:rPr>
        <w:t>For non-</w:t>
      </w:r>
      <w:r w:rsidR="00EC6752" w:rsidRPr="00EC6752">
        <w:rPr>
          <w:rFonts w:ascii="Times New Roman" w:hAnsi="Times New Roman"/>
          <w:color w:val="000000" w:themeColor="text1"/>
          <w:sz w:val="16"/>
          <w:szCs w:val="16"/>
          <w:lang w:val="en-US"/>
        </w:rPr>
        <w:t>participants calculated using March 1</w:t>
      </w:r>
      <w:r w:rsidR="00EC6752" w:rsidRPr="00EC6752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st</w:t>
      </w:r>
      <w:r w:rsidR="00EC6752" w:rsidRPr="00EC6752">
        <w:rPr>
          <w:rFonts w:ascii="Times New Roman" w:hAnsi="Times New Roman"/>
          <w:color w:val="000000" w:themeColor="text1"/>
          <w:sz w:val="16"/>
          <w:szCs w:val="16"/>
          <w:lang w:val="en-US"/>
        </w:rPr>
        <w:t>, 2016 as the beginning of the study.</w:t>
      </w:r>
      <w:r w:rsidR="00EC6752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</w:p>
    <w:p w14:paraId="3307235F" w14:textId="27B257C5" w:rsidR="007F15EE" w:rsidRPr="004F3D9E" w:rsidRDefault="00D14994" w:rsidP="007F15EE">
      <w:pPr>
        <w:spacing w:line="240" w:lineRule="auto"/>
        <w:ind w:left="90" w:hanging="9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4F3D9E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e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Body mass index was classified as underweight (&lt;18.5kg/m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2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), normal weight (≥18.5 - &lt;25kg/m2), overweight (≥25 -&lt;30kg/m2), and obese (≥30kg/m2) [</w:t>
      </w:r>
      <w:r w:rsidR="006A62E1">
        <w:rPr>
          <w:rFonts w:ascii="Times New Roman" w:hAnsi="Times New Roman"/>
          <w:color w:val="000000" w:themeColor="text1"/>
          <w:sz w:val="16"/>
          <w:szCs w:val="16"/>
          <w:lang w:val="en-US"/>
        </w:rPr>
        <w:t>1</w:t>
      </w:r>
      <w:r w:rsidR="008A6AD0">
        <w:rPr>
          <w:rFonts w:ascii="Times New Roman" w:hAnsi="Times New Roman"/>
          <w:color w:val="000000" w:themeColor="text1"/>
          <w:sz w:val="16"/>
          <w:szCs w:val="16"/>
          <w:lang w:val="en-US"/>
        </w:rPr>
        <w:t>3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]</w:t>
      </w:r>
    </w:p>
    <w:p w14:paraId="33E4BF6A" w14:textId="7FDDE353" w:rsidR="007F15EE" w:rsidRPr="004F3D9E" w:rsidRDefault="00D14994" w:rsidP="007F15EE">
      <w:pPr>
        <w:spacing w:line="240" w:lineRule="auto"/>
        <w:ind w:left="90" w:hanging="9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4F3D9E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f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Abdominal obesity was defined according to WHO cut-off point as waist-hip ratio ≥0.90 cm in men and ≥0.85 cm in women [</w:t>
      </w:r>
      <w:r w:rsidR="006A62E1">
        <w:rPr>
          <w:rFonts w:ascii="Times New Roman" w:hAnsi="Times New Roman"/>
          <w:color w:val="000000" w:themeColor="text1"/>
          <w:sz w:val="16"/>
          <w:szCs w:val="16"/>
          <w:lang w:val="en-US"/>
        </w:rPr>
        <w:t>1</w:t>
      </w:r>
      <w:r w:rsidR="008A6AD0">
        <w:rPr>
          <w:rFonts w:ascii="Times New Roman" w:hAnsi="Times New Roman"/>
          <w:color w:val="000000" w:themeColor="text1"/>
          <w:sz w:val="16"/>
          <w:szCs w:val="16"/>
          <w:lang w:val="en-US"/>
        </w:rPr>
        <w:t>4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]</w:t>
      </w:r>
    </w:p>
    <w:p w14:paraId="69901F6B" w14:textId="7E66E148" w:rsidR="007F15EE" w:rsidRPr="004F3D9E" w:rsidRDefault="00D14994" w:rsidP="007F15EE">
      <w:pPr>
        <w:spacing w:line="240" w:lineRule="auto"/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</w:pPr>
      <w:r w:rsidRPr="00CD354D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lastRenderedPageBreak/>
        <w:t xml:space="preserve">g 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Sleep disturbance deemed to be present if survivors answered “yes” to </w:t>
      </w:r>
      <w:r w:rsidR="0001330B">
        <w:rPr>
          <w:rFonts w:ascii="Times New Roman" w:hAnsi="Times New Roman"/>
          <w:color w:val="000000" w:themeColor="text1"/>
          <w:sz w:val="16"/>
          <w:szCs w:val="16"/>
          <w:lang w:val="en-US"/>
        </w:rPr>
        <w:t>one or more</w:t>
      </w:r>
      <w:r w:rsidR="0001330B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of following questions: “Do you have problems falling asleep?”, “Do you have problems sleeping through the night?” or “Do you wake up multiple times during the night?”.</w:t>
      </w:r>
    </w:p>
    <w:p w14:paraId="59124AE0" w14:textId="2C4EB9B2" w:rsidR="007F15EE" w:rsidRPr="004F3D9E" w:rsidRDefault="00D14994" w:rsidP="007F15EE">
      <w:pPr>
        <w:spacing w:line="240" w:lineRule="auto"/>
        <w:ind w:left="90" w:hanging="9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h</w:t>
      </w:r>
      <w:r w:rsidRPr="008F1013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Including hyperthyroidism, hypothyroidism, diabetes mellitus, diabetes insipidus, growth hormone deficiency, and any other hormonal disorder</w:t>
      </w:r>
    </w:p>
    <w:p w14:paraId="2DCF48A5" w14:textId="4BDD8A5B" w:rsidR="007F15EE" w:rsidRPr="004F3D9E" w:rsidRDefault="00D14994" w:rsidP="007F15EE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CD354D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i</w:t>
      </w:r>
      <w:r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According to the C</w:t>
      </w:r>
      <w:r w:rsidR="003E68FD">
        <w:rPr>
          <w:rFonts w:ascii="Times New Roman" w:hAnsi="Times New Roman"/>
          <w:color w:val="000000" w:themeColor="text1"/>
          <w:sz w:val="16"/>
          <w:szCs w:val="16"/>
          <w:lang w:val="en-US"/>
        </w:rPr>
        <w:t>hildren´s Oncology Group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Guidelines Version 5.0 (i. e. chest, abdomen, whole or thoracic spine, total body irradiation) [</w:t>
      </w:r>
      <w:r w:rsidR="006D684A">
        <w:rPr>
          <w:rFonts w:ascii="Times New Roman" w:hAnsi="Times New Roman"/>
          <w:color w:val="000000" w:themeColor="text1"/>
          <w:sz w:val="16"/>
          <w:szCs w:val="16"/>
          <w:lang w:val="en-US"/>
        </w:rPr>
        <w:t>1</w:t>
      </w:r>
      <w:r w:rsidR="008A6AD0">
        <w:rPr>
          <w:rFonts w:ascii="Times New Roman" w:hAnsi="Times New Roman"/>
          <w:color w:val="000000" w:themeColor="text1"/>
          <w:sz w:val="16"/>
          <w:szCs w:val="16"/>
          <w:lang w:val="en-US"/>
        </w:rPr>
        <w:t>6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]</w:t>
      </w:r>
    </w:p>
    <w:p w14:paraId="0422B08C" w14:textId="3CD6DFA6" w:rsidR="007F15EE" w:rsidRPr="004F3D9E" w:rsidRDefault="00D14994" w:rsidP="007F15EE">
      <w:pPr>
        <w:spacing w:line="240" w:lineRule="auto"/>
        <w:ind w:left="90" w:hanging="9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CD354D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j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Including survivors who received total body irradiation</w:t>
      </w:r>
    </w:p>
    <w:p w14:paraId="41DB8CBA" w14:textId="711009F3" w:rsidR="007F15EE" w:rsidRDefault="00D14994" w:rsidP="007F15EE">
      <w:pPr>
        <w:spacing w:line="240" w:lineRule="auto"/>
        <w:ind w:left="90" w:hanging="9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D14994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 xml:space="preserve">k </w:t>
      </w:r>
      <w:r w:rsidR="007F15EE"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Including treatment of primary cancer and relapses</w:t>
      </w:r>
    </w:p>
    <w:p w14:paraId="257EAD73" w14:textId="07D0D345" w:rsidR="00486C8A" w:rsidRDefault="00486C8A" w:rsidP="007F15EE">
      <w:pPr>
        <w:spacing w:line="240" w:lineRule="auto"/>
        <w:ind w:left="90" w:hanging="9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p w14:paraId="78F26A48" w14:textId="77777777" w:rsidR="007F15EE" w:rsidRDefault="007F15EE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1D754E3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611488E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1BBB374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18CE570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74A9E0B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AE2B942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4CDB35C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9A9C679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ACEBD1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0AE5A01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48BC1E9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BBB9DEA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66B87DA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2292CC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4FB06D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F7B0A5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BBB6291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07C2C0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B86FA89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B485B1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F5D8A5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6B1AE5F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B327E99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B8A8BCF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C1984D0" w14:textId="77777777" w:rsidR="00F8733A" w:rsidRDefault="00F8733A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29340C7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BECE1DC" w14:textId="0D11A100" w:rsidR="0035628F" w:rsidRPr="0061447E" w:rsidRDefault="0035628F" w:rsidP="0035628F">
      <w:pPr>
        <w:rPr>
          <w:rFonts w:ascii="Times New Roman" w:hAnsi="Times New Roman" w:cs="Times New Roman"/>
          <w:b/>
          <w:bCs/>
          <w:lang w:val="en-US"/>
        </w:rPr>
      </w:pP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>Regression coefficients</w:t>
      </w:r>
      <w:r w:rsidRPr="00BB6D5D">
        <w:rPr>
          <w:rFonts w:ascii="Times New Roman" w:hAnsi="Times New Roman" w:cs="Times New Roman"/>
          <w:lang w:val="en-US"/>
        </w:rPr>
        <w:t xml:space="preserve"> of </w:t>
      </w:r>
      <w:r w:rsidR="0056227F">
        <w:rPr>
          <w:rFonts w:ascii="Times New Roman" w:hAnsi="Times New Roman" w:cs="Times New Roman"/>
          <w:lang w:val="en-US"/>
        </w:rPr>
        <w:t>CRF</w:t>
      </w:r>
      <w:r w:rsidR="0056227F" w:rsidRPr="00BB6D5D">
        <w:rPr>
          <w:rFonts w:ascii="Times New Roman" w:hAnsi="Times New Roman" w:cs="Times New Roman"/>
          <w:lang w:val="en-US"/>
        </w:rPr>
        <w:t xml:space="preserve"> </w:t>
      </w:r>
      <w:r w:rsidRPr="00BB6D5D">
        <w:rPr>
          <w:rFonts w:ascii="Times New Roman" w:hAnsi="Times New Roman" w:cs="Times New Roman"/>
          <w:lang w:val="en-US"/>
        </w:rPr>
        <w:t>scores (as measured by CIS subjective fatigue subscore and NRS) in adult childhood cancer survivors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lang w:val="en-US"/>
        </w:rPr>
        <w:t>retrieved from multivariable linear model including sex, age at study, ICCC-3 cancer diagnoses, sleep disturbance, and endocrine disorder.</w:t>
      </w:r>
    </w:p>
    <w:tbl>
      <w:tblPr>
        <w:tblStyle w:val="TableGridLight"/>
        <w:tblW w:w="4021" w:type="pct"/>
        <w:tblLayout w:type="fixed"/>
        <w:tblLook w:val="04A0" w:firstRow="1" w:lastRow="0" w:firstColumn="1" w:lastColumn="0" w:noHBand="0" w:noVBand="1"/>
      </w:tblPr>
      <w:tblGrid>
        <w:gridCol w:w="2808"/>
        <w:gridCol w:w="721"/>
        <w:gridCol w:w="987"/>
        <w:gridCol w:w="711"/>
        <w:gridCol w:w="721"/>
        <w:gridCol w:w="1171"/>
        <w:gridCol w:w="716"/>
      </w:tblGrid>
      <w:tr w:rsidR="0035628F" w:rsidRPr="0061447E" w14:paraId="6E9E81C0" w14:textId="77777777" w:rsidTr="00FB47A0">
        <w:trPr>
          <w:trHeight w:val="197"/>
        </w:trPr>
        <w:tc>
          <w:tcPr>
            <w:tcW w:w="1792" w:type="pct"/>
          </w:tcPr>
          <w:p w14:paraId="59A1908F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43" w:type="pct"/>
            <w:gridSpan w:val="3"/>
          </w:tcPr>
          <w:p w14:paraId="26339D69" w14:textId="77777777" w:rsidR="0035628F" w:rsidRPr="000342E2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252A885B" w14:textId="77777777" w:rsidR="0035628F" w:rsidRPr="000342E2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65" w:type="pct"/>
            <w:gridSpan w:val="3"/>
          </w:tcPr>
          <w:p w14:paraId="6BBDE246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35628F" w:rsidRPr="0061447E" w14:paraId="21756EC4" w14:textId="77777777" w:rsidTr="00FB47A0">
        <w:trPr>
          <w:trHeight w:val="350"/>
        </w:trPr>
        <w:tc>
          <w:tcPr>
            <w:tcW w:w="1792" w:type="pct"/>
          </w:tcPr>
          <w:p w14:paraId="51E4995C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</w:tcPr>
          <w:p w14:paraId="49DC4CF1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23809052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30" w:type="pct"/>
          </w:tcPr>
          <w:p w14:paraId="162D5A4E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4" w:type="pct"/>
          </w:tcPr>
          <w:p w14:paraId="64EE24DF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0" w:type="pct"/>
          </w:tcPr>
          <w:p w14:paraId="1F09643E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46576136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47" w:type="pct"/>
          </w:tcPr>
          <w:p w14:paraId="2139216C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8" w:type="pct"/>
          </w:tcPr>
          <w:p w14:paraId="27C3E6AE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5628F" w:rsidRPr="0061447E" w14:paraId="73F7E80B" w14:textId="77777777" w:rsidTr="00FB47A0">
        <w:trPr>
          <w:trHeight w:val="503"/>
        </w:trPr>
        <w:tc>
          <w:tcPr>
            <w:tcW w:w="1792" w:type="pct"/>
          </w:tcPr>
          <w:p w14:paraId="3127089B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ex</w:t>
            </w:r>
          </w:p>
          <w:p w14:paraId="4181ED03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Male</w:t>
            </w:r>
          </w:p>
          <w:p w14:paraId="306E699A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Female</w:t>
            </w:r>
          </w:p>
        </w:tc>
        <w:tc>
          <w:tcPr>
            <w:tcW w:w="460" w:type="pct"/>
          </w:tcPr>
          <w:p w14:paraId="16D606CC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BCF8F63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4BC832F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630" w:type="pct"/>
          </w:tcPr>
          <w:p w14:paraId="5F018115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57C1E8C1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450B240E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CD7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 – 4.2</w:t>
            </w:r>
          </w:p>
        </w:tc>
        <w:tc>
          <w:tcPr>
            <w:tcW w:w="454" w:type="pct"/>
          </w:tcPr>
          <w:p w14:paraId="57731529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AB765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pct"/>
          </w:tcPr>
          <w:p w14:paraId="74FFAB32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F578D2F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CD00CD5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0D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</w:t>
            </w:r>
          </w:p>
        </w:tc>
        <w:tc>
          <w:tcPr>
            <w:tcW w:w="747" w:type="pct"/>
          </w:tcPr>
          <w:p w14:paraId="4489092A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58317C87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7D8332F0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1F1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1 – 2.6</w:t>
            </w:r>
          </w:p>
        </w:tc>
        <w:tc>
          <w:tcPr>
            <w:tcW w:w="458" w:type="pct"/>
          </w:tcPr>
          <w:p w14:paraId="2D46109B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7271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35628F" w:rsidRPr="0061447E" w14:paraId="6D05DF14" w14:textId="77777777" w:rsidTr="00FB47A0">
        <w:trPr>
          <w:trHeight w:val="1115"/>
        </w:trPr>
        <w:tc>
          <w:tcPr>
            <w:tcW w:w="1792" w:type="pct"/>
          </w:tcPr>
          <w:p w14:paraId="088DD0C1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ge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</w:t>
            </w:r>
          </w:p>
          <w:p w14:paraId="438E3F2D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lt; 30</w:t>
            </w:r>
          </w:p>
          <w:p w14:paraId="431A6AA1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30 – 39</w:t>
            </w:r>
          </w:p>
          <w:p w14:paraId="67796EB0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≥ 40</w:t>
            </w:r>
          </w:p>
        </w:tc>
        <w:tc>
          <w:tcPr>
            <w:tcW w:w="460" w:type="pct"/>
          </w:tcPr>
          <w:p w14:paraId="38984BBA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59DE6BA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5A94456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  <w:p w14:paraId="59AF7E1E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630" w:type="pct"/>
          </w:tcPr>
          <w:p w14:paraId="3C862DCC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0297D057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15205C4B" w14:textId="77777777" w:rsidR="0035628F" w:rsidRPr="00CD7A11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D7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4.5 – -0.7</w:t>
            </w:r>
          </w:p>
          <w:p w14:paraId="1581760E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CD7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4.3 – 0.6</w:t>
            </w:r>
          </w:p>
        </w:tc>
        <w:tc>
          <w:tcPr>
            <w:tcW w:w="454" w:type="pct"/>
          </w:tcPr>
          <w:p w14:paraId="229AA22C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AB765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460" w:type="pct"/>
          </w:tcPr>
          <w:p w14:paraId="214C3679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3D27430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BBFF9B4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</w:t>
            </w:r>
          </w:p>
          <w:p w14:paraId="4EDB44EF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</w:t>
            </w:r>
          </w:p>
        </w:tc>
        <w:tc>
          <w:tcPr>
            <w:tcW w:w="747" w:type="pct"/>
          </w:tcPr>
          <w:p w14:paraId="4CF056CC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3B3E9F02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6C66F3D4" w14:textId="77777777" w:rsidR="0035628F" w:rsidRPr="001F1102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1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6 - 0.0</w:t>
            </w:r>
          </w:p>
          <w:p w14:paraId="44A4FFA1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1F1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8 – 0.2</w:t>
            </w:r>
          </w:p>
        </w:tc>
        <w:tc>
          <w:tcPr>
            <w:tcW w:w="458" w:type="pct"/>
          </w:tcPr>
          <w:p w14:paraId="08EFA7D2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D7745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1</w:t>
            </w:r>
          </w:p>
        </w:tc>
      </w:tr>
      <w:tr w:rsidR="0035628F" w:rsidRPr="0061447E" w14:paraId="01B49443" w14:textId="77777777" w:rsidTr="00FB47A0">
        <w:trPr>
          <w:trHeight w:val="323"/>
        </w:trPr>
        <w:tc>
          <w:tcPr>
            <w:tcW w:w="1792" w:type="pct"/>
          </w:tcPr>
          <w:p w14:paraId="154C0086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ICCC-3 cancer diagnoses</w:t>
            </w:r>
          </w:p>
          <w:p w14:paraId="1FBCCAB5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          Leukemias</w:t>
            </w:r>
          </w:p>
          <w:p w14:paraId="28B933CF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         Lymphomas</w:t>
            </w:r>
          </w:p>
          <w:p w14:paraId="64054C90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I        CNS tumors</w:t>
            </w:r>
          </w:p>
          <w:p w14:paraId="3A570B47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V-XII  Other</w:t>
            </w:r>
          </w:p>
        </w:tc>
        <w:tc>
          <w:tcPr>
            <w:tcW w:w="460" w:type="pct"/>
          </w:tcPr>
          <w:p w14:paraId="385869E7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2E384DB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D6C9967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  <w:p w14:paraId="2A45E813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.3</w:t>
            </w:r>
          </w:p>
          <w:p w14:paraId="56E4EAB5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7</w:t>
            </w:r>
          </w:p>
        </w:tc>
        <w:tc>
          <w:tcPr>
            <w:tcW w:w="630" w:type="pct"/>
          </w:tcPr>
          <w:p w14:paraId="270CF85F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37A12D74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3D5985EB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D7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6 – 4.3</w:t>
            </w:r>
          </w:p>
          <w:p w14:paraId="2E736CDA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D7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 – 9.9</w:t>
            </w:r>
          </w:p>
          <w:p w14:paraId="1D23B0ED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1F1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2 – 3.7</w:t>
            </w:r>
          </w:p>
        </w:tc>
        <w:tc>
          <w:tcPr>
            <w:tcW w:w="454" w:type="pct"/>
          </w:tcPr>
          <w:p w14:paraId="7D4743BE" w14:textId="77777777" w:rsidR="0035628F" w:rsidRPr="006C1FE1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6C1F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460" w:type="pct"/>
          </w:tcPr>
          <w:p w14:paraId="31FED373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802AD55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9C06574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</w:p>
          <w:p w14:paraId="2500E93C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7</w:t>
            </w:r>
          </w:p>
          <w:p w14:paraId="2F007153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</w:tc>
        <w:tc>
          <w:tcPr>
            <w:tcW w:w="747" w:type="pct"/>
          </w:tcPr>
          <w:p w14:paraId="3F083E6A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3A4F4A5D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0EE4B42B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F1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001F1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76E09C0D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2 – 3.6</w:t>
            </w:r>
          </w:p>
          <w:p w14:paraId="21CF9509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2 – 1.5</w:t>
            </w:r>
          </w:p>
        </w:tc>
        <w:tc>
          <w:tcPr>
            <w:tcW w:w="458" w:type="pct"/>
          </w:tcPr>
          <w:p w14:paraId="33954CEB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D7745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15</w:t>
            </w:r>
          </w:p>
        </w:tc>
      </w:tr>
      <w:tr w:rsidR="0035628F" w:rsidRPr="0061447E" w14:paraId="2463766B" w14:textId="77777777" w:rsidTr="00FB47A0">
        <w:trPr>
          <w:trHeight w:val="782"/>
        </w:trPr>
        <w:tc>
          <w:tcPr>
            <w:tcW w:w="1792" w:type="pct"/>
          </w:tcPr>
          <w:p w14:paraId="07A88D5C" w14:textId="77777777" w:rsidR="0035628F" w:rsidRPr="0061447E" w:rsidRDefault="0035628F" w:rsidP="00FB47A0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leep disturbanc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6843ACAF" w14:textId="77777777" w:rsidR="0035628F" w:rsidRPr="0061447E" w:rsidRDefault="0035628F" w:rsidP="00FB47A0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07449122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6C806831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52A0B67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9041B9A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630" w:type="pct"/>
          </w:tcPr>
          <w:p w14:paraId="7DA3AAB9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0AD97BDD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54717C1D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1F1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7 – 6.6</w:t>
            </w:r>
          </w:p>
        </w:tc>
        <w:tc>
          <w:tcPr>
            <w:tcW w:w="454" w:type="pct"/>
          </w:tcPr>
          <w:p w14:paraId="20B35288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7271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1A71F7C3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13AAAD7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2B8BA04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747" w:type="pct"/>
          </w:tcPr>
          <w:p w14:paraId="63C52955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1DCF81B7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3CB0092C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9753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 – 2.2</w:t>
            </w:r>
          </w:p>
        </w:tc>
        <w:tc>
          <w:tcPr>
            <w:tcW w:w="458" w:type="pct"/>
          </w:tcPr>
          <w:p w14:paraId="485C9F98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D774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35628F" w:rsidRPr="0061447E" w14:paraId="79808386" w14:textId="77777777" w:rsidTr="00FB47A0">
        <w:trPr>
          <w:trHeight w:val="233"/>
        </w:trPr>
        <w:tc>
          <w:tcPr>
            <w:tcW w:w="1792" w:type="pct"/>
          </w:tcPr>
          <w:p w14:paraId="16C2A570" w14:textId="77777777" w:rsidR="0035628F" w:rsidRPr="0061447E" w:rsidRDefault="0035628F" w:rsidP="00FB47A0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docrine disorder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445186DD" w14:textId="77777777" w:rsidR="0035628F" w:rsidRPr="0061447E" w:rsidRDefault="0035628F" w:rsidP="00FB47A0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06AFA993" w14:textId="77777777" w:rsidR="0035628F" w:rsidRPr="0061447E" w:rsidRDefault="0035628F" w:rsidP="00FB47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1C09255A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5EAA2F9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57AE38E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0</w:t>
            </w:r>
          </w:p>
        </w:tc>
        <w:tc>
          <w:tcPr>
            <w:tcW w:w="630" w:type="pct"/>
          </w:tcPr>
          <w:p w14:paraId="467881CC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18184654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764EC879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1F1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 – 5.4</w:t>
            </w:r>
          </w:p>
        </w:tc>
        <w:tc>
          <w:tcPr>
            <w:tcW w:w="454" w:type="pct"/>
          </w:tcPr>
          <w:p w14:paraId="476DC07E" w14:textId="77777777" w:rsidR="0035628F" w:rsidRPr="00A24156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7271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460" w:type="pct"/>
          </w:tcPr>
          <w:p w14:paraId="587E8966" w14:textId="77777777" w:rsidR="0035628F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969EFEA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025A007" w14:textId="77777777" w:rsidR="0035628F" w:rsidRPr="0061447E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</w:t>
            </w:r>
          </w:p>
        </w:tc>
        <w:tc>
          <w:tcPr>
            <w:tcW w:w="747" w:type="pct"/>
          </w:tcPr>
          <w:p w14:paraId="7E78F2F9" w14:textId="77777777" w:rsidR="0035628F" w:rsidRPr="00EA6085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10E30C6" w14:textId="77777777" w:rsidR="0035628F" w:rsidRPr="00EA6085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871C837" w14:textId="77777777" w:rsidR="0035628F" w:rsidRPr="00EA6085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EA608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 – 1.9</w:t>
            </w:r>
          </w:p>
        </w:tc>
        <w:tc>
          <w:tcPr>
            <w:tcW w:w="458" w:type="pct"/>
          </w:tcPr>
          <w:p w14:paraId="601AA6DE" w14:textId="77777777" w:rsidR="0035628F" w:rsidRPr="006C1FE1" w:rsidRDefault="0035628F" w:rsidP="00FB47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6C1F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3</w:t>
            </w:r>
          </w:p>
        </w:tc>
      </w:tr>
    </w:tbl>
    <w:p w14:paraId="5242B15A" w14:textId="7793CBD7" w:rsidR="0035628F" w:rsidRPr="007900F9" w:rsidRDefault="0035628F" w:rsidP="0035628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55728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bbr.: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IS8R, Checklist Individual Strength subjective fatigue subscore; </w:t>
      </w:r>
      <w:r w:rsidR="0056227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RF, cancer-related fatigue; </w:t>
      </w:r>
      <w:r w:rsidR="0056227F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CC-3, International Classification of Childhood Cancer, Third Edition</w:t>
      </w:r>
      <w:r w:rsidR="0056227F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;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RS, numerical rating scale; 95% CI, 95% confidence interval; p, p-value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NS, central nervous system</w:t>
      </w:r>
    </w:p>
    <w:p w14:paraId="639AA555" w14:textId="7C0000AC" w:rsidR="0035628F" w:rsidRPr="007517F4" w:rsidRDefault="0035628F" w:rsidP="0035628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 w:rsidR="0056227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="0056227F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core for one subgroup of patients compared to the reference subgroup.</w:t>
      </w:r>
    </w:p>
    <w:p w14:paraId="3EC58D57" w14:textId="77777777" w:rsidR="0035628F" w:rsidRPr="0061447E" w:rsidRDefault="0035628F" w:rsidP="0035628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3BCC05D1" w14:textId="2726B335" w:rsidR="0035628F" w:rsidRDefault="0035628F" w:rsidP="0035628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c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leep disturbance deemed to be present if survivors answered “yes” to </w:t>
      </w:r>
      <w:r w:rsidR="0001330B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ne or more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f following questions: “Do you have problems falling asleep?”, “Do you have problems sleeping through the night?” or “Do you wake up multiple times during the night?”.</w:t>
      </w:r>
    </w:p>
    <w:p w14:paraId="1D07FA25" w14:textId="77777777" w:rsidR="0035628F" w:rsidRPr="0061447E" w:rsidRDefault="0035628F" w:rsidP="0035628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d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Including hyperthyroidism, hypothyroidism, diabetes mellitus, diabetes insipidus, growth hormone deficiency, and any other hormonal disorder</w:t>
      </w:r>
    </w:p>
    <w:p w14:paraId="56142166" w14:textId="77777777" w:rsidR="0035628F" w:rsidRPr="0061447E" w:rsidRDefault="0035628F" w:rsidP="0035628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D523C97" w14:textId="77777777" w:rsidR="0035628F" w:rsidRPr="0061447E" w:rsidRDefault="0035628F" w:rsidP="0035628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6EB5455" w14:textId="77777777" w:rsidR="0035628F" w:rsidRPr="0061447E" w:rsidRDefault="0035628F" w:rsidP="0035628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DB7E657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8329F2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73F39B2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4870131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886C660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682335F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99EF8E1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65657A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2FBA9DF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FCD8BC5" w14:textId="77777777" w:rsidR="0035628F" w:rsidRDefault="0035628F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76CB37" w14:textId="61C5D15C" w:rsidR="00A73DCB" w:rsidRPr="0061447E" w:rsidRDefault="00FF5A6C" w:rsidP="00A73DCB">
      <w:pPr>
        <w:rPr>
          <w:rFonts w:ascii="Times New Roman" w:hAnsi="Times New Roman" w:cs="Times New Roman"/>
          <w:b/>
          <w:bCs/>
          <w:lang w:val="en-US"/>
        </w:rPr>
      </w:pPr>
      <w:r w:rsidRPr="0061447E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</w:t>
      </w:r>
      <w:r w:rsidR="00A73DCB" w:rsidRPr="0061447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35628F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="00A73DCB" w:rsidRPr="0061447E">
        <w:rPr>
          <w:rFonts w:ascii="Times New Roman" w:hAnsi="Times New Roman" w:cs="Times New Roman"/>
          <w:b/>
          <w:bCs/>
          <w:color w:val="000000" w:themeColor="text1"/>
          <w:lang w:val="en-US"/>
        </w:rPr>
        <w:t>A:</w:t>
      </w:r>
      <w:r w:rsidR="00A73DCB"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576BC" w:rsidRPr="0061447E">
        <w:rPr>
          <w:rFonts w:ascii="Times New Roman" w:hAnsi="Times New Roman" w:cs="Times New Roman"/>
          <w:color w:val="000000" w:themeColor="text1"/>
          <w:lang w:val="en-US"/>
        </w:rPr>
        <w:t>Regression coefficients</w:t>
      </w:r>
      <w:r w:rsidR="00A73DCB" w:rsidRPr="0061447E">
        <w:rPr>
          <w:rFonts w:ascii="Times New Roman" w:hAnsi="Times New Roman" w:cs="Times New Roman"/>
          <w:lang w:val="en-US"/>
        </w:rPr>
        <w:t xml:space="preserve"> </w:t>
      </w:r>
      <w:r w:rsidR="002576BC" w:rsidRPr="0061447E">
        <w:rPr>
          <w:rFonts w:ascii="Times New Roman" w:hAnsi="Times New Roman" w:cs="Times New Roman"/>
          <w:lang w:val="en-US"/>
        </w:rPr>
        <w:t xml:space="preserve">of </w:t>
      </w:r>
      <w:r w:rsidR="0056227F">
        <w:rPr>
          <w:rFonts w:ascii="Times New Roman" w:hAnsi="Times New Roman" w:cs="Times New Roman"/>
          <w:lang w:val="en-US"/>
        </w:rPr>
        <w:t>CRF</w:t>
      </w:r>
      <w:r w:rsidR="0056227F" w:rsidRPr="008434F3">
        <w:rPr>
          <w:rFonts w:ascii="Times New Roman" w:hAnsi="Times New Roman" w:cs="Times New Roman"/>
          <w:lang w:val="en-US"/>
        </w:rPr>
        <w:t xml:space="preserve"> </w:t>
      </w:r>
      <w:r w:rsidR="008434F3" w:rsidRPr="0061447E">
        <w:rPr>
          <w:rFonts w:ascii="Times New Roman" w:hAnsi="Times New Roman" w:cs="Times New Roman"/>
          <w:lang w:val="en-US"/>
        </w:rPr>
        <w:t>scores</w:t>
      </w:r>
      <w:r w:rsidR="002576BC" w:rsidRPr="0061447E">
        <w:rPr>
          <w:rFonts w:ascii="Times New Roman" w:hAnsi="Times New Roman" w:cs="Times New Roman"/>
          <w:lang w:val="en-US"/>
        </w:rPr>
        <w:t xml:space="preserve"> </w:t>
      </w:r>
      <w:r w:rsidR="00A73DCB" w:rsidRPr="0061447E">
        <w:rPr>
          <w:rFonts w:ascii="Times New Roman" w:hAnsi="Times New Roman" w:cs="Times New Roman"/>
          <w:lang w:val="en-US"/>
        </w:rPr>
        <w:t xml:space="preserve">(as measured by CIS subjective fatigue subscore and </w:t>
      </w:r>
      <w:r w:rsidR="002E5CDF">
        <w:rPr>
          <w:rFonts w:ascii="Times New Roman" w:hAnsi="Times New Roman" w:cs="Times New Roman"/>
          <w:lang w:val="en-US"/>
        </w:rPr>
        <w:t>NRS</w:t>
      </w:r>
      <w:r w:rsidR="00A73DCB" w:rsidRPr="0061447E">
        <w:rPr>
          <w:rFonts w:ascii="Times New Roman" w:hAnsi="Times New Roman" w:cs="Times New Roman"/>
          <w:lang w:val="en-US"/>
        </w:rPr>
        <w:t>) in adult childhood cancer survivors</w:t>
      </w:r>
      <w:r w:rsidR="00A73DCB" w:rsidRPr="0061447E">
        <w:rPr>
          <w:rFonts w:ascii="Times New Roman" w:hAnsi="Times New Roman" w:cs="Times New Roman"/>
          <w:color w:val="000000" w:themeColor="text1"/>
          <w:lang w:val="en-US"/>
        </w:rPr>
        <w:t xml:space="preserve"> by </w:t>
      </w:r>
      <w:r w:rsidR="008434F3">
        <w:rPr>
          <w:rFonts w:ascii="Times New Roman" w:hAnsi="Times New Roman" w:cs="Times New Roman"/>
          <w:color w:val="000000" w:themeColor="text1"/>
          <w:lang w:val="en-US"/>
        </w:rPr>
        <w:t>socio-</w:t>
      </w:r>
      <w:r w:rsidR="00A73DCB" w:rsidRPr="0061447E">
        <w:rPr>
          <w:rFonts w:ascii="Times New Roman" w:hAnsi="Times New Roman" w:cs="Times New Roman"/>
          <w:color w:val="000000" w:themeColor="text1"/>
          <w:lang w:val="en-US"/>
        </w:rPr>
        <w:t>demographic and lifestyle</w:t>
      </w:r>
      <w:r w:rsidR="00A73DCB" w:rsidRPr="0061447E">
        <w:rPr>
          <w:rFonts w:ascii="Times New Roman" w:hAnsi="Times New Roman" w:cs="Times New Roman"/>
          <w:lang w:val="en-US"/>
        </w:rPr>
        <w:t xml:space="preserve"> characteristics retrieved from </w:t>
      </w:r>
      <w:r w:rsidR="00320138" w:rsidRPr="0061447E">
        <w:rPr>
          <w:rFonts w:ascii="Times New Roman" w:hAnsi="Times New Roman" w:cs="Times New Roman"/>
          <w:lang w:val="en-US"/>
        </w:rPr>
        <w:t xml:space="preserve">univariable </w:t>
      </w:r>
      <w:r w:rsidR="00F251C2" w:rsidRPr="0061447E">
        <w:rPr>
          <w:rFonts w:ascii="Times New Roman" w:hAnsi="Times New Roman" w:cs="Times New Roman"/>
          <w:lang w:val="en-US"/>
        </w:rPr>
        <w:t>linear regression</w:t>
      </w:r>
      <w:r w:rsidR="00467DB7" w:rsidRPr="0061447E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3970" w:type="pct"/>
        <w:tblLayout w:type="fixed"/>
        <w:tblLook w:val="04A0" w:firstRow="1" w:lastRow="0" w:firstColumn="1" w:lastColumn="0" w:noHBand="0" w:noVBand="1"/>
      </w:tblPr>
      <w:tblGrid>
        <w:gridCol w:w="2815"/>
        <w:gridCol w:w="722"/>
        <w:gridCol w:w="958"/>
        <w:gridCol w:w="633"/>
        <w:gridCol w:w="26"/>
        <w:gridCol w:w="692"/>
        <w:gridCol w:w="20"/>
        <w:gridCol w:w="1151"/>
        <w:gridCol w:w="20"/>
        <w:gridCol w:w="698"/>
      </w:tblGrid>
      <w:tr w:rsidR="00FC3D8D" w:rsidRPr="0061447E" w14:paraId="7F98CFAD" w14:textId="77777777" w:rsidTr="00FC3D8D">
        <w:trPr>
          <w:trHeight w:val="197"/>
        </w:trPr>
        <w:tc>
          <w:tcPr>
            <w:tcW w:w="1820" w:type="pct"/>
          </w:tcPr>
          <w:p w14:paraId="675EC3A3" w14:textId="77777777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12" w:type="pct"/>
            <w:gridSpan w:val="4"/>
          </w:tcPr>
          <w:p w14:paraId="1F614238" w14:textId="77777777" w:rsidR="00864446" w:rsidRPr="00C40B76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C40B7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1E285DC0" w14:textId="22AF345C" w:rsidR="00864446" w:rsidRPr="00C40B76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C40B7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68" w:type="pct"/>
            <w:gridSpan w:val="5"/>
          </w:tcPr>
          <w:p w14:paraId="0DA149CC" w14:textId="3DACF84A" w:rsidR="00864446" w:rsidRPr="0061447E" w:rsidRDefault="002E5CDF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="00864446"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864446" w:rsidRPr="0061447E" w14:paraId="4DCE0F8E" w14:textId="77777777" w:rsidTr="00FC3D8D">
        <w:trPr>
          <w:trHeight w:val="350"/>
        </w:trPr>
        <w:tc>
          <w:tcPr>
            <w:tcW w:w="1820" w:type="pct"/>
          </w:tcPr>
          <w:p w14:paraId="2464255F" w14:textId="77777777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7" w:type="pct"/>
          </w:tcPr>
          <w:p w14:paraId="2FD99E42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3C4C0FEA" w14:textId="0912C343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19" w:type="pct"/>
          </w:tcPr>
          <w:p w14:paraId="4D0B6A22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25" w:type="pct"/>
            <w:gridSpan w:val="2"/>
          </w:tcPr>
          <w:p w14:paraId="49F38A4B" w14:textId="0C3D0C23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0" w:type="pct"/>
            <w:gridSpan w:val="2"/>
          </w:tcPr>
          <w:p w14:paraId="439AA01B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1F0D4753" w14:textId="316D27BF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57" w:type="pct"/>
            <w:gridSpan w:val="2"/>
          </w:tcPr>
          <w:p w14:paraId="5B75FA17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1" w:type="pct"/>
          </w:tcPr>
          <w:p w14:paraId="5808345F" w14:textId="3EEA6178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A73DCB" w:rsidRPr="0061447E" w14:paraId="715F9E98" w14:textId="77777777" w:rsidTr="00FC3D8D">
        <w:trPr>
          <w:trHeight w:val="377"/>
        </w:trPr>
        <w:tc>
          <w:tcPr>
            <w:tcW w:w="5000" w:type="pct"/>
            <w:gridSpan w:val="10"/>
          </w:tcPr>
          <w:p w14:paraId="75379BC4" w14:textId="752D0265" w:rsidR="00A73DCB" w:rsidRPr="0061447E" w:rsidRDefault="008434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ocio-d</w:t>
            </w:r>
            <w:r w:rsidR="00A73DCB"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emographic </w:t>
            </w:r>
            <w:r w:rsidR="0001075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aracteristics</w:t>
            </w:r>
          </w:p>
        </w:tc>
      </w:tr>
      <w:tr w:rsidR="00864446" w:rsidRPr="0061447E" w14:paraId="379B3AFA" w14:textId="77777777" w:rsidTr="00FC3D8D">
        <w:trPr>
          <w:trHeight w:val="503"/>
        </w:trPr>
        <w:tc>
          <w:tcPr>
            <w:tcW w:w="1820" w:type="pct"/>
          </w:tcPr>
          <w:p w14:paraId="7C5418BD" w14:textId="77777777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ex</w:t>
            </w:r>
          </w:p>
          <w:p w14:paraId="1065E5DD" w14:textId="570D1666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Male</w:t>
            </w:r>
          </w:p>
          <w:p w14:paraId="3521A8CB" w14:textId="10C78DA7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Female</w:t>
            </w:r>
          </w:p>
        </w:tc>
        <w:tc>
          <w:tcPr>
            <w:tcW w:w="467" w:type="pct"/>
          </w:tcPr>
          <w:p w14:paraId="101D19B6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09A8C26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8861C33" w14:textId="28C1CDC0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2</w:t>
            </w:r>
          </w:p>
        </w:tc>
        <w:tc>
          <w:tcPr>
            <w:tcW w:w="619" w:type="pct"/>
          </w:tcPr>
          <w:p w14:paraId="2E3CAC15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83FEC1E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64084B8" w14:textId="309637DA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3 – 5.2</w:t>
            </w:r>
          </w:p>
        </w:tc>
        <w:tc>
          <w:tcPr>
            <w:tcW w:w="425" w:type="pct"/>
            <w:gridSpan w:val="2"/>
          </w:tcPr>
          <w:p w14:paraId="44303407" w14:textId="383ABC14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460" w:type="pct"/>
            <w:gridSpan w:val="2"/>
          </w:tcPr>
          <w:p w14:paraId="44F31961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4DB2BB5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D3A1E2C" w14:textId="53F866DF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="000E6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757" w:type="pct"/>
            <w:gridSpan w:val="2"/>
          </w:tcPr>
          <w:p w14:paraId="618C7807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54D8ED4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5B64D47" w14:textId="4A9D445B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0E6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 – 2</w:t>
            </w:r>
            <w:r w:rsidR="000E6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9</w:t>
            </w:r>
          </w:p>
        </w:tc>
        <w:tc>
          <w:tcPr>
            <w:tcW w:w="451" w:type="pct"/>
          </w:tcPr>
          <w:p w14:paraId="7DBF8697" w14:textId="2BC7D908" w:rsidR="00864446" w:rsidRPr="0061447E" w:rsidRDefault="00864446" w:rsidP="00DD6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64446" w:rsidRPr="0061447E" w14:paraId="695C09DF" w14:textId="77777777" w:rsidTr="00FC3D8D">
        <w:trPr>
          <w:trHeight w:val="341"/>
        </w:trPr>
        <w:tc>
          <w:tcPr>
            <w:tcW w:w="1820" w:type="pct"/>
          </w:tcPr>
          <w:p w14:paraId="1CF0558C" w14:textId="697C3E0D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ge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- continuous</w:t>
            </w:r>
          </w:p>
        </w:tc>
        <w:tc>
          <w:tcPr>
            <w:tcW w:w="467" w:type="pct"/>
          </w:tcPr>
          <w:p w14:paraId="252E6CF2" w14:textId="39337082" w:rsidR="00864446" w:rsidRPr="0061447E" w:rsidRDefault="00864446" w:rsidP="005C52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619" w:type="pct"/>
          </w:tcPr>
          <w:p w14:paraId="01164766" w14:textId="49016AB5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2 – 0.1</w:t>
            </w:r>
          </w:p>
        </w:tc>
        <w:tc>
          <w:tcPr>
            <w:tcW w:w="425" w:type="pct"/>
            <w:gridSpan w:val="2"/>
          </w:tcPr>
          <w:p w14:paraId="4EBDD278" w14:textId="0CB1D7AC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31</w:t>
            </w:r>
          </w:p>
        </w:tc>
        <w:tc>
          <w:tcPr>
            <w:tcW w:w="460" w:type="pct"/>
            <w:gridSpan w:val="2"/>
          </w:tcPr>
          <w:p w14:paraId="63402B32" w14:textId="557F9AE6" w:rsidR="00864446" w:rsidRPr="0061447E" w:rsidRDefault="00835F0A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757" w:type="pct"/>
            <w:gridSpan w:val="2"/>
          </w:tcPr>
          <w:p w14:paraId="2FC60E28" w14:textId="3B7F473A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451" w:type="pct"/>
          </w:tcPr>
          <w:p w14:paraId="5C19EB12" w14:textId="5286CEDF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22</w:t>
            </w:r>
          </w:p>
        </w:tc>
      </w:tr>
      <w:tr w:rsidR="00864446" w:rsidRPr="0061447E" w14:paraId="487EBB52" w14:textId="77777777" w:rsidTr="00FC3D8D">
        <w:trPr>
          <w:trHeight w:val="1097"/>
        </w:trPr>
        <w:tc>
          <w:tcPr>
            <w:tcW w:w="1820" w:type="pct"/>
          </w:tcPr>
          <w:p w14:paraId="593266DB" w14:textId="57B16142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ge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</w:t>
            </w:r>
          </w:p>
          <w:p w14:paraId="7DA0B7D2" w14:textId="77777777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lt; 30</w:t>
            </w:r>
          </w:p>
          <w:p w14:paraId="19B8F272" w14:textId="77777777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30 – 39</w:t>
            </w:r>
          </w:p>
          <w:p w14:paraId="6739BC54" w14:textId="77777777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≥ 40</w:t>
            </w:r>
          </w:p>
        </w:tc>
        <w:tc>
          <w:tcPr>
            <w:tcW w:w="467" w:type="pct"/>
          </w:tcPr>
          <w:p w14:paraId="7666142C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493A3C2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F0A8EB5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9</w:t>
            </w:r>
          </w:p>
          <w:p w14:paraId="5E60BAB9" w14:textId="4F828170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0</w:t>
            </w:r>
          </w:p>
        </w:tc>
        <w:tc>
          <w:tcPr>
            <w:tcW w:w="619" w:type="pct"/>
          </w:tcPr>
          <w:p w14:paraId="63D86ADB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78957EA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CB5DD4E" w14:textId="3505605F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5.1 – -0.7</w:t>
            </w:r>
          </w:p>
          <w:p w14:paraId="11CD83EB" w14:textId="2CD037E9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3.7 – 1.8</w:t>
            </w:r>
          </w:p>
        </w:tc>
        <w:tc>
          <w:tcPr>
            <w:tcW w:w="425" w:type="pct"/>
            <w:gridSpan w:val="2"/>
          </w:tcPr>
          <w:p w14:paraId="144A7B68" w14:textId="61BC1656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460" w:type="pct"/>
            <w:gridSpan w:val="2"/>
          </w:tcPr>
          <w:p w14:paraId="5E5C1542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AC21400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31D7AB3" w14:textId="2A7FBB52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70FE461F" w14:textId="1825B0BC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757" w:type="pct"/>
            <w:gridSpan w:val="2"/>
          </w:tcPr>
          <w:p w14:paraId="476AE42F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EAAF8DE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F7E33C6" w14:textId="09955765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0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-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4AB15349" w14:textId="7B3BC23D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7 – 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451" w:type="pct"/>
          </w:tcPr>
          <w:p w14:paraId="750E812E" w14:textId="26CF8E7A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6</w:t>
            </w:r>
          </w:p>
        </w:tc>
      </w:tr>
      <w:tr w:rsidR="00864446" w:rsidRPr="0061447E" w14:paraId="055DA6DC" w14:textId="77777777" w:rsidTr="00FC3D8D">
        <w:trPr>
          <w:trHeight w:val="800"/>
        </w:trPr>
        <w:tc>
          <w:tcPr>
            <w:tcW w:w="1820" w:type="pct"/>
          </w:tcPr>
          <w:p w14:paraId="40E50B23" w14:textId="79592E7E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Marriage</w:t>
            </w:r>
          </w:p>
          <w:p w14:paraId="1D4CF7B9" w14:textId="77777777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</w:t>
            </w:r>
          </w:p>
          <w:p w14:paraId="600EAD37" w14:textId="34D90579" w:rsidR="00864446" w:rsidRPr="0061447E" w:rsidRDefault="00864446" w:rsidP="00931F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           </w:t>
            </w:r>
          </w:p>
        </w:tc>
        <w:tc>
          <w:tcPr>
            <w:tcW w:w="467" w:type="pct"/>
          </w:tcPr>
          <w:p w14:paraId="52603385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68B427A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DB319DC" w14:textId="5B34C0EF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2</w:t>
            </w:r>
          </w:p>
        </w:tc>
        <w:tc>
          <w:tcPr>
            <w:tcW w:w="619" w:type="pct"/>
          </w:tcPr>
          <w:p w14:paraId="6CCE8DE1" w14:textId="11DA78AE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5545540" w14:textId="0F5727E8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A5E1976" w14:textId="07E2FF74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4.3 – -0.1</w:t>
            </w:r>
          </w:p>
        </w:tc>
        <w:tc>
          <w:tcPr>
            <w:tcW w:w="425" w:type="pct"/>
            <w:gridSpan w:val="2"/>
          </w:tcPr>
          <w:p w14:paraId="0703CE0A" w14:textId="53BBAC14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460" w:type="pct"/>
            <w:gridSpan w:val="2"/>
          </w:tcPr>
          <w:p w14:paraId="2B32FAD1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D62BAB3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3E9CAEC" w14:textId="10BDEA1A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</w:t>
            </w:r>
          </w:p>
        </w:tc>
        <w:tc>
          <w:tcPr>
            <w:tcW w:w="757" w:type="pct"/>
            <w:gridSpan w:val="2"/>
          </w:tcPr>
          <w:p w14:paraId="25DB5EB3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98EF9AB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1A1A28D" w14:textId="37636628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7 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451" w:type="pct"/>
          </w:tcPr>
          <w:p w14:paraId="00E5A7A9" w14:textId="51513745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5</w:t>
            </w:r>
          </w:p>
        </w:tc>
      </w:tr>
      <w:tr w:rsidR="00864446" w:rsidRPr="0061447E" w14:paraId="3D69EAA9" w14:textId="77777777" w:rsidTr="00FC3D8D">
        <w:trPr>
          <w:trHeight w:val="773"/>
        </w:trPr>
        <w:tc>
          <w:tcPr>
            <w:tcW w:w="1820" w:type="pct"/>
          </w:tcPr>
          <w:p w14:paraId="74D6FCB1" w14:textId="77777777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Children</w:t>
            </w:r>
          </w:p>
          <w:p w14:paraId="76A91588" w14:textId="3A2708F8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No </w:t>
            </w:r>
          </w:p>
          <w:p w14:paraId="4FABED54" w14:textId="5C9CE4A6" w:rsidR="00864446" w:rsidRPr="0061447E" w:rsidRDefault="00864446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Yes</w:t>
            </w:r>
          </w:p>
        </w:tc>
        <w:tc>
          <w:tcPr>
            <w:tcW w:w="467" w:type="pct"/>
          </w:tcPr>
          <w:p w14:paraId="55F2B785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29FF08A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B14A5C7" w14:textId="34011DE6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8</w:t>
            </w:r>
          </w:p>
        </w:tc>
        <w:tc>
          <w:tcPr>
            <w:tcW w:w="619" w:type="pct"/>
          </w:tcPr>
          <w:p w14:paraId="48E94567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7F836E9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4748F8F" w14:textId="16675530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4.1 – 0.4</w:t>
            </w:r>
          </w:p>
        </w:tc>
        <w:tc>
          <w:tcPr>
            <w:tcW w:w="425" w:type="pct"/>
            <w:gridSpan w:val="2"/>
          </w:tcPr>
          <w:p w14:paraId="56B4165F" w14:textId="2D142AED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460" w:type="pct"/>
            <w:gridSpan w:val="2"/>
          </w:tcPr>
          <w:p w14:paraId="50856DD3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F108699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F3DEEFF" w14:textId="21D9781E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757" w:type="pct"/>
            <w:gridSpan w:val="2"/>
          </w:tcPr>
          <w:p w14:paraId="5C117C51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EFE2937" w14:textId="77777777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94DCE8F" w14:textId="7966F310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6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451" w:type="pct"/>
          </w:tcPr>
          <w:p w14:paraId="48FA17A5" w14:textId="54D9B9C3" w:rsidR="00864446" w:rsidRPr="0061447E" w:rsidRDefault="008644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72</w:t>
            </w:r>
          </w:p>
        </w:tc>
      </w:tr>
      <w:tr w:rsidR="00864446" w:rsidRPr="0061447E" w14:paraId="44A3B933" w14:textId="77777777" w:rsidTr="00FC3D8D">
        <w:trPr>
          <w:trHeight w:val="827"/>
        </w:trPr>
        <w:tc>
          <w:tcPr>
            <w:tcW w:w="1820" w:type="pct"/>
          </w:tcPr>
          <w:p w14:paraId="235C2771" w14:textId="77777777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Employment</w:t>
            </w:r>
          </w:p>
          <w:p w14:paraId="2161EFEC" w14:textId="0AD1C81E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No </w:t>
            </w:r>
          </w:p>
          <w:p w14:paraId="453DEA5B" w14:textId="2CF6DA73" w:rsidR="00864446" w:rsidRPr="0061447E" w:rsidRDefault="00864446" w:rsidP="008E6007">
            <w:pPr>
              <w:tabs>
                <w:tab w:val="center" w:pos="131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Yes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ab/>
            </w:r>
          </w:p>
        </w:tc>
        <w:tc>
          <w:tcPr>
            <w:tcW w:w="467" w:type="pct"/>
          </w:tcPr>
          <w:p w14:paraId="34F3C14E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8FDB07F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63D1626" w14:textId="0FB25F38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3.4</w:t>
            </w:r>
          </w:p>
        </w:tc>
        <w:tc>
          <w:tcPr>
            <w:tcW w:w="619" w:type="pct"/>
          </w:tcPr>
          <w:p w14:paraId="783B52C7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14B9019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D91527A" w14:textId="2CB7666F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5.9 – -1.0</w:t>
            </w:r>
          </w:p>
        </w:tc>
        <w:tc>
          <w:tcPr>
            <w:tcW w:w="425" w:type="pct"/>
            <w:gridSpan w:val="2"/>
          </w:tcPr>
          <w:p w14:paraId="3B15D7C8" w14:textId="4A4895DC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60" w:type="pct"/>
            <w:gridSpan w:val="2"/>
          </w:tcPr>
          <w:p w14:paraId="3E45EBDD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35A8609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ED0A940" w14:textId="2041BE4D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757" w:type="pct"/>
            <w:gridSpan w:val="2"/>
          </w:tcPr>
          <w:p w14:paraId="5D951892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585D883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8193E3C" w14:textId="1A7FD763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835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0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451" w:type="pct"/>
          </w:tcPr>
          <w:p w14:paraId="5B7578AF" w14:textId="6F504675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2</w:t>
            </w:r>
          </w:p>
        </w:tc>
      </w:tr>
      <w:tr w:rsidR="008E6007" w:rsidRPr="0061447E" w14:paraId="489580FB" w14:textId="77777777" w:rsidTr="00FC3D8D">
        <w:trPr>
          <w:trHeight w:val="323"/>
        </w:trPr>
        <w:tc>
          <w:tcPr>
            <w:tcW w:w="5000" w:type="pct"/>
            <w:gridSpan w:val="10"/>
          </w:tcPr>
          <w:p w14:paraId="5804BB62" w14:textId="1886F34A" w:rsidR="008E6007" w:rsidRPr="0061447E" w:rsidRDefault="008E6007" w:rsidP="008E600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Lifestyle </w:t>
            </w:r>
            <w:r w:rsidR="0001075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aracteristics</w:t>
            </w:r>
          </w:p>
        </w:tc>
      </w:tr>
      <w:tr w:rsidR="00FC3D8D" w:rsidRPr="0061447E" w14:paraId="4F8E68B3" w14:textId="77777777" w:rsidTr="00FC3D8D">
        <w:trPr>
          <w:trHeight w:val="1097"/>
        </w:trPr>
        <w:tc>
          <w:tcPr>
            <w:tcW w:w="1820" w:type="pct"/>
          </w:tcPr>
          <w:p w14:paraId="2A8209FB" w14:textId="77777777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Smoking</w:t>
            </w:r>
          </w:p>
          <w:p w14:paraId="05E1EBEB" w14:textId="18D1833F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Never          </w:t>
            </w:r>
          </w:p>
          <w:p w14:paraId="59C5B221" w14:textId="3541481C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Current</w:t>
            </w:r>
          </w:p>
          <w:p w14:paraId="58110204" w14:textId="33B61A54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Former</w:t>
            </w:r>
          </w:p>
        </w:tc>
        <w:tc>
          <w:tcPr>
            <w:tcW w:w="467" w:type="pct"/>
          </w:tcPr>
          <w:p w14:paraId="20BBBDD2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7478BC3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B883409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6</w:t>
            </w:r>
          </w:p>
          <w:p w14:paraId="5A637834" w14:textId="6EA06F88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6</w:t>
            </w:r>
          </w:p>
        </w:tc>
        <w:tc>
          <w:tcPr>
            <w:tcW w:w="619" w:type="pct"/>
          </w:tcPr>
          <w:p w14:paraId="07DCCA49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73E8767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2451807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2 – 4.4</w:t>
            </w:r>
          </w:p>
          <w:p w14:paraId="4EFF92CB" w14:textId="1086D406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5.7 – 0.6</w:t>
            </w:r>
          </w:p>
        </w:tc>
        <w:tc>
          <w:tcPr>
            <w:tcW w:w="409" w:type="pct"/>
          </w:tcPr>
          <w:p w14:paraId="3DAF5A13" w14:textId="10190E9F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464" w:type="pct"/>
            <w:gridSpan w:val="2"/>
          </w:tcPr>
          <w:p w14:paraId="0EDA494A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FCC1C4F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9CC8F70" w14:textId="054F49BC" w:rsidR="00864446" w:rsidRPr="0061447E" w:rsidRDefault="00A567C9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864446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  <w:p w14:paraId="732F69D1" w14:textId="36D81F5E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757" w:type="pct"/>
            <w:gridSpan w:val="2"/>
          </w:tcPr>
          <w:p w14:paraId="6B2D980B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05D66E6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FE8006D" w14:textId="45D2B863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 – 1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4</w:t>
            </w:r>
          </w:p>
          <w:p w14:paraId="3DFBA76C" w14:textId="715584DE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4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463" w:type="pct"/>
            <w:gridSpan w:val="2"/>
          </w:tcPr>
          <w:p w14:paraId="7A52A4EF" w14:textId="1C1170B0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38</w:t>
            </w:r>
          </w:p>
        </w:tc>
      </w:tr>
      <w:tr w:rsidR="00FC3D8D" w:rsidRPr="0061447E" w14:paraId="58515BA7" w14:textId="77777777" w:rsidTr="00FC3D8D">
        <w:trPr>
          <w:trHeight w:val="323"/>
        </w:trPr>
        <w:tc>
          <w:tcPr>
            <w:tcW w:w="1820" w:type="pct"/>
          </w:tcPr>
          <w:p w14:paraId="229800EA" w14:textId="258AD399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Body mass index</w:t>
            </w:r>
            <w:r w:rsidR="008317F1" w:rsidRPr="008317F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- continuous</w:t>
            </w:r>
          </w:p>
        </w:tc>
        <w:tc>
          <w:tcPr>
            <w:tcW w:w="467" w:type="pct"/>
          </w:tcPr>
          <w:p w14:paraId="549CA1D1" w14:textId="2A60008D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</w:p>
        </w:tc>
        <w:tc>
          <w:tcPr>
            <w:tcW w:w="619" w:type="pct"/>
          </w:tcPr>
          <w:p w14:paraId="17F8C4A4" w14:textId="733D85F2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 – 0.4</w:t>
            </w:r>
          </w:p>
        </w:tc>
        <w:tc>
          <w:tcPr>
            <w:tcW w:w="409" w:type="pct"/>
          </w:tcPr>
          <w:p w14:paraId="3D9C88C4" w14:textId="483894BC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464" w:type="pct"/>
            <w:gridSpan w:val="2"/>
          </w:tcPr>
          <w:p w14:paraId="3937A218" w14:textId="021D38A8" w:rsidR="00864446" w:rsidRPr="0061447E" w:rsidRDefault="00A567C9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757" w:type="pct"/>
            <w:gridSpan w:val="2"/>
          </w:tcPr>
          <w:p w14:paraId="265232DC" w14:textId="5AC7AB8E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 – 0.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463" w:type="pct"/>
            <w:gridSpan w:val="2"/>
          </w:tcPr>
          <w:p w14:paraId="3A75E7FB" w14:textId="2533E6E0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61</w:t>
            </w:r>
          </w:p>
        </w:tc>
      </w:tr>
      <w:tr w:rsidR="00FC3D8D" w:rsidRPr="0061447E" w14:paraId="49320E43" w14:textId="77777777" w:rsidTr="00FC3D8D">
        <w:trPr>
          <w:trHeight w:val="1340"/>
        </w:trPr>
        <w:tc>
          <w:tcPr>
            <w:tcW w:w="1820" w:type="pct"/>
          </w:tcPr>
          <w:p w14:paraId="255368E1" w14:textId="583287A6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Body mass index</w:t>
            </w:r>
            <w:r w:rsidR="008317F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0BEB4F04" w14:textId="248E4DD9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rmal weight </w:t>
            </w:r>
          </w:p>
          <w:p w14:paraId="5D4306AC" w14:textId="024D3B2A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Underweight</w:t>
            </w:r>
          </w:p>
          <w:p w14:paraId="6F63D37E" w14:textId="77777777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Overweight</w:t>
            </w:r>
          </w:p>
          <w:p w14:paraId="63B56EE6" w14:textId="77777777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Obese</w:t>
            </w:r>
          </w:p>
        </w:tc>
        <w:tc>
          <w:tcPr>
            <w:tcW w:w="467" w:type="pct"/>
          </w:tcPr>
          <w:p w14:paraId="2A737D35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EE6AAA3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F9347D1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3.4</w:t>
            </w:r>
          </w:p>
          <w:p w14:paraId="3C040B25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</w:t>
            </w:r>
          </w:p>
          <w:p w14:paraId="1E157753" w14:textId="43C8532F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1</w:t>
            </w:r>
          </w:p>
        </w:tc>
        <w:tc>
          <w:tcPr>
            <w:tcW w:w="619" w:type="pct"/>
          </w:tcPr>
          <w:p w14:paraId="1369F177" w14:textId="772C0E75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0339D48" w14:textId="0725B9E3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D58EE24" w14:textId="4DC9826C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9.8 – 3.1</w:t>
            </w:r>
          </w:p>
          <w:p w14:paraId="429026A8" w14:textId="73AE8C8E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4 – 3.2</w:t>
            </w:r>
          </w:p>
          <w:p w14:paraId="7EC3E6C3" w14:textId="5AA53EF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4 – 4.5</w:t>
            </w:r>
          </w:p>
        </w:tc>
        <w:tc>
          <w:tcPr>
            <w:tcW w:w="409" w:type="pct"/>
          </w:tcPr>
          <w:p w14:paraId="3C78BF66" w14:textId="12BD82B5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50</w:t>
            </w:r>
          </w:p>
        </w:tc>
        <w:tc>
          <w:tcPr>
            <w:tcW w:w="464" w:type="pct"/>
            <w:gridSpan w:val="2"/>
          </w:tcPr>
          <w:p w14:paraId="6D3214A9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A29CBDE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6A67F75" w14:textId="5F190EA8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</w:p>
          <w:p w14:paraId="510C5C62" w14:textId="44A1C5F2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  <w:p w14:paraId="4DB47D1A" w14:textId="0AA36134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A567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757" w:type="pct"/>
            <w:gridSpan w:val="2"/>
          </w:tcPr>
          <w:p w14:paraId="5C49339B" w14:textId="16F2A0E1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512891D" w14:textId="63231246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380E145" w14:textId="0BC85278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3</w:t>
            </w:r>
            <w:r w:rsidR="00853D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 – 1</w:t>
            </w:r>
            <w:r w:rsidR="00853D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6</w:t>
            </w:r>
          </w:p>
          <w:p w14:paraId="63874CED" w14:textId="08330C25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853D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3 – </w:t>
            </w:r>
            <w:r w:rsidR="00853D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  <w:p w14:paraId="60107503" w14:textId="6CC635B5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853D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 – 1</w:t>
            </w:r>
            <w:r w:rsidR="00853D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463" w:type="pct"/>
            <w:gridSpan w:val="2"/>
          </w:tcPr>
          <w:p w14:paraId="7265DF3D" w14:textId="43F016AA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79</w:t>
            </w:r>
          </w:p>
        </w:tc>
      </w:tr>
      <w:tr w:rsidR="00FC3D8D" w:rsidRPr="0061447E" w14:paraId="728694DB" w14:textId="77777777" w:rsidTr="00FC3D8D">
        <w:trPr>
          <w:trHeight w:val="233"/>
        </w:trPr>
        <w:tc>
          <w:tcPr>
            <w:tcW w:w="1820" w:type="pct"/>
          </w:tcPr>
          <w:p w14:paraId="441F50CA" w14:textId="283C9BA3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Waist-hip ratio</w:t>
            </w:r>
            <w:r w:rsidR="008317F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- continuous</w:t>
            </w:r>
          </w:p>
        </w:tc>
        <w:tc>
          <w:tcPr>
            <w:tcW w:w="467" w:type="pct"/>
          </w:tcPr>
          <w:p w14:paraId="6FE66FD7" w14:textId="4AE6265D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0.1</w:t>
            </w:r>
          </w:p>
        </w:tc>
        <w:tc>
          <w:tcPr>
            <w:tcW w:w="619" w:type="pct"/>
          </w:tcPr>
          <w:p w14:paraId="765D74AD" w14:textId="0D7BE131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1.9 – 1.7</w:t>
            </w:r>
          </w:p>
        </w:tc>
        <w:tc>
          <w:tcPr>
            <w:tcW w:w="409" w:type="pct"/>
          </w:tcPr>
          <w:p w14:paraId="7A520E80" w14:textId="1021F714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464" w:type="pct"/>
            <w:gridSpan w:val="2"/>
          </w:tcPr>
          <w:p w14:paraId="390335DE" w14:textId="6C4C711D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8</w:t>
            </w:r>
            <w:r w:rsidR="00853D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3</w:t>
            </w:r>
          </w:p>
        </w:tc>
        <w:tc>
          <w:tcPr>
            <w:tcW w:w="757" w:type="pct"/>
            <w:gridSpan w:val="2"/>
          </w:tcPr>
          <w:p w14:paraId="4B3658BE" w14:textId="3B3C8D73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3</w:t>
            </w:r>
            <w:r w:rsidR="00853D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 </w:t>
            </w:r>
            <w:r w:rsidR="00853D68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-3</w:t>
            </w:r>
            <w:r w:rsidR="00853D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6</w:t>
            </w:r>
          </w:p>
        </w:tc>
        <w:tc>
          <w:tcPr>
            <w:tcW w:w="463" w:type="pct"/>
            <w:gridSpan w:val="2"/>
          </w:tcPr>
          <w:p w14:paraId="7EF75BB8" w14:textId="32BE2A50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FC3D8D" w:rsidRPr="0061447E" w14:paraId="399D00C6" w14:textId="77777777" w:rsidTr="00FC3D8D">
        <w:trPr>
          <w:trHeight w:val="800"/>
        </w:trPr>
        <w:tc>
          <w:tcPr>
            <w:tcW w:w="1820" w:type="pct"/>
          </w:tcPr>
          <w:p w14:paraId="2059F7C9" w14:textId="7842CA1F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Waist-hip ratio</w:t>
            </w:r>
            <w:r w:rsidR="008317F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  <w:p w14:paraId="36838C86" w14:textId="22E09C92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         </w:t>
            </w:r>
            <w:r w:rsidRPr="0061447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o abdominal obesity</w:t>
            </w:r>
          </w:p>
          <w:p w14:paraId="35C30803" w14:textId="704D2DE8" w:rsidR="00864446" w:rsidRPr="0061447E" w:rsidRDefault="00864446" w:rsidP="008E600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         Abdominal obesity present</w:t>
            </w:r>
          </w:p>
        </w:tc>
        <w:tc>
          <w:tcPr>
            <w:tcW w:w="467" w:type="pct"/>
          </w:tcPr>
          <w:p w14:paraId="67825EBF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425EBB1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9C58982" w14:textId="10B52EB2" w:rsidR="00864446" w:rsidRPr="0061447E" w:rsidRDefault="00864446" w:rsidP="006673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</w:p>
        </w:tc>
        <w:tc>
          <w:tcPr>
            <w:tcW w:w="619" w:type="pct"/>
          </w:tcPr>
          <w:p w14:paraId="4B7CCCDB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B857E8E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AA40384" w14:textId="70EF95C4" w:rsidR="00864446" w:rsidRPr="0061447E" w:rsidRDefault="00864446" w:rsidP="006673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2 – 2.4</w:t>
            </w:r>
          </w:p>
        </w:tc>
        <w:tc>
          <w:tcPr>
            <w:tcW w:w="409" w:type="pct"/>
          </w:tcPr>
          <w:p w14:paraId="6127CB5F" w14:textId="65D13040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32</w:t>
            </w:r>
          </w:p>
        </w:tc>
        <w:tc>
          <w:tcPr>
            <w:tcW w:w="464" w:type="pct"/>
            <w:gridSpan w:val="2"/>
          </w:tcPr>
          <w:p w14:paraId="7131CDA2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093EF6F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FCC7CF0" w14:textId="7CAC4827" w:rsidR="00864446" w:rsidRPr="0061447E" w:rsidRDefault="00864446" w:rsidP="006673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1F6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757" w:type="pct"/>
            <w:gridSpan w:val="2"/>
          </w:tcPr>
          <w:p w14:paraId="03221956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A17B655" w14:textId="77777777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982E1F3" w14:textId="78E1E7D7" w:rsidR="00864446" w:rsidRPr="0061447E" w:rsidRDefault="00864446" w:rsidP="006673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1F6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5 – </w:t>
            </w:r>
            <w:r w:rsidR="001F67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463" w:type="pct"/>
            <w:gridSpan w:val="2"/>
          </w:tcPr>
          <w:p w14:paraId="2D232DB3" w14:textId="4B2F9971" w:rsidR="00864446" w:rsidRPr="0061447E" w:rsidRDefault="00864446" w:rsidP="008E60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78</w:t>
            </w:r>
          </w:p>
        </w:tc>
      </w:tr>
    </w:tbl>
    <w:p w14:paraId="7DFB162D" w14:textId="5C9A58E4" w:rsidR="001457DE" w:rsidRPr="00485774" w:rsidRDefault="001457DE" w:rsidP="001457DE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bbr.: 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CIS8R, Checklist Individual Str</w:t>
      </w:r>
      <w:r w:rsidR="00A74E72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e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ngth subjective fatigue subscore;</w:t>
      </w:r>
      <w:r w:rsidR="0056227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RF, cancer-related fatigue;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2E5CD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NRS</w:t>
      </w:r>
      <w:r w:rsidR="004B586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2E5CD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numerical rating</w:t>
      </w:r>
      <w:r w:rsidR="004B586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cale; </w:t>
      </w:r>
      <w:r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95% CI, 95% confidence interval; p, p-value</w:t>
      </w:r>
    </w:p>
    <w:p w14:paraId="3247767F" w14:textId="7CFD9235" w:rsidR="00467DB7" w:rsidRPr="007517F4" w:rsidRDefault="00467DB7" w:rsidP="00467DB7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 w:rsidR="0056227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="0056227F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core for one subgroup of patients compared to the reference subgroup.</w:t>
      </w:r>
    </w:p>
    <w:p w14:paraId="7A84855E" w14:textId="721EE42D" w:rsidR="005F68BB" w:rsidRDefault="00467DB7" w:rsidP="005F68BB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="005F68BB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 w:rsidR="005F68BB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6505924F" w14:textId="26DEE8A7" w:rsidR="006D684A" w:rsidRPr="004F3D9E" w:rsidRDefault="006D684A" w:rsidP="006D684A">
      <w:pPr>
        <w:spacing w:line="240" w:lineRule="auto"/>
        <w:ind w:left="90" w:hanging="9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c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Body mass index was classified as underweight (&lt;18.5kg/m</w:t>
      </w:r>
      <w:r w:rsidRPr="004F3D9E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2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), normal weight (≥18.5 - &lt;25kg/m2), overweight (≥25 -&lt;30kg/m2), and obese (≥30kg/m2) [</w:t>
      </w:r>
      <w:r>
        <w:rPr>
          <w:rFonts w:ascii="Times New Roman" w:hAnsi="Times New Roman"/>
          <w:color w:val="000000" w:themeColor="text1"/>
          <w:sz w:val="16"/>
          <w:szCs w:val="16"/>
          <w:lang w:val="en-US"/>
        </w:rPr>
        <w:t>1</w:t>
      </w:r>
      <w:r w:rsidR="008A6AD0">
        <w:rPr>
          <w:rFonts w:ascii="Times New Roman" w:hAnsi="Times New Roman"/>
          <w:color w:val="000000" w:themeColor="text1"/>
          <w:sz w:val="16"/>
          <w:szCs w:val="16"/>
          <w:lang w:val="en-US"/>
        </w:rPr>
        <w:t>3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]</w:t>
      </w:r>
    </w:p>
    <w:p w14:paraId="6B60ED9C" w14:textId="509009A3" w:rsidR="00A73DCB" w:rsidRPr="0061447E" w:rsidRDefault="006D684A" w:rsidP="00A73DCB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d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bdominal obesity was defined according to WHO cut-off point as waist-hip ratio ≥0.90 cm in men and ≥0.85 cm in women</w:t>
      </w:r>
      <w:r w:rsidR="0006461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</w:t>
      </w:r>
      <w:r w:rsidR="00D42CD0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atients with missing measurement of the waist-hip ratio were excluded in this analysis.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[</w:t>
      </w:r>
      <w:r>
        <w:rPr>
          <w:rFonts w:ascii="Times New Roman" w:hAnsi="Times New Roman"/>
          <w:color w:val="000000" w:themeColor="text1"/>
          <w:sz w:val="16"/>
          <w:szCs w:val="16"/>
          <w:lang w:val="en-US"/>
        </w:rPr>
        <w:t>1</w:t>
      </w:r>
      <w:r w:rsidR="008A6AD0">
        <w:rPr>
          <w:rFonts w:ascii="Times New Roman" w:hAnsi="Times New Roman"/>
          <w:color w:val="000000" w:themeColor="text1"/>
          <w:sz w:val="16"/>
          <w:szCs w:val="16"/>
          <w:lang w:val="en-US"/>
        </w:rPr>
        <w:t>4</w:t>
      </w:r>
      <w:r w:rsidRPr="004F3D9E">
        <w:rPr>
          <w:rFonts w:ascii="Times New Roman" w:hAnsi="Times New Roman"/>
          <w:color w:val="000000" w:themeColor="text1"/>
          <w:sz w:val="16"/>
          <w:szCs w:val="16"/>
          <w:lang w:val="en-US"/>
        </w:rPr>
        <w:t>]</w:t>
      </w:r>
    </w:p>
    <w:p w14:paraId="57554CB4" w14:textId="77777777" w:rsidR="001457DE" w:rsidRPr="0061447E" w:rsidRDefault="001457DE" w:rsidP="00A73DCB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0887B27" w14:textId="77777777" w:rsidR="00A73DCB" w:rsidRPr="0061447E" w:rsidRDefault="00A73DCB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42FC8DF" w14:textId="40CE8A2E" w:rsidR="00A73DCB" w:rsidRPr="0061447E" w:rsidRDefault="00FF5A6C" w:rsidP="00A73DCB">
      <w:pPr>
        <w:rPr>
          <w:rFonts w:ascii="Times New Roman" w:hAnsi="Times New Roman" w:cs="Times New Roman"/>
          <w:b/>
          <w:bCs/>
          <w:lang w:val="en-US"/>
        </w:rPr>
      </w:pPr>
      <w:r w:rsidRPr="0061447E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</w:t>
      </w:r>
      <w:r w:rsidR="00A73DCB" w:rsidRPr="0061447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35628F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="00A73DCB" w:rsidRPr="0061447E">
        <w:rPr>
          <w:rFonts w:ascii="Times New Roman" w:hAnsi="Times New Roman" w:cs="Times New Roman"/>
          <w:b/>
          <w:bCs/>
          <w:color w:val="000000" w:themeColor="text1"/>
          <w:lang w:val="en-US"/>
        </w:rPr>
        <w:t>B:</w:t>
      </w:r>
      <w:r w:rsidR="00A73DCB"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251C2" w:rsidRPr="0061447E">
        <w:rPr>
          <w:rFonts w:ascii="Times New Roman" w:hAnsi="Times New Roman" w:cs="Times New Roman"/>
          <w:color w:val="000000" w:themeColor="text1"/>
          <w:lang w:val="en-US"/>
        </w:rPr>
        <w:t>Regression coefficients of</w:t>
      </w:r>
      <w:r w:rsidR="00A73DCB" w:rsidRPr="0061447E">
        <w:rPr>
          <w:rFonts w:ascii="Times New Roman" w:hAnsi="Times New Roman" w:cs="Times New Roman"/>
          <w:lang w:val="en-US"/>
        </w:rPr>
        <w:t xml:space="preserve"> </w:t>
      </w:r>
      <w:r w:rsidR="0056227F">
        <w:rPr>
          <w:rFonts w:ascii="Times New Roman" w:hAnsi="Times New Roman" w:cs="Times New Roman"/>
          <w:lang w:val="en-US"/>
        </w:rPr>
        <w:t>CRF</w:t>
      </w:r>
      <w:r w:rsidR="0056227F" w:rsidRPr="0061447E">
        <w:rPr>
          <w:rFonts w:ascii="Times New Roman" w:hAnsi="Times New Roman" w:cs="Times New Roman"/>
          <w:lang w:val="en-US"/>
        </w:rPr>
        <w:t xml:space="preserve"> </w:t>
      </w:r>
      <w:r w:rsidR="009326F9" w:rsidRPr="0061447E">
        <w:rPr>
          <w:rFonts w:ascii="Times New Roman" w:hAnsi="Times New Roman" w:cs="Times New Roman"/>
          <w:lang w:val="en-US"/>
        </w:rPr>
        <w:t xml:space="preserve">scores </w:t>
      </w:r>
      <w:r w:rsidR="00A73DCB" w:rsidRPr="0061447E">
        <w:rPr>
          <w:rFonts w:ascii="Times New Roman" w:hAnsi="Times New Roman" w:cs="Times New Roman"/>
          <w:lang w:val="en-US"/>
        </w:rPr>
        <w:t xml:space="preserve">(as measured by CIS subjective fatigue subscore and </w:t>
      </w:r>
      <w:r w:rsidR="002E5CDF">
        <w:rPr>
          <w:rFonts w:ascii="Times New Roman" w:hAnsi="Times New Roman" w:cs="Times New Roman"/>
          <w:lang w:val="en-US"/>
        </w:rPr>
        <w:t>NRS</w:t>
      </w:r>
      <w:r w:rsidR="00A73DCB" w:rsidRPr="0061447E">
        <w:rPr>
          <w:rFonts w:ascii="Times New Roman" w:hAnsi="Times New Roman" w:cs="Times New Roman"/>
          <w:lang w:val="en-US"/>
        </w:rPr>
        <w:t>) in adult childhood cancer survivors</w:t>
      </w:r>
      <w:r w:rsidR="00A73DCB" w:rsidRPr="0061447E">
        <w:rPr>
          <w:rFonts w:ascii="Times New Roman" w:hAnsi="Times New Roman" w:cs="Times New Roman"/>
          <w:color w:val="000000" w:themeColor="text1"/>
          <w:lang w:val="en-US"/>
        </w:rPr>
        <w:t xml:space="preserve"> by c</w:t>
      </w:r>
      <w:r w:rsidR="00A73DCB" w:rsidRPr="0061447E">
        <w:rPr>
          <w:rFonts w:ascii="Times New Roman" w:hAnsi="Times New Roman" w:cs="Times New Roman"/>
          <w:lang w:val="en-US"/>
        </w:rPr>
        <w:t xml:space="preserve">linical characteristics retrieved from </w:t>
      </w:r>
      <w:r w:rsidR="00373447" w:rsidRPr="0061447E">
        <w:rPr>
          <w:rFonts w:ascii="Times New Roman" w:hAnsi="Times New Roman" w:cs="Times New Roman"/>
          <w:lang w:val="en-US"/>
        </w:rPr>
        <w:t xml:space="preserve">univariable </w:t>
      </w:r>
      <w:r w:rsidR="00F251C2" w:rsidRPr="0061447E">
        <w:rPr>
          <w:rFonts w:ascii="Times New Roman" w:hAnsi="Times New Roman" w:cs="Times New Roman"/>
          <w:lang w:val="en-US"/>
        </w:rPr>
        <w:t>linear regression</w:t>
      </w:r>
      <w:r w:rsidR="00C92BC7" w:rsidRPr="0061447E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3878" w:type="pct"/>
        <w:tblLayout w:type="fixed"/>
        <w:tblLook w:val="04A0" w:firstRow="1" w:lastRow="0" w:firstColumn="1" w:lastColumn="0" w:noHBand="0" w:noVBand="1"/>
      </w:tblPr>
      <w:tblGrid>
        <w:gridCol w:w="2647"/>
        <w:gridCol w:w="721"/>
        <w:gridCol w:w="982"/>
        <w:gridCol w:w="721"/>
        <w:gridCol w:w="721"/>
        <w:gridCol w:w="1081"/>
        <w:gridCol w:w="683"/>
      </w:tblGrid>
      <w:tr w:rsidR="00CA7525" w:rsidRPr="0061447E" w14:paraId="6D7C1579" w14:textId="77777777" w:rsidTr="00CA7525">
        <w:trPr>
          <w:trHeight w:val="458"/>
        </w:trPr>
        <w:tc>
          <w:tcPr>
            <w:tcW w:w="1752" w:type="pct"/>
          </w:tcPr>
          <w:p w14:paraId="4839EB94" w14:textId="77777777" w:rsidR="00CA7525" w:rsidRPr="0061447E" w:rsidRDefault="00CA7525" w:rsidP="001B5A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4" w:type="pct"/>
            <w:gridSpan w:val="3"/>
          </w:tcPr>
          <w:p w14:paraId="3933204A" w14:textId="77777777" w:rsidR="00CA7525" w:rsidRPr="000342E2" w:rsidRDefault="00CA7525" w:rsidP="001B5A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75256DE5" w14:textId="796A8B2D" w:rsidR="00CA7525" w:rsidRPr="000342E2" w:rsidRDefault="00CA7525" w:rsidP="001B5A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C40B7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45" w:type="pct"/>
            <w:gridSpan w:val="3"/>
          </w:tcPr>
          <w:p w14:paraId="37F5D869" w14:textId="0D180C63" w:rsidR="00CA7525" w:rsidRPr="0061447E" w:rsidRDefault="002E5CDF" w:rsidP="001B5A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="00CA7525"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CA7525" w:rsidRPr="0061447E" w14:paraId="760F2972" w14:textId="77777777" w:rsidTr="00CA7525">
        <w:trPr>
          <w:trHeight w:val="260"/>
        </w:trPr>
        <w:tc>
          <w:tcPr>
            <w:tcW w:w="1752" w:type="pct"/>
          </w:tcPr>
          <w:p w14:paraId="4C50C149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77" w:type="pct"/>
          </w:tcPr>
          <w:p w14:paraId="1F4CBA5A" w14:textId="06ACF65B" w:rsidR="00CA7525" w:rsidRPr="0061447E" w:rsidRDefault="00CA7525" w:rsidP="001B5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50" w:type="pct"/>
          </w:tcPr>
          <w:p w14:paraId="5D95E40A" w14:textId="77777777" w:rsidR="00CA7525" w:rsidRPr="0061447E" w:rsidRDefault="00CA7525" w:rsidP="001B5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77" w:type="pct"/>
          </w:tcPr>
          <w:p w14:paraId="5A5A2933" w14:textId="343BFE8D" w:rsidR="00CA7525" w:rsidRPr="0061447E" w:rsidRDefault="00CA7525" w:rsidP="001B5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77" w:type="pct"/>
          </w:tcPr>
          <w:p w14:paraId="415D2F99" w14:textId="77777777" w:rsidR="00CA7525" w:rsidRPr="0061447E" w:rsidRDefault="00CA7525" w:rsidP="00B6072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4FEB7400" w14:textId="704C7CD0" w:rsidR="00CA7525" w:rsidRPr="0061447E" w:rsidRDefault="00CA7525" w:rsidP="00B607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15" w:type="pct"/>
          </w:tcPr>
          <w:p w14:paraId="16CE021D" w14:textId="77777777" w:rsidR="00CA7525" w:rsidRPr="0061447E" w:rsidRDefault="00CA7525" w:rsidP="001B5A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3" w:type="pct"/>
          </w:tcPr>
          <w:p w14:paraId="7833CB67" w14:textId="005667FF" w:rsidR="00CA7525" w:rsidRPr="0061447E" w:rsidRDefault="00CA7525" w:rsidP="001B5A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10754" w:rsidRPr="0061447E" w14:paraId="16C96B5B" w14:textId="77777777" w:rsidTr="00CA7525">
        <w:trPr>
          <w:trHeight w:val="242"/>
        </w:trPr>
        <w:tc>
          <w:tcPr>
            <w:tcW w:w="5000" w:type="pct"/>
            <w:gridSpan w:val="7"/>
          </w:tcPr>
          <w:p w14:paraId="40805854" w14:textId="6D7BA836" w:rsidR="00010754" w:rsidRPr="0061447E" w:rsidRDefault="00010754" w:rsidP="00480D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linical</w:t>
            </w: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aracteristics</w:t>
            </w:r>
          </w:p>
        </w:tc>
      </w:tr>
      <w:tr w:rsidR="00CA7525" w:rsidRPr="0061447E" w14:paraId="4F57E1C9" w14:textId="77777777" w:rsidTr="00CA7525">
        <w:trPr>
          <w:trHeight w:val="242"/>
        </w:trPr>
        <w:tc>
          <w:tcPr>
            <w:tcW w:w="1752" w:type="pct"/>
          </w:tcPr>
          <w:p w14:paraId="43EBA98F" w14:textId="6202CD3E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Age at diagnosis, continuous</w:t>
            </w:r>
          </w:p>
        </w:tc>
        <w:tc>
          <w:tcPr>
            <w:tcW w:w="477" w:type="pct"/>
          </w:tcPr>
          <w:p w14:paraId="437AF47C" w14:textId="4DCAEC85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</w:p>
        </w:tc>
        <w:tc>
          <w:tcPr>
            <w:tcW w:w="650" w:type="pct"/>
          </w:tcPr>
          <w:p w14:paraId="5F021FFF" w14:textId="138DD186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 – 0.3</w:t>
            </w:r>
          </w:p>
        </w:tc>
        <w:tc>
          <w:tcPr>
            <w:tcW w:w="477" w:type="pct"/>
          </w:tcPr>
          <w:p w14:paraId="6F926981" w14:textId="0482278B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477" w:type="pct"/>
          </w:tcPr>
          <w:p w14:paraId="5EE65AF8" w14:textId="29FD12F6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715" w:type="pct"/>
          </w:tcPr>
          <w:p w14:paraId="463CC585" w14:textId="5114C928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</w:p>
        </w:tc>
        <w:tc>
          <w:tcPr>
            <w:tcW w:w="453" w:type="pct"/>
          </w:tcPr>
          <w:p w14:paraId="24724899" w14:textId="1F6380B3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73</w:t>
            </w:r>
          </w:p>
        </w:tc>
      </w:tr>
      <w:tr w:rsidR="00CA7525" w:rsidRPr="0061447E" w14:paraId="78253745" w14:textId="77777777" w:rsidTr="00CA7525">
        <w:trPr>
          <w:trHeight w:val="1322"/>
        </w:trPr>
        <w:tc>
          <w:tcPr>
            <w:tcW w:w="1752" w:type="pct"/>
          </w:tcPr>
          <w:p w14:paraId="3EB60482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Age at diagnosis, years</w:t>
            </w:r>
          </w:p>
          <w:p w14:paraId="67D7C012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0-4</w:t>
            </w:r>
          </w:p>
          <w:p w14:paraId="5AF0725E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5-9</w:t>
            </w:r>
          </w:p>
          <w:p w14:paraId="55605557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10-14</w:t>
            </w:r>
          </w:p>
          <w:p w14:paraId="6BB6D899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15-20</w:t>
            </w:r>
          </w:p>
        </w:tc>
        <w:tc>
          <w:tcPr>
            <w:tcW w:w="477" w:type="pct"/>
          </w:tcPr>
          <w:p w14:paraId="7F432CBE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A95F9A5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EC59E1B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</w:p>
          <w:p w14:paraId="27BD7C31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</w:t>
            </w:r>
          </w:p>
          <w:p w14:paraId="1D1A7D35" w14:textId="4CA146B5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4</w:t>
            </w:r>
          </w:p>
        </w:tc>
        <w:tc>
          <w:tcPr>
            <w:tcW w:w="650" w:type="pct"/>
          </w:tcPr>
          <w:p w14:paraId="5CFE431D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7D9E2C9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5EA6DBC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4 – 3.1</w:t>
            </w:r>
          </w:p>
          <w:p w14:paraId="1DD43108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5 – 2.4</w:t>
            </w:r>
          </w:p>
          <w:p w14:paraId="1AA0171D" w14:textId="58763F73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 – 6.7</w:t>
            </w:r>
          </w:p>
        </w:tc>
        <w:tc>
          <w:tcPr>
            <w:tcW w:w="477" w:type="pct"/>
          </w:tcPr>
          <w:p w14:paraId="0AA3704E" w14:textId="79BC4502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477" w:type="pct"/>
          </w:tcPr>
          <w:p w14:paraId="701EB8F3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29653B4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7053B82" w14:textId="581D7241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</w:t>
            </w:r>
          </w:p>
          <w:p w14:paraId="2D260A9D" w14:textId="280FF80A" w:rsidR="00CA7525" w:rsidRPr="0061447E" w:rsidRDefault="00AF53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CA7525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0EDAEF2F" w14:textId="15190BDE" w:rsidR="00CA7525" w:rsidRPr="0061447E" w:rsidRDefault="00AF53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715" w:type="pct"/>
          </w:tcPr>
          <w:p w14:paraId="24D50466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8FE8B06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648DA42" w14:textId="4178DD1B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3 – 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,0</w:t>
            </w:r>
          </w:p>
          <w:p w14:paraId="5B6D418F" w14:textId="65BC9B70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 – 1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2F6737E7" w14:textId="5EF99F0B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 – 1</w:t>
            </w:r>
            <w:r w:rsidR="00AF53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7</w:t>
            </w:r>
          </w:p>
        </w:tc>
        <w:tc>
          <w:tcPr>
            <w:tcW w:w="453" w:type="pct"/>
          </w:tcPr>
          <w:p w14:paraId="25D85AEF" w14:textId="44EBB986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78</w:t>
            </w:r>
          </w:p>
        </w:tc>
      </w:tr>
      <w:tr w:rsidR="00CA7525" w:rsidRPr="0061447E" w14:paraId="5E8F7F7D" w14:textId="77777777" w:rsidTr="00CA7525">
        <w:trPr>
          <w:trHeight w:val="368"/>
        </w:trPr>
        <w:tc>
          <w:tcPr>
            <w:tcW w:w="1752" w:type="pct"/>
          </w:tcPr>
          <w:p w14:paraId="50E5F311" w14:textId="4651D5A8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Time since diagnosis, continuous</w:t>
            </w:r>
          </w:p>
        </w:tc>
        <w:tc>
          <w:tcPr>
            <w:tcW w:w="477" w:type="pct"/>
          </w:tcPr>
          <w:p w14:paraId="6B61B15C" w14:textId="1C5BCDA0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</w:t>
            </w:r>
          </w:p>
        </w:tc>
        <w:tc>
          <w:tcPr>
            <w:tcW w:w="650" w:type="pct"/>
          </w:tcPr>
          <w:p w14:paraId="1DDDFA9A" w14:textId="6E41583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2 – 0.0</w:t>
            </w:r>
          </w:p>
        </w:tc>
        <w:tc>
          <w:tcPr>
            <w:tcW w:w="477" w:type="pct"/>
          </w:tcPr>
          <w:p w14:paraId="67E3BA3D" w14:textId="3D97961F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477" w:type="pct"/>
          </w:tcPr>
          <w:p w14:paraId="266C9D43" w14:textId="1B9B3C3C" w:rsidR="00CA7525" w:rsidRPr="0061447E" w:rsidRDefault="00AF534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715" w:type="pct"/>
          </w:tcPr>
          <w:p w14:paraId="2FD9EAC8" w14:textId="097E5314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</w:t>
            </w:r>
            <w:r w:rsidR="005C5A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0</w:t>
            </w:r>
          </w:p>
        </w:tc>
        <w:tc>
          <w:tcPr>
            <w:tcW w:w="453" w:type="pct"/>
          </w:tcPr>
          <w:p w14:paraId="5610D385" w14:textId="3F8EAE75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2</w:t>
            </w:r>
          </w:p>
        </w:tc>
      </w:tr>
      <w:tr w:rsidR="00CA7525" w:rsidRPr="0061447E" w14:paraId="29CD31EE" w14:textId="77777777" w:rsidTr="00CA7525">
        <w:trPr>
          <w:trHeight w:val="1403"/>
        </w:trPr>
        <w:tc>
          <w:tcPr>
            <w:tcW w:w="1752" w:type="pct"/>
          </w:tcPr>
          <w:p w14:paraId="46C657F7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Time since diagnosis, years</w:t>
            </w:r>
          </w:p>
          <w:p w14:paraId="422968FC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5-9</w:t>
            </w:r>
          </w:p>
          <w:p w14:paraId="49AD659C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10-19</w:t>
            </w:r>
          </w:p>
          <w:p w14:paraId="1C1FF840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20-29</w:t>
            </w:r>
          </w:p>
          <w:p w14:paraId="11837C48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gt;30</w:t>
            </w:r>
          </w:p>
        </w:tc>
        <w:tc>
          <w:tcPr>
            <w:tcW w:w="477" w:type="pct"/>
          </w:tcPr>
          <w:p w14:paraId="3AA04739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964D560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703C747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4</w:t>
            </w:r>
          </w:p>
          <w:p w14:paraId="3788D74A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</w:p>
          <w:p w14:paraId="4F748C57" w14:textId="474CC4A5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9</w:t>
            </w:r>
          </w:p>
        </w:tc>
        <w:tc>
          <w:tcPr>
            <w:tcW w:w="650" w:type="pct"/>
          </w:tcPr>
          <w:p w14:paraId="72351773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999C158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6C13ADB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3.0 – 5.7</w:t>
            </w:r>
          </w:p>
          <w:p w14:paraId="27951921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3.8 – 4.6</w:t>
            </w:r>
          </w:p>
          <w:p w14:paraId="05D7CA87" w14:textId="4F719EA0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5.1 – 3.2</w:t>
            </w:r>
          </w:p>
        </w:tc>
        <w:tc>
          <w:tcPr>
            <w:tcW w:w="477" w:type="pct"/>
          </w:tcPr>
          <w:p w14:paraId="428151F1" w14:textId="48BE2380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75</w:t>
            </w:r>
          </w:p>
        </w:tc>
        <w:tc>
          <w:tcPr>
            <w:tcW w:w="477" w:type="pct"/>
          </w:tcPr>
          <w:p w14:paraId="5FC03874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7A4BB74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4B9EAFD" w14:textId="6F642F6E" w:rsidR="00CA7525" w:rsidRPr="0061447E" w:rsidRDefault="005C5AA2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CA7525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6739541F" w14:textId="686A9943" w:rsidR="00CA7525" w:rsidRPr="0061447E" w:rsidRDefault="005C5AA2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</w:p>
          <w:p w14:paraId="4532235C" w14:textId="21D5CF3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5C5A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</w:tc>
        <w:tc>
          <w:tcPr>
            <w:tcW w:w="715" w:type="pct"/>
          </w:tcPr>
          <w:p w14:paraId="4660860F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B1E1DC6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7FA2877" w14:textId="052DD5FF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5C5A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3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2</w:t>
            </w:r>
            <w:r w:rsidR="005C5A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2</w:t>
            </w:r>
          </w:p>
          <w:p w14:paraId="1F93259B" w14:textId="57CA81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5C5A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 – 2</w:t>
            </w:r>
            <w:r w:rsidR="005C5A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4</w:t>
            </w:r>
          </w:p>
          <w:p w14:paraId="20C571CA" w14:textId="61B94526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</w:t>
            </w:r>
            <w:r w:rsidR="005C5A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3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</w:t>
            </w:r>
            <w:r w:rsidR="005C5A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</w:p>
        </w:tc>
        <w:tc>
          <w:tcPr>
            <w:tcW w:w="453" w:type="pct"/>
          </w:tcPr>
          <w:p w14:paraId="51AB0AE1" w14:textId="07ED9279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7</w:t>
            </w:r>
          </w:p>
        </w:tc>
      </w:tr>
      <w:tr w:rsidR="00CA7525" w:rsidRPr="0061447E" w14:paraId="66E2BA5B" w14:textId="77777777" w:rsidTr="00CA7525">
        <w:trPr>
          <w:trHeight w:val="1268"/>
        </w:trPr>
        <w:tc>
          <w:tcPr>
            <w:tcW w:w="1752" w:type="pct"/>
          </w:tcPr>
          <w:p w14:paraId="40014948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ICCC-3 cancer diagnoses</w:t>
            </w:r>
          </w:p>
          <w:p w14:paraId="3279D14A" w14:textId="77777777" w:rsidR="00CA7525" w:rsidRPr="0061447E" w:rsidRDefault="00CA7525" w:rsidP="00E708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          Leukemias</w:t>
            </w:r>
          </w:p>
          <w:p w14:paraId="065ED628" w14:textId="77777777" w:rsidR="00CA7525" w:rsidRPr="0061447E" w:rsidRDefault="00CA7525" w:rsidP="00E708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         Lymphomas</w:t>
            </w:r>
          </w:p>
          <w:p w14:paraId="7F4A80F0" w14:textId="77777777" w:rsidR="00CA7525" w:rsidRPr="0061447E" w:rsidRDefault="00CA7525" w:rsidP="00E708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I        CNS tumors</w:t>
            </w:r>
          </w:p>
          <w:p w14:paraId="5B497468" w14:textId="6841712B" w:rsidR="00CA7525" w:rsidRPr="0061447E" w:rsidRDefault="00CA7525" w:rsidP="00E708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V-XII  Other</w:t>
            </w:r>
          </w:p>
        </w:tc>
        <w:tc>
          <w:tcPr>
            <w:tcW w:w="477" w:type="pct"/>
          </w:tcPr>
          <w:p w14:paraId="6C559C28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CC35B42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89D6D03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  <w:p w14:paraId="5C5F92AA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.8</w:t>
            </w:r>
          </w:p>
          <w:p w14:paraId="45942405" w14:textId="1CB8FF01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5</w:t>
            </w:r>
          </w:p>
        </w:tc>
        <w:tc>
          <w:tcPr>
            <w:tcW w:w="650" w:type="pct"/>
          </w:tcPr>
          <w:p w14:paraId="298C4878" w14:textId="001B9798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D93479C" w14:textId="562EF7A6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2DF8A92" w14:textId="718E3EB2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7 – 4.5</w:t>
            </w:r>
          </w:p>
          <w:p w14:paraId="79082AC5" w14:textId="1C5A1FCD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2 – 13.4</w:t>
            </w:r>
          </w:p>
          <w:p w14:paraId="4BA72DAB" w14:textId="39EB2BA8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7 – 3.8</w:t>
            </w:r>
          </w:p>
        </w:tc>
        <w:tc>
          <w:tcPr>
            <w:tcW w:w="477" w:type="pct"/>
          </w:tcPr>
          <w:p w14:paraId="678FE1F2" w14:textId="0C92CF7F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477" w:type="pct"/>
          </w:tcPr>
          <w:p w14:paraId="3AF0ECCF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0BEFD20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707F69D" w14:textId="0F53E5B2" w:rsidR="00CA7525" w:rsidRPr="0061447E" w:rsidRDefault="00710E56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5E8DB606" w14:textId="315BDCB0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5</w:t>
            </w:r>
          </w:p>
          <w:p w14:paraId="2208C556" w14:textId="52CA62D4" w:rsidR="00CA7525" w:rsidRPr="0061447E" w:rsidRDefault="0068316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</w:t>
            </w:r>
          </w:p>
        </w:tc>
        <w:tc>
          <w:tcPr>
            <w:tcW w:w="715" w:type="pct"/>
          </w:tcPr>
          <w:p w14:paraId="29CF1765" w14:textId="15DE40DE" w:rsidR="00CA7525" w:rsidRPr="0061447E" w:rsidRDefault="00CA7525" w:rsidP="00344B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A6B35F4" w14:textId="4E01990C" w:rsidR="00CA7525" w:rsidRPr="0061447E" w:rsidRDefault="00CA7525" w:rsidP="00344B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E593F2C" w14:textId="7594001B" w:rsidR="00CA7525" w:rsidRPr="0061447E" w:rsidRDefault="00CA7525" w:rsidP="00344B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 – 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2</w:t>
            </w:r>
          </w:p>
          <w:p w14:paraId="7C282F7F" w14:textId="3CEE1F62" w:rsidR="00CA7525" w:rsidRPr="0061447E" w:rsidRDefault="00683164" w:rsidP="004F2F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  <w:r w:rsidR="00CA7525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CA7525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376425E0" w14:textId="7188FDDE" w:rsidR="00CA7525" w:rsidRPr="0061447E" w:rsidRDefault="00CA7525" w:rsidP="004F2F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pct"/>
          </w:tcPr>
          <w:p w14:paraId="180DDCF7" w14:textId="062FCEAE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75</w:t>
            </w:r>
          </w:p>
        </w:tc>
      </w:tr>
      <w:tr w:rsidR="00CA7525" w:rsidRPr="0061447E" w14:paraId="34F36C1E" w14:textId="77777777" w:rsidTr="00CA7525">
        <w:trPr>
          <w:trHeight w:val="800"/>
        </w:trPr>
        <w:tc>
          <w:tcPr>
            <w:tcW w:w="1752" w:type="pct"/>
          </w:tcPr>
          <w:p w14:paraId="231431F7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History of relapse</w:t>
            </w:r>
          </w:p>
          <w:p w14:paraId="58CDA2B3" w14:textId="6984628E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No </w:t>
            </w:r>
          </w:p>
          <w:p w14:paraId="63E7A24A" w14:textId="16C5D6ED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Yes</w:t>
            </w:r>
          </w:p>
        </w:tc>
        <w:tc>
          <w:tcPr>
            <w:tcW w:w="477" w:type="pct"/>
          </w:tcPr>
          <w:p w14:paraId="19C61B29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B5B0489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D716A82" w14:textId="56EE72C1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2</w:t>
            </w:r>
          </w:p>
        </w:tc>
        <w:tc>
          <w:tcPr>
            <w:tcW w:w="650" w:type="pct"/>
          </w:tcPr>
          <w:p w14:paraId="05E3967B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39AF98B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FDB2AA9" w14:textId="7D1F180E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7 – 5.2</w:t>
            </w:r>
          </w:p>
        </w:tc>
        <w:tc>
          <w:tcPr>
            <w:tcW w:w="477" w:type="pct"/>
          </w:tcPr>
          <w:p w14:paraId="360049D8" w14:textId="21336312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477" w:type="pct"/>
          </w:tcPr>
          <w:p w14:paraId="775BE748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BB8166E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BC9F297" w14:textId="698E38F3" w:rsidR="00CA7525" w:rsidRPr="0061447E" w:rsidRDefault="0068316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</w:t>
            </w:r>
          </w:p>
        </w:tc>
        <w:tc>
          <w:tcPr>
            <w:tcW w:w="715" w:type="pct"/>
          </w:tcPr>
          <w:p w14:paraId="7938F3BE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57CB6CA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CF81807" w14:textId="556BFBC6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4</w:t>
            </w:r>
          </w:p>
        </w:tc>
        <w:tc>
          <w:tcPr>
            <w:tcW w:w="453" w:type="pct"/>
          </w:tcPr>
          <w:p w14:paraId="54BEC0B3" w14:textId="620C4A3A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05</w:t>
            </w:r>
          </w:p>
        </w:tc>
      </w:tr>
      <w:tr w:rsidR="00CA7525" w:rsidRPr="0061447E" w14:paraId="51A55644" w14:textId="77777777" w:rsidTr="00CA7525">
        <w:trPr>
          <w:trHeight w:val="755"/>
        </w:trPr>
        <w:tc>
          <w:tcPr>
            <w:tcW w:w="1752" w:type="pct"/>
          </w:tcPr>
          <w:p w14:paraId="7987939C" w14:textId="77777777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Second primary malignancy</w:t>
            </w:r>
          </w:p>
          <w:p w14:paraId="6136CA45" w14:textId="4FC12FE6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No </w:t>
            </w:r>
          </w:p>
          <w:p w14:paraId="0DFAA9FD" w14:textId="4157660B" w:rsidR="00CA7525" w:rsidRPr="0061447E" w:rsidRDefault="00CA7525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Yes</w:t>
            </w:r>
          </w:p>
        </w:tc>
        <w:tc>
          <w:tcPr>
            <w:tcW w:w="477" w:type="pct"/>
          </w:tcPr>
          <w:p w14:paraId="68522EAF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F502957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D62D9E3" w14:textId="76C460F2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</w:tc>
        <w:tc>
          <w:tcPr>
            <w:tcW w:w="650" w:type="pct"/>
          </w:tcPr>
          <w:p w14:paraId="22EE34F6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F635855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C11963F" w14:textId="436A625B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4.0 – 5.2</w:t>
            </w:r>
          </w:p>
        </w:tc>
        <w:tc>
          <w:tcPr>
            <w:tcW w:w="477" w:type="pct"/>
          </w:tcPr>
          <w:p w14:paraId="69BDBED5" w14:textId="482448A9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85</w:t>
            </w:r>
          </w:p>
        </w:tc>
        <w:tc>
          <w:tcPr>
            <w:tcW w:w="477" w:type="pct"/>
          </w:tcPr>
          <w:p w14:paraId="387CB745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00427A6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1A81C78" w14:textId="51D44632" w:rsidR="00CA7525" w:rsidRPr="0061447E" w:rsidRDefault="0068316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715" w:type="pct"/>
          </w:tcPr>
          <w:p w14:paraId="510B263A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A39C0BB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E1AEA22" w14:textId="4870E9B1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 – 2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453" w:type="pct"/>
          </w:tcPr>
          <w:p w14:paraId="2994EF19" w14:textId="172C64DE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18</w:t>
            </w:r>
          </w:p>
        </w:tc>
      </w:tr>
      <w:tr w:rsidR="00CA7525" w:rsidRPr="0061447E" w14:paraId="360BE54F" w14:textId="77777777" w:rsidTr="00CA7525">
        <w:trPr>
          <w:trHeight w:val="737"/>
        </w:trPr>
        <w:tc>
          <w:tcPr>
            <w:tcW w:w="1752" w:type="pct"/>
          </w:tcPr>
          <w:p w14:paraId="4EEB53C8" w14:textId="7C6906DA" w:rsidR="00CA7525" w:rsidRPr="0061447E" w:rsidRDefault="00CA7525" w:rsidP="001B5A3D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leep disturbanc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34F9FAC5" w14:textId="6BE3D591" w:rsidR="00CA7525" w:rsidRPr="0061447E" w:rsidRDefault="00CA7525" w:rsidP="001B5A3D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75162C9B" w14:textId="1E851EE1" w:rsidR="00CA7525" w:rsidRPr="0061447E" w:rsidRDefault="00CA7525" w:rsidP="001B5A3D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77" w:type="pct"/>
          </w:tcPr>
          <w:p w14:paraId="13E5CC30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F6CDAB9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8ACF903" w14:textId="7E2EC5D9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.5</w:t>
            </w:r>
          </w:p>
        </w:tc>
        <w:tc>
          <w:tcPr>
            <w:tcW w:w="650" w:type="pct"/>
          </w:tcPr>
          <w:p w14:paraId="4F0C8535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526CF77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C942ADE" w14:textId="546C15F2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5 – 7.6</w:t>
            </w:r>
          </w:p>
        </w:tc>
        <w:tc>
          <w:tcPr>
            <w:tcW w:w="477" w:type="pct"/>
          </w:tcPr>
          <w:p w14:paraId="1B3D5793" w14:textId="5C32D60E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77" w:type="pct"/>
          </w:tcPr>
          <w:p w14:paraId="647F4381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C74489F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C4F7DEA" w14:textId="59489C1E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9</w:t>
            </w:r>
          </w:p>
        </w:tc>
        <w:tc>
          <w:tcPr>
            <w:tcW w:w="715" w:type="pct"/>
          </w:tcPr>
          <w:p w14:paraId="42CAA8F1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6765F5B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982B213" w14:textId="2E03790F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 – 2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</w:t>
            </w:r>
          </w:p>
        </w:tc>
        <w:tc>
          <w:tcPr>
            <w:tcW w:w="453" w:type="pct"/>
          </w:tcPr>
          <w:p w14:paraId="65F65446" w14:textId="21D0E0F3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CA7525" w:rsidRPr="0061447E" w14:paraId="11082435" w14:textId="77777777" w:rsidTr="00CA7525">
        <w:trPr>
          <w:trHeight w:val="692"/>
        </w:trPr>
        <w:tc>
          <w:tcPr>
            <w:tcW w:w="1752" w:type="pct"/>
          </w:tcPr>
          <w:p w14:paraId="0168E66A" w14:textId="6EBD5B93" w:rsidR="00CA7525" w:rsidRPr="0061447E" w:rsidRDefault="00CA7525" w:rsidP="001B5A3D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Endocrine disorder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305C1466" w14:textId="3AAC03D7" w:rsidR="00CA7525" w:rsidRPr="0061447E" w:rsidRDefault="00CA7525" w:rsidP="001B5A3D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5787671E" w14:textId="741C2964" w:rsidR="00CA7525" w:rsidRPr="0061447E" w:rsidRDefault="00CA7525" w:rsidP="001B5A3D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77" w:type="pct"/>
          </w:tcPr>
          <w:p w14:paraId="1AC72144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3D93859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DC37A32" w14:textId="6A5528BA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.0</w:t>
            </w:r>
          </w:p>
        </w:tc>
        <w:tc>
          <w:tcPr>
            <w:tcW w:w="650" w:type="pct"/>
          </w:tcPr>
          <w:p w14:paraId="38912181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C72193F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F677330" w14:textId="5441FD9E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7 – 7.3</w:t>
            </w:r>
          </w:p>
        </w:tc>
        <w:tc>
          <w:tcPr>
            <w:tcW w:w="477" w:type="pct"/>
          </w:tcPr>
          <w:p w14:paraId="3EBAFFC2" w14:textId="580C4B2B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77" w:type="pct"/>
          </w:tcPr>
          <w:p w14:paraId="7F639602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22DF925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71ECDD9" w14:textId="70355210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5</w:t>
            </w:r>
          </w:p>
        </w:tc>
        <w:tc>
          <w:tcPr>
            <w:tcW w:w="715" w:type="pct"/>
          </w:tcPr>
          <w:p w14:paraId="11472880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1EF94DE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0CE64BF" w14:textId="5651FF9A" w:rsidR="00CA7525" w:rsidRPr="0061447E" w:rsidRDefault="0068316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</w:t>
            </w:r>
            <w:r w:rsidR="00CA7525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CA7525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pct"/>
          </w:tcPr>
          <w:p w14:paraId="18FBDADE" w14:textId="7D13E995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4</w:t>
            </w:r>
          </w:p>
        </w:tc>
      </w:tr>
      <w:tr w:rsidR="00CA7525" w:rsidRPr="0061447E" w14:paraId="7DB5387B" w14:textId="77777777" w:rsidTr="00CA7525">
        <w:trPr>
          <w:trHeight w:val="620"/>
        </w:trPr>
        <w:tc>
          <w:tcPr>
            <w:tcW w:w="1752" w:type="pct"/>
          </w:tcPr>
          <w:p w14:paraId="0061C985" w14:textId="77777777" w:rsidR="00CA7525" w:rsidRPr="0061447E" w:rsidRDefault="00CA7525" w:rsidP="001B5A3D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Intake of antidepressants</w:t>
            </w:r>
          </w:p>
          <w:p w14:paraId="427C92A3" w14:textId="0E4B1705" w:rsidR="00CA7525" w:rsidRPr="0061447E" w:rsidRDefault="00CA7525" w:rsidP="001B5A3D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40124E35" w14:textId="71BEC287" w:rsidR="00CA7525" w:rsidRPr="0061447E" w:rsidRDefault="00CA7525" w:rsidP="001B5A3D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77" w:type="pct"/>
          </w:tcPr>
          <w:p w14:paraId="5EF3468F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94DACBF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BD976CD" w14:textId="02F10806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4</w:t>
            </w:r>
          </w:p>
        </w:tc>
        <w:tc>
          <w:tcPr>
            <w:tcW w:w="650" w:type="pct"/>
          </w:tcPr>
          <w:p w14:paraId="2BD77405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B5E75ED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2006534" w14:textId="57008B62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5 – 7.3</w:t>
            </w:r>
          </w:p>
        </w:tc>
        <w:tc>
          <w:tcPr>
            <w:tcW w:w="477" w:type="pct"/>
          </w:tcPr>
          <w:p w14:paraId="0437348A" w14:textId="633DCC38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477" w:type="pct"/>
          </w:tcPr>
          <w:p w14:paraId="7A77723D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D6A1D35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E4E366D" w14:textId="5C2CEAA6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715" w:type="pct"/>
          </w:tcPr>
          <w:p w14:paraId="7CA98115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B14C8F5" w14:textId="77777777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C20D329" w14:textId="4BC611D1" w:rsidR="00CA7525" w:rsidRPr="0061447E" w:rsidRDefault="0068316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  <w:r w:rsidR="00CA7525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CA7525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453" w:type="pct"/>
          </w:tcPr>
          <w:p w14:paraId="32518DAF" w14:textId="55A89A91" w:rsidR="00CA7525" w:rsidRPr="0061447E" w:rsidRDefault="00CA7525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8</w:t>
            </w:r>
          </w:p>
        </w:tc>
      </w:tr>
    </w:tbl>
    <w:p w14:paraId="1793EF04" w14:textId="3DDF0BE9" w:rsidR="004B586F" w:rsidRPr="00485774" w:rsidRDefault="004B586F" w:rsidP="004B586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bbr.: 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CIS8R, Checklist Individual Str</w:t>
      </w:r>
      <w:r w:rsidR="00A74E72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e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gth subjective fatigue subscore; </w:t>
      </w:r>
      <w:r w:rsidR="0056227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CRF, cancer-related fatigue;</w:t>
      </w:r>
      <w:r w:rsidR="002E5CD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NRS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2E5CD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numerical rating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cale</w:t>
      </w:r>
      <w:r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; 95% CI, 95% confidence interval; p, p-value</w:t>
      </w:r>
    </w:p>
    <w:p w14:paraId="455C7E18" w14:textId="2820DF84" w:rsidR="001457DE" w:rsidRPr="008434F3" w:rsidRDefault="001457DE" w:rsidP="001457DE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CC-3, International Classification of Childhood Cancer, Third Edition</w:t>
      </w:r>
      <w:r w:rsidR="008F293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; CNS, central nervous system</w:t>
      </w:r>
    </w:p>
    <w:p w14:paraId="22FA019F" w14:textId="4E97E9FE" w:rsidR="00174676" w:rsidRPr="007517F4" w:rsidRDefault="00174676" w:rsidP="00174676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 w:rsidR="0056227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="0056227F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core for one subgroup of patients compared to the reference subgroup.</w:t>
      </w:r>
    </w:p>
    <w:p w14:paraId="30B64793" w14:textId="77777777" w:rsidR="005F68BB" w:rsidRPr="0061447E" w:rsidRDefault="00174676" w:rsidP="005F68BB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="005F68BB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 w:rsidR="005F68BB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6283C72F" w14:textId="34F8829A" w:rsidR="00A73DCB" w:rsidRPr="0061447E" w:rsidRDefault="00174676" w:rsidP="00A73DCB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c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leep disturbance deemed to be present if survivors answered “yes” to </w:t>
      </w:r>
      <w:r w:rsidR="0001330B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ne or more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f following questions: “Do you have problems falling asleep?”, “Do you have problems sleeping through the night?” or “Do you wake up multiple times during the night?”.</w:t>
      </w:r>
    </w:p>
    <w:p w14:paraId="747D33BB" w14:textId="656754F1" w:rsidR="00A73DCB" w:rsidRPr="0061447E" w:rsidRDefault="00174676" w:rsidP="00A73DCB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d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Including hyperthyroidism, hypothyroidism, diabetes mellitus, diabetes insipidus, growth hormone deficiency, and any other hormonal disorder</w:t>
      </w:r>
    </w:p>
    <w:p w14:paraId="0E22C0EB" w14:textId="77777777" w:rsidR="00D809C7" w:rsidRPr="0061447E" w:rsidRDefault="00D809C7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DAF028" w14:textId="77777777" w:rsidR="00D809C7" w:rsidRPr="0061447E" w:rsidRDefault="00D809C7" w:rsidP="00A73DC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8B71F79" w14:textId="56593FE7" w:rsidR="00A73DCB" w:rsidRPr="0061447E" w:rsidRDefault="00FF5A6C" w:rsidP="00A73DCB">
      <w:pPr>
        <w:rPr>
          <w:rFonts w:ascii="Times New Roman" w:hAnsi="Times New Roman" w:cs="Times New Roman"/>
          <w:b/>
          <w:bCs/>
          <w:lang w:val="en-US"/>
        </w:rPr>
      </w:pPr>
      <w:r w:rsidRPr="0061447E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</w:t>
      </w:r>
      <w:r w:rsidR="00A73DCB" w:rsidRPr="0061447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35628F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="00A73DCB" w:rsidRPr="0061447E">
        <w:rPr>
          <w:rFonts w:ascii="Times New Roman" w:hAnsi="Times New Roman" w:cs="Times New Roman"/>
          <w:b/>
          <w:bCs/>
          <w:color w:val="000000" w:themeColor="text1"/>
          <w:lang w:val="en-US"/>
        </w:rPr>
        <w:t>C:</w:t>
      </w:r>
      <w:r w:rsidR="00A73DCB"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251C2" w:rsidRPr="0061447E">
        <w:rPr>
          <w:rFonts w:ascii="Times New Roman" w:hAnsi="Times New Roman" w:cs="Times New Roman"/>
          <w:color w:val="000000" w:themeColor="text1"/>
          <w:lang w:val="en-US"/>
        </w:rPr>
        <w:t>Regression coefficients</w:t>
      </w:r>
      <w:r w:rsidR="00F251C2" w:rsidRPr="0061447E">
        <w:rPr>
          <w:rFonts w:ascii="Times New Roman" w:hAnsi="Times New Roman" w:cs="Times New Roman"/>
          <w:lang w:val="en-US"/>
        </w:rPr>
        <w:t xml:space="preserve"> of</w:t>
      </w:r>
      <w:r w:rsidR="00A73DCB" w:rsidRPr="0061447E">
        <w:rPr>
          <w:rFonts w:ascii="Times New Roman" w:hAnsi="Times New Roman" w:cs="Times New Roman"/>
          <w:lang w:val="en-US"/>
        </w:rPr>
        <w:t xml:space="preserve"> </w:t>
      </w:r>
      <w:r w:rsidR="0056227F">
        <w:rPr>
          <w:rFonts w:ascii="Times New Roman" w:hAnsi="Times New Roman" w:cs="Times New Roman"/>
          <w:lang w:val="en-US"/>
        </w:rPr>
        <w:t>CRF</w:t>
      </w:r>
      <w:r w:rsidR="0056227F" w:rsidRPr="00690148">
        <w:rPr>
          <w:rFonts w:ascii="Times New Roman" w:hAnsi="Times New Roman" w:cs="Times New Roman"/>
          <w:lang w:val="en-US"/>
        </w:rPr>
        <w:t xml:space="preserve"> </w:t>
      </w:r>
      <w:r w:rsidR="00690148" w:rsidRPr="0061447E">
        <w:rPr>
          <w:rFonts w:ascii="Times New Roman" w:hAnsi="Times New Roman" w:cs="Times New Roman"/>
          <w:lang w:val="en-US"/>
        </w:rPr>
        <w:t>scores</w:t>
      </w:r>
      <w:r w:rsidR="00A73DCB" w:rsidRPr="0061447E">
        <w:rPr>
          <w:rFonts w:ascii="Times New Roman" w:hAnsi="Times New Roman" w:cs="Times New Roman"/>
          <w:lang w:val="en-US"/>
        </w:rPr>
        <w:t xml:space="preserve"> (as measured by CIS subjective fatigue subscore and </w:t>
      </w:r>
      <w:r w:rsidR="002E5CDF">
        <w:rPr>
          <w:rFonts w:ascii="Times New Roman" w:hAnsi="Times New Roman" w:cs="Times New Roman"/>
          <w:lang w:val="en-US"/>
        </w:rPr>
        <w:t>NRS</w:t>
      </w:r>
      <w:r w:rsidR="00A73DCB" w:rsidRPr="0061447E">
        <w:rPr>
          <w:rFonts w:ascii="Times New Roman" w:hAnsi="Times New Roman" w:cs="Times New Roman"/>
          <w:lang w:val="en-US"/>
        </w:rPr>
        <w:t>) in adult childhood cancer survivors</w:t>
      </w:r>
      <w:r w:rsidR="00A73DCB" w:rsidRPr="0061447E">
        <w:rPr>
          <w:rFonts w:ascii="Times New Roman" w:hAnsi="Times New Roman" w:cs="Times New Roman"/>
          <w:color w:val="000000" w:themeColor="text1"/>
          <w:lang w:val="en-US"/>
        </w:rPr>
        <w:t xml:space="preserve"> by </w:t>
      </w:r>
      <w:r w:rsidR="00A73DCB" w:rsidRPr="0061447E">
        <w:rPr>
          <w:rFonts w:ascii="Times New Roman" w:hAnsi="Times New Roman" w:cs="Times New Roman"/>
          <w:lang w:val="en-US"/>
        </w:rPr>
        <w:t>treatment</w:t>
      </w:r>
      <w:r w:rsidR="00690148">
        <w:rPr>
          <w:rFonts w:ascii="Times New Roman" w:hAnsi="Times New Roman" w:cs="Times New Roman"/>
          <w:lang w:val="en-US"/>
        </w:rPr>
        <w:t>-related</w:t>
      </w:r>
      <w:r w:rsidR="00A73DCB" w:rsidRPr="0061447E">
        <w:rPr>
          <w:rFonts w:ascii="Times New Roman" w:hAnsi="Times New Roman" w:cs="Times New Roman"/>
          <w:lang w:val="en-US"/>
        </w:rPr>
        <w:t xml:space="preserve"> characteristics retrieved from </w:t>
      </w:r>
      <w:r w:rsidR="00373447" w:rsidRPr="0061447E">
        <w:rPr>
          <w:rFonts w:ascii="Times New Roman" w:hAnsi="Times New Roman" w:cs="Times New Roman"/>
          <w:lang w:val="en-US"/>
        </w:rPr>
        <w:t xml:space="preserve">univariable </w:t>
      </w:r>
      <w:r w:rsidR="00F251C2" w:rsidRPr="0061447E">
        <w:rPr>
          <w:rFonts w:ascii="Times New Roman" w:hAnsi="Times New Roman" w:cs="Times New Roman"/>
          <w:lang w:val="en-US"/>
        </w:rPr>
        <w:t>linear regression</w:t>
      </w:r>
      <w:r w:rsidR="00C92BC7" w:rsidRPr="0061447E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3785" w:type="pct"/>
        <w:tblLayout w:type="fixed"/>
        <w:tblLook w:val="04A0" w:firstRow="1" w:lastRow="0" w:firstColumn="1" w:lastColumn="0" w:noHBand="0" w:noVBand="1"/>
      </w:tblPr>
      <w:tblGrid>
        <w:gridCol w:w="2519"/>
        <w:gridCol w:w="788"/>
        <w:gridCol w:w="926"/>
        <w:gridCol w:w="720"/>
        <w:gridCol w:w="721"/>
        <w:gridCol w:w="1077"/>
        <w:gridCol w:w="624"/>
      </w:tblGrid>
      <w:tr w:rsidR="002629C4" w:rsidRPr="0061447E" w14:paraId="22DF2DE1" w14:textId="77777777" w:rsidTr="002629C4">
        <w:trPr>
          <w:trHeight w:val="332"/>
        </w:trPr>
        <w:tc>
          <w:tcPr>
            <w:tcW w:w="1708" w:type="pct"/>
          </w:tcPr>
          <w:p w14:paraId="343F41CB" w14:textId="77777777" w:rsidR="002629C4" w:rsidRPr="0061447E" w:rsidRDefault="002629C4" w:rsidP="001B5A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50" w:type="pct"/>
            <w:gridSpan w:val="3"/>
          </w:tcPr>
          <w:p w14:paraId="1FFAB2E1" w14:textId="77777777" w:rsidR="002629C4" w:rsidRPr="000342E2" w:rsidRDefault="002629C4" w:rsidP="001B5A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1E0E02AD" w14:textId="66B7EF29" w:rsidR="002629C4" w:rsidRPr="000342E2" w:rsidRDefault="002629C4" w:rsidP="001B5A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41" w:type="pct"/>
            <w:gridSpan w:val="3"/>
          </w:tcPr>
          <w:p w14:paraId="1A895DC6" w14:textId="0515F249" w:rsidR="002629C4" w:rsidRPr="0061447E" w:rsidRDefault="002E5CDF" w:rsidP="001B5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="002629C4"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2629C4" w:rsidRPr="0061447E" w14:paraId="2AB3528B" w14:textId="77777777" w:rsidTr="002629C4">
        <w:trPr>
          <w:trHeight w:val="287"/>
        </w:trPr>
        <w:tc>
          <w:tcPr>
            <w:tcW w:w="1708" w:type="pct"/>
          </w:tcPr>
          <w:p w14:paraId="66EFC603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34" w:type="pct"/>
          </w:tcPr>
          <w:p w14:paraId="0B79D176" w14:textId="285B1CEE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28" w:type="pct"/>
          </w:tcPr>
          <w:p w14:paraId="5B6545AD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88" w:type="pct"/>
          </w:tcPr>
          <w:p w14:paraId="572EE553" w14:textId="6DCEDE6C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89" w:type="pct"/>
          </w:tcPr>
          <w:p w14:paraId="28D79205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3D207513" w14:textId="7A18EA0B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30" w:type="pct"/>
          </w:tcPr>
          <w:p w14:paraId="21381E2A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21" w:type="pct"/>
          </w:tcPr>
          <w:p w14:paraId="00E9F6F2" w14:textId="59D7F8E4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E52BEE" w:rsidRPr="0061447E" w14:paraId="0AB7DDCC" w14:textId="77777777" w:rsidTr="002629C4">
        <w:trPr>
          <w:trHeight w:val="422"/>
        </w:trPr>
        <w:tc>
          <w:tcPr>
            <w:tcW w:w="5000" w:type="pct"/>
            <w:gridSpan w:val="7"/>
          </w:tcPr>
          <w:p w14:paraId="3572A886" w14:textId="65108E48" w:rsidR="00E52BEE" w:rsidRPr="0061447E" w:rsidRDefault="00E52BEE" w:rsidP="00480D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reatment-related</w:t>
            </w: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aracteristics</w:t>
            </w:r>
          </w:p>
        </w:tc>
      </w:tr>
      <w:tr w:rsidR="002629C4" w:rsidRPr="0061447E" w14:paraId="4523C4C8" w14:textId="77777777" w:rsidTr="002629C4">
        <w:trPr>
          <w:trHeight w:val="422"/>
        </w:trPr>
        <w:tc>
          <w:tcPr>
            <w:tcW w:w="1708" w:type="pct"/>
          </w:tcPr>
          <w:p w14:paraId="4B9E0A4E" w14:textId="77116278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Cumulative Anthracyclines, continuous</w:t>
            </w:r>
          </w:p>
        </w:tc>
        <w:tc>
          <w:tcPr>
            <w:tcW w:w="534" w:type="pct"/>
          </w:tcPr>
          <w:p w14:paraId="27C448A1" w14:textId="45DB8712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628" w:type="pct"/>
          </w:tcPr>
          <w:p w14:paraId="30230D80" w14:textId="60952A5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488" w:type="pct"/>
          </w:tcPr>
          <w:p w14:paraId="4BC9A624" w14:textId="28B17B86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85</w:t>
            </w:r>
          </w:p>
        </w:tc>
        <w:tc>
          <w:tcPr>
            <w:tcW w:w="489" w:type="pct"/>
          </w:tcPr>
          <w:p w14:paraId="11F7873A" w14:textId="4170BD50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730" w:type="pct"/>
          </w:tcPr>
          <w:p w14:paraId="600B6EDF" w14:textId="175C1648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421" w:type="pct"/>
          </w:tcPr>
          <w:p w14:paraId="31A940B2" w14:textId="6F276DDE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57</w:t>
            </w:r>
          </w:p>
        </w:tc>
      </w:tr>
      <w:tr w:rsidR="002629C4" w:rsidRPr="0061447E" w14:paraId="62B29D0E" w14:textId="77777777" w:rsidTr="002629C4">
        <w:trPr>
          <w:trHeight w:val="1160"/>
        </w:trPr>
        <w:tc>
          <w:tcPr>
            <w:tcW w:w="1708" w:type="pct"/>
          </w:tcPr>
          <w:p w14:paraId="3C7273EB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Cumulative Anthracyclines</w:t>
            </w:r>
          </w:p>
          <w:p w14:paraId="0DD5C00D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</w:t>
            </w:r>
          </w:p>
          <w:p w14:paraId="5C355B08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bookmarkStart w:id="0" w:name="_Hlk101864152"/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gt; 0 and &lt; 250 mg/m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  <w:bookmarkEnd w:id="0"/>
          <w:p w14:paraId="05F23779" w14:textId="354FFC5D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</w:t>
            </w:r>
            <w:bookmarkStart w:id="1" w:name="_Hlk101864204"/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≥ 250mg/m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bookmarkEnd w:id="1"/>
          </w:p>
        </w:tc>
        <w:tc>
          <w:tcPr>
            <w:tcW w:w="534" w:type="pct"/>
          </w:tcPr>
          <w:p w14:paraId="290A8EA6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14AFEEB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D01633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2</w:t>
            </w:r>
          </w:p>
          <w:p w14:paraId="3D766E33" w14:textId="2D828CDA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</w:t>
            </w:r>
          </w:p>
        </w:tc>
        <w:tc>
          <w:tcPr>
            <w:tcW w:w="628" w:type="pct"/>
          </w:tcPr>
          <w:p w14:paraId="49A247F1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744D4E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E649DCA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3.5 – 1.2</w:t>
            </w:r>
          </w:p>
          <w:p w14:paraId="2F393BFB" w14:textId="402BC371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7 – 3.6</w:t>
            </w:r>
          </w:p>
        </w:tc>
        <w:tc>
          <w:tcPr>
            <w:tcW w:w="488" w:type="pct"/>
          </w:tcPr>
          <w:p w14:paraId="41BEE0A1" w14:textId="2EADF0BA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42</w:t>
            </w:r>
          </w:p>
        </w:tc>
        <w:tc>
          <w:tcPr>
            <w:tcW w:w="489" w:type="pct"/>
          </w:tcPr>
          <w:p w14:paraId="1A73E156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D213E0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DB27AFE" w14:textId="302265F9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</w:p>
          <w:p w14:paraId="123DF108" w14:textId="4D2BCD73" w:rsidR="002629C4" w:rsidRPr="0061447E" w:rsidRDefault="0068316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730" w:type="pct"/>
          </w:tcPr>
          <w:p w14:paraId="223BB820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B123A52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3F301D6" w14:textId="4E3D1D3E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4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  <w:p w14:paraId="3126BCA0" w14:textId="0E79D238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421" w:type="pct"/>
          </w:tcPr>
          <w:p w14:paraId="361F1D44" w14:textId="407C6FAB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74</w:t>
            </w:r>
          </w:p>
        </w:tc>
      </w:tr>
      <w:tr w:rsidR="002629C4" w:rsidRPr="0061447E" w14:paraId="5D7EB3D7" w14:textId="77777777" w:rsidTr="002629C4">
        <w:trPr>
          <w:trHeight w:val="710"/>
        </w:trPr>
        <w:tc>
          <w:tcPr>
            <w:tcW w:w="1708" w:type="pct"/>
          </w:tcPr>
          <w:p w14:paraId="79401CBE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lkylating agents</w:t>
            </w:r>
          </w:p>
          <w:p w14:paraId="2B9B8C20" w14:textId="4C18C122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095B7F12" w14:textId="6CB61149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534" w:type="pct"/>
          </w:tcPr>
          <w:p w14:paraId="41FF63D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AA79B59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84C3974" w14:textId="6C3487A4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</w:p>
        </w:tc>
        <w:tc>
          <w:tcPr>
            <w:tcW w:w="628" w:type="pct"/>
          </w:tcPr>
          <w:p w14:paraId="7D89FEA5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389910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D7BF401" w14:textId="7ACC6F4A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7 – 2.4</w:t>
            </w:r>
          </w:p>
        </w:tc>
        <w:tc>
          <w:tcPr>
            <w:tcW w:w="488" w:type="pct"/>
          </w:tcPr>
          <w:p w14:paraId="274C9FDC" w14:textId="0CC64C6B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08</w:t>
            </w:r>
          </w:p>
        </w:tc>
        <w:tc>
          <w:tcPr>
            <w:tcW w:w="489" w:type="pct"/>
          </w:tcPr>
          <w:p w14:paraId="3880E1B3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66B27E2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286E4DC" w14:textId="02159571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</w:t>
            </w:r>
          </w:p>
        </w:tc>
        <w:tc>
          <w:tcPr>
            <w:tcW w:w="730" w:type="pct"/>
          </w:tcPr>
          <w:p w14:paraId="27AFEC3D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2937542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409DF5C" w14:textId="56E221F6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 – </w:t>
            </w:r>
            <w:r w:rsidR="006831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68316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421" w:type="pct"/>
          </w:tcPr>
          <w:p w14:paraId="29CAA091" w14:textId="22726E2B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78</w:t>
            </w:r>
          </w:p>
        </w:tc>
      </w:tr>
      <w:tr w:rsidR="002629C4" w:rsidRPr="0061447E" w14:paraId="6E438DBE" w14:textId="77777777" w:rsidTr="002629C4">
        <w:trPr>
          <w:trHeight w:val="782"/>
        </w:trPr>
        <w:tc>
          <w:tcPr>
            <w:tcW w:w="1708" w:type="pct"/>
          </w:tcPr>
          <w:p w14:paraId="60C61ECA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Radiotherapy (RT)</w:t>
            </w:r>
          </w:p>
          <w:p w14:paraId="2B980380" w14:textId="290292D3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01CB105C" w14:textId="62C77980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534" w:type="pct"/>
          </w:tcPr>
          <w:p w14:paraId="3F2184C9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EB92400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80990B0" w14:textId="2FEB140F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1</w:t>
            </w:r>
          </w:p>
        </w:tc>
        <w:tc>
          <w:tcPr>
            <w:tcW w:w="628" w:type="pct"/>
          </w:tcPr>
          <w:p w14:paraId="4780E778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E704DDD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09F7FFA" w14:textId="144B0182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1 – 5.2</w:t>
            </w:r>
          </w:p>
        </w:tc>
        <w:tc>
          <w:tcPr>
            <w:tcW w:w="488" w:type="pct"/>
          </w:tcPr>
          <w:p w14:paraId="61FD9500" w14:textId="0A54E3B1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489" w:type="pct"/>
          </w:tcPr>
          <w:p w14:paraId="688A3F96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6078080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E6EF022" w14:textId="2217DEEC" w:rsidR="002629C4" w:rsidRPr="0061447E" w:rsidRDefault="0068316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</w:t>
            </w:r>
          </w:p>
        </w:tc>
        <w:tc>
          <w:tcPr>
            <w:tcW w:w="730" w:type="pct"/>
          </w:tcPr>
          <w:p w14:paraId="1160F3B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E3BFBC5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16BA87B" w14:textId="45E66D2A" w:rsidR="002629C4" w:rsidRPr="0061447E" w:rsidRDefault="0068316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421" w:type="pct"/>
          </w:tcPr>
          <w:p w14:paraId="7A2B680C" w14:textId="2A2554F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4</w:t>
            </w:r>
          </w:p>
        </w:tc>
      </w:tr>
      <w:tr w:rsidR="002629C4" w:rsidRPr="0061447E" w14:paraId="2E8D4D0F" w14:textId="77777777" w:rsidTr="002629C4">
        <w:trPr>
          <w:trHeight w:val="782"/>
        </w:trPr>
        <w:tc>
          <w:tcPr>
            <w:tcW w:w="1708" w:type="pct"/>
          </w:tcPr>
          <w:p w14:paraId="30A195C1" w14:textId="338ABB53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Heart-relevant RT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41FADDF6" w14:textId="3D7F2E0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5021FFD5" w14:textId="53159351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534" w:type="pct"/>
          </w:tcPr>
          <w:p w14:paraId="04BB7838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9961813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F3EF28B" w14:textId="7A6A10AE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3</w:t>
            </w:r>
          </w:p>
        </w:tc>
        <w:tc>
          <w:tcPr>
            <w:tcW w:w="628" w:type="pct"/>
          </w:tcPr>
          <w:p w14:paraId="1CEA1147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F22CAF3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125DE5D" w14:textId="16CD310F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2 – 5.5</w:t>
            </w:r>
          </w:p>
        </w:tc>
        <w:tc>
          <w:tcPr>
            <w:tcW w:w="488" w:type="pct"/>
          </w:tcPr>
          <w:p w14:paraId="04D08309" w14:textId="14FC57F9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489" w:type="pct"/>
          </w:tcPr>
          <w:p w14:paraId="6FD43D74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6C7ED38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C898E3E" w14:textId="212D550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B718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2</w:t>
            </w:r>
          </w:p>
        </w:tc>
        <w:tc>
          <w:tcPr>
            <w:tcW w:w="730" w:type="pct"/>
          </w:tcPr>
          <w:p w14:paraId="7664FD8D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F967CAB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144C0C3" w14:textId="5913BDC3" w:rsidR="002629C4" w:rsidRPr="0061447E" w:rsidRDefault="00B7180D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</w:p>
        </w:tc>
        <w:tc>
          <w:tcPr>
            <w:tcW w:w="421" w:type="pct"/>
          </w:tcPr>
          <w:p w14:paraId="75A3F8D0" w14:textId="7DF27C31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9</w:t>
            </w:r>
          </w:p>
        </w:tc>
      </w:tr>
      <w:tr w:rsidR="002629C4" w:rsidRPr="0061447E" w14:paraId="60DFA311" w14:textId="77777777" w:rsidTr="002629C4">
        <w:trPr>
          <w:trHeight w:val="70"/>
        </w:trPr>
        <w:tc>
          <w:tcPr>
            <w:tcW w:w="1708" w:type="pct"/>
          </w:tcPr>
          <w:p w14:paraId="404C6DD0" w14:textId="03826F8F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Heart-relevant RT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, continuous per 10 Gy</w:t>
            </w:r>
          </w:p>
        </w:tc>
        <w:tc>
          <w:tcPr>
            <w:tcW w:w="534" w:type="pct"/>
          </w:tcPr>
          <w:p w14:paraId="5B358ACD" w14:textId="6C0201FE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1</w:t>
            </w:r>
          </w:p>
        </w:tc>
        <w:tc>
          <w:tcPr>
            <w:tcW w:w="628" w:type="pct"/>
          </w:tcPr>
          <w:p w14:paraId="301AB450" w14:textId="6E692D60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 – 1.8</w:t>
            </w:r>
          </w:p>
        </w:tc>
        <w:tc>
          <w:tcPr>
            <w:tcW w:w="488" w:type="pct"/>
          </w:tcPr>
          <w:p w14:paraId="0B8432BD" w14:textId="106D500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489" w:type="pct"/>
          </w:tcPr>
          <w:p w14:paraId="699B2FAF" w14:textId="53E90101" w:rsidR="002629C4" w:rsidRPr="0061447E" w:rsidRDefault="00B7180D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</w:p>
        </w:tc>
        <w:tc>
          <w:tcPr>
            <w:tcW w:w="730" w:type="pct"/>
          </w:tcPr>
          <w:p w14:paraId="0181412B" w14:textId="17BAC4F8" w:rsidR="002629C4" w:rsidRPr="0061447E" w:rsidRDefault="00B7180D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</w:p>
        </w:tc>
        <w:tc>
          <w:tcPr>
            <w:tcW w:w="421" w:type="pct"/>
          </w:tcPr>
          <w:p w14:paraId="56ADB402" w14:textId="76F55230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9</w:t>
            </w:r>
          </w:p>
        </w:tc>
      </w:tr>
      <w:tr w:rsidR="002629C4" w:rsidRPr="0061447E" w14:paraId="60DA0525" w14:textId="77777777" w:rsidTr="002629C4">
        <w:trPr>
          <w:trHeight w:val="1025"/>
        </w:trPr>
        <w:tc>
          <w:tcPr>
            <w:tcW w:w="1708" w:type="pct"/>
          </w:tcPr>
          <w:p w14:paraId="7DD1F7E9" w14:textId="4407C77E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Heart-relevant RT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7B20A013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</w:t>
            </w:r>
          </w:p>
          <w:p w14:paraId="2DA9F19D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</w:t>
            </w:r>
            <w:bookmarkStart w:id="2" w:name="_Hlk101864346"/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gt; 0 and &lt; 15 Gy</w:t>
            </w:r>
            <w:bookmarkEnd w:id="2"/>
          </w:p>
          <w:p w14:paraId="6BA6DF7C" w14:textId="014693C3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</w:t>
            </w:r>
            <w:bookmarkStart w:id="3" w:name="_Hlk101864370"/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≥15 and &lt; 35 Gy</w:t>
            </w:r>
            <w:bookmarkEnd w:id="3"/>
          </w:p>
          <w:p w14:paraId="7BD894E0" w14:textId="79FCBFD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strike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</w:t>
            </w:r>
            <w:bookmarkStart w:id="4" w:name="_Hlk101864517"/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≥ 35 Gy</w:t>
            </w:r>
            <w:bookmarkEnd w:id="4"/>
          </w:p>
        </w:tc>
        <w:tc>
          <w:tcPr>
            <w:tcW w:w="534" w:type="pct"/>
          </w:tcPr>
          <w:p w14:paraId="6E52E6CA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7575A77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B93C36D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  <w:p w14:paraId="7CD77CC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1</w:t>
            </w:r>
          </w:p>
          <w:p w14:paraId="31957573" w14:textId="63337CCB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.5</w:t>
            </w:r>
          </w:p>
        </w:tc>
        <w:tc>
          <w:tcPr>
            <w:tcW w:w="628" w:type="pct"/>
          </w:tcPr>
          <w:p w14:paraId="51A706E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3F9301F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9F27440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3 – 6.1</w:t>
            </w:r>
          </w:p>
          <w:p w14:paraId="2F362C77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8 – 5.1</w:t>
            </w:r>
          </w:p>
          <w:p w14:paraId="256ED084" w14:textId="1244B771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3 – 8.7</w:t>
            </w:r>
          </w:p>
        </w:tc>
        <w:tc>
          <w:tcPr>
            <w:tcW w:w="488" w:type="pct"/>
          </w:tcPr>
          <w:p w14:paraId="27420FA0" w14:textId="3FBEC61F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89" w:type="pct"/>
          </w:tcPr>
          <w:p w14:paraId="5BCBD8A9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6"/>
                <w:szCs w:val="16"/>
                <w:lang w:val="en-GB"/>
              </w:rPr>
            </w:pPr>
          </w:p>
          <w:p w14:paraId="73ED125F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07D26DA" w14:textId="2967A147" w:rsidR="002629C4" w:rsidRPr="0061447E" w:rsidRDefault="00B7180D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48E6F95A" w14:textId="792FD121" w:rsidR="002629C4" w:rsidRPr="0061447E" w:rsidRDefault="00B7180D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</w:t>
            </w:r>
          </w:p>
          <w:p w14:paraId="3F07F4AD" w14:textId="7D182FA6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B718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730" w:type="pct"/>
          </w:tcPr>
          <w:p w14:paraId="7E4E9EFB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6"/>
                <w:szCs w:val="16"/>
                <w:lang w:val="en-GB"/>
              </w:rPr>
            </w:pPr>
          </w:p>
          <w:p w14:paraId="154A0007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6"/>
                <w:szCs w:val="16"/>
                <w:lang w:val="en-GB"/>
              </w:rPr>
            </w:pPr>
          </w:p>
          <w:p w14:paraId="27A5E5EC" w14:textId="194E21D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B718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2</w:t>
            </w:r>
            <w:r w:rsidR="00B718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</w:t>
            </w:r>
          </w:p>
          <w:p w14:paraId="09155BCA" w14:textId="2897BDEB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B718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2</w:t>
            </w:r>
            <w:r w:rsidR="00B718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</w:p>
          <w:p w14:paraId="6E852047" w14:textId="4469037A" w:rsidR="002629C4" w:rsidRPr="0061447E" w:rsidRDefault="00B7180D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</w:p>
        </w:tc>
        <w:tc>
          <w:tcPr>
            <w:tcW w:w="421" w:type="pct"/>
          </w:tcPr>
          <w:p w14:paraId="04342E1F" w14:textId="34616EDE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4</w:t>
            </w:r>
          </w:p>
        </w:tc>
      </w:tr>
      <w:tr w:rsidR="002629C4" w:rsidRPr="0061447E" w14:paraId="59214AEB" w14:textId="77777777" w:rsidTr="002629C4">
        <w:trPr>
          <w:trHeight w:val="530"/>
        </w:trPr>
        <w:tc>
          <w:tcPr>
            <w:tcW w:w="1708" w:type="pct"/>
          </w:tcPr>
          <w:p w14:paraId="27044AE3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Cranial RT</w:t>
            </w:r>
          </w:p>
          <w:p w14:paraId="6AB9B643" w14:textId="09C42A1D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71921356" w14:textId="4590639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534" w:type="pct"/>
          </w:tcPr>
          <w:p w14:paraId="23F99502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F3E7B2F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65CDE37" w14:textId="6823C84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9</w:t>
            </w:r>
          </w:p>
        </w:tc>
        <w:tc>
          <w:tcPr>
            <w:tcW w:w="628" w:type="pct"/>
          </w:tcPr>
          <w:p w14:paraId="5AA33E78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939CA7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2E5E559" w14:textId="03FD73FB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1 – 6.6</w:t>
            </w:r>
          </w:p>
        </w:tc>
        <w:tc>
          <w:tcPr>
            <w:tcW w:w="488" w:type="pct"/>
          </w:tcPr>
          <w:p w14:paraId="689C473E" w14:textId="59884F82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89" w:type="pct"/>
          </w:tcPr>
          <w:p w14:paraId="2EDECED1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4741193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F451B4D" w14:textId="40F0DD26" w:rsidR="002629C4" w:rsidRPr="0061447E" w:rsidRDefault="00C33E48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</w:p>
        </w:tc>
        <w:tc>
          <w:tcPr>
            <w:tcW w:w="730" w:type="pct"/>
          </w:tcPr>
          <w:p w14:paraId="690BFEB7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013B224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3DC901A" w14:textId="5158E204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421" w:type="pct"/>
          </w:tcPr>
          <w:p w14:paraId="5F9102B2" w14:textId="32C1B5AA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31</w:t>
            </w:r>
          </w:p>
        </w:tc>
      </w:tr>
      <w:tr w:rsidR="002629C4" w:rsidRPr="0061447E" w14:paraId="3AD19A53" w14:textId="77777777" w:rsidTr="002629C4">
        <w:trPr>
          <w:trHeight w:val="143"/>
        </w:trPr>
        <w:tc>
          <w:tcPr>
            <w:tcW w:w="1708" w:type="pct"/>
          </w:tcPr>
          <w:p w14:paraId="15A50F28" w14:textId="31A9E41A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Cranial RT, continuous per 10 Gy</w:t>
            </w:r>
          </w:p>
        </w:tc>
        <w:tc>
          <w:tcPr>
            <w:tcW w:w="534" w:type="pct"/>
          </w:tcPr>
          <w:p w14:paraId="1B48D1EA" w14:textId="5B16B502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2</w:t>
            </w:r>
          </w:p>
        </w:tc>
        <w:tc>
          <w:tcPr>
            <w:tcW w:w="628" w:type="pct"/>
          </w:tcPr>
          <w:p w14:paraId="53A9B9E0" w14:textId="2B2E233C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 – 1.9</w:t>
            </w:r>
          </w:p>
        </w:tc>
        <w:tc>
          <w:tcPr>
            <w:tcW w:w="488" w:type="pct"/>
          </w:tcPr>
          <w:p w14:paraId="314CA53C" w14:textId="14B87DA8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89" w:type="pct"/>
          </w:tcPr>
          <w:p w14:paraId="646BC6FC" w14:textId="0FE278F0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4</w:t>
            </w:r>
          </w:p>
        </w:tc>
        <w:tc>
          <w:tcPr>
            <w:tcW w:w="730" w:type="pct"/>
          </w:tcPr>
          <w:p w14:paraId="15BDA9BC" w14:textId="48955D53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</w:t>
            </w:r>
          </w:p>
        </w:tc>
        <w:tc>
          <w:tcPr>
            <w:tcW w:w="421" w:type="pct"/>
          </w:tcPr>
          <w:p w14:paraId="28255243" w14:textId="75DE4FEE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8</w:t>
            </w:r>
          </w:p>
        </w:tc>
      </w:tr>
      <w:tr w:rsidR="002629C4" w:rsidRPr="0061447E" w14:paraId="137C6BE5" w14:textId="77777777" w:rsidTr="002629C4">
        <w:trPr>
          <w:trHeight w:val="1025"/>
        </w:trPr>
        <w:tc>
          <w:tcPr>
            <w:tcW w:w="1708" w:type="pct"/>
          </w:tcPr>
          <w:p w14:paraId="6D43F48E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Cranial RT</w:t>
            </w:r>
          </w:p>
          <w:p w14:paraId="6309EDF6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</w:t>
            </w:r>
          </w:p>
          <w:p w14:paraId="0EFAD24F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gt; 0 and &lt; 35 Gy</w:t>
            </w:r>
          </w:p>
          <w:p w14:paraId="4762CF4E" w14:textId="49EAFBBE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strike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≥ 35 Gy </w:t>
            </w:r>
          </w:p>
        </w:tc>
        <w:tc>
          <w:tcPr>
            <w:tcW w:w="534" w:type="pct"/>
          </w:tcPr>
          <w:p w14:paraId="66D9E79B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4557576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1377AA5" w14:textId="0F32E65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</w:p>
          <w:p w14:paraId="7C792584" w14:textId="57DC2DCC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.4</w:t>
            </w:r>
          </w:p>
        </w:tc>
        <w:tc>
          <w:tcPr>
            <w:tcW w:w="628" w:type="pct"/>
          </w:tcPr>
          <w:p w14:paraId="60B35904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B5BEDD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8975466" w14:textId="7D776EB9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3.3 – 4.0</w:t>
            </w:r>
          </w:p>
          <w:p w14:paraId="24315DB3" w14:textId="2F2B1BA4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7 – 11.0</w:t>
            </w:r>
          </w:p>
        </w:tc>
        <w:tc>
          <w:tcPr>
            <w:tcW w:w="488" w:type="pct"/>
          </w:tcPr>
          <w:p w14:paraId="14E45E44" w14:textId="54D42C76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89" w:type="pct"/>
          </w:tcPr>
          <w:p w14:paraId="0C3A47DF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A03C642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D7F0907" w14:textId="0B8C840A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</w:p>
          <w:p w14:paraId="6D1BD9C7" w14:textId="68ECA5B4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5</w:t>
            </w:r>
          </w:p>
        </w:tc>
        <w:tc>
          <w:tcPr>
            <w:tcW w:w="730" w:type="pct"/>
          </w:tcPr>
          <w:p w14:paraId="07ED5633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16EA084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F28DBB2" w14:textId="58F2B1C8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7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3DAC4A3F" w14:textId="71E5BEFB" w:rsidR="002629C4" w:rsidRPr="0061447E" w:rsidRDefault="00C33E48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</w:p>
        </w:tc>
        <w:tc>
          <w:tcPr>
            <w:tcW w:w="421" w:type="pct"/>
          </w:tcPr>
          <w:p w14:paraId="15A91AF8" w14:textId="3FADF50A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42</w:t>
            </w:r>
          </w:p>
        </w:tc>
      </w:tr>
      <w:tr w:rsidR="002629C4" w:rsidRPr="0061447E" w14:paraId="7AA97CED" w14:textId="77777777" w:rsidTr="002629C4">
        <w:trPr>
          <w:trHeight w:val="1025"/>
        </w:trPr>
        <w:tc>
          <w:tcPr>
            <w:tcW w:w="1708" w:type="pct"/>
          </w:tcPr>
          <w:p w14:paraId="2743F4D4" w14:textId="70EA00D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anial and/or heart-relevant RT</w:t>
            </w:r>
          </w:p>
          <w:p w14:paraId="75142B2D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Neither</w:t>
            </w:r>
          </w:p>
          <w:p w14:paraId="21C94619" w14:textId="7EBAC506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Heart-relevant only</w:t>
            </w:r>
          </w:p>
          <w:p w14:paraId="41930486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Brain only</w:t>
            </w:r>
          </w:p>
          <w:p w14:paraId="4021618C" w14:textId="7B4ADDDD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Both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34" w:type="pct"/>
          </w:tcPr>
          <w:p w14:paraId="22F34C62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1F64F6D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92457CF" w14:textId="3A70FF6E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2</w:t>
            </w:r>
          </w:p>
          <w:p w14:paraId="0C13D843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5</w:t>
            </w:r>
          </w:p>
          <w:p w14:paraId="06AB6AC9" w14:textId="3C21B101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.4</w:t>
            </w:r>
          </w:p>
        </w:tc>
        <w:tc>
          <w:tcPr>
            <w:tcW w:w="628" w:type="pct"/>
          </w:tcPr>
          <w:p w14:paraId="7D058A5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15C3067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776DEF0" w14:textId="113BF38E" w:rsidR="002629C4" w:rsidRPr="0061447E" w:rsidRDefault="002629C4" w:rsidP="00FE1B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3 – 4.6</w:t>
            </w:r>
          </w:p>
          <w:p w14:paraId="54AD11CE" w14:textId="77777777" w:rsidR="002629C4" w:rsidRPr="0061447E" w:rsidRDefault="002629C4" w:rsidP="00BB28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5 – 5.5</w:t>
            </w:r>
          </w:p>
          <w:p w14:paraId="5050E0B9" w14:textId="0255A09C" w:rsidR="002629C4" w:rsidRPr="0061447E" w:rsidRDefault="002629C4" w:rsidP="00BB28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0 – 9.9</w:t>
            </w:r>
          </w:p>
        </w:tc>
        <w:tc>
          <w:tcPr>
            <w:tcW w:w="488" w:type="pct"/>
          </w:tcPr>
          <w:p w14:paraId="49CA0075" w14:textId="20AF48B6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489" w:type="pct"/>
          </w:tcPr>
          <w:p w14:paraId="2513F5E5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0C3EF4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3816960" w14:textId="4994FFD2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E001BA5" w14:textId="7346BAD8" w:rsidR="002629C4" w:rsidRPr="0061447E" w:rsidRDefault="00C33E48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</w:p>
          <w:p w14:paraId="59778F5E" w14:textId="16E1A5AF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6</w:t>
            </w:r>
          </w:p>
        </w:tc>
        <w:tc>
          <w:tcPr>
            <w:tcW w:w="730" w:type="pct"/>
          </w:tcPr>
          <w:p w14:paraId="7B1CB867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F77919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9D013CA" w14:textId="7E9FA1A0" w:rsidR="002629C4" w:rsidRPr="0061447E" w:rsidRDefault="00C33E48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B5DC870" w14:textId="583AB73D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C33E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7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7</w:t>
            </w:r>
          </w:p>
          <w:p w14:paraId="1E339ADC" w14:textId="68F30941" w:rsidR="002629C4" w:rsidRPr="0061447E" w:rsidRDefault="00AE4A5B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</w:p>
        </w:tc>
        <w:tc>
          <w:tcPr>
            <w:tcW w:w="421" w:type="pct"/>
          </w:tcPr>
          <w:p w14:paraId="3CC8B3E0" w14:textId="0E91E599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62</w:t>
            </w:r>
          </w:p>
        </w:tc>
      </w:tr>
      <w:tr w:rsidR="002629C4" w:rsidRPr="0061447E" w14:paraId="45415C3A" w14:textId="77777777" w:rsidTr="002629C4">
        <w:trPr>
          <w:trHeight w:val="260"/>
        </w:trPr>
        <w:tc>
          <w:tcPr>
            <w:tcW w:w="1708" w:type="pct"/>
          </w:tcPr>
          <w:p w14:paraId="7E2A3446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Hematopoietic stem cell transplantation</w:t>
            </w:r>
          </w:p>
          <w:p w14:paraId="34246827" w14:textId="4771F5D5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No </w:t>
            </w:r>
          </w:p>
          <w:p w14:paraId="73BC6A6B" w14:textId="79F0BDF9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Yes</w:t>
            </w:r>
          </w:p>
        </w:tc>
        <w:tc>
          <w:tcPr>
            <w:tcW w:w="534" w:type="pct"/>
          </w:tcPr>
          <w:p w14:paraId="647DF426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1DFFADD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4C31595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6DBCB49" w14:textId="269B82D3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1</w:t>
            </w:r>
          </w:p>
        </w:tc>
        <w:tc>
          <w:tcPr>
            <w:tcW w:w="628" w:type="pct"/>
          </w:tcPr>
          <w:p w14:paraId="2CBAF088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38B67F9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4AE7F9D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0F718AB" w14:textId="5B01CA78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2 – 7.4</w:t>
            </w:r>
          </w:p>
        </w:tc>
        <w:tc>
          <w:tcPr>
            <w:tcW w:w="488" w:type="pct"/>
          </w:tcPr>
          <w:p w14:paraId="727A048D" w14:textId="24A8AD80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56</w:t>
            </w:r>
          </w:p>
        </w:tc>
        <w:tc>
          <w:tcPr>
            <w:tcW w:w="489" w:type="pct"/>
          </w:tcPr>
          <w:p w14:paraId="6761E865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8989E8B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26469F1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9334112" w14:textId="405076E6" w:rsidR="002629C4" w:rsidRPr="0061447E" w:rsidRDefault="00AE4A5B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</w:tc>
        <w:tc>
          <w:tcPr>
            <w:tcW w:w="730" w:type="pct"/>
          </w:tcPr>
          <w:p w14:paraId="211A5CC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ACEA164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82F7DD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437C598" w14:textId="0EA13A4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2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2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421" w:type="pct"/>
          </w:tcPr>
          <w:p w14:paraId="3AA41EE0" w14:textId="177BC6D4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85</w:t>
            </w:r>
          </w:p>
        </w:tc>
      </w:tr>
      <w:tr w:rsidR="002629C4" w:rsidRPr="0061447E" w14:paraId="2D12D2FF" w14:textId="77777777" w:rsidTr="002629C4">
        <w:trPr>
          <w:trHeight w:val="728"/>
        </w:trPr>
        <w:tc>
          <w:tcPr>
            <w:tcW w:w="1708" w:type="pct"/>
          </w:tcPr>
          <w:p w14:paraId="777C09A3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       Intrathoracic surgery</w:t>
            </w:r>
          </w:p>
          <w:p w14:paraId="6C8AB9FC" w14:textId="562B4ED6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210DD77C" w14:textId="1C8FDD59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534" w:type="pct"/>
          </w:tcPr>
          <w:p w14:paraId="58EA97D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D4A79E8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5BAFBC6" w14:textId="6D37DF7A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5</w:t>
            </w:r>
          </w:p>
        </w:tc>
        <w:tc>
          <w:tcPr>
            <w:tcW w:w="628" w:type="pct"/>
          </w:tcPr>
          <w:p w14:paraId="7C449EB3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7C0119C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7824EB9D" w14:textId="7734C0DA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.6 – 1.6</w:t>
            </w:r>
          </w:p>
        </w:tc>
        <w:tc>
          <w:tcPr>
            <w:tcW w:w="488" w:type="pct"/>
          </w:tcPr>
          <w:p w14:paraId="4D3FB6BC" w14:textId="27F56EA0" w:rsidR="002629C4" w:rsidRPr="0061447E" w:rsidRDefault="002629C4" w:rsidP="001B5A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8</w:t>
            </w:r>
          </w:p>
        </w:tc>
        <w:tc>
          <w:tcPr>
            <w:tcW w:w="489" w:type="pct"/>
          </w:tcPr>
          <w:p w14:paraId="22F855E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EAE5404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FF07567" w14:textId="27BE19AC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</w:t>
            </w:r>
          </w:p>
        </w:tc>
        <w:tc>
          <w:tcPr>
            <w:tcW w:w="730" w:type="pct"/>
          </w:tcPr>
          <w:p w14:paraId="3D2D3528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E97FAB9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7F371DF" w14:textId="11E17F69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3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1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3</w:t>
            </w:r>
          </w:p>
        </w:tc>
        <w:tc>
          <w:tcPr>
            <w:tcW w:w="421" w:type="pct"/>
          </w:tcPr>
          <w:p w14:paraId="71643A05" w14:textId="77019F78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94</w:t>
            </w:r>
          </w:p>
        </w:tc>
      </w:tr>
      <w:tr w:rsidR="002629C4" w:rsidRPr="0061447E" w14:paraId="6652C623" w14:textId="77777777" w:rsidTr="002629C4">
        <w:trPr>
          <w:trHeight w:val="440"/>
        </w:trPr>
        <w:tc>
          <w:tcPr>
            <w:tcW w:w="1708" w:type="pct"/>
          </w:tcPr>
          <w:p w14:paraId="3410976C" w14:textId="5039B96E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Year of treatment, continuous</w:t>
            </w:r>
          </w:p>
        </w:tc>
        <w:tc>
          <w:tcPr>
            <w:tcW w:w="534" w:type="pct"/>
          </w:tcPr>
          <w:p w14:paraId="3FB313E1" w14:textId="7F09035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</w:p>
        </w:tc>
        <w:tc>
          <w:tcPr>
            <w:tcW w:w="628" w:type="pct"/>
          </w:tcPr>
          <w:p w14:paraId="540E7548" w14:textId="114FA5A4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 – 0.2</w:t>
            </w:r>
          </w:p>
        </w:tc>
        <w:tc>
          <w:tcPr>
            <w:tcW w:w="488" w:type="pct"/>
          </w:tcPr>
          <w:p w14:paraId="49B61D21" w14:textId="1C8DB36B" w:rsidR="002629C4" w:rsidRPr="0061447E" w:rsidRDefault="002629C4" w:rsidP="00F230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489" w:type="pct"/>
          </w:tcPr>
          <w:p w14:paraId="6A8849E3" w14:textId="1EF47E34" w:rsidR="002629C4" w:rsidRPr="0061447E" w:rsidRDefault="00AE4A5B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730" w:type="pct"/>
          </w:tcPr>
          <w:p w14:paraId="09876D93" w14:textId="08BAE96E" w:rsidR="002629C4" w:rsidRPr="0061447E" w:rsidRDefault="00AE4A5B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421" w:type="pct"/>
          </w:tcPr>
          <w:p w14:paraId="2B83474B" w14:textId="4A407DAD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98</w:t>
            </w:r>
          </w:p>
        </w:tc>
      </w:tr>
      <w:tr w:rsidR="002629C4" w:rsidRPr="0061447E" w14:paraId="3BC1AB5E" w14:textId="77777777" w:rsidTr="002629C4">
        <w:trPr>
          <w:trHeight w:val="440"/>
        </w:trPr>
        <w:tc>
          <w:tcPr>
            <w:tcW w:w="1708" w:type="pct"/>
          </w:tcPr>
          <w:p w14:paraId="463539CF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Treatment era</w:t>
            </w:r>
          </w:p>
          <w:p w14:paraId="02F78462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1976 to 1985</w:t>
            </w:r>
          </w:p>
          <w:p w14:paraId="6C9E5055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1986 to 1995</w:t>
            </w:r>
          </w:p>
          <w:p w14:paraId="107CB795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1996 to 2005</w:t>
            </w:r>
          </w:p>
          <w:p w14:paraId="1B9B8C7F" w14:textId="77777777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2006 to 2015</w:t>
            </w:r>
          </w:p>
        </w:tc>
        <w:tc>
          <w:tcPr>
            <w:tcW w:w="534" w:type="pct"/>
          </w:tcPr>
          <w:p w14:paraId="39F09155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51A6355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6E09006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1</w:t>
            </w:r>
          </w:p>
          <w:p w14:paraId="1E640CD2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5</w:t>
            </w:r>
          </w:p>
          <w:p w14:paraId="69AEEFCE" w14:textId="7E09551B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3</w:t>
            </w:r>
          </w:p>
        </w:tc>
        <w:tc>
          <w:tcPr>
            <w:tcW w:w="628" w:type="pct"/>
          </w:tcPr>
          <w:p w14:paraId="3AB40E14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078DF18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933CAE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6 – 4.8</w:t>
            </w:r>
          </w:p>
          <w:p w14:paraId="3CF9BAB1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3 – 5.4</w:t>
            </w:r>
          </w:p>
          <w:p w14:paraId="258E969F" w14:textId="107D4CB1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4 – 6.0</w:t>
            </w:r>
          </w:p>
        </w:tc>
        <w:tc>
          <w:tcPr>
            <w:tcW w:w="488" w:type="pct"/>
          </w:tcPr>
          <w:p w14:paraId="6A3513C5" w14:textId="6BB5A668" w:rsidR="002629C4" w:rsidRPr="0061447E" w:rsidRDefault="002629C4" w:rsidP="00F230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4</w:t>
            </w:r>
          </w:p>
        </w:tc>
        <w:tc>
          <w:tcPr>
            <w:tcW w:w="489" w:type="pct"/>
          </w:tcPr>
          <w:p w14:paraId="3154388A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363AE0B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AB85F79" w14:textId="26D1CF5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  <w:p w14:paraId="35EE38F4" w14:textId="1507154F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3</w:t>
            </w:r>
          </w:p>
          <w:p w14:paraId="0A3F4E55" w14:textId="204F69DA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6</w:t>
            </w:r>
          </w:p>
        </w:tc>
        <w:tc>
          <w:tcPr>
            <w:tcW w:w="730" w:type="pct"/>
          </w:tcPr>
          <w:p w14:paraId="08B0E09F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CF81192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6E56383" w14:textId="5723B674" w:rsidR="002629C4" w:rsidRPr="0061447E" w:rsidRDefault="00AE4A5B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7</w:t>
            </w:r>
          </w:p>
          <w:p w14:paraId="359456D4" w14:textId="7CB65EDC" w:rsidR="002629C4" w:rsidRPr="0061447E" w:rsidRDefault="00AE4A5B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2629C4"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1F5F1155" w14:textId="4513DB71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3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421" w:type="pct"/>
          </w:tcPr>
          <w:p w14:paraId="1D28A7FF" w14:textId="54EE465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7</w:t>
            </w:r>
          </w:p>
        </w:tc>
      </w:tr>
      <w:tr w:rsidR="002629C4" w:rsidRPr="0061447E" w14:paraId="4D39927D" w14:textId="77777777" w:rsidTr="002629C4">
        <w:trPr>
          <w:trHeight w:val="530"/>
        </w:trPr>
        <w:tc>
          <w:tcPr>
            <w:tcW w:w="1708" w:type="pct"/>
          </w:tcPr>
          <w:p w14:paraId="452AE129" w14:textId="326FDF73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Duration of treatment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continuous        </w:t>
            </w:r>
          </w:p>
        </w:tc>
        <w:tc>
          <w:tcPr>
            <w:tcW w:w="534" w:type="pct"/>
          </w:tcPr>
          <w:p w14:paraId="233D188E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5F84E62" w14:textId="693D688D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2</w:t>
            </w:r>
          </w:p>
        </w:tc>
        <w:tc>
          <w:tcPr>
            <w:tcW w:w="628" w:type="pct"/>
          </w:tcPr>
          <w:p w14:paraId="1E21B7DB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1E3DDF1" w14:textId="7931A440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2.1 </w:t>
            </w:r>
            <w:r w:rsidR="00135205" w:rsidRPr="00CD7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-0.3</w:t>
            </w:r>
          </w:p>
        </w:tc>
        <w:tc>
          <w:tcPr>
            <w:tcW w:w="488" w:type="pct"/>
          </w:tcPr>
          <w:p w14:paraId="0DC64650" w14:textId="7E47C375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6144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489" w:type="pct"/>
          </w:tcPr>
          <w:p w14:paraId="274D3DF2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A8423C9" w14:textId="41E9EC32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AE4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730" w:type="pct"/>
          </w:tcPr>
          <w:p w14:paraId="2579CB49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A5D9CC1" w14:textId="05550630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462E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462E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421" w:type="pct"/>
          </w:tcPr>
          <w:p w14:paraId="44535D92" w14:textId="23EC5481" w:rsidR="002629C4" w:rsidRPr="0061447E" w:rsidRDefault="002629C4" w:rsidP="00553F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6</w:t>
            </w:r>
          </w:p>
        </w:tc>
      </w:tr>
      <w:tr w:rsidR="002629C4" w:rsidRPr="0061447E" w14:paraId="07416F5D" w14:textId="77777777" w:rsidTr="002629C4">
        <w:trPr>
          <w:trHeight w:val="530"/>
        </w:trPr>
        <w:tc>
          <w:tcPr>
            <w:tcW w:w="1708" w:type="pct"/>
          </w:tcPr>
          <w:p w14:paraId="0FD804CD" w14:textId="08DC0224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Duration of treatment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</w:t>
            </w:r>
          </w:p>
          <w:p w14:paraId="6D3CE32B" w14:textId="0F97DE2A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≤ 1 year</w:t>
            </w:r>
          </w:p>
          <w:p w14:paraId="53E3D963" w14:textId="5101371E" w:rsidR="002629C4" w:rsidRPr="0061447E" w:rsidRDefault="002629C4" w:rsidP="001B5A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&gt; 1 year</w:t>
            </w:r>
          </w:p>
        </w:tc>
        <w:tc>
          <w:tcPr>
            <w:tcW w:w="534" w:type="pct"/>
          </w:tcPr>
          <w:p w14:paraId="4CD9A42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DD67F69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5F03F97" w14:textId="3EC8D26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2</w:t>
            </w:r>
          </w:p>
        </w:tc>
        <w:tc>
          <w:tcPr>
            <w:tcW w:w="628" w:type="pct"/>
          </w:tcPr>
          <w:p w14:paraId="634923E4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61C208A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295E961" w14:textId="523A694C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3.2 – 0.8</w:t>
            </w:r>
          </w:p>
        </w:tc>
        <w:tc>
          <w:tcPr>
            <w:tcW w:w="488" w:type="pct"/>
          </w:tcPr>
          <w:p w14:paraId="7C271CD4" w14:textId="1FCF979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22</w:t>
            </w:r>
          </w:p>
        </w:tc>
        <w:tc>
          <w:tcPr>
            <w:tcW w:w="489" w:type="pct"/>
          </w:tcPr>
          <w:p w14:paraId="0067B6DF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05B8C1C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B51AC07" w14:textId="11DE6D6B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462E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730" w:type="pct"/>
          </w:tcPr>
          <w:p w14:paraId="4AFF49A5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BA57D19" w14:textId="77777777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8AEB439" w14:textId="7C73A499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</w:t>
            </w:r>
            <w:r w:rsidR="00462E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 – </w:t>
            </w:r>
            <w:r w:rsidR="00462E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421" w:type="pct"/>
          </w:tcPr>
          <w:p w14:paraId="4144CB8B" w14:textId="7A97730F" w:rsidR="002629C4" w:rsidRPr="0061447E" w:rsidRDefault="002629C4" w:rsidP="001B5A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49</w:t>
            </w:r>
          </w:p>
        </w:tc>
      </w:tr>
    </w:tbl>
    <w:p w14:paraId="55E77A5C" w14:textId="4B411AC2" w:rsidR="004B586F" w:rsidRPr="00485774" w:rsidRDefault="004B586F" w:rsidP="004B586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bbr.: 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CIS8R, Checklist Individual Str</w:t>
      </w:r>
      <w:r w:rsidR="00A74E72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e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gth subjective fatigue subscore; </w:t>
      </w:r>
      <w:r w:rsidR="0056227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RF, cancer-related fatigue; </w:t>
      </w:r>
      <w:r w:rsidR="002E5CD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NRS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2E5CDF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>numerical rating</w:t>
      </w:r>
      <w:r w:rsidR="00DC51AB"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cale</w:t>
      </w:r>
      <w:r w:rsidRPr="004857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95% CI, 95% confidence interval; p, p-value; </w:t>
      </w:r>
    </w:p>
    <w:p w14:paraId="7A40C7F0" w14:textId="356A9BCB" w:rsidR="001457DE" w:rsidRPr="00DC51AB" w:rsidRDefault="001457DE" w:rsidP="001457DE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RT, radiotherapy</w:t>
      </w:r>
    </w:p>
    <w:p w14:paraId="2E39B7A3" w14:textId="38F55D4E" w:rsidR="00E1240F" w:rsidRPr="007517F4" w:rsidRDefault="00E1240F" w:rsidP="00E1240F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 w:rsidR="0056227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="0056227F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core for one subgroup of patients compared to the reference subgroup.</w:t>
      </w:r>
    </w:p>
    <w:p w14:paraId="12C5592A" w14:textId="77777777" w:rsidR="00064619" w:rsidRPr="0061447E" w:rsidRDefault="00E1240F" w:rsidP="00064619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="00064619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 w:rsidR="0006461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38830E72" w14:textId="380951C1" w:rsidR="00A73DCB" w:rsidRPr="0061447E" w:rsidRDefault="00951B52" w:rsidP="00A73DCB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c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ccording to the COG Guidelines Version 5.0 (i. e. chest, abdomen, whole or thoracic spine, total body irradiation)</w:t>
      </w:r>
      <w:r w:rsidR="00A804A0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[1</w:t>
      </w:r>
      <w:r w:rsidR="008A6AD0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6</w:t>
      </w:r>
      <w:r w:rsidR="00A804A0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]</w:t>
      </w:r>
    </w:p>
    <w:p w14:paraId="6D397E5F" w14:textId="72DB5D5A" w:rsidR="002B232D" w:rsidRPr="0061447E" w:rsidRDefault="00951B52" w:rsidP="002B232D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d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2B232D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Including survivors who received total body irradiation</w:t>
      </w:r>
    </w:p>
    <w:p w14:paraId="7872E2DE" w14:textId="64B9F5B7" w:rsidR="00A73DCB" w:rsidRPr="0061447E" w:rsidRDefault="002B232D" w:rsidP="00A73DCB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e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A73DCB"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Including treatment of primary cancer and its relapses</w:t>
      </w:r>
    </w:p>
    <w:p w14:paraId="6A766418" w14:textId="77777777" w:rsidR="00A73DCB" w:rsidRPr="0061447E" w:rsidRDefault="00A73DCB" w:rsidP="00A73DCB">
      <w:pPr>
        <w:rPr>
          <w:rFonts w:ascii="Times New Roman" w:hAnsi="Times New Roman" w:cs="Times New Roman"/>
          <w:lang w:val="en-US"/>
        </w:rPr>
      </w:pPr>
    </w:p>
    <w:p w14:paraId="5AEAD9E3" w14:textId="77777777" w:rsidR="00A73DCB" w:rsidRPr="0061447E" w:rsidRDefault="00A73DCB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7EB5CC40" w14:textId="5DA37A3A" w:rsidR="00A73DCB" w:rsidRPr="0061447E" w:rsidRDefault="00A73DCB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6394DFC1" w14:textId="6158E366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2A18BCA9" w14:textId="120A7BDC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373E5FF1" w14:textId="6EF38327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0EFB70DF" w14:textId="5F25DEAC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4ADC4726" w14:textId="7FA24E66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10A697D8" w14:textId="621BE573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633E5E84" w14:textId="6ABCE3D0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6B7C980C" w14:textId="25E1FD5F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69C1E679" w14:textId="4EB39C4E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5B8028D6" w14:textId="5EAB850A" w:rsidR="00C66048" w:rsidRPr="0061447E" w:rsidRDefault="00C66048" w:rsidP="00A73DCB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431F5E95" w14:textId="2A31F6A0" w:rsidR="007B08A0" w:rsidRDefault="007B08A0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9CF25D3" w14:textId="7AEAF75A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3202086" w14:textId="228C6CA7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0311073" w14:textId="7550ADB8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325508D" w14:textId="398FF7E1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3255797" w14:textId="2A9E286E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081BF02" w14:textId="5C89684C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E730AC5" w14:textId="3E70F544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E7E1968" w14:textId="16A16D3F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9E8C1C8" w14:textId="015F02D5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4FC4B72" w14:textId="4DE71261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4B900E6" w14:textId="386437B2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7B96DB8" w14:textId="1FB325AE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6B9452D" w14:textId="7C9F9554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130AA62" w14:textId="1305369D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E370AC2" w14:textId="5892197A" w:rsidR="00AA44F5" w:rsidRPr="0061447E" w:rsidRDefault="00AA44F5" w:rsidP="00AA44F5">
      <w:pPr>
        <w:rPr>
          <w:rFonts w:ascii="Times New Roman" w:hAnsi="Times New Roman" w:cs="Times New Roman"/>
          <w:b/>
          <w:bCs/>
          <w:lang w:val="en-US"/>
        </w:rPr>
      </w:pP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4A</w:t>
      </w: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>Regression coefficients</w:t>
      </w:r>
      <w:r w:rsidRPr="00BB6D5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CRF</w:t>
      </w:r>
      <w:r w:rsidRPr="00BB6D5D">
        <w:rPr>
          <w:rFonts w:ascii="Times New Roman" w:hAnsi="Times New Roman" w:cs="Times New Roman"/>
          <w:lang w:val="en-US"/>
        </w:rPr>
        <w:t xml:space="preserve"> scores (as measured by CIS subjective fatigue subscore and NRS) in adult childhood cancer survivors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lang w:val="en-US"/>
        </w:rPr>
        <w:t xml:space="preserve">retrieved from multivariable linear model including sex, age at study, ICCC-3 cancer diagnoses, sleep disturbance, and </w:t>
      </w:r>
      <w:r>
        <w:rPr>
          <w:rFonts w:ascii="Times New Roman" w:hAnsi="Times New Roman" w:cs="Times New Roman"/>
          <w:lang w:val="en-US"/>
        </w:rPr>
        <w:t>hyperthyroidism</w:t>
      </w:r>
      <w:r w:rsidRPr="00BB6D5D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4021" w:type="pct"/>
        <w:tblLayout w:type="fixed"/>
        <w:tblLook w:val="04A0" w:firstRow="1" w:lastRow="0" w:firstColumn="1" w:lastColumn="0" w:noHBand="0" w:noVBand="1"/>
      </w:tblPr>
      <w:tblGrid>
        <w:gridCol w:w="2808"/>
        <w:gridCol w:w="721"/>
        <w:gridCol w:w="987"/>
        <w:gridCol w:w="711"/>
        <w:gridCol w:w="721"/>
        <w:gridCol w:w="1171"/>
        <w:gridCol w:w="716"/>
      </w:tblGrid>
      <w:tr w:rsidR="00AA44F5" w:rsidRPr="0061447E" w14:paraId="7BA7347D" w14:textId="77777777" w:rsidTr="002C7A24">
        <w:trPr>
          <w:trHeight w:val="197"/>
        </w:trPr>
        <w:tc>
          <w:tcPr>
            <w:tcW w:w="1792" w:type="pct"/>
          </w:tcPr>
          <w:p w14:paraId="70A45F2F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43" w:type="pct"/>
            <w:gridSpan w:val="3"/>
          </w:tcPr>
          <w:p w14:paraId="6CE47C71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1486EA53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65" w:type="pct"/>
            <w:gridSpan w:val="3"/>
          </w:tcPr>
          <w:p w14:paraId="16D81B97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AA44F5" w:rsidRPr="0061447E" w14:paraId="1AF3CC6B" w14:textId="77777777" w:rsidTr="002C7A24">
        <w:trPr>
          <w:trHeight w:val="350"/>
        </w:trPr>
        <w:tc>
          <w:tcPr>
            <w:tcW w:w="1792" w:type="pct"/>
          </w:tcPr>
          <w:p w14:paraId="589587EF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</w:tcPr>
          <w:p w14:paraId="7B8CC4A5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6260F290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30" w:type="pct"/>
          </w:tcPr>
          <w:p w14:paraId="3C466BA2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4" w:type="pct"/>
          </w:tcPr>
          <w:p w14:paraId="749C0036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0" w:type="pct"/>
          </w:tcPr>
          <w:p w14:paraId="1FC11A12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4E11E128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47" w:type="pct"/>
          </w:tcPr>
          <w:p w14:paraId="1EF7935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8" w:type="pct"/>
          </w:tcPr>
          <w:p w14:paraId="1ADC92AE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AA44F5" w:rsidRPr="0061447E" w14:paraId="039B5D74" w14:textId="77777777" w:rsidTr="002C7A24">
        <w:trPr>
          <w:trHeight w:val="503"/>
        </w:trPr>
        <w:tc>
          <w:tcPr>
            <w:tcW w:w="1792" w:type="pct"/>
          </w:tcPr>
          <w:p w14:paraId="15F5E8F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ex</w:t>
            </w:r>
          </w:p>
          <w:p w14:paraId="15F7C34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Male</w:t>
            </w:r>
          </w:p>
          <w:p w14:paraId="5D0BF37A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Female</w:t>
            </w:r>
          </w:p>
        </w:tc>
        <w:tc>
          <w:tcPr>
            <w:tcW w:w="460" w:type="pct"/>
          </w:tcPr>
          <w:p w14:paraId="2E888A5B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7308246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B02A0A1" w14:textId="11475484" w:rsidR="00AA44F5" w:rsidRPr="0061447E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7</w:t>
            </w:r>
          </w:p>
        </w:tc>
        <w:tc>
          <w:tcPr>
            <w:tcW w:w="630" w:type="pct"/>
          </w:tcPr>
          <w:p w14:paraId="6E2D48F3" w14:textId="77777777" w:rsidR="00AA44F5" w:rsidRPr="00485774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12F49EC" w14:textId="77777777" w:rsidR="00EC1577" w:rsidRPr="00485774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ED91B3B" w14:textId="57342FE3" w:rsidR="00EC1577" w:rsidRPr="00485774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9 </w:t>
            </w:r>
            <w:r w:rsidRPr="00EC1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4.5</w:t>
            </w:r>
          </w:p>
        </w:tc>
        <w:tc>
          <w:tcPr>
            <w:tcW w:w="454" w:type="pct"/>
          </w:tcPr>
          <w:p w14:paraId="09F658A4" w14:textId="210840ED" w:rsidR="00AA44F5" w:rsidRPr="00A24156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460" w:type="pct"/>
          </w:tcPr>
          <w:p w14:paraId="4AB33384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7CC21AC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D34B1B4" w14:textId="5D504260" w:rsidR="00AA44F5" w:rsidRPr="0061447E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</w:tc>
        <w:tc>
          <w:tcPr>
            <w:tcW w:w="747" w:type="pct"/>
          </w:tcPr>
          <w:p w14:paraId="2A81316F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15A62563" w14:textId="77777777" w:rsidR="002E1A0D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799227A5" w14:textId="5346FA02" w:rsidR="002E1A0D" w:rsidRPr="00A24156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.2 </w:t>
            </w:r>
            <w:r w:rsidRPr="00EC1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2.7</w:t>
            </w:r>
          </w:p>
        </w:tc>
        <w:tc>
          <w:tcPr>
            <w:tcW w:w="458" w:type="pct"/>
          </w:tcPr>
          <w:p w14:paraId="7707DC4D" w14:textId="1DD829BE" w:rsidR="00AA44F5" w:rsidRPr="00A24156" w:rsidRDefault="003546A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7271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2CA0FF9A" w14:textId="77777777" w:rsidTr="002C7A24">
        <w:trPr>
          <w:trHeight w:val="1115"/>
        </w:trPr>
        <w:tc>
          <w:tcPr>
            <w:tcW w:w="1792" w:type="pct"/>
          </w:tcPr>
          <w:p w14:paraId="7A5CD8C5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ge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</w:t>
            </w:r>
          </w:p>
          <w:p w14:paraId="56F4EF28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lt; 30</w:t>
            </w:r>
          </w:p>
          <w:p w14:paraId="0D87B976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30 – 39</w:t>
            </w:r>
          </w:p>
          <w:p w14:paraId="2AE294DF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≥ 40</w:t>
            </w:r>
          </w:p>
        </w:tc>
        <w:tc>
          <w:tcPr>
            <w:tcW w:w="460" w:type="pct"/>
          </w:tcPr>
          <w:p w14:paraId="517600E8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70DB294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21F5340" w14:textId="77777777" w:rsidR="00AA44F5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6</w:t>
            </w:r>
          </w:p>
          <w:p w14:paraId="238899A1" w14:textId="4612D962" w:rsidR="00EC1577" w:rsidRPr="0061447E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3</w:t>
            </w:r>
          </w:p>
        </w:tc>
        <w:tc>
          <w:tcPr>
            <w:tcW w:w="630" w:type="pct"/>
          </w:tcPr>
          <w:p w14:paraId="035E47DD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E4EE2B8" w14:textId="77777777" w:rsidR="00EC1577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75D17C8" w14:textId="77777777" w:rsidR="00EC1577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4.5 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-0.7</w:t>
            </w:r>
          </w:p>
          <w:p w14:paraId="4A7A825D" w14:textId="0A71A2BA" w:rsidR="00EC1577" w:rsidRPr="00485774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3.7 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2</w:t>
            </w:r>
          </w:p>
        </w:tc>
        <w:tc>
          <w:tcPr>
            <w:tcW w:w="454" w:type="pct"/>
          </w:tcPr>
          <w:p w14:paraId="58E8118F" w14:textId="648E3D2C" w:rsidR="00AA44F5" w:rsidRPr="00A24156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460" w:type="pct"/>
          </w:tcPr>
          <w:p w14:paraId="59F68ABE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235752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A616F12" w14:textId="77777777" w:rsidR="00AA44F5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8</w:t>
            </w:r>
          </w:p>
          <w:p w14:paraId="37DC9371" w14:textId="7AE18EDC" w:rsidR="002E1A0D" w:rsidRPr="0061447E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6</w:t>
            </w:r>
          </w:p>
        </w:tc>
        <w:tc>
          <w:tcPr>
            <w:tcW w:w="747" w:type="pct"/>
          </w:tcPr>
          <w:p w14:paraId="70991D32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6151906A" w14:textId="77777777" w:rsidR="002E1A0D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33DFC4ED" w14:textId="77777777" w:rsidR="002E1A0D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.6 </w:t>
            </w:r>
            <w:r w:rsidRPr="00EC1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0</w:t>
            </w:r>
          </w:p>
          <w:p w14:paraId="24111EF5" w14:textId="2D0ED0FD" w:rsidR="00016625" w:rsidRPr="00A24156" w:rsidRDefault="0001662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.6 </w:t>
            </w:r>
            <w:r w:rsidRPr="00EC1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5</w:t>
            </w:r>
          </w:p>
        </w:tc>
        <w:tc>
          <w:tcPr>
            <w:tcW w:w="458" w:type="pct"/>
          </w:tcPr>
          <w:p w14:paraId="3FDD6CBA" w14:textId="60C09599" w:rsidR="00AA44F5" w:rsidRPr="00A24156" w:rsidRDefault="003546A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5</w:t>
            </w:r>
          </w:p>
        </w:tc>
      </w:tr>
      <w:tr w:rsidR="00AA44F5" w:rsidRPr="0061447E" w14:paraId="1C4ABD89" w14:textId="77777777" w:rsidTr="002C7A24">
        <w:trPr>
          <w:trHeight w:val="323"/>
        </w:trPr>
        <w:tc>
          <w:tcPr>
            <w:tcW w:w="1792" w:type="pct"/>
          </w:tcPr>
          <w:p w14:paraId="377A7D3B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ICCC-3 cancer diagnoses</w:t>
            </w:r>
          </w:p>
          <w:p w14:paraId="71230271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          Leukemias</w:t>
            </w:r>
          </w:p>
          <w:p w14:paraId="6721AA3A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         Lymphomas</w:t>
            </w:r>
          </w:p>
          <w:p w14:paraId="118C529B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I        CNS tumors</w:t>
            </w:r>
          </w:p>
          <w:p w14:paraId="4F49CE7D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V-XII  Other</w:t>
            </w:r>
          </w:p>
        </w:tc>
        <w:tc>
          <w:tcPr>
            <w:tcW w:w="460" w:type="pct"/>
          </w:tcPr>
          <w:p w14:paraId="5D836481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4B39390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8E76D9F" w14:textId="77777777" w:rsidR="00AA44F5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8</w:t>
            </w:r>
          </w:p>
          <w:p w14:paraId="33E77877" w14:textId="77777777" w:rsidR="00EC1577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.2</w:t>
            </w:r>
          </w:p>
          <w:p w14:paraId="4830C7F7" w14:textId="366B30E7" w:rsidR="00EC1577" w:rsidRPr="0061447E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1</w:t>
            </w:r>
          </w:p>
        </w:tc>
        <w:tc>
          <w:tcPr>
            <w:tcW w:w="630" w:type="pct"/>
          </w:tcPr>
          <w:p w14:paraId="440AB2F4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B647A91" w14:textId="77777777" w:rsidR="00EC1577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8CB8DD6" w14:textId="77777777" w:rsidR="00EC1577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 – 5.2</w:t>
            </w:r>
          </w:p>
          <w:p w14:paraId="230A4668" w14:textId="77777777" w:rsidR="00EC1577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4.1 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2.3</w:t>
            </w:r>
          </w:p>
          <w:p w14:paraId="1274219B" w14:textId="2CE2D478" w:rsidR="00EC1577" w:rsidRPr="00485774" w:rsidRDefault="00EC157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1 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4.1 </w:t>
            </w:r>
          </w:p>
        </w:tc>
        <w:tc>
          <w:tcPr>
            <w:tcW w:w="454" w:type="pct"/>
          </w:tcPr>
          <w:p w14:paraId="0C39E6BE" w14:textId="22F49CDD" w:rsidR="00AA44F5" w:rsidRPr="006C1FE1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7271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2455B9AD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7C0F39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23903EE" w14:textId="77777777" w:rsidR="00AA44F5" w:rsidRDefault="0001662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  <w:p w14:paraId="3D0E65B3" w14:textId="77777777" w:rsidR="00016625" w:rsidRDefault="0001662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5</w:t>
            </w:r>
          </w:p>
          <w:p w14:paraId="104DEE94" w14:textId="699F9253" w:rsidR="00016625" w:rsidRPr="0061447E" w:rsidRDefault="0001662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</w:t>
            </w:r>
          </w:p>
        </w:tc>
        <w:tc>
          <w:tcPr>
            <w:tcW w:w="747" w:type="pct"/>
          </w:tcPr>
          <w:p w14:paraId="03D11AF6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0D5F93D9" w14:textId="77777777" w:rsidR="00016625" w:rsidRDefault="0001662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3BADA6C4" w14:textId="77777777" w:rsidR="00016625" w:rsidRDefault="0001662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4 </w:t>
            </w:r>
            <w:r w:rsidRPr="00EC1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6</w:t>
            </w:r>
          </w:p>
          <w:p w14:paraId="10F64128" w14:textId="77777777" w:rsidR="00016625" w:rsidRDefault="0001662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9 </w:t>
            </w:r>
            <w:r w:rsidRPr="00EC1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4.2</w:t>
            </w:r>
          </w:p>
          <w:p w14:paraId="18C66DDF" w14:textId="68440867" w:rsidR="00016625" w:rsidRPr="00A24156" w:rsidRDefault="0001662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1 </w:t>
            </w:r>
            <w:r w:rsidRPr="00EC1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6</w:t>
            </w:r>
          </w:p>
        </w:tc>
        <w:tc>
          <w:tcPr>
            <w:tcW w:w="458" w:type="pct"/>
          </w:tcPr>
          <w:p w14:paraId="0F71D024" w14:textId="167E3D81" w:rsidR="00AA44F5" w:rsidRPr="00485774" w:rsidRDefault="003546A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0.016</w:t>
            </w:r>
          </w:p>
        </w:tc>
      </w:tr>
      <w:tr w:rsidR="00AA44F5" w:rsidRPr="0061447E" w14:paraId="6C93A8A2" w14:textId="77777777" w:rsidTr="002C7A24">
        <w:trPr>
          <w:trHeight w:val="782"/>
        </w:trPr>
        <w:tc>
          <w:tcPr>
            <w:tcW w:w="1792" w:type="pct"/>
          </w:tcPr>
          <w:p w14:paraId="7A55FD0B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leep disturbanc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4FD98BC0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67D32F39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2BC77BD2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EE5E02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3D55990" w14:textId="3BA851B5" w:rsidR="00AA44F5" w:rsidRPr="0061447E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7</w:t>
            </w:r>
          </w:p>
        </w:tc>
        <w:tc>
          <w:tcPr>
            <w:tcW w:w="630" w:type="pct"/>
          </w:tcPr>
          <w:p w14:paraId="6A0D0AD0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635D2AD" w14:textId="77777777" w:rsidR="002E1A0D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AD9CCE4" w14:textId="410F9BB0" w:rsidR="002E1A0D" w:rsidRPr="00485774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7 – 6.7</w:t>
            </w:r>
          </w:p>
        </w:tc>
        <w:tc>
          <w:tcPr>
            <w:tcW w:w="454" w:type="pct"/>
          </w:tcPr>
          <w:p w14:paraId="7096301A" w14:textId="2ED3A7BB" w:rsidR="00AA44F5" w:rsidRPr="00A24156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7271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4CC03727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510A79E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AFB00B5" w14:textId="564E5F75" w:rsidR="00AA44F5" w:rsidRPr="0061447E" w:rsidRDefault="006D6B49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4</w:t>
            </w:r>
          </w:p>
        </w:tc>
        <w:tc>
          <w:tcPr>
            <w:tcW w:w="747" w:type="pct"/>
          </w:tcPr>
          <w:p w14:paraId="06755150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6A702C4C" w14:textId="77777777" w:rsidR="006D6B49" w:rsidRDefault="006D6B49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3A571551" w14:textId="19111194" w:rsidR="006D6B49" w:rsidRPr="00A24156" w:rsidRDefault="006D6B49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6 </w:t>
            </w:r>
            <w:r w:rsidRPr="00EC1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2.2</w:t>
            </w:r>
          </w:p>
        </w:tc>
        <w:tc>
          <w:tcPr>
            <w:tcW w:w="458" w:type="pct"/>
          </w:tcPr>
          <w:p w14:paraId="39D99E1E" w14:textId="543B524A" w:rsidR="00AA44F5" w:rsidRPr="00A24156" w:rsidRDefault="003546A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7271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246781C3" w14:textId="77777777" w:rsidTr="002C7A24">
        <w:trPr>
          <w:trHeight w:val="233"/>
        </w:trPr>
        <w:tc>
          <w:tcPr>
            <w:tcW w:w="1792" w:type="pct"/>
          </w:tcPr>
          <w:p w14:paraId="77B9307B" w14:textId="35DF3896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Hyperthyroidism</w:t>
            </w:r>
          </w:p>
          <w:p w14:paraId="1685D29A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26ED116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6FC22DE7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767F6AD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A6EF2C9" w14:textId="58443E5C" w:rsidR="00AA44F5" w:rsidRPr="0061447E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5.9</w:t>
            </w:r>
          </w:p>
        </w:tc>
        <w:tc>
          <w:tcPr>
            <w:tcW w:w="630" w:type="pct"/>
          </w:tcPr>
          <w:p w14:paraId="4342573F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03CB9A02" w14:textId="77777777" w:rsidR="002E1A0D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4D64DBBD" w14:textId="56966DE6" w:rsidR="002E1A0D" w:rsidRPr="00A24156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6.9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5.2</w:t>
            </w:r>
          </w:p>
        </w:tc>
        <w:tc>
          <w:tcPr>
            <w:tcW w:w="454" w:type="pct"/>
          </w:tcPr>
          <w:p w14:paraId="314ECFE2" w14:textId="4ADA35CF" w:rsidR="00AA44F5" w:rsidRPr="00A24156" w:rsidRDefault="002E1A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79</w:t>
            </w:r>
          </w:p>
        </w:tc>
        <w:tc>
          <w:tcPr>
            <w:tcW w:w="460" w:type="pct"/>
          </w:tcPr>
          <w:p w14:paraId="3789CBFF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C63C6A2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AC81C40" w14:textId="04931FE7" w:rsidR="00AA44F5" w:rsidRPr="0061447E" w:rsidRDefault="003546A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7</w:t>
            </w:r>
          </w:p>
        </w:tc>
        <w:tc>
          <w:tcPr>
            <w:tcW w:w="747" w:type="pct"/>
          </w:tcPr>
          <w:p w14:paraId="41CA8B40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EC0C02B" w14:textId="77777777" w:rsidR="003546A2" w:rsidRDefault="003546A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9F0B690" w14:textId="5B420462" w:rsidR="003546A2" w:rsidRPr="00EA6085" w:rsidRDefault="003546A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7.2 </w:t>
            </w:r>
            <w:r w:rsidRPr="00EC1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9</w:t>
            </w:r>
          </w:p>
        </w:tc>
        <w:tc>
          <w:tcPr>
            <w:tcW w:w="458" w:type="pct"/>
          </w:tcPr>
          <w:p w14:paraId="3298A10F" w14:textId="6C43DA73" w:rsidR="00AA44F5" w:rsidRPr="006C1FE1" w:rsidRDefault="003546A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37</w:t>
            </w:r>
          </w:p>
        </w:tc>
      </w:tr>
    </w:tbl>
    <w:p w14:paraId="31E9C9FE" w14:textId="22C40FA1" w:rsidR="00AA44F5" w:rsidRPr="007900F9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55728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bbr.: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IS8R, Checklist Individual Strength subjective fatigue subscore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RF, cancer-related fatigue;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CC-3, International Classification of Childhood Cancer, Third Edition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;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RS, numerical rating scale; 95% CI, 95% confidence interval; p, p-value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NS, central nervous system</w:t>
      </w:r>
    </w:p>
    <w:p w14:paraId="70F6D8EE" w14:textId="56985580" w:rsidR="00AA44F5" w:rsidRPr="007517F4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core for one subgroup of patients compared to the reference subgroup.</w:t>
      </w:r>
    </w:p>
    <w:p w14:paraId="48ED237D" w14:textId="77777777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4C774428" w14:textId="2D14EA51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c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leep disturbance deemed to be present if survivors answered “yes” to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ne or more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f following questions: “Do you have problems falling asleep?”, “Do you have problems sleeping through the night?” or “Do you wake up multiple times during the night?”.</w:t>
      </w:r>
    </w:p>
    <w:p w14:paraId="25F07196" w14:textId="05DF8525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B03928A" w14:textId="37DDE723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6F8F28B" w14:textId="26D1614C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98E750E" w14:textId="4E24F4F5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AD628DA" w14:textId="726459D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ED67A40" w14:textId="5909170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CC4E7C4" w14:textId="6D1828EF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2E74ED6" w14:textId="39191A1B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30B613E" w14:textId="1B3AED96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EB950B6" w14:textId="73457B9C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BA4114C" w14:textId="14E09F5F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84EAE1F" w14:textId="6EA0EA9E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E55B11A" w14:textId="1CDF622E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0C63F99" w14:textId="019206BF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A19892E" w14:textId="24991B0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0AD89F9" w14:textId="3932A38D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6B91B95" w14:textId="0F3593C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5737524" w14:textId="65D83099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1CD4176" w14:textId="1BEB8C1E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66B20F5" w14:textId="2CA7A607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6992B2B" w14:textId="6F21DA0D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0B70948" w14:textId="5883E2C6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69F9DBF" w14:textId="4E6FCCF9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2174A91" w14:textId="1EBF5ED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EA5C083" w14:textId="42EC0586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39CB9D2" w14:textId="0DFAE03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C78C6B7" w14:textId="3A24541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EBB4B87" w14:textId="7AB73ACD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257BB03" w14:textId="7ABB81B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66B3EA4" w14:textId="1AA8E465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D0F9414" w14:textId="32D3164C" w:rsidR="00AA44F5" w:rsidRPr="0061447E" w:rsidRDefault="00AA44F5" w:rsidP="00AA44F5">
      <w:pPr>
        <w:rPr>
          <w:rFonts w:ascii="Times New Roman" w:hAnsi="Times New Roman" w:cs="Times New Roman"/>
          <w:b/>
          <w:bCs/>
          <w:lang w:val="en-US"/>
        </w:rPr>
      </w:pP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4B</w:t>
      </w: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>Regression coefficients</w:t>
      </w:r>
      <w:r w:rsidRPr="00BB6D5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CRF</w:t>
      </w:r>
      <w:r w:rsidRPr="00BB6D5D">
        <w:rPr>
          <w:rFonts w:ascii="Times New Roman" w:hAnsi="Times New Roman" w:cs="Times New Roman"/>
          <w:lang w:val="en-US"/>
        </w:rPr>
        <w:t xml:space="preserve"> scores (as measured by CIS subjective fatigue subscore and NRS) in adult childhood cancer survivors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lang w:val="en-US"/>
        </w:rPr>
        <w:t xml:space="preserve">retrieved from multivariable linear model including sex, age at study, ICCC-3 cancer diagnoses, sleep disturbance, and </w:t>
      </w:r>
      <w:r>
        <w:rPr>
          <w:rFonts w:ascii="Times New Roman" w:hAnsi="Times New Roman" w:cs="Times New Roman"/>
          <w:lang w:val="en-US"/>
        </w:rPr>
        <w:t>hypothyroidism</w:t>
      </w:r>
      <w:r w:rsidRPr="00BB6D5D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4021" w:type="pct"/>
        <w:tblLayout w:type="fixed"/>
        <w:tblLook w:val="04A0" w:firstRow="1" w:lastRow="0" w:firstColumn="1" w:lastColumn="0" w:noHBand="0" w:noVBand="1"/>
      </w:tblPr>
      <w:tblGrid>
        <w:gridCol w:w="2808"/>
        <w:gridCol w:w="721"/>
        <w:gridCol w:w="987"/>
        <w:gridCol w:w="711"/>
        <w:gridCol w:w="721"/>
        <w:gridCol w:w="1171"/>
        <w:gridCol w:w="716"/>
      </w:tblGrid>
      <w:tr w:rsidR="00AA44F5" w:rsidRPr="0061447E" w14:paraId="161B1CF1" w14:textId="77777777" w:rsidTr="002C7A24">
        <w:trPr>
          <w:trHeight w:val="197"/>
        </w:trPr>
        <w:tc>
          <w:tcPr>
            <w:tcW w:w="1792" w:type="pct"/>
          </w:tcPr>
          <w:p w14:paraId="79B08E57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43" w:type="pct"/>
            <w:gridSpan w:val="3"/>
          </w:tcPr>
          <w:p w14:paraId="05519FF6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277259B0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65" w:type="pct"/>
            <w:gridSpan w:val="3"/>
          </w:tcPr>
          <w:p w14:paraId="68E78D0D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AA44F5" w:rsidRPr="0061447E" w14:paraId="64C6EADA" w14:textId="77777777" w:rsidTr="002C7A24">
        <w:trPr>
          <w:trHeight w:val="350"/>
        </w:trPr>
        <w:tc>
          <w:tcPr>
            <w:tcW w:w="1792" w:type="pct"/>
          </w:tcPr>
          <w:p w14:paraId="29320EA3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</w:tcPr>
          <w:p w14:paraId="006848D4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3BBE96AD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30" w:type="pct"/>
          </w:tcPr>
          <w:p w14:paraId="19A74464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4" w:type="pct"/>
          </w:tcPr>
          <w:p w14:paraId="40F77483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0" w:type="pct"/>
          </w:tcPr>
          <w:p w14:paraId="703DAAAA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08C93D3D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47" w:type="pct"/>
          </w:tcPr>
          <w:p w14:paraId="2B3EFBD8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8" w:type="pct"/>
          </w:tcPr>
          <w:p w14:paraId="2A50472A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AA44F5" w:rsidRPr="0061447E" w14:paraId="46B03B94" w14:textId="77777777" w:rsidTr="002C7A24">
        <w:trPr>
          <w:trHeight w:val="503"/>
        </w:trPr>
        <w:tc>
          <w:tcPr>
            <w:tcW w:w="1792" w:type="pct"/>
          </w:tcPr>
          <w:p w14:paraId="3E2C89CF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ex</w:t>
            </w:r>
          </w:p>
          <w:p w14:paraId="4DAF9128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Male</w:t>
            </w:r>
          </w:p>
          <w:p w14:paraId="636085E5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Female</w:t>
            </w:r>
          </w:p>
        </w:tc>
        <w:tc>
          <w:tcPr>
            <w:tcW w:w="460" w:type="pct"/>
          </w:tcPr>
          <w:p w14:paraId="08FD7E48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FE24CB2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7A53FE0" w14:textId="20CEF6DF" w:rsidR="00AA44F5" w:rsidRPr="002C32C6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3</w:t>
            </w:r>
          </w:p>
        </w:tc>
        <w:tc>
          <w:tcPr>
            <w:tcW w:w="630" w:type="pct"/>
          </w:tcPr>
          <w:p w14:paraId="3517078B" w14:textId="77777777" w:rsidR="00AA44F5" w:rsidRPr="00485774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2D20D3F" w14:textId="77777777" w:rsidR="007B0622" w:rsidRPr="00485774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9904DEB" w14:textId="0FD309E4" w:rsidR="007B0622" w:rsidRPr="00485774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4 </w:t>
            </w: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4.1</w:t>
            </w:r>
          </w:p>
        </w:tc>
        <w:tc>
          <w:tcPr>
            <w:tcW w:w="454" w:type="pct"/>
          </w:tcPr>
          <w:p w14:paraId="0009E62D" w14:textId="264651D9" w:rsidR="00AA44F5" w:rsidRPr="00485774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460" w:type="pct"/>
          </w:tcPr>
          <w:p w14:paraId="16CFE97F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13D79DD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E78FAC7" w14:textId="3313A247" w:rsidR="00AA44F5" w:rsidRPr="002C32C6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8</w:t>
            </w:r>
          </w:p>
        </w:tc>
        <w:tc>
          <w:tcPr>
            <w:tcW w:w="747" w:type="pct"/>
          </w:tcPr>
          <w:p w14:paraId="026C5D24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39874C4" w14:textId="77777777" w:rsidR="00AF0F7F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23996B6" w14:textId="699A1E83" w:rsidR="00AF0F7F" w:rsidRPr="00485774" w:rsidRDefault="00AF0F7F" w:rsidP="00AF0F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0F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 – 2.5</w:t>
            </w:r>
          </w:p>
        </w:tc>
        <w:tc>
          <w:tcPr>
            <w:tcW w:w="458" w:type="pct"/>
          </w:tcPr>
          <w:p w14:paraId="665785AD" w14:textId="583373EE" w:rsidR="00AA44F5" w:rsidRPr="00485774" w:rsidRDefault="003C139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484051CF" w14:textId="77777777" w:rsidTr="002C7A24">
        <w:trPr>
          <w:trHeight w:val="1115"/>
        </w:trPr>
        <w:tc>
          <w:tcPr>
            <w:tcW w:w="1792" w:type="pct"/>
          </w:tcPr>
          <w:p w14:paraId="71EA6EA9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ge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</w:t>
            </w:r>
          </w:p>
          <w:p w14:paraId="49A437B0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lt; 30</w:t>
            </w:r>
          </w:p>
          <w:p w14:paraId="3BF9432A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30 – 39</w:t>
            </w:r>
          </w:p>
          <w:p w14:paraId="64926F22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≥ 40</w:t>
            </w:r>
          </w:p>
        </w:tc>
        <w:tc>
          <w:tcPr>
            <w:tcW w:w="460" w:type="pct"/>
          </w:tcPr>
          <w:p w14:paraId="60BE5320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087E26C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693C1B2" w14:textId="77777777" w:rsidR="00AA44F5" w:rsidRPr="002C32C6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6</w:t>
            </w:r>
          </w:p>
          <w:p w14:paraId="7805FD02" w14:textId="4067A540" w:rsidR="007B0622" w:rsidRPr="002C32C6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8</w:t>
            </w:r>
          </w:p>
        </w:tc>
        <w:tc>
          <w:tcPr>
            <w:tcW w:w="630" w:type="pct"/>
          </w:tcPr>
          <w:p w14:paraId="717BC84A" w14:textId="77777777" w:rsidR="00AA44F5" w:rsidRPr="00485774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D6E0176" w14:textId="77777777" w:rsidR="007B0622" w:rsidRPr="00485774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3916D44" w14:textId="77777777" w:rsidR="007B0622" w:rsidRPr="002C32C6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4.5 </w:t>
            </w: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-0.7</w:t>
            </w:r>
          </w:p>
          <w:p w14:paraId="18C82347" w14:textId="2F88C371" w:rsidR="007B0622" w:rsidRPr="00485774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4.2 </w:t>
            </w: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0.7</w:t>
            </w:r>
          </w:p>
        </w:tc>
        <w:tc>
          <w:tcPr>
            <w:tcW w:w="454" w:type="pct"/>
          </w:tcPr>
          <w:p w14:paraId="50FE08E0" w14:textId="56F546B7" w:rsidR="00AA44F5" w:rsidRPr="00485774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460" w:type="pct"/>
          </w:tcPr>
          <w:p w14:paraId="3CA7480D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883E9EB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38C59B8" w14:textId="77777777" w:rsidR="00AA44F5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8</w:t>
            </w:r>
          </w:p>
          <w:p w14:paraId="77B1DC58" w14:textId="1A491C21" w:rsidR="00AF0F7F" w:rsidRPr="002C32C6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8</w:t>
            </w:r>
          </w:p>
        </w:tc>
        <w:tc>
          <w:tcPr>
            <w:tcW w:w="747" w:type="pct"/>
          </w:tcPr>
          <w:p w14:paraId="40377DDB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DC47C9B" w14:textId="77777777" w:rsidR="00AF0F7F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AC56BAF" w14:textId="77777777" w:rsidR="00AF0F7F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6 – 0.0</w:t>
            </w:r>
          </w:p>
          <w:p w14:paraId="7D5F2575" w14:textId="481A9F82" w:rsidR="00AF0F7F" w:rsidRPr="00485774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8 – 0.3</w:t>
            </w:r>
          </w:p>
        </w:tc>
        <w:tc>
          <w:tcPr>
            <w:tcW w:w="458" w:type="pct"/>
          </w:tcPr>
          <w:p w14:paraId="462D05B2" w14:textId="2FAD1AE9" w:rsidR="00AA44F5" w:rsidRPr="00485774" w:rsidRDefault="003C139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6</w:t>
            </w:r>
          </w:p>
        </w:tc>
      </w:tr>
      <w:tr w:rsidR="00AA44F5" w:rsidRPr="0061447E" w14:paraId="4646FCC3" w14:textId="77777777" w:rsidTr="002C7A24">
        <w:trPr>
          <w:trHeight w:val="323"/>
        </w:trPr>
        <w:tc>
          <w:tcPr>
            <w:tcW w:w="1792" w:type="pct"/>
          </w:tcPr>
          <w:p w14:paraId="668F4B5D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ICCC-3 cancer diagnoses</w:t>
            </w:r>
          </w:p>
          <w:p w14:paraId="224B0E79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          Leukemias</w:t>
            </w:r>
          </w:p>
          <w:p w14:paraId="3476E9B6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         Lymphomas</w:t>
            </w:r>
          </w:p>
          <w:p w14:paraId="50F0B5F8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I        CNS tumors</w:t>
            </w:r>
          </w:p>
          <w:p w14:paraId="3D81D68B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V-XII  Other</w:t>
            </w:r>
          </w:p>
        </w:tc>
        <w:tc>
          <w:tcPr>
            <w:tcW w:w="460" w:type="pct"/>
          </w:tcPr>
          <w:p w14:paraId="3910581B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310D3D5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65FF7A6" w14:textId="77777777" w:rsidR="00AA44F5" w:rsidRPr="002C32C6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1</w:t>
            </w:r>
          </w:p>
          <w:p w14:paraId="23216417" w14:textId="77777777" w:rsidR="007B0622" w:rsidRPr="002C32C6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.2</w:t>
            </w:r>
          </w:p>
          <w:p w14:paraId="779B6BEA" w14:textId="598FFE54" w:rsidR="007B0622" w:rsidRPr="002C32C6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8</w:t>
            </w:r>
          </w:p>
        </w:tc>
        <w:tc>
          <w:tcPr>
            <w:tcW w:w="630" w:type="pct"/>
          </w:tcPr>
          <w:p w14:paraId="12E35C14" w14:textId="77777777" w:rsidR="00AA44F5" w:rsidRPr="00485774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06C7A88" w14:textId="77777777" w:rsidR="007B0622" w:rsidRPr="00485774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FFE0ADD" w14:textId="77777777" w:rsidR="007B0622" w:rsidRPr="002C32C6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4 </w:t>
            </w: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4.5</w:t>
            </w:r>
          </w:p>
          <w:p w14:paraId="0E009BC0" w14:textId="77777777" w:rsidR="007B0622" w:rsidRPr="002C32C6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3 </w:t>
            </w: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10.2</w:t>
            </w:r>
          </w:p>
          <w:p w14:paraId="2087F289" w14:textId="48F278BD" w:rsidR="007B0622" w:rsidRPr="00485774" w:rsidRDefault="007B06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2 </w:t>
            </w: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3.8</w:t>
            </w:r>
          </w:p>
        </w:tc>
        <w:tc>
          <w:tcPr>
            <w:tcW w:w="454" w:type="pct"/>
          </w:tcPr>
          <w:p w14:paraId="1A70356F" w14:textId="1AD726DA" w:rsidR="00AA44F5" w:rsidRPr="00485774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9</w:t>
            </w:r>
          </w:p>
        </w:tc>
        <w:tc>
          <w:tcPr>
            <w:tcW w:w="460" w:type="pct"/>
          </w:tcPr>
          <w:p w14:paraId="5DBE979F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3CBA6B8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280C42A9" w14:textId="77777777" w:rsidR="00AA44F5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</w:p>
          <w:p w14:paraId="0617BA65" w14:textId="77777777" w:rsidR="00AF0F7F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5</w:t>
            </w:r>
          </w:p>
          <w:p w14:paraId="66C7D9A0" w14:textId="0FEA5234" w:rsidR="00AF0F7F" w:rsidRPr="002C32C6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</w:tc>
        <w:tc>
          <w:tcPr>
            <w:tcW w:w="747" w:type="pct"/>
          </w:tcPr>
          <w:p w14:paraId="6B9BFBDA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8E018D6" w14:textId="77777777" w:rsidR="00AF0F7F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99F36A6" w14:textId="77777777" w:rsidR="00AF0F7F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6 – 1.4</w:t>
            </w:r>
          </w:p>
          <w:p w14:paraId="505DC9E9" w14:textId="77777777" w:rsidR="00AF0F7F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5 – 3.6</w:t>
            </w:r>
          </w:p>
          <w:p w14:paraId="1BF4C7D6" w14:textId="62E4524E" w:rsidR="00AF0F7F" w:rsidRPr="00485774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2 – 1.5</w:t>
            </w:r>
          </w:p>
        </w:tc>
        <w:tc>
          <w:tcPr>
            <w:tcW w:w="458" w:type="pct"/>
          </w:tcPr>
          <w:p w14:paraId="18A3281F" w14:textId="50467F23" w:rsidR="00AA44F5" w:rsidRPr="00485774" w:rsidRDefault="003C139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00</w:t>
            </w:r>
          </w:p>
        </w:tc>
      </w:tr>
      <w:tr w:rsidR="00AA44F5" w:rsidRPr="0061447E" w14:paraId="30A41411" w14:textId="77777777" w:rsidTr="002C7A24">
        <w:trPr>
          <w:trHeight w:val="782"/>
        </w:trPr>
        <w:tc>
          <w:tcPr>
            <w:tcW w:w="1792" w:type="pct"/>
          </w:tcPr>
          <w:p w14:paraId="2C5B93F7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leep disturbanc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50483D60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7E67731F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61B87800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CE08F0F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DDD2457" w14:textId="0AFC4146" w:rsidR="00AA44F5" w:rsidRPr="002C32C6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7</w:t>
            </w:r>
          </w:p>
        </w:tc>
        <w:tc>
          <w:tcPr>
            <w:tcW w:w="630" w:type="pct"/>
          </w:tcPr>
          <w:p w14:paraId="3C00482F" w14:textId="77777777" w:rsidR="00AA44F5" w:rsidRPr="00485774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B7D27EE" w14:textId="77777777" w:rsidR="002C32C6" w:rsidRPr="00485774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7C7FB0B" w14:textId="4C039687" w:rsidR="002C32C6" w:rsidRPr="00485774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.8 </w:t>
            </w: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6.7</w:t>
            </w:r>
          </w:p>
        </w:tc>
        <w:tc>
          <w:tcPr>
            <w:tcW w:w="454" w:type="pct"/>
          </w:tcPr>
          <w:p w14:paraId="0DF69BE2" w14:textId="73297D3C" w:rsidR="00AA44F5" w:rsidRPr="00485774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48C6DA22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5EC9358" w14:textId="02000FA8" w:rsidR="00AF0F7F" w:rsidRPr="002C32C6" w:rsidRDefault="00AA44F5" w:rsidP="00AF0F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48C927B" w14:textId="5750FED9" w:rsidR="00AA44F5" w:rsidRPr="002C32C6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4</w:t>
            </w:r>
          </w:p>
        </w:tc>
        <w:tc>
          <w:tcPr>
            <w:tcW w:w="747" w:type="pct"/>
          </w:tcPr>
          <w:p w14:paraId="3A72E0F2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7A518EC" w14:textId="77777777" w:rsidR="00AF0F7F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FDC4D0E" w14:textId="012DBCBE" w:rsidR="00AF0F7F" w:rsidRPr="00485774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 – 2.2</w:t>
            </w:r>
          </w:p>
        </w:tc>
        <w:tc>
          <w:tcPr>
            <w:tcW w:w="458" w:type="pct"/>
          </w:tcPr>
          <w:p w14:paraId="1184D9CC" w14:textId="798D83D9" w:rsidR="00AA44F5" w:rsidRPr="00485774" w:rsidRDefault="003C139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758EA571" w14:textId="77777777" w:rsidTr="002C7A24">
        <w:trPr>
          <w:trHeight w:val="233"/>
        </w:trPr>
        <w:tc>
          <w:tcPr>
            <w:tcW w:w="1792" w:type="pct"/>
          </w:tcPr>
          <w:p w14:paraId="21A2A96B" w14:textId="7870DC9C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Hypothyroidism</w:t>
            </w:r>
          </w:p>
          <w:p w14:paraId="784A2E28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50D9AEE3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4A172C21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604DCE1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39A9D59" w14:textId="03C6B80C" w:rsidR="00AA44F5" w:rsidRPr="002C32C6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0</w:t>
            </w:r>
          </w:p>
        </w:tc>
        <w:tc>
          <w:tcPr>
            <w:tcW w:w="630" w:type="pct"/>
          </w:tcPr>
          <w:p w14:paraId="5689C7B7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6605F20" w14:textId="77777777" w:rsidR="002C32C6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D9331AD" w14:textId="199EF289" w:rsidR="002C32C6" w:rsidRPr="00485774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 – 5.8</w:t>
            </w:r>
          </w:p>
        </w:tc>
        <w:tc>
          <w:tcPr>
            <w:tcW w:w="454" w:type="pct"/>
          </w:tcPr>
          <w:p w14:paraId="22E5AB97" w14:textId="58417C94" w:rsidR="00AA44F5" w:rsidRPr="00485774" w:rsidRDefault="002C32C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460" w:type="pct"/>
          </w:tcPr>
          <w:p w14:paraId="5FF48F5A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42C652F" w14:textId="77777777" w:rsidR="00AA44F5" w:rsidRPr="002C32C6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C32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6328EB8" w14:textId="51023C73" w:rsidR="00AA44F5" w:rsidRPr="002C32C6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47" w:type="pct"/>
          </w:tcPr>
          <w:p w14:paraId="08667242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7A92245" w14:textId="77777777" w:rsidR="00AF0F7F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C9A1019" w14:textId="4AB620A9" w:rsidR="00AF0F7F" w:rsidRPr="002C32C6" w:rsidRDefault="00AF0F7F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2 – 2.2</w:t>
            </w:r>
          </w:p>
        </w:tc>
        <w:tc>
          <w:tcPr>
            <w:tcW w:w="458" w:type="pct"/>
          </w:tcPr>
          <w:p w14:paraId="0D684E40" w14:textId="1E673486" w:rsidR="00AA44F5" w:rsidRPr="00485774" w:rsidRDefault="003C139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7</w:t>
            </w:r>
          </w:p>
        </w:tc>
      </w:tr>
    </w:tbl>
    <w:p w14:paraId="7C6DE917" w14:textId="77777777" w:rsidR="00AA44F5" w:rsidRPr="007900F9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55728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bbr.: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IS8R, Checklist Individual Strength subjective fatigue subscore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RF, cancer-related fatigue;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CC-3, International Classification of Childhood Cancer, Third Edition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;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RS, numerical rating scale; 95% CI, 95% confidence interval; p, p-value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NS, central nervous system</w:t>
      </w:r>
    </w:p>
    <w:p w14:paraId="1F94201A" w14:textId="77777777" w:rsidR="00AA44F5" w:rsidRPr="007517F4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core for one subgroup of patients compared to the reference subgroup.</w:t>
      </w:r>
    </w:p>
    <w:p w14:paraId="10A04BF5" w14:textId="77777777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708EA68E" w14:textId="77777777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c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leep disturbance deemed to be present if survivors answered “yes” to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ne or more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f following questions: “Do you have problems falling asleep?”, “Do you have problems sleeping through the night?” or “Do you wake up multiple times during the night?”.</w:t>
      </w:r>
    </w:p>
    <w:p w14:paraId="2B988A67" w14:textId="06C14D43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C4EC511" w14:textId="77777777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A0CE3AD" w14:textId="338CFFC9" w:rsidR="002D5E3C" w:rsidRDefault="002D5E3C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33D8AED" w14:textId="18F13489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8792995" w14:textId="37986A3D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D3088FD" w14:textId="2B0BA799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92965FB" w14:textId="7A68BC7D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F14061E" w14:textId="7887A292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674B4A7" w14:textId="6F8D6092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DBEA585" w14:textId="45D8DDD8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BC38F79" w14:textId="5E47BED2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170738E" w14:textId="120CB94F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D2DCE8A" w14:textId="0FEEB2D0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34E885D" w14:textId="79E5F424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5D3FD98" w14:textId="6B3D9C1E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59B0B2F" w14:textId="60B273CB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911162D" w14:textId="6531CF74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2F094F8" w14:textId="0062177D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E2BB423" w14:textId="2A3B8AC2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946F8A9" w14:textId="0E6994D6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37F924A" w14:textId="48BBF4A3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DA4F41E" w14:textId="3D70DC54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DC16439" w14:textId="6C725055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880C37D" w14:textId="3DC2421A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06EB413" w14:textId="66BC7950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786E12E" w14:textId="60C536D7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8D5C155" w14:textId="4BA29C48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852570A" w14:textId="7F8566AF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BC15677" w14:textId="3DD20F78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EA84476" w14:textId="6BCF45AD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9B0F00B" w14:textId="2822BC20" w:rsidR="00AA44F5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DADCCD7" w14:textId="3DE74B93" w:rsidR="00AA44F5" w:rsidRPr="0061447E" w:rsidRDefault="00AA44F5" w:rsidP="00AA44F5">
      <w:pPr>
        <w:rPr>
          <w:rFonts w:ascii="Times New Roman" w:hAnsi="Times New Roman" w:cs="Times New Roman"/>
          <w:b/>
          <w:bCs/>
          <w:lang w:val="en-US"/>
        </w:rPr>
      </w:pP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4C</w:t>
      </w: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>Regression coefficients</w:t>
      </w:r>
      <w:r w:rsidRPr="00BB6D5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CRF</w:t>
      </w:r>
      <w:r w:rsidRPr="00BB6D5D">
        <w:rPr>
          <w:rFonts w:ascii="Times New Roman" w:hAnsi="Times New Roman" w:cs="Times New Roman"/>
          <w:lang w:val="en-US"/>
        </w:rPr>
        <w:t xml:space="preserve"> scores (as measured by CIS subjective fatigue subscore and NRS) in adult childhood cancer survivors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lang w:val="en-US"/>
        </w:rPr>
        <w:t xml:space="preserve">retrieved from multivariable linear model including sex, age at study, ICCC-3 cancer diagnoses, sleep disturbance, and </w:t>
      </w:r>
      <w:r>
        <w:rPr>
          <w:rFonts w:ascii="Times New Roman" w:hAnsi="Times New Roman" w:cs="Times New Roman"/>
          <w:lang w:val="en-US"/>
        </w:rPr>
        <w:t>diabetes mellitus</w:t>
      </w:r>
      <w:r w:rsidRPr="00BB6D5D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4021" w:type="pct"/>
        <w:tblLayout w:type="fixed"/>
        <w:tblLook w:val="04A0" w:firstRow="1" w:lastRow="0" w:firstColumn="1" w:lastColumn="0" w:noHBand="0" w:noVBand="1"/>
      </w:tblPr>
      <w:tblGrid>
        <w:gridCol w:w="2808"/>
        <w:gridCol w:w="721"/>
        <w:gridCol w:w="987"/>
        <w:gridCol w:w="711"/>
        <w:gridCol w:w="721"/>
        <w:gridCol w:w="1171"/>
        <w:gridCol w:w="716"/>
      </w:tblGrid>
      <w:tr w:rsidR="00AA44F5" w:rsidRPr="0061447E" w14:paraId="54E50E1F" w14:textId="77777777" w:rsidTr="002C7A24">
        <w:trPr>
          <w:trHeight w:val="197"/>
        </w:trPr>
        <w:tc>
          <w:tcPr>
            <w:tcW w:w="1792" w:type="pct"/>
          </w:tcPr>
          <w:p w14:paraId="1F9821B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43" w:type="pct"/>
            <w:gridSpan w:val="3"/>
          </w:tcPr>
          <w:p w14:paraId="2A52E3AB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48F4DDB4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65" w:type="pct"/>
            <w:gridSpan w:val="3"/>
          </w:tcPr>
          <w:p w14:paraId="74EA2046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AA44F5" w:rsidRPr="0061447E" w14:paraId="7A287139" w14:textId="77777777" w:rsidTr="002C7A24">
        <w:trPr>
          <w:trHeight w:val="350"/>
        </w:trPr>
        <w:tc>
          <w:tcPr>
            <w:tcW w:w="1792" w:type="pct"/>
          </w:tcPr>
          <w:p w14:paraId="725B9C4B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</w:tcPr>
          <w:p w14:paraId="3F87CBB4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579E85F1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30" w:type="pct"/>
          </w:tcPr>
          <w:p w14:paraId="77854850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4" w:type="pct"/>
          </w:tcPr>
          <w:p w14:paraId="4F341621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0" w:type="pct"/>
          </w:tcPr>
          <w:p w14:paraId="1C41CD94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2378553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47" w:type="pct"/>
          </w:tcPr>
          <w:p w14:paraId="5A6A36DC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8" w:type="pct"/>
          </w:tcPr>
          <w:p w14:paraId="37C776E1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AA44F5" w:rsidRPr="0061447E" w14:paraId="27E00C7E" w14:textId="77777777" w:rsidTr="002C7A24">
        <w:trPr>
          <w:trHeight w:val="503"/>
        </w:trPr>
        <w:tc>
          <w:tcPr>
            <w:tcW w:w="1792" w:type="pct"/>
          </w:tcPr>
          <w:p w14:paraId="7C8C8F97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ex</w:t>
            </w:r>
          </w:p>
          <w:p w14:paraId="376D85A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Male</w:t>
            </w:r>
          </w:p>
          <w:p w14:paraId="7FADEE06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Female</w:t>
            </w:r>
          </w:p>
        </w:tc>
        <w:tc>
          <w:tcPr>
            <w:tcW w:w="460" w:type="pct"/>
          </w:tcPr>
          <w:p w14:paraId="4E915484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8641B01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36CC10A" w14:textId="2C99C9D6" w:rsidR="00AA44F5" w:rsidRPr="0061447E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6</w:t>
            </w:r>
          </w:p>
        </w:tc>
        <w:tc>
          <w:tcPr>
            <w:tcW w:w="630" w:type="pct"/>
          </w:tcPr>
          <w:p w14:paraId="6DD4C43B" w14:textId="77777777" w:rsidR="00AA44F5" w:rsidRPr="00485774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B30F32E" w14:textId="77777777" w:rsidR="00121905" w:rsidRPr="00485774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E368802" w14:textId="69EC613A" w:rsidR="00121905" w:rsidRPr="00485774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9 </w:t>
            </w:r>
            <w:r w:rsidRPr="001219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4.4</w:t>
            </w:r>
          </w:p>
        </w:tc>
        <w:tc>
          <w:tcPr>
            <w:tcW w:w="454" w:type="pct"/>
          </w:tcPr>
          <w:p w14:paraId="604A9F66" w14:textId="77777777" w:rsidR="00AA44F5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3</w:t>
            </w:r>
          </w:p>
          <w:p w14:paraId="7D0C7370" w14:textId="038D56E1" w:rsidR="001D13DE" w:rsidRPr="00485774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</w:tcPr>
          <w:p w14:paraId="61B59129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D8ECD4E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19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A66E308" w14:textId="65771182" w:rsidR="00AA44F5" w:rsidRPr="00121905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</w:tc>
        <w:tc>
          <w:tcPr>
            <w:tcW w:w="747" w:type="pct"/>
          </w:tcPr>
          <w:p w14:paraId="47B4CCA2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0E2A2A8" w14:textId="77777777" w:rsidR="001D13DE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8207E81" w14:textId="11CADC19" w:rsidR="001D13DE" w:rsidRPr="00485774" w:rsidRDefault="001D13DE" w:rsidP="001D13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D1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 – 2.6</w:t>
            </w:r>
          </w:p>
        </w:tc>
        <w:tc>
          <w:tcPr>
            <w:tcW w:w="458" w:type="pct"/>
          </w:tcPr>
          <w:p w14:paraId="31A1D11D" w14:textId="5249B41E" w:rsidR="00AA44F5" w:rsidRPr="00485774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3B41B146" w14:textId="77777777" w:rsidTr="002C7A24">
        <w:trPr>
          <w:trHeight w:val="1115"/>
        </w:trPr>
        <w:tc>
          <w:tcPr>
            <w:tcW w:w="1792" w:type="pct"/>
          </w:tcPr>
          <w:p w14:paraId="594C1823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ge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</w:t>
            </w:r>
          </w:p>
          <w:p w14:paraId="5746D2CD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lt; 30</w:t>
            </w:r>
          </w:p>
          <w:p w14:paraId="5311E561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30 – 39</w:t>
            </w:r>
          </w:p>
          <w:p w14:paraId="70998B15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≥ 40</w:t>
            </w:r>
          </w:p>
        </w:tc>
        <w:tc>
          <w:tcPr>
            <w:tcW w:w="460" w:type="pct"/>
          </w:tcPr>
          <w:p w14:paraId="4D79A475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EA6F1D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6B4D1D0" w14:textId="77777777" w:rsidR="00AA44F5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8</w:t>
            </w:r>
          </w:p>
          <w:p w14:paraId="7598E766" w14:textId="0FBAC56E" w:rsidR="00121905" w:rsidRPr="0061447E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7</w:t>
            </w:r>
          </w:p>
        </w:tc>
        <w:tc>
          <w:tcPr>
            <w:tcW w:w="630" w:type="pct"/>
          </w:tcPr>
          <w:p w14:paraId="785EB5F3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4F18804" w14:textId="77777777" w:rsidR="00121905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F65F4AD" w14:textId="77777777" w:rsidR="00121905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4.7 – -0.9</w:t>
            </w:r>
          </w:p>
          <w:p w14:paraId="05F21E88" w14:textId="7056C587" w:rsidR="00121905" w:rsidRPr="00485774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4.1 – 0.7</w:t>
            </w:r>
          </w:p>
        </w:tc>
        <w:tc>
          <w:tcPr>
            <w:tcW w:w="454" w:type="pct"/>
          </w:tcPr>
          <w:p w14:paraId="3489FF3B" w14:textId="04E9E792" w:rsidR="00AA44F5" w:rsidRPr="00485774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460" w:type="pct"/>
          </w:tcPr>
          <w:p w14:paraId="2D113A46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8F55FFB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19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EF0F8AC" w14:textId="77777777" w:rsidR="00AA44F5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9</w:t>
            </w:r>
          </w:p>
          <w:p w14:paraId="486FDDC6" w14:textId="185F5613" w:rsidR="001D13DE" w:rsidRPr="00121905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7</w:t>
            </w:r>
          </w:p>
        </w:tc>
        <w:tc>
          <w:tcPr>
            <w:tcW w:w="747" w:type="pct"/>
          </w:tcPr>
          <w:p w14:paraId="668429D4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FEC55CB" w14:textId="77777777" w:rsidR="001D13DE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FFB7FE3" w14:textId="77777777" w:rsidR="001D13DE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.7 – </w:t>
            </w:r>
            <w:r w:rsidR="00546B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</w:t>
            </w:r>
          </w:p>
          <w:p w14:paraId="069BDA9C" w14:textId="31F9C835" w:rsidR="00546B51" w:rsidRPr="00485774" w:rsidRDefault="00546B5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7 – 0.3</w:t>
            </w:r>
          </w:p>
        </w:tc>
        <w:tc>
          <w:tcPr>
            <w:tcW w:w="458" w:type="pct"/>
          </w:tcPr>
          <w:p w14:paraId="241E58CF" w14:textId="0CB1CA58" w:rsidR="00AA44F5" w:rsidRPr="00485774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2</w:t>
            </w:r>
          </w:p>
        </w:tc>
      </w:tr>
      <w:tr w:rsidR="00AA44F5" w:rsidRPr="0061447E" w14:paraId="1593CD5B" w14:textId="77777777" w:rsidTr="002C7A24">
        <w:trPr>
          <w:trHeight w:val="323"/>
        </w:trPr>
        <w:tc>
          <w:tcPr>
            <w:tcW w:w="1792" w:type="pct"/>
          </w:tcPr>
          <w:p w14:paraId="623AAD7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ICCC-3 cancer diagnoses</w:t>
            </w:r>
          </w:p>
          <w:p w14:paraId="001E4CD6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          Leukemias</w:t>
            </w:r>
          </w:p>
          <w:p w14:paraId="2576589A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         Lymphomas</w:t>
            </w:r>
          </w:p>
          <w:p w14:paraId="4831E1E4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I        CNS tumors</w:t>
            </w:r>
          </w:p>
          <w:p w14:paraId="3CB3B6CE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V-XII  Other</w:t>
            </w:r>
          </w:p>
        </w:tc>
        <w:tc>
          <w:tcPr>
            <w:tcW w:w="460" w:type="pct"/>
          </w:tcPr>
          <w:p w14:paraId="5578C18B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4A5E0FE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CEEC388" w14:textId="77777777" w:rsidR="00AA44F5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3</w:t>
            </w:r>
          </w:p>
          <w:p w14:paraId="38D14126" w14:textId="77777777" w:rsidR="00121905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.1</w:t>
            </w:r>
          </w:p>
          <w:p w14:paraId="3AB52E8A" w14:textId="4E6D57F1" w:rsidR="00121905" w:rsidRPr="0061447E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</w:tc>
        <w:tc>
          <w:tcPr>
            <w:tcW w:w="630" w:type="pct"/>
          </w:tcPr>
          <w:p w14:paraId="6741759D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E8A3B8F" w14:textId="77777777" w:rsidR="00121905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4F6A41C" w14:textId="77777777" w:rsidR="00121905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 – 4.7</w:t>
            </w:r>
          </w:p>
          <w:p w14:paraId="138656F0" w14:textId="77777777" w:rsidR="00121905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 – 12.1</w:t>
            </w:r>
          </w:p>
          <w:p w14:paraId="53C73BCC" w14:textId="287B33C9" w:rsidR="00121905" w:rsidRPr="00485774" w:rsidRDefault="0012190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 – 3.9</w:t>
            </w:r>
          </w:p>
        </w:tc>
        <w:tc>
          <w:tcPr>
            <w:tcW w:w="454" w:type="pct"/>
          </w:tcPr>
          <w:p w14:paraId="1D4DEEE2" w14:textId="7DCEAAB6" w:rsidR="00AA44F5" w:rsidRPr="00485774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51D20B8C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211E396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19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174B9F6" w14:textId="77777777" w:rsidR="00AA44F5" w:rsidRDefault="00546B5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  <w:p w14:paraId="2309C262" w14:textId="77777777" w:rsidR="00546B51" w:rsidRDefault="00546B5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5</w:t>
            </w:r>
          </w:p>
          <w:p w14:paraId="0354B049" w14:textId="3BB2A859" w:rsidR="00546B51" w:rsidRPr="00121905" w:rsidRDefault="00546B5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</w:p>
        </w:tc>
        <w:tc>
          <w:tcPr>
            <w:tcW w:w="747" w:type="pct"/>
          </w:tcPr>
          <w:p w14:paraId="769C2312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BFC7718" w14:textId="77777777" w:rsidR="00546B51" w:rsidRDefault="00546B5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C8C5B26" w14:textId="77777777" w:rsidR="00546B51" w:rsidRDefault="00546B5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4 – 1.6</w:t>
            </w:r>
          </w:p>
          <w:p w14:paraId="1FD1211F" w14:textId="77777777" w:rsidR="00546B51" w:rsidRDefault="00546B5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 – 4.2</w:t>
            </w:r>
          </w:p>
          <w:p w14:paraId="62FB9C3D" w14:textId="4B7B9D6A" w:rsidR="00546B51" w:rsidRPr="00485774" w:rsidRDefault="00546B5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1 – 1.5</w:t>
            </w:r>
          </w:p>
        </w:tc>
        <w:tc>
          <w:tcPr>
            <w:tcW w:w="458" w:type="pct"/>
          </w:tcPr>
          <w:p w14:paraId="69A5B814" w14:textId="74C3FA76" w:rsidR="00AA44F5" w:rsidRPr="00485774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0</w:t>
            </w:r>
          </w:p>
        </w:tc>
      </w:tr>
      <w:tr w:rsidR="00AA44F5" w:rsidRPr="0061447E" w14:paraId="7C743933" w14:textId="77777777" w:rsidTr="002C7A24">
        <w:trPr>
          <w:trHeight w:val="782"/>
        </w:trPr>
        <w:tc>
          <w:tcPr>
            <w:tcW w:w="1792" w:type="pct"/>
          </w:tcPr>
          <w:p w14:paraId="6239D9B9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leep disturbanc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60627ADA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3D0FE592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25E6ECDB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71946BB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FBB3E1E" w14:textId="4A0BB437" w:rsidR="00AA44F5" w:rsidRPr="0061447E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.0</w:t>
            </w:r>
          </w:p>
        </w:tc>
        <w:tc>
          <w:tcPr>
            <w:tcW w:w="630" w:type="pct"/>
          </w:tcPr>
          <w:p w14:paraId="3D70D0F9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38F49E5" w14:textId="77777777" w:rsidR="001D13DE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D4AB1A2" w14:textId="7D1936AD" w:rsidR="001D13DE" w:rsidRPr="00485774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1 – 6.9</w:t>
            </w:r>
          </w:p>
        </w:tc>
        <w:tc>
          <w:tcPr>
            <w:tcW w:w="454" w:type="pct"/>
          </w:tcPr>
          <w:p w14:paraId="558D582F" w14:textId="70D6C0C9" w:rsidR="00AA44F5" w:rsidRPr="00485774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2A7CF617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6F9A33B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19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1F7BDDE" w14:textId="2C66BEBE" w:rsidR="00AA44F5" w:rsidRPr="00121905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5</w:t>
            </w:r>
          </w:p>
        </w:tc>
        <w:tc>
          <w:tcPr>
            <w:tcW w:w="747" w:type="pct"/>
          </w:tcPr>
          <w:p w14:paraId="09038DF4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A8046B6" w14:textId="77777777" w:rsidR="000E3562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83BA04D" w14:textId="4EBBD634" w:rsidR="000E3562" w:rsidRPr="00485774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 – 2.3</w:t>
            </w:r>
          </w:p>
        </w:tc>
        <w:tc>
          <w:tcPr>
            <w:tcW w:w="458" w:type="pct"/>
          </w:tcPr>
          <w:p w14:paraId="42817BB9" w14:textId="4DE25E35" w:rsidR="00AA44F5" w:rsidRPr="00485774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03121244" w14:textId="77777777" w:rsidTr="002C7A24">
        <w:trPr>
          <w:trHeight w:val="233"/>
        </w:trPr>
        <w:tc>
          <w:tcPr>
            <w:tcW w:w="1792" w:type="pct"/>
          </w:tcPr>
          <w:p w14:paraId="11C3674B" w14:textId="69160A1D" w:rsidR="00AA44F5" w:rsidRPr="00596721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="00596721" w:rsidRPr="004857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 mellitus</w:t>
            </w:r>
          </w:p>
          <w:p w14:paraId="105E7533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12C2EDE9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5B2DC8F4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6831328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D82A930" w14:textId="7DE3F598" w:rsidR="00AA44F5" w:rsidRPr="0061447E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.6</w:t>
            </w:r>
          </w:p>
        </w:tc>
        <w:tc>
          <w:tcPr>
            <w:tcW w:w="630" w:type="pct"/>
          </w:tcPr>
          <w:p w14:paraId="1E6AB470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81E08DD" w14:textId="77777777" w:rsidR="001D13DE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8A19777" w14:textId="712598C4" w:rsidR="001D13DE" w:rsidRPr="00485774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3 – 14.9</w:t>
            </w:r>
          </w:p>
        </w:tc>
        <w:tc>
          <w:tcPr>
            <w:tcW w:w="454" w:type="pct"/>
          </w:tcPr>
          <w:p w14:paraId="7A3C81F9" w14:textId="0658499C" w:rsidR="00AA44F5" w:rsidRPr="00485774" w:rsidRDefault="001D13DE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60" w:type="pct"/>
          </w:tcPr>
          <w:p w14:paraId="7E53342D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90592F7" w14:textId="77777777" w:rsidR="00AA44F5" w:rsidRPr="0012190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219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5E3E7DF" w14:textId="2D8DF38E" w:rsidR="00AA44F5" w:rsidRPr="00121905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6</w:t>
            </w:r>
          </w:p>
        </w:tc>
        <w:tc>
          <w:tcPr>
            <w:tcW w:w="747" w:type="pct"/>
          </w:tcPr>
          <w:p w14:paraId="18A2FF73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8609CDC" w14:textId="77777777" w:rsidR="000E3562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3431D31" w14:textId="4DF11AE9" w:rsidR="000E3562" w:rsidRPr="00121905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0 – 4.2</w:t>
            </w:r>
          </w:p>
        </w:tc>
        <w:tc>
          <w:tcPr>
            <w:tcW w:w="458" w:type="pct"/>
          </w:tcPr>
          <w:p w14:paraId="50C3D012" w14:textId="4E981D42" w:rsidR="00AA44F5" w:rsidRPr="00485774" w:rsidRDefault="000E356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21</w:t>
            </w:r>
          </w:p>
        </w:tc>
      </w:tr>
    </w:tbl>
    <w:p w14:paraId="6753785E" w14:textId="77777777" w:rsidR="00AA44F5" w:rsidRPr="007900F9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55728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bbr.: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IS8R, Checklist Individual Strength subjective fatigue subscore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RF, cancer-related fatigue;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CC-3, International Classification of Childhood Cancer, Third Edition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;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RS, numerical rating scale; 95% CI, 95% confidence interval; p, p-value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NS, central nervous system</w:t>
      </w:r>
    </w:p>
    <w:p w14:paraId="083D9ACD" w14:textId="77777777" w:rsidR="00AA44F5" w:rsidRPr="007517F4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core for one subgroup of patients compared to the reference subgroup.</w:t>
      </w:r>
    </w:p>
    <w:p w14:paraId="3E685D20" w14:textId="77777777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44C9665F" w14:textId="77777777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c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leep disturbance deemed to be present if survivors answered “yes” to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ne or more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f following questions: “Do you have problems falling asleep?”, “Do you have problems sleeping through the night?” or “Do you wake up multiple times during the night?”.</w:t>
      </w:r>
    </w:p>
    <w:p w14:paraId="275D1A30" w14:textId="687F13F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E2E53FB" w14:textId="308B59B5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CFD3D82" w14:textId="1D5D325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B615561" w14:textId="32C31647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13A80E2" w14:textId="0A99A2A2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300D321" w14:textId="38771A16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C308D31" w14:textId="26122433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1037825" w14:textId="521657F1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E389756" w14:textId="4540BE4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FCF772A" w14:textId="0DE69C2F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30261A2" w14:textId="1FD91F93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79CFDCD" w14:textId="79C2A3CE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B13004F" w14:textId="08D34B7E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D03CBA2" w14:textId="62061D4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F9D1D62" w14:textId="7193DA7D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031EF69" w14:textId="2D9B5732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B6CF627" w14:textId="3614F78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D67C669" w14:textId="626AEE28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B3F70FD" w14:textId="4EAA9EA9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2958FB7" w14:textId="61AEBE0C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7BDAA8E" w14:textId="7753A4EE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EEB2EED" w14:textId="705A57D8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4E8FD1E" w14:textId="000AAE21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4C6D180" w14:textId="4B2341C3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29EB4B4" w14:textId="21D111D7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CA61B80" w14:textId="23384F5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24776CC" w14:textId="162A253E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9E37704" w14:textId="7B33AD48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88B8B4F" w14:textId="06659E59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36EF948" w14:textId="2B439BCF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FA46301" w14:textId="0BAB2B77" w:rsidR="00AA44F5" w:rsidRPr="0061447E" w:rsidRDefault="00AA44F5" w:rsidP="00AA44F5">
      <w:pPr>
        <w:rPr>
          <w:rFonts w:ascii="Times New Roman" w:hAnsi="Times New Roman" w:cs="Times New Roman"/>
          <w:b/>
          <w:bCs/>
          <w:lang w:val="en-US"/>
        </w:rPr>
      </w:pP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596721">
        <w:rPr>
          <w:rFonts w:ascii="Times New Roman" w:hAnsi="Times New Roman" w:cs="Times New Roman"/>
          <w:b/>
          <w:bCs/>
          <w:color w:val="000000" w:themeColor="text1"/>
          <w:lang w:val="en-US"/>
        </w:rPr>
        <w:t>D</w:t>
      </w: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>Regression coefficients</w:t>
      </w:r>
      <w:r w:rsidRPr="00BB6D5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CRF</w:t>
      </w:r>
      <w:r w:rsidRPr="00BB6D5D">
        <w:rPr>
          <w:rFonts w:ascii="Times New Roman" w:hAnsi="Times New Roman" w:cs="Times New Roman"/>
          <w:lang w:val="en-US"/>
        </w:rPr>
        <w:t xml:space="preserve"> scores (as measured by CIS subjective fatigue subscore and NRS) in adult childhood cancer survivors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lang w:val="en-US"/>
        </w:rPr>
        <w:t xml:space="preserve">retrieved from multivariable linear model including sex, age at study, ICCC-3 cancer diagnoses, sleep disturbance, and </w:t>
      </w:r>
      <w:r>
        <w:rPr>
          <w:rFonts w:ascii="Times New Roman" w:hAnsi="Times New Roman" w:cs="Times New Roman"/>
          <w:lang w:val="en-US"/>
        </w:rPr>
        <w:t xml:space="preserve">diabetes </w:t>
      </w:r>
      <w:r w:rsidR="00596721">
        <w:rPr>
          <w:rFonts w:ascii="Times New Roman" w:hAnsi="Times New Roman" w:cs="Times New Roman"/>
          <w:lang w:val="en-US"/>
        </w:rPr>
        <w:t>insipidus</w:t>
      </w:r>
      <w:r w:rsidRPr="00BB6D5D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4021" w:type="pct"/>
        <w:tblLayout w:type="fixed"/>
        <w:tblLook w:val="04A0" w:firstRow="1" w:lastRow="0" w:firstColumn="1" w:lastColumn="0" w:noHBand="0" w:noVBand="1"/>
      </w:tblPr>
      <w:tblGrid>
        <w:gridCol w:w="2808"/>
        <w:gridCol w:w="721"/>
        <w:gridCol w:w="987"/>
        <w:gridCol w:w="711"/>
        <w:gridCol w:w="721"/>
        <w:gridCol w:w="1171"/>
        <w:gridCol w:w="716"/>
      </w:tblGrid>
      <w:tr w:rsidR="00AA44F5" w:rsidRPr="0061447E" w14:paraId="6E1B50A1" w14:textId="77777777" w:rsidTr="002C7A24">
        <w:trPr>
          <w:trHeight w:val="197"/>
        </w:trPr>
        <w:tc>
          <w:tcPr>
            <w:tcW w:w="1792" w:type="pct"/>
          </w:tcPr>
          <w:p w14:paraId="10770032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43" w:type="pct"/>
            <w:gridSpan w:val="3"/>
          </w:tcPr>
          <w:p w14:paraId="404F481E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3C8E8B74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65" w:type="pct"/>
            <w:gridSpan w:val="3"/>
          </w:tcPr>
          <w:p w14:paraId="4388B1D7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AA44F5" w:rsidRPr="0061447E" w14:paraId="588BFD01" w14:textId="77777777" w:rsidTr="002C7A24">
        <w:trPr>
          <w:trHeight w:val="350"/>
        </w:trPr>
        <w:tc>
          <w:tcPr>
            <w:tcW w:w="1792" w:type="pct"/>
          </w:tcPr>
          <w:p w14:paraId="28F1344A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</w:tcPr>
          <w:p w14:paraId="486FC1D7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026C2F7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30" w:type="pct"/>
          </w:tcPr>
          <w:p w14:paraId="0B65EAAF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4" w:type="pct"/>
          </w:tcPr>
          <w:p w14:paraId="5FE8F81E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0" w:type="pct"/>
          </w:tcPr>
          <w:p w14:paraId="07837EBE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5AA20023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47" w:type="pct"/>
          </w:tcPr>
          <w:p w14:paraId="13EC12A3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8" w:type="pct"/>
          </w:tcPr>
          <w:p w14:paraId="6293BB7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AA44F5" w:rsidRPr="0061447E" w14:paraId="740366CC" w14:textId="77777777" w:rsidTr="002C7A24">
        <w:trPr>
          <w:trHeight w:val="503"/>
        </w:trPr>
        <w:tc>
          <w:tcPr>
            <w:tcW w:w="1792" w:type="pct"/>
          </w:tcPr>
          <w:p w14:paraId="0D75E65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ex</w:t>
            </w:r>
          </w:p>
          <w:p w14:paraId="7F130679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Male</w:t>
            </w:r>
          </w:p>
          <w:p w14:paraId="17EC52D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Female</w:t>
            </w:r>
          </w:p>
        </w:tc>
        <w:tc>
          <w:tcPr>
            <w:tcW w:w="460" w:type="pct"/>
          </w:tcPr>
          <w:p w14:paraId="603381FC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30E8600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F378597" w14:textId="40AF4AF0" w:rsidR="00AA44F5" w:rsidRPr="0061447E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7</w:t>
            </w:r>
          </w:p>
        </w:tc>
        <w:tc>
          <w:tcPr>
            <w:tcW w:w="630" w:type="pct"/>
          </w:tcPr>
          <w:p w14:paraId="1BDB2560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1429F8C5" w14:textId="77777777" w:rsidR="00162BD3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200CD8A9" w14:textId="373D13C3" w:rsidR="00162BD3" w:rsidRPr="00A24156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 – 4.5</w:t>
            </w:r>
          </w:p>
        </w:tc>
        <w:tc>
          <w:tcPr>
            <w:tcW w:w="454" w:type="pct"/>
          </w:tcPr>
          <w:p w14:paraId="27E086F7" w14:textId="1D80963E" w:rsidR="00AA44F5" w:rsidRPr="00485774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460" w:type="pct"/>
          </w:tcPr>
          <w:p w14:paraId="6BA674B7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BD87927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E7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AACC3ED" w14:textId="2A3FC637" w:rsidR="00AA44F5" w:rsidRPr="005E7A15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</w:tc>
        <w:tc>
          <w:tcPr>
            <w:tcW w:w="747" w:type="pct"/>
          </w:tcPr>
          <w:p w14:paraId="0D3CC107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6661A15" w14:textId="77777777" w:rsidR="005E7A15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0E5578F" w14:textId="3AB9353D" w:rsidR="005E7A15" w:rsidRPr="00485774" w:rsidRDefault="005E7A15" w:rsidP="005E7A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E7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 – 2.6</w:t>
            </w:r>
          </w:p>
        </w:tc>
        <w:tc>
          <w:tcPr>
            <w:tcW w:w="458" w:type="pct"/>
          </w:tcPr>
          <w:p w14:paraId="795CB11C" w14:textId="0037D1B9" w:rsidR="00AA44F5" w:rsidRPr="00485774" w:rsidRDefault="00A27DC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0D1E754B" w14:textId="77777777" w:rsidTr="002C7A24">
        <w:trPr>
          <w:trHeight w:val="1115"/>
        </w:trPr>
        <w:tc>
          <w:tcPr>
            <w:tcW w:w="1792" w:type="pct"/>
          </w:tcPr>
          <w:p w14:paraId="418B8D94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ge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</w:t>
            </w:r>
          </w:p>
          <w:p w14:paraId="21C34F25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lt; 30</w:t>
            </w:r>
          </w:p>
          <w:p w14:paraId="5CBFF2E4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30 – 39</w:t>
            </w:r>
          </w:p>
          <w:p w14:paraId="4AD5F45D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≥ 40</w:t>
            </w:r>
          </w:p>
        </w:tc>
        <w:tc>
          <w:tcPr>
            <w:tcW w:w="460" w:type="pct"/>
          </w:tcPr>
          <w:p w14:paraId="0D0C5DF8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E7D9FD4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E6F495B" w14:textId="77777777" w:rsidR="00AA44F5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6</w:t>
            </w:r>
          </w:p>
          <w:p w14:paraId="24694C5A" w14:textId="3FECF6A7" w:rsidR="00162BD3" w:rsidRPr="0061447E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6</w:t>
            </w:r>
          </w:p>
        </w:tc>
        <w:tc>
          <w:tcPr>
            <w:tcW w:w="630" w:type="pct"/>
          </w:tcPr>
          <w:p w14:paraId="7B2CA304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00DF4562" w14:textId="77777777" w:rsidR="00162BD3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08CA15CA" w14:textId="77777777" w:rsidR="00162BD3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4.5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-0.7</w:t>
            </w:r>
          </w:p>
          <w:p w14:paraId="76A2E558" w14:textId="1A35F3E6" w:rsidR="00162BD3" w:rsidRPr="00A24156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4.0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9</w:t>
            </w:r>
          </w:p>
        </w:tc>
        <w:tc>
          <w:tcPr>
            <w:tcW w:w="454" w:type="pct"/>
          </w:tcPr>
          <w:p w14:paraId="62455A33" w14:textId="08D570F0" w:rsidR="00AA44F5" w:rsidRPr="00485774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460" w:type="pct"/>
          </w:tcPr>
          <w:p w14:paraId="19A252D6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3509C56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E7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02DC8E4" w14:textId="77777777" w:rsidR="00AA44F5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8</w:t>
            </w:r>
          </w:p>
          <w:p w14:paraId="468A3262" w14:textId="6E6A7A8D" w:rsidR="005E7A15" w:rsidRPr="005E7A15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6</w:t>
            </w:r>
          </w:p>
        </w:tc>
        <w:tc>
          <w:tcPr>
            <w:tcW w:w="747" w:type="pct"/>
          </w:tcPr>
          <w:p w14:paraId="2F541C41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1D38F75" w14:textId="77777777" w:rsidR="005E7A15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82FEEF5" w14:textId="77777777" w:rsidR="005E7A15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.6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0</w:t>
            </w:r>
          </w:p>
          <w:p w14:paraId="3EBBBAB6" w14:textId="61D1FF1F" w:rsidR="005E7A15" w:rsidRPr="00485774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.7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4</w:t>
            </w:r>
          </w:p>
        </w:tc>
        <w:tc>
          <w:tcPr>
            <w:tcW w:w="458" w:type="pct"/>
          </w:tcPr>
          <w:p w14:paraId="42F6B22E" w14:textId="4A21AB2F" w:rsidR="00AA44F5" w:rsidRPr="00485774" w:rsidRDefault="00A27DC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8</w:t>
            </w:r>
          </w:p>
        </w:tc>
      </w:tr>
      <w:tr w:rsidR="00AA44F5" w:rsidRPr="0061447E" w14:paraId="40B39AF3" w14:textId="77777777" w:rsidTr="002C7A24">
        <w:trPr>
          <w:trHeight w:val="323"/>
        </w:trPr>
        <w:tc>
          <w:tcPr>
            <w:tcW w:w="1792" w:type="pct"/>
          </w:tcPr>
          <w:p w14:paraId="648664E8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ICCC-3 cancer diagnoses</w:t>
            </w:r>
          </w:p>
          <w:p w14:paraId="12DA0DFF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          Leukemias</w:t>
            </w:r>
          </w:p>
          <w:p w14:paraId="5257B0D3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         Lymphomas</w:t>
            </w:r>
          </w:p>
          <w:p w14:paraId="0927698B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I        CNS tumors</w:t>
            </w:r>
          </w:p>
          <w:p w14:paraId="4808B9A2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V-XII  Other</w:t>
            </w:r>
          </w:p>
        </w:tc>
        <w:tc>
          <w:tcPr>
            <w:tcW w:w="460" w:type="pct"/>
          </w:tcPr>
          <w:p w14:paraId="11C66847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39B18E7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51A735D" w14:textId="77777777" w:rsidR="00AA44F5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8</w:t>
            </w:r>
          </w:p>
          <w:p w14:paraId="071FDA5C" w14:textId="77777777" w:rsidR="00162BD3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.2</w:t>
            </w:r>
          </w:p>
          <w:p w14:paraId="701716BA" w14:textId="74A7275E" w:rsidR="00162BD3" w:rsidRPr="0061447E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0</w:t>
            </w:r>
          </w:p>
        </w:tc>
        <w:tc>
          <w:tcPr>
            <w:tcW w:w="630" w:type="pct"/>
          </w:tcPr>
          <w:p w14:paraId="1D05FC12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5020C154" w14:textId="77777777" w:rsidR="00162BD3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56BC899F" w14:textId="77777777" w:rsidR="00162BD3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4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5.2</w:t>
            </w:r>
          </w:p>
          <w:p w14:paraId="7ECD4858" w14:textId="77777777" w:rsidR="00162BD3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4.0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2.3</w:t>
            </w:r>
          </w:p>
          <w:p w14:paraId="40CFE258" w14:textId="5C6F387F" w:rsidR="00162BD3" w:rsidRPr="00A24156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0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4.0</w:t>
            </w:r>
          </w:p>
        </w:tc>
        <w:tc>
          <w:tcPr>
            <w:tcW w:w="454" w:type="pct"/>
          </w:tcPr>
          <w:p w14:paraId="022B1EB7" w14:textId="6145CD07" w:rsidR="00AA44F5" w:rsidRPr="00485774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4B4616AA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AE05CD6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E7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E6D89D6" w14:textId="77777777" w:rsidR="00AA44F5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  <w:p w14:paraId="5207A6F3" w14:textId="77777777" w:rsidR="00C963E4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5</w:t>
            </w:r>
          </w:p>
          <w:p w14:paraId="6C566FDB" w14:textId="1D9AB4E0" w:rsidR="00C963E4" w:rsidRPr="005E7A15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</w:p>
        </w:tc>
        <w:tc>
          <w:tcPr>
            <w:tcW w:w="747" w:type="pct"/>
          </w:tcPr>
          <w:p w14:paraId="01F1DF1F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2FDEDBB" w14:textId="77777777" w:rsidR="00C963E4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B6F0C33" w14:textId="77777777" w:rsidR="00C963E4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4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6</w:t>
            </w:r>
          </w:p>
          <w:p w14:paraId="3AD236A1" w14:textId="77777777" w:rsidR="00C963E4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8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4.2</w:t>
            </w:r>
          </w:p>
          <w:p w14:paraId="4B0E16E6" w14:textId="21FEE25D" w:rsidR="00C963E4" w:rsidRPr="00485774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1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6</w:t>
            </w:r>
          </w:p>
        </w:tc>
        <w:tc>
          <w:tcPr>
            <w:tcW w:w="458" w:type="pct"/>
          </w:tcPr>
          <w:p w14:paraId="76915695" w14:textId="349A310B" w:rsidR="00AA44F5" w:rsidRPr="00485774" w:rsidRDefault="00A27DC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18</w:t>
            </w:r>
          </w:p>
        </w:tc>
      </w:tr>
      <w:tr w:rsidR="00AA44F5" w:rsidRPr="0061447E" w14:paraId="69FA6F84" w14:textId="77777777" w:rsidTr="002C7A24">
        <w:trPr>
          <w:trHeight w:val="782"/>
        </w:trPr>
        <w:tc>
          <w:tcPr>
            <w:tcW w:w="1792" w:type="pct"/>
          </w:tcPr>
          <w:p w14:paraId="454C29D4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leep disturbanc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15ED83C8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53E55A5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20C858EF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10896AD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01893A20" w14:textId="37CA7A52" w:rsidR="00AA44F5" w:rsidRPr="0061447E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8</w:t>
            </w:r>
          </w:p>
        </w:tc>
        <w:tc>
          <w:tcPr>
            <w:tcW w:w="630" w:type="pct"/>
          </w:tcPr>
          <w:p w14:paraId="43AF148A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51F18E4E" w14:textId="77777777" w:rsidR="00162BD3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088797D9" w14:textId="120CC34B" w:rsidR="00162BD3" w:rsidRPr="00A24156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.8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6.8</w:t>
            </w:r>
          </w:p>
        </w:tc>
        <w:tc>
          <w:tcPr>
            <w:tcW w:w="454" w:type="pct"/>
          </w:tcPr>
          <w:p w14:paraId="54D9187A" w14:textId="60D59C39" w:rsidR="00AA44F5" w:rsidRPr="00485774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278CF1F3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52ACF8A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E7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668E049" w14:textId="199F03FD" w:rsidR="00AA44F5" w:rsidRPr="005E7A15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4</w:t>
            </w:r>
          </w:p>
        </w:tc>
        <w:tc>
          <w:tcPr>
            <w:tcW w:w="747" w:type="pct"/>
          </w:tcPr>
          <w:p w14:paraId="502C8BB8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24B9389" w14:textId="77777777" w:rsidR="00C963E4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07133B9" w14:textId="55F88A51" w:rsidR="00C963E4" w:rsidRPr="00485774" w:rsidRDefault="00C963E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6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2.2</w:t>
            </w:r>
          </w:p>
        </w:tc>
        <w:tc>
          <w:tcPr>
            <w:tcW w:w="458" w:type="pct"/>
          </w:tcPr>
          <w:p w14:paraId="41DA2CEE" w14:textId="73526121" w:rsidR="00AA44F5" w:rsidRPr="00485774" w:rsidRDefault="00A27DC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770C16ED" w14:textId="77777777" w:rsidTr="002C7A24">
        <w:trPr>
          <w:trHeight w:val="233"/>
        </w:trPr>
        <w:tc>
          <w:tcPr>
            <w:tcW w:w="1792" w:type="pct"/>
          </w:tcPr>
          <w:p w14:paraId="4794F89D" w14:textId="4F20E168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="005967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iabetes insipidus</w:t>
            </w:r>
          </w:p>
          <w:p w14:paraId="39127AD3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14FEB7B0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0AD995E9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858BD3F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F60FD2A" w14:textId="4B403862" w:rsidR="00AA44F5" w:rsidRPr="0061447E" w:rsidRDefault="00162BD3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</w:t>
            </w:r>
            <w:r w:rsidR="005E7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630" w:type="pct"/>
          </w:tcPr>
          <w:p w14:paraId="0863DFF4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6598802B" w14:textId="77777777" w:rsidR="005E7A15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  <w:p w14:paraId="26DD27F3" w14:textId="204AB898" w:rsidR="005E7A15" w:rsidRPr="00A24156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8.9 </w:t>
            </w:r>
            <w:r w:rsidRPr="005E7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 13.2</w:t>
            </w:r>
          </w:p>
        </w:tc>
        <w:tc>
          <w:tcPr>
            <w:tcW w:w="454" w:type="pct"/>
          </w:tcPr>
          <w:p w14:paraId="0D525A24" w14:textId="0BDE3DD7" w:rsidR="00AA44F5" w:rsidRPr="00485774" w:rsidRDefault="005E7A1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91</w:t>
            </w:r>
          </w:p>
        </w:tc>
        <w:tc>
          <w:tcPr>
            <w:tcW w:w="460" w:type="pct"/>
          </w:tcPr>
          <w:p w14:paraId="2B58C7C8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7F5200C" w14:textId="77777777" w:rsidR="00AA44F5" w:rsidRPr="005E7A1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E7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1DB1E69" w14:textId="3F26983D" w:rsidR="00AA44F5" w:rsidRPr="005E7A15" w:rsidRDefault="00A27DC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7</w:t>
            </w:r>
          </w:p>
        </w:tc>
        <w:tc>
          <w:tcPr>
            <w:tcW w:w="747" w:type="pct"/>
          </w:tcPr>
          <w:p w14:paraId="667F3FC3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A60D755" w14:textId="77777777" w:rsidR="00A27DC7" w:rsidRDefault="00A27DC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E2A88DF" w14:textId="4ECBCD12" w:rsidR="00A27DC7" w:rsidRPr="005E7A15" w:rsidRDefault="00A27DC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5.2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3.9</w:t>
            </w:r>
          </w:p>
        </w:tc>
        <w:tc>
          <w:tcPr>
            <w:tcW w:w="458" w:type="pct"/>
          </w:tcPr>
          <w:p w14:paraId="30D1ADFA" w14:textId="60AE420D" w:rsidR="00AA44F5" w:rsidRPr="00485774" w:rsidRDefault="00A27DC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69</w:t>
            </w:r>
          </w:p>
        </w:tc>
      </w:tr>
    </w:tbl>
    <w:p w14:paraId="25D86A66" w14:textId="77777777" w:rsidR="00AA44F5" w:rsidRPr="007900F9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55728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bbr.: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IS8R, Checklist Individual Strength subjective fatigue subscore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RF, cancer-related fatigue;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CC-3, International Classification of Childhood Cancer, Third Edition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;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RS, numerical rating scale; 95% CI, 95% confidence interval; p, p-value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NS, central nervous system</w:t>
      </w:r>
    </w:p>
    <w:p w14:paraId="7A769EE5" w14:textId="77777777" w:rsidR="00AA44F5" w:rsidRPr="007517F4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core for one subgroup of patients compared to the reference subgroup.</w:t>
      </w:r>
    </w:p>
    <w:p w14:paraId="33BAC136" w14:textId="77777777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1E92FE93" w14:textId="77777777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c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leep disturbance deemed to be present if survivors answered “yes” to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ne or more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f following questions: “Do you have problems falling asleep?”, “Do you have problems sleeping through the night?” or “Do you wake up multiple times during the night?”.</w:t>
      </w:r>
    </w:p>
    <w:p w14:paraId="5BBD21C0" w14:textId="57BBDAB6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CC2655C" w14:textId="43C3196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EB15204" w14:textId="52A3363B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A645F28" w14:textId="04B1EEA5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91CF5DA" w14:textId="04E800C2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371C8E0" w14:textId="4A6EB218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3B32CF9" w14:textId="1DCA0BBC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B30DBFF" w14:textId="628DCAB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4A5A4C4" w14:textId="49D2E5F5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ACCC7D6" w14:textId="53924EC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EE4886A" w14:textId="04D790DF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CDD5C5A" w14:textId="5652A3CB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B6278EA" w14:textId="43745988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19B7D36" w14:textId="09994AB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8D2F21D" w14:textId="5A1DF48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A3A450B" w14:textId="2A6BB3C9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0DCF5D3" w14:textId="090161C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510584C" w14:textId="3267B783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FF7F647" w14:textId="12666FCC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EDB9A61" w14:textId="638A92BE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62C8061" w14:textId="037FD5B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A361B0D" w14:textId="6D86551D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57C28E1" w14:textId="5009063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53F2E6A" w14:textId="6D0FBA7E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F727747" w14:textId="7CBF862F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A8BB89A" w14:textId="53B54C0D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D336A0F" w14:textId="7495BC3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F62FDCC" w14:textId="7CFA227C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309EE21" w14:textId="7BB06375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4C429AD" w14:textId="7E39F254" w:rsidR="00AA44F5" w:rsidRPr="0061447E" w:rsidRDefault="00AA44F5" w:rsidP="00AA44F5">
      <w:pPr>
        <w:rPr>
          <w:rFonts w:ascii="Times New Roman" w:hAnsi="Times New Roman" w:cs="Times New Roman"/>
          <w:b/>
          <w:bCs/>
          <w:lang w:val="en-US"/>
        </w:rPr>
      </w:pP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596721">
        <w:rPr>
          <w:rFonts w:ascii="Times New Roman" w:hAnsi="Times New Roman" w:cs="Times New Roman"/>
          <w:b/>
          <w:bCs/>
          <w:color w:val="000000" w:themeColor="text1"/>
          <w:lang w:val="en-US"/>
        </w:rPr>
        <w:t>E</w:t>
      </w: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>Regression coefficients</w:t>
      </w:r>
      <w:r w:rsidRPr="00BB6D5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CRF</w:t>
      </w:r>
      <w:r w:rsidRPr="00BB6D5D">
        <w:rPr>
          <w:rFonts w:ascii="Times New Roman" w:hAnsi="Times New Roman" w:cs="Times New Roman"/>
          <w:lang w:val="en-US"/>
        </w:rPr>
        <w:t xml:space="preserve"> scores (as measured by CIS subjective fatigue subscore and NRS) in adult childhood cancer survivors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lang w:val="en-US"/>
        </w:rPr>
        <w:t xml:space="preserve">retrieved from multivariable linear model including sex, age at study, ICCC-3 cancer diagnoses, sleep disturbance, and </w:t>
      </w:r>
      <w:r w:rsidR="00596721">
        <w:rPr>
          <w:rFonts w:ascii="Times New Roman" w:hAnsi="Times New Roman" w:cs="Times New Roman"/>
          <w:lang w:val="en-US"/>
        </w:rPr>
        <w:t>growth hormone deficiency</w:t>
      </w:r>
      <w:r w:rsidRPr="00BB6D5D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4021" w:type="pct"/>
        <w:tblLayout w:type="fixed"/>
        <w:tblLook w:val="04A0" w:firstRow="1" w:lastRow="0" w:firstColumn="1" w:lastColumn="0" w:noHBand="0" w:noVBand="1"/>
      </w:tblPr>
      <w:tblGrid>
        <w:gridCol w:w="2808"/>
        <w:gridCol w:w="721"/>
        <w:gridCol w:w="987"/>
        <w:gridCol w:w="711"/>
        <w:gridCol w:w="721"/>
        <w:gridCol w:w="1171"/>
        <w:gridCol w:w="716"/>
      </w:tblGrid>
      <w:tr w:rsidR="00AA44F5" w:rsidRPr="0061447E" w14:paraId="77EAC3D8" w14:textId="77777777" w:rsidTr="002C7A24">
        <w:trPr>
          <w:trHeight w:val="197"/>
        </w:trPr>
        <w:tc>
          <w:tcPr>
            <w:tcW w:w="1792" w:type="pct"/>
          </w:tcPr>
          <w:p w14:paraId="547FB4E7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43" w:type="pct"/>
            <w:gridSpan w:val="3"/>
          </w:tcPr>
          <w:p w14:paraId="424BE0B4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73F82A9C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65" w:type="pct"/>
            <w:gridSpan w:val="3"/>
          </w:tcPr>
          <w:p w14:paraId="12879EFB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AA44F5" w:rsidRPr="0061447E" w14:paraId="3EA99DD4" w14:textId="77777777" w:rsidTr="002C7A24">
        <w:trPr>
          <w:trHeight w:val="350"/>
        </w:trPr>
        <w:tc>
          <w:tcPr>
            <w:tcW w:w="1792" w:type="pct"/>
          </w:tcPr>
          <w:p w14:paraId="04682C4F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</w:tcPr>
          <w:p w14:paraId="2B78897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4A3EB854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30" w:type="pct"/>
          </w:tcPr>
          <w:p w14:paraId="63325265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4" w:type="pct"/>
          </w:tcPr>
          <w:p w14:paraId="1C8FCB67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0" w:type="pct"/>
          </w:tcPr>
          <w:p w14:paraId="537AF8AC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2FA2B88D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47" w:type="pct"/>
          </w:tcPr>
          <w:p w14:paraId="108EB970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8" w:type="pct"/>
          </w:tcPr>
          <w:p w14:paraId="4E6CCAB7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AA44F5" w:rsidRPr="0061447E" w14:paraId="1110F87B" w14:textId="77777777" w:rsidTr="002C7A24">
        <w:trPr>
          <w:trHeight w:val="503"/>
        </w:trPr>
        <w:tc>
          <w:tcPr>
            <w:tcW w:w="1792" w:type="pct"/>
          </w:tcPr>
          <w:p w14:paraId="0C18B592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ex</w:t>
            </w:r>
          </w:p>
          <w:p w14:paraId="2AFA5691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Male</w:t>
            </w:r>
          </w:p>
          <w:p w14:paraId="60D7B8D0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Female</w:t>
            </w:r>
          </w:p>
        </w:tc>
        <w:tc>
          <w:tcPr>
            <w:tcW w:w="460" w:type="pct"/>
          </w:tcPr>
          <w:p w14:paraId="4ED9EFFC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9D86A05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E6802A2" w14:textId="4EB8008B" w:rsidR="00AA44F5" w:rsidRP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6</w:t>
            </w:r>
          </w:p>
        </w:tc>
        <w:tc>
          <w:tcPr>
            <w:tcW w:w="630" w:type="pct"/>
          </w:tcPr>
          <w:p w14:paraId="5A13E342" w14:textId="77777777" w:rsidR="00AA44F5" w:rsidRPr="00485774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A99045E" w14:textId="77777777" w:rsidR="0040620D" w:rsidRPr="00485774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739B8E7" w14:textId="6CF8FF4D" w:rsidR="0040620D" w:rsidRPr="00485774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4.4</w:t>
            </w:r>
          </w:p>
        </w:tc>
        <w:tc>
          <w:tcPr>
            <w:tcW w:w="454" w:type="pct"/>
          </w:tcPr>
          <w:p w14:paraId="1C77244D" w14:textId="0878346F" w:rsidR="00AA44F5" w:rsidRPr="00485774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460" w:type="pct"/>
          </w:tcPr>
          <w:p w14:paraId="21B86229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99A7D9C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6D1A4C8" w14:textId="02C59274" w:rsidR="00AA44F5" w:rsidRPr="0040620D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</w:tc>
        <w:tc>
          <w:tcPr>
            <w:tcW w:w="747" w:type="pct"/>
          </w:tcPr>
          <w:p w14:paraId="513DA270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609DF99" w14:textId="77777777" w:rsidR="00777E82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3AB8810" w14:textId="21FF1BBF" w:rsidR="00777E82" w:rsidRPr="00485774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.2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2.6</w:t>
            </w:r>
          </w:p>
        </w:tc>
        <w:tc>
          <w:tcPr>
            <w:tcW w:w="458" w:type="pct"/>
          </w:tcPr>
          <w:p w14:paraId="468FADF2" w14:textId="314E61C0" w:rsidR="00AA44F5" w:rsidRPr="00485774" w:rsidRDefault="00E929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6BBF9BC2" w14:textId="77777777" w:rsidTr="002C7A24">
        <w:trPr>
          <w:trHeight w:val="1115"/>
        </w:trPr>
        <w:tc>
          <w:tcPr>
            <w:tcW w:w="1792" w:type="pct"/>
          </w:tcPr>
          <w:p w14:paraId="531938CF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ge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</w:t>
            </w:r>
          </w:p>
          <w:p w14:paraId="09A54AE6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lt; 30</w:t>
            </w:r>
          </w:p>
          <w:p w14:paraId="25370A09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30 – 39</w:t>
            </w:r>
          </w:p>
          <w:p w14:paraId="4B88C2C0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≥ 40</w:t>
            </w:r>
          </w:p>
        </w:tc>
        <w:tc>
          <w:tcPr>
            <w:tcW w:w="460" w:type="pct"/>
          </w:tcPr>
          <w:p w14:paraId="58A42487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C1A34A6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B36A77B" w14:textId="77777777" w:rsidR="00AA44F5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5</w:t>
            </w:r>
          </w:p>
          <w:p w14:paraId="04628379" w14:textId="4B16FE65" w:rsidR="0040620D" w:rsidRP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4</w:t>
            </w:r>
          </w:p>
        </w:tc>
        <w:tc>
          <w:tcPr>
            <w:tcW w:w="630" w:type="pct"/>
          </w:tcPr>
          <w:p w14:paraId="53AFCF46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7129CC8" w14:textId="77777777" w:rsid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83BEE6F" w14:textId="77777777" w:rsid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4.5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-0.6</w:t>
            </w:r>
          </w:p>
          <w:p w14:paraId="525A7127" w14:textId="5A9D83CF" w:rsidR="0040620D" w:rsidRPr="00485774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3.9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1</w:t>
            </w:r>
          </w:p>
        </w:tc>
        <w:tc>
          <w:tcPr>
            <w:tcW w:w="454" w:type="pct"/>
          </w:tcPr>
          <w:p w14:paraId="72B3C7D9" w14:textId="0D67BE85" w:rsidR="00AA44F5" w:rsidRPr="00485774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460" w:type="pct"/>
          </w:tcPr>
          <w:p w14:paraId="7606B223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9ECCE8A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4021FB2" w14:textId="77777777" w:rsidR="00AA44F5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8</w:t>
            </w:r>
          </w:p>
          <w:p w14:paraId="0CBC7EA5" w14:textId="7D253B61" w:rsidR="00777E82" w:rsidRPr="0040620D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6</w:t>
            </w:r>
          </w:p>
        </w:tc>
        <w:tc>
          <w:tcPr>
            <w:tcW w:w="747" w:type="pct"/>
          </w:tcPr>
          <w:p w14:paraId="5EB04BA8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B3B2A7D" w14:textId="77777777" w:rsidR="00777E82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C841CA1" w14:textId="77777777" w:rsidR="00777E82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.6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0</w:t>
            </w:r>
          </w:p>
          <w:p w14:paraId="365332D2" w14:textId="21CBBB39" w:rsidR="00777E82" w:rsidRPr="00485774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.6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4</w:t>
            </w:r>
          </w:p>
        </w:tc>
        <w:tc>
          <w:tcPr>
            <w:tcW w:w="458" w:type="pct"/>
          </w:tcPr>
          <w:p w14:paraId="30D16294" w14:textId="43AE0C70" w:rsidR="00AA44F5" w:rsidRPr="00485774" w:rsidRDefault="00E929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27</w:t>
            </w:r>
          </w:p>
        </w:tc>
      </w:tr>
      <w:tr w:rsidR="00AA44F5" w:rsidRPr="0061447E" w14:paraId="3F4B1229" w14:textId="77777777" w:rsidTr="002C7A24">
        <w:trPr>
          <w:trHeight w:val="323"/>
        </w:trPr>
        <w:tc>
          <w:tcPr>
            <w:tcW w:w="1792" w:type="pct"/>
          </w:tcPr>
          <w:p w14:paraId="30C75312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ICCC-3 cancer diagnoses</w:t>
            </w:r>
          </w:p>
          <w:p w14:paraId="69CA9B19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          Leukemias</w:t>
            </w:r>
          </w:p>
          <w:p w14:paraId="1CAD0BD0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         Lymphomas</w:t>
            </w:r>
          </w:p>
          <w:p w14:paraId="35AAFC76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I        CNS tumors</w:t>
            </w:r>
          </w:p>
          <w:p w14:paraId="7BA402C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V-XII  Other</w:t>
            </w:r>
          </w:p>
        </w:tc>
        <w:tc>
          <w:tcPr>
            <w:tcW w:w="460" w:type="pct"/>
          </w:tcPr>
          <w:p w14:paraId="5E0C3455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5409432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156B578" w14:textId="77777777" w:rsidR="00AA44F5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8</w:t>
            </w:r>
          </w:p>
          <w:p w14:paraId="38911041" w14:textId="77777777" w:rsid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.7</w:t>
            </w:r>
          </w:p>
          <w:p w14:paraId="69820A8B" w14:textId="1F2E763D" w:rsidR="0040620D" w:rsidRP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0</w:t>
            </w:r>
          </w:p>
        </w:tc>
        <w:tc>
          <w:tcPr>
            <w:tcW w:w="630" w:type="pct"/>
          </w:tcPr>
          <w:p w14:paraId="069F5641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B0268FA" w14:textId="77777777" w:rsid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0B4DF24" w14:textId="77777777" w:rsid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4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5.2</w:t>
            </w:r>
          </w:p>
          <w:p w14:paraId="4F3731DF" w14:textId="77777777" w:rsid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.8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2.6</w:t>
            </w:r>
          </w:p>
          <w:p w14:paraId="3CDB622B" w14:textId="431958CB" w:rsidR="0040620D" w:rsidRPr="00485774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0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4.1</w:t>
            </w:r>
          </w:p>
        </w:tc>
        <w:tc>
          <w:tcPr>
            <w:tcW w:w="454" w:type="pct"/>
          </w:tcPr>
          <w:p w14:paraId="4751E622" w14:textId="2A7939B4" w:rsidR="00AA44F5" w:rsidRPr="00485774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pct"/>
          </w:tcPr>
          <w:p w14:paraId="2BF69060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D0D8D8A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D6D2FEB" w14:textId="77777777" w:rsidR="00AA44F5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</w:p>
          <w:p w14:paraId="5F2D2085" w14:textId="77777777" w:rsidR="00777E82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4</w:t>
            </w:r>
          </w:p>
          <w:p w14:paraId="7BFBB8BA" w14:textId="49646E25" w:rsidR="00777E82" w:rsidRPr="0040620D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</w:p>
        </w:tc>
        <w:tc>
          <w:tcPr>
            <w:tcW w:w="747" w:type="pct"/>
          </w:tcPr>
          <w:p w14:paraId="5DC71192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DD8CF0A" w14:textId="77777777" w:rsidR="00777E82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830E615" w14:textId="77777777" w:rsidR="00777E82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3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6</w:t>
            </w:r>
          </w:p>
          <w:p w14:paraId="6A79458F" w14:textId="77777777" w:rsidR="00777E82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4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4.4</w:t>
            </w:r>
          </w:p>
          <w:p w14:paraId="02EAB05C" w14:textId="119DEE00" w:rsidR="00777E82" w:rsidRPr="00485774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1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5</w:t>
            </w:r>
          </w:p>
        </w:tc>
        <w:tc>
          <w:tcPr>
            <w:tcW w:w="458" w:type="pct"/>
          </w:tcPr>
          <w:p w14:paraId="007C6569" w14:textId="68A0C4E1" w:rsidR="00AA44F5" w:rsidRPr="00485774" w:rsidRDefault="00E929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60</w:t>
            </w:r>
          </w:p>
        </w:tc>
      </w:tr>
      <w:tr w:rsidR="00AA44F5" w:rsidRPr="0061447E" w14:paraId="795B5692" w14:textId="77777777" w:rsidTr="002C7A24">
        <w:trPr>
          <w:trHeight w:val="782"/>
        </w:trPr>
        <w:tc>
          <w:tcPr>
            <w:tcW w:w="1792" w:type="pct"/>
          </w:tcPr>
          <w:p w14:paraId="3E049564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leep disturbanc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50E3F6A4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5479DF33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62747766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9157606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75D8239" w14:textId="4D13A428" w:rsidR="00AA44F5" w:rsidRP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7</w:t>
            </w:r>
          </w:p>
        </w:tc>
        <w:tc>
          <w:tcPr>
            <w:tcW w:w="630" w:type="pct"/>
          </w:tcPr>
          <w:p w14:paraId="5AE4524D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9483AFD" w14:textId="77777777" w:rsid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9598779" w14:textId="7BA3B814" w:rsidR="0040620D" w:rsidRPr="00485774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.7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6.7</w:t>
            </w:r>
          </w:p>
        </w:tc>
        <w:tc>
          <w:tcPr>
            <w:tcW w:w="454" w:type="pct"/>
          </w:tcPr>
          <w:p w14:paraId="1AAEDA5E" w14:textId="3470B2E5" w:rsidR="00AA44F5" w:rsidRPr="00485774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40FBFE79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E5E35E3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F45F559" w14:textId="7F1AD7ED" w:rsidR="00AA44F5" w:rsidRPr="0040620D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4</w:t>
            </w:r>
          </w:p>
        </w:tc>
        <w:tc>
          <w:tcPr>
            <w:tcW w:w="747" w:type="pct"/>
          </w:tcPr>
          <w:p w14:paraId="4025D4E4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61BFBF4" w14:textId="77777777" w:rsidR="00777E82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9E20D6E" w14:textId="220CCE8B" w:rsidR="00777E82" w:rsidRPr="00485774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6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2.2</w:t>
            </w:r>
          </w:p>
        </w:tc>
        <w:tc>
          <w:tcPr>
            <w:tcW w:w="458" w:type="pct"/>
          </w:tcPr>
          <w:p w14:paraId="502A1458" w14:textId="62832324" w:rsidR="00AA44F5" w:rsidRPr="00485774" w:rsidRDefault="00E929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7B7F0DF0" w14:textId="77777777" w:rsidTr="002C7A24">
        <w:trPr>
          <w:trHeight w:val="233"/>
        </w:trPr>
        <w:tc>
          <w:tcPr>
            <w:tcW w:w="1792" w:type="pct"/>
          </w:tcPr>
          <w:p w14:paraId="401520BE" w14:textId="3575FA9C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="005967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owth hormone deficiency</w:t>
            </w:r>
          </w:p>
          <w:p w14:paraId="0595DCB0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6140003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6F55F5C1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FC1E5E6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C9D7AE6" w14:textId="590F0289" w:rsidR="00AA44F5" w:rsidRP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</w:t>
            </w:r>
          </w:p>
        </w:tc>
        <w:tc>
          <w:tcPr>
            <w:tcW w:w="630" w:type="pct"/>
          </w:tcPr>
          <w:p w14:paraId="6D970358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542A80E" w14:textId="77777777" w:rsidR="0040620D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080BB4C" w14:textId="45D93EC8" w:rsidR="0040620D" w:rsidRPr="00485774" w:rsidRDefault="0040620D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4.6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6.6</w:t>
            </w:r>
          </w:p>
        </w:tc>
        <w:tc>
          <w:tcPr>
            <w:tcW w:w="454" w:type="pct"/>
          </w:tcPr>
          <w:p w14:paraId="059E221D" w14:textId="34BD38CC" w:rsidR="00AA44F5" w:rsidRPr="00485774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21</w:t>
            </w:r>
          </w:p>
        </w:tc>
        <w:tc>
          <w:tcPr>
            <w:tcW w:w="460" w:type="pct"/>
          </w:tcPr>
          <w:p w14:paraId="1E8F5B4C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CAE4540" w14:textId="77777777" w:rsidR="00AA44F5" w:rsidRPr="0040620D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0620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4A3B5DD" w14:textId="2DA0126F" w:rsidR="00AA44F5" w:rsidRPr="0040620D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747" w:type="pct"/>
          </w:tcPr>
          <w:p w14:paraId="7B2FEED4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6992EE7" w14:textId="77777777" w:rsidR="00777E82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784C4D0" w14:textId="0B12F2C3" w:rsidR="00777E82" w:rsidRPr="0040620D" w:rsidRDefault="00777E8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2.0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2.6</w:t>
            </w:r>
          </w:p>
        </w:tc>
        <w:tc>
          <w:tcPr>
            <w:tcW w:w="458" w:type="pct"/>
          </w:tcPr>
          <w:p w14:paraId="1B7F3E20" w14:textId="75F7B804" w:rsidR="00AA44F5" w:rsidRPr="00485774" w:rsidRDefault="00E92922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84</w:t>
            </w:r>
          </w:p>
        </w:tc>
      </w:tr>
    </w:tbl>
    <w:p w14:paraId="5446B8DB" w14:textId="77777777" w:rsidR="00AA44F5" w:rsidRPr="007900F9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55728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bbr.: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IS8R, Checklist Individual Strength subjective fatigue subscore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RF, cancer-related fatigue;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CC-3, International Classification of Childhood Cancer, Third Edition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;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RS, numerical rating scale; 95% CI, 95% confidence interval; p, p-value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NS, central nervous system</w:t>
      </w:r>
    </w:p>
    <w:p w14:paraId="382E8F63" w14:textId="77777777" w:rsidR="00AA44F5" w:rsidRPr="007517F4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core for one subgroup of patients compared to the reference subgroup.</w:t>
      </w:r>
    </w:p>
    <w:p w14:paraId="6D3F9D08" w14:textId="77777777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3C783477" w14:textId="77777777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c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leep disturbance deemed to be present if survivors answered “yes” to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ne or more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f following questions: “Do you have problems falling asleep?”, “Do you have problems sleeping through the night?” or “Do you wake up multiple times during the night?”.</w:t>
      </w:r>
    </w:p>
    <w:p w14:paraId="38E489DC" w14:textId="6CCE354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DDE5A27" w14:textId="4594F079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DDA2A38" w14:textId="2C72BE3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8F87E2D" w14:textId="119EBA75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163E62F" w14:textId="6582EDF1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AEF1482" w14:textId="70CAE482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2AD4251" w14:textId="7E2F68C2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BD2DE6C" w14:textId="238902C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A3CBB06" w14:textId="605069DC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7FA0BE5" w14:textId="1C10AF5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722E875" w14:textId="5722417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8353AF4" w14:textId="4183C898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7B348E8" w14:textId="470C7ACC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4CFC7B0" w14:textId="0BB9F24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790BC39" w14:textId="6A50DA33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3ACFBA1C" w14:textId="34671861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21F0E30" w14:textId="4AB62542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8C0345C" w14:textId="560563E8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7D69C04" w14:textId="141AE520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66D4ABAE" w14:textId="414C176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F2A27A7" w14:textId="38F86E4C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DAC1EB2" w14:textId="52F0E4F8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E8CECAF" w14:textId="1D97594B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2495A1A" w14:textId="71877964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548F041" w14:textId="1974526A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E8A5978" w14:textId="49D1353B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9F4078D" w14:textId="2A2E3917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A50E7CB" w14:textId="28F7D4ED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6B06143" w14:textId="0B60B97F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AA94731" w14:textId="0A1FA579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E510E31" w14:textId="74A3CDC3" w:rsidR="00AA44F5" w:rsidRPr="0061447E" w:rsidRDefault="00AA44F5" w:rsidP="00AA44F5">
      <w:pPr>
        <w:rPr>
          <w:rFonts w:ascii="Times New Roman" w:hAnsi="Times New Roman" w:cs="Times New Roman"/>
          <w:b/>
          <w:bCs/>
          <w:lang w:val="en-US"/>
        </w:rPr>
      </w:pP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596721">
        <w:rPr>
          <w:rFonts w:ascii="Times New Roman" w:hAnsi="Times New Roman" w:cs="Times New Roman"/>
          <w:b/>
          <w:bCs/>
          <w:color w:val="000000" w:themeColor="text1"/>
          <w:lang w:val="en-US"/>
        </w:rPr>
        <w:t>F</w:t>
      </w:r>
      <w:r w:rsidRPr="00BB6D5D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6144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>Regression coefficients</w:t>
      </w:r>
      <w:r w:rsidRPr="00BB6D5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CRF</w:t>
      </w:r>
      <w:r w:rsidRPr="00BB6D5D">
        <w:rPr>
          <w:rFonts w:ascii="Times New Roman" w:hAnsi="Times New Roman" w:cs="Times New Roman"/>
          <w:lang w:val="en-US"/>
        </w:rPr>
        <w:t xml:space="preserve"> scores (as measured by CIS subjective fatigue subscore and NRS) in adult childhood cancer survivors</w:t>
      </w:r>
      <w:r w:rsidRPr="00BB6D5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B6D5D">
        <w:rPr>
          <w:rFonts w:ascii="Times New Roman" w:hAnsi="Times New Roman" w:cs="Times New Roman"/>
          <w:lang w:val="en-US"/>
        </w:rPr>
        <w:t xml:space="preserve">retrieved from multivariable linear model including sex, age at study, ICCC-3 cancer diagnoses, sleep disturbance, and </w:t>
      </w:r>
      <w:r w:rsidR="00596721">
        <w:rPr>
          <w:rFonts w:ascii="Times New Roman" w:hAnsi="Times New Roman" w:cs="Times New Roman"/>
          <w:lang w:val="en-US"/>
        </w:rPr>
        <w:t>other hormonal disorder</w:t>
      </w:r>
      <w:r w:rsidRPr="00BB6D5D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4021" w:type="pct"/>
        <w:tblLayout w:type="fixed"/>
        <w:tblLook w:val="04A0" w:firstRow="1" w:lastRow="0" w:firstColumn="1" w:lastColumn="0" w:noHBand="0" w:noVBand="1"/>
      </w:tblPr>
      <w:tblGrid>
        <w:gridCol w:w="2808"/>
        <w:gridCol w:w="721"/>
        <w:gridCol w:w="987"/>
        <w:gridCol w:w="711"/>
        <w:gridCol w:w="721"/>
        <w:gridCol w:w="1171"/>
        <w:gridCol w:w="716"/>
      </w:tblGrid>
      <w:tr w:rsidR="00AA44F5" w:rsidRPr="0061447E" w14:paraId="03186A1E" w14:textId="77777777" w:rsidTr="002C7A24">
        <w:trPr>
          <w:trHeight w:val="197"/>
        </w:trPr>
        <w:tc>
          <w:tcPr>
            <w:tcW w:w="1792" w:type="pct"/>
          </w:tcPr>
          <w:p w14:paraId="669A4757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43" w:type="pct"/>
            <w:gridSpan w:val="3"/>
          </w:tcPr>
          <w:p w14:paraId="47AFB0C4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 subjective fatigue score</w:t>
            </w:r>
          </w:p>
          <w:p w14:paraId="3A1D3914" w14:textId="77777777" w:rsidR="00AA44F5" w:rsidRPr="000342E2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</w:pPr>
            <w:r w:rsidRPr="00034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CH"/>
              </w:rPr>
              <w:t>CIS8R</w:t>
            </w:r>
          </w:p>
        </w:tc>
        <w:tc>
          <w:tcPr>
            <w:tcW w:w="1665" w:type="pct"/>
            <w:gridSpan w:val="3"/>
          </w:tcPr>
          <w:p w14:paraId="0E2380FF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RS</w:t>
            </w:r>
            <w:r w:rsidRPr="006144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AA44F5" w:rsidRPr="0061447E" w14:paraId="101C8357" w14:textId="77777777" w:rsidTr="002C7A24">
        <w:trPr>
          <w:trHeight w:val="350"/>
        </w:trPr>
        <w:tc>
          <w:tcPr>
            <w:tcW w:w="1792" w:type="pct"/>
          </w:tcPr>
          <w:p w14:paraId="5AABAC35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</w:tcPr>
          <w:p w14:paraId="06FA46A6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4A750D2B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630" w:type="pct"/>
          </w:tcPr>
          <w:p w14:paraId="078713AD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4" w:type="pct"/>
          </w:tcPr>
          <w:p w14:paraId="640A7A49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0" w:type="pct"/>
          </w:tcPr>
          <w:p w14:paraId="01022355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 xml:space="preserve">β </w:t>
            </w:r>
          </w:p>
          <w:p w14:paraId="4A121B11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CH"/>
              </w:rPr>
              <w:t>coeff.</w:t>
            </w:r>
            <w:r w:rsidRPr="0061447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fr-CH"/>
              </w:rPr>
              <w:t xml:space="preserve"> a</w:t>
            </w:r>
          </w:p>
        </w:tc>
        <w:tc>
          <w:tcPr>
            <w:tcW w:w="747" w:type="pct"/>
          </w:tcPr>
          <w:p w14:paraId="33A534F1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58" w:type="pct"/>
          </w:tcPr>
          <w:p w14:paraId="63ECD7B7" w14:textId="77777777" w:rsidR="00AA44F5" w:rsidRPr="0061447E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AA44F5" w:rsidRPr="0061447E" w14:paraId="24DDE43E" w14:textId="77777777" w:rsidTr="002C7A24">
        <w:trPr>
          <w:trHeight w:val="503"/>
        </w:trPr>
        <w:tc>
          <w:tcPr>
            <w:tcW w:w="1792" w:type="pct"/>
          </w:tcPr>
          <w:p w14:paraId="30E75DC0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ex</w:t>
            </w:r>
          </w:p>
          <w:p w14:paraId="37044A9E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Male</w:t>
            </w:r>
          </w:p>
          <w:p w14:paraId="3AAF6E42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Female</w:t>
            </w:r>
          </w:p>
        </w:tc>
        <w:tc>
          <w:tcPr>
            <w:tcW w:w="460" w:type="pct"/>
          </w:tcPr>
          <w:p w14:paraId="7725B22A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C30ED70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C11EF60" w14:textId="2426A0FF" w:rsidR="00AA44F5" w:rsidRPr="00D91D57" w:rsidRDefault="00D91D5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8</w:t>
            </w:r>
          </w:p>
        </w:tc>
        <w:tc>
          <w:tcPr>
            <w:tcW w:w="630" w:type="pct"/>
          </w:tcPr>
          <w:p w14:paraId="2FCB1C0C" w14:textId="77777777" w:rsidR="00AA44F5" w:rsidRPr="00485774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8AC0D87" w14:textId="77777777" w:rsidR="00D91D57" w:rsidRPr="00485774" w:rsidRDefault="00D91D5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719224C" w14:textId="453754A2" w:rsidR="00D91D57" w:rsidRPr="00485774" w:rsidRDefault="00D91D57" w:rsidP="00D91D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 – 4.6</w:t>
            </w:r>
          </w:p>
        </w:tc>
        <w:tc>
          <w:tcPr>
            <w:tcW w:w="454" w:type="pct"/>
          </w:tcPr>
          <w:p w14:paraId="7A459127" w14:textId="113A35AF" w:rsidR="00AA44F5" w:rsidRPr="00485774" w:rsidRDefault="007B4758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460" w:type="pct"/>
          </w:tcPr>
          <w:p w14:paraId="59DE7350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5FA9E80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3A9F778E" w14:textId="03A9F278" w:rsidR="00AA44F5" w:rsidRPr="00D91D57" w:rsidRDefault="0001135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</w:tc>
        <w:tc>
          <w:tcPr>
            <w:tcW w:w="747" w:type="pct"/>
          </w:tcPr>
          <w:p w14:paraId="1080AC81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CF7C1CE" w14:textId="77777777" w:rsidR="00011354" w:rsidRDefault="0001135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2BA6160" w14:textId="3D627B57" w:rsidR="00011354" w:rsidRPr="00485774" w:rsidRDefault="0001135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.2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2.7</w:t>
            </w:r>
          </w:p>
        </w:tc>
        <w:tc>
          <w:tcPr>
            <w:tcW w:w="458" w:type="pct"/>
          </w:tcPr>
          <w:p w14:paraId="13364ABD" w14:textId="5FB8F0B5" w:rsidR="00AA44F5" w:rsidRPr="00485774" w:rsidRDefault="00140AA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1C8C550F" w14:textId="77777777" w:rsidTr="002C7A24">
        <w:trPr>
          <w:trHeight w:val="1115"/>
        </w:trPr>
        <w:tc>
          <w:tcPr>
            <w:tcW w:w="1792" w:type="pct"/>
          </w:tcPr>
          <w:p w14:paraId="6F89DF1C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Age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</w:t>
            </w:r>
          </w:p>
          <w:p w14:paraId="1741250B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&lt; 30</w:t>
            </w:r>
          </w:p>
          <w:p w14:paraId="3936D1D1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30 – 39</w:t>
            </w:r>
          </w:p>
          <w:p w14:paraId="071C08F5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≥ 40</w:t>
            </w:r>
          </w:p>
        </w:tc>
        <w:tc>
          <w:tcPr>
            <w:tcW w:w="460" w:type="pct"/>
          </w:tcPr>
          <w:p w14:paraId="59906429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35F6BD6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FF97DCB" w14:textId="77777777" w:rsidR="00AA44F5" w:rsidRDefault="00D91D5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2.5</w:t>
            </w:r>
          </w:p>
          <w:p w14:paraId="4EB8BCA5" w14:textId="7F792089" w:rsidR="00D91D57" w:rsidRPr="00D91D57" w:rsidRDefault="00D91D5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1.4</w:t>
            </w:r>
          </w:p>
        </w:tc>
        <w:tc>
          <w:tcPr>
            <w:tcW w:w="630" w:type="pct"/>
          </w:tcPr>
          <w:p w14:paraId="0E38CCBE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80547F7" w14:textId="77777777" w:rsidR="00D91D57" w:rsidRDefault="00D91D5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A137AA1" w14:textId="77777777" w:rsidR="00D91D57" w:rsidRDefault="00D91D5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4.4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-0.6</w:t>
            </w:r>
          </w:p>
          <w:p w14:paraId="2029DFDC" w14:textId="679F4FC9" w:rsidR="00D91D57" w:rsidRPr="00485774" w:rsidRDefault="00D91D57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3.8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0</w:t>
            </w:r>
          </w:p>
        </w:tc>
        <w:tc>
          <w:tcPr>
            <w:tcW w:w="454" w:type="pct"/>
          </w:tcPr>
          <w:p w14:paraId="017DAD34" w14:textId="06046CF1" w:rsidR="00AA44F5" w:rsidRPr="00485774" w:rsidRDefault="007B4758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460" w:type="pct"/>
          </w:tcPr>
          <w:p w14:paraId="4D6A52CC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2F72AB7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24B75E4" w14:textId="77777777" w:rsidR="00AA44F5" w:rsidRDefault="0001135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8</w:t>
            </w:r>
          </w:p>
          <w:p w14:paraId="5F2E5BCF" w14:textId="565CAC99" w:rsidR="00011354" w:rsidRPr="00D91D57" w:rsidRDefault="0001135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6</w:t>
            </w:r>
          </w:p>
        </w:tc>
        <w:tc>
          <w:tcPr>
            <w:tcW w:w="747" w:type="pct"/>
          </w:tcPr>
          <w:p w14:paraId="711FDA7A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9095330" w14:textId="77777777" w:rsidR="00011354" w:rsidRDefault="0001135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AE9FB52" w14:textId="77777777" w:rsidR="00011354" w:rsidRDefault="0001135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.6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0</w:t>
            </w:r>
          </w:p>
          <w:p w14:paraId="10851049" w14:textId="3FD6C242" w:rsidR="00011354" w:rsidRPr="00485774" w:rsidRDefault="0001135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1.7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4</w:t>
            </w:r>
          </w:p>
        </w:tc>
        <w:tc>
          <w:tcPr>
            <w:tcW w:w="458" w:type="pct"/>
          </w:tcPr>
          <w:p w14:paraId="5BCE8334" w14:textId="6C5A2644" w:rsidR="00AA44F5" w:rsidRPr="00485774" w:rsidRDefault="00140AA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14</w:t>
            </w:r>
          </w:p>
        </w:tc>
      </w:tr>
      <w:tr w:rsidR="00AA44F5" w:rsidRPr="0061447E" w14:paraId="166DA729" w14:textId="77777777" w:rsidTr="002C7A24">
        <w:trPr>
          <w:trHeight w:val="323"/>
        </w:trPr>
        <w:tc>
          <w:tcPr>
            <w:tcW w:w="1792" w:type="pct"/>
          </w:tcPr>
          <w:p w14:paraId="4EA7DAE5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ICCC-3 cancer diagnoses</w:t>
            </w:r>
          </w:p>
          <w:p w14:paraId="188550BF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          Leukemias</w:t>
            </w:r>
          </w:p>
          <w:p w14:paraId="4D7762C9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         Lymphomas</w:t>
            </w:r>
          </w:p>
          <w:p w14:paraId="7815AA15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II        CNS tumors</w:t>
            </w:r>
          </w:p>
          <w:p w14:paraId="722AEB80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IV-XII  Other</w:t>
            </w:r>
          </w:p>
        </w:tc>
        <w:tc>
          <w:tcPr>
            <w:tcW w:w="460" w:type="pct"/>
          </w:tcPr>
          <w:p w14:paraId="739981B6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31218D4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199E7737" w14:textId="77777777" w:rsidR="00AA44F5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5</w:t>
            </w:r>
          </w:p>
          <w:p w14:paraId="384DEA3A" w14:textId="77777777" w:rsidR="00270F36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.0</w:t>
            </w:r>
          </w:p>
          <w:p w14:paraId="484F64A4" w14:textId="7E59739D" w:rsidR="00270F36" w:rsidRPr="00D91D57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9</w:t>
            </w:r>
          </w:p>
        </w:tc>
        <w:tc>
          <w:tcPr>
            <w:tcW w:w="630" w:type="pct"/>
          </w:tcPr>
          <w:p w14:paraId="22E51E18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5C1A519" w14:textId="77777777" w:rsidR="00270F36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7EA0122" w14:textId="77777777" w:rsidR="00270F36" w:rsidRDefault="00270F36" w:rsidP="00270F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70F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 – 4.9</w:t>
            </w:r>
          </w:p>
          <w:p w14:paraId="57DD4C52" w14:textId="77777777" w:rsidR="00270F36" w:rsidRDefault="00270F36" w:rsidP="00270F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.7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1.3</w:t>
            </w:r>
          </w:p>
          <w:p w14:paraId="28D4C970" w14:textId="6CBCFF47" w:rsidR="00270F36" w:rsidRPr="00485774" w:rsidRDefault="00270F36" w:rsidP="00270F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1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3.9</w:t>
            </w:r>
          </w:p>
        </w:tc>
        <w:tc>
          <w:tcPr>
            <w:tcW w:w="454" w:type="pct"/>
          </w:tcPr>
          <w:p w14:paraId="064089B5" w14:textId="072A19F4" w:rsidR="00AA44F5" w:rsidRPr="00485774" w:rsidRDefault="007B4758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pct"/>
          </w:tcPr>
          <w:p w14:paraId="74EFAB2F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9872063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5FD7305C" w14:textId="77777777" w:rsidR="00AA44F5" w:rsidRDefault="0051085C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</w:t>
            </w:r>
          </w:p>
          <w:p w14:paraId="0AB0349A" w14:textId="77777777" w:rsidR="0051085C" w:rsidRDefault="0051085C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4</w:t>
            </w:r>
          </w:p>
          <w:p w14:paraId="3FF2489C" w14:textId="5C381BD3" w:rsidR="0051085C" w:rsidRPr="00D91D57" w:rsidRDefault="0051085C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</w:p>
        </w:tc>
        <w:tc>
          <w:tcPr>
            <w:tcW w:w="747" w:type="pct"/>
          </w:tcPr>
          <w:p w14:paraId="226EF41E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A3B392A" w14:textId="77777777" w:rsidR="0051085C" w:rsidRDefault="0051085C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D8D02A7" w14:textId="77777777" w:rsidR="0051085C" w:rsidRDefault="0051085C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4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6</w:t>
            </w:r>
          </w:p>
          <w:p w14:paraId="27AB9AB1" w14:textId="77777777" w:rsidR="0051085C" w:rsidRDefault="0051085C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6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4.1</w:t>
            </w:r>
          </w:p>
          <w:p w14:paraId="4CD86FEC" w14:textId="71108F64" w:rsidR="0051085C" w:rsidRPr="00485774" w:rsidRDefault="0051085C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1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5</w:t>
            </w:r>
          </w:p>
        </w:tc>
        <w:tc>
          <w:tcPr>
            <w:tcW w:w="458" w:type="pct"/>
          </w:tcPr>
          <w:p w14:paraId="264A961D" w14:textId="564C400A" w:rsidR="00AA44F5" w:rsidRPr="00485774" w:rsidRDefault="00140AA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57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4</w:t>
            </w:r>
          </w:p>
        </w:tc>
      </w:tr>
      <w:tr w:rsidR="00AA44F5" w:rsidRPr="0061447E" w14:paraId="6068CCBC" w14:textId="77777777" w:rsidTr="002C7A24">
        <w:trPr>
          <w:trHeight w:val="782"/>
        </w:trPr>
        <w:tc>
          <w:tcPr>
            <w:tcW w:w="1792" w:type="pct"/>
          </w:tcPr>
          <w:p w14:paraId="07B29475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Sleep disturbance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68F607B2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41922489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1E9072B0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68C9864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7ABEEE9E" w14:textId="6FCC8BB3" w:rsidR="00AA44F5" w:rsidRPr="00D91D57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7</w:t>
            </w:r>
          </w:p>
        </w:tc>
        <w:tc>
          <w:tcPr>
            <w:tcW w:w="630" w:type="pct"/>
          </w:tcPr>
          <w:p w14:paraId="2F2B4801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3614994" w14:textId="77777777" w:rsidR="00270F36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9D52FBE" w14:textId="4C81F0ED" w:rsidR="00270F36" w:rsidRPr="00485774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.8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6.7</w:t>
            </w:r>
          </w:p>
        </w:tc>
        <w:tc>
          <w:tcPr>
            <w:tcW w:w="454" w:type="pct"/>
          </w:tcPr>
          <w:p w14:paraId="529547BE" w14:textId="5DA6C57C" w:rsidR="00AA44F5" w:rsidRPr="00485774" w:rsidRDefault="007B4758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60" w:type="pct"/>
          </w:tcPr>
          <w:p w14:paraId="43EE14F2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FA66859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DFDEF67" w14:textId="4DE0CBD3" w:rsidR="00AA44F5" w:rsidRPr="00D91D57" w:rsidRDefault="00DF098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4</w:t>
            </w:r>
          </w:p>
        </w:tc>
        <w:tc>
          <w:tcPr>
            <w:tcW w:w="747" w:type="pct"/>
          </w:tcPr>
          <w:p w14:paraId="0F4B1B2B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FBB6525" w14:textId="77777777" w:rsidR="00DF0981" w:rsidRDefault="00DF098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1D630CA" w14:textId="047C1063" w:rsidR="00DF0981" w:rsidRPr="00485774" w:rsidRDefault="00DF098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6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2.2</w:t>
            </w:r>
          </w:p>
        </w:tc>
        <w:tc>
          <w:tcPr>
            <w:tcW w:w="458" w:type="pct"/>
          </w:tcPr>
          <w:p w14:paraId="311A7E37" w14:textId="5EE7B77F" w:rsidR="00AA44F5" w:rsidRPr="00485774" w:rsidRDefault="00140AA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76EA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AA44F5" w:rsidRPr="0061447E" w14:paraId="6B9B3999" w14:textId="77777777" w:rsidTr="002C7A24">
        <w:trPr>
          <w:trHeight w:val="233"/>
        </w:trPr>
        <w:tc>
          <w:tcPr>
            <w:tcW w:w="1792" w:type="pct"/>
          </w:tcPr>
          <w:p w14:paraId="2F833073" w14:textId="42BC4D5C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="005967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ther hormonal disorder</w:t>
            </w:r>
            <w:r w:rsidR="00596721" w:rsidRPr="00485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56E671AF" w14:textId="77777777" w:rsidR="00AA44F5" w:rsidRPr="0061447E" w:rsidRDefault="00AA44F5" w:rsidP="002C7A2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No </w:t>
            </w:r>
          </w:p>
          <w:p w14:paraId="61A43278" w14:textId="77777777" w:rsidR="00AA44F5" w:rsidRPr="0061447E" w:rsidRDefault="00AA44F5" w:rsidP="002C7A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44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Yes</w:t>
            </w:r>
          </w:p>
        </w:tc>
        <w:tc>
          <w:tcPr>
            <w:tcW w:w="460" w:type="pct"/>
          </w:tcPr>
          <w:p w14:paraId="73311502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CFFF1C0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41EA2EB0" w14:textId="1F61FF6C" w:rsidR="00AA44F5" w:rsidRPr="00D91D57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5</w:t>
            </w:r>
          </w:p>
        </w:tc>
        <w:tc>
          <w:tcPr>
            <w:tcW w:w="630" w:type="pct"/>
          </w:tcPr>
          <w:p w14:paraId="2492A633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7142B2B" w14:textId="77777777" w:rsidR="00270F36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00DEAE8" w14:textId="6781CBB6" w:rsidR="00270F36" w:rsidRPr="00485774" w:rsidRDefault="00270F36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5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5.6</w:t>
            </w:r>
          </w:p>
        </w:tc>
        <w:tc>
          <w:tcPr>
            <w:tcW w:w="454" w:type="pct"/>
          </w:tcPr>
          <w:p w14:paraId="40F99F5F" w14:textId="79DB3544" w:rsidR="00AA44F5" w:rsidRPr="00485774" w:rsidRDefault="00011354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460" w:type="pct"/>
          </w:tcPr>
          <w:p w14:paraId="4363D83A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86B054E" w14:textId="77777777" w:rsidR="00AA44F5" w:rsidRPr="00D91D57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91D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.</w:t>
            </w:r>
          </w:p>
          <w:p w14:paraId="6CB7722D" w14:textId="29B64DE5" w:rsidR="00AA44F5" w:rsidRPr="00D91D57" w:rsidRDefault="00DF098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</w:t>
            </w:r>
          </w:p>
        </w:tc>
        <w:tc>
          <w:tcPr>
            <w:tcW w:w="747" w:type="pct"/>
          </w:tcPr>
          <w:p w14:paraId="22F30A48" w14:textId="77777777" w:rsidR="00AA44F5" w:rsidRDefault="00AA44F5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5F80A76" w14:textId="77777777" w:rsidR="00DF0981" w:rsidRDefault="00DF098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4A41751" w14:textId="7E5E5070" w:rsidR="00DF0981" w:rsidRPr="00D91D57" w:rsidRDefault="00DF0981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0.9 </w:t>
            </w:r>
            <w:r w:rsidRPr="00C76E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.7</w:t>
            </w:r>
          </w:p>
        </w:tc>
        <w:tc>
          <w:tcPr>
            <w:tcW w:w="458" w:type="pct"/>
          </w:tcPr>
          <w:p w14:paraId="361F58B7" w14:textId="44F84085" w:rsidR="00AA44F5" w:rsidRPr="00485774" w:rsidRDefault="00140AAB" w:rsidP="002C7A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17</w:t>
            </w:r>
          </w:p>
        </w:tc>
      </w:tr>
    </w:tbl>
    <w:p w14:paraId="3CFD899C" w14:textId="77777777" w:rsidR="00AA44F5" w:rsidRPr="007900F9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55728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bbr.: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IS8R, Checklist Individual Strength subjective fatigue subscore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RF, cancer-related fatigue;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CC-3, International Classification of Childhood Cancer, Third Edition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; </w:t>
      </w:r>
      <w:r w:rsidRPr="007900F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RS, numerical rating scale; 95% CI, 95% confidence interval; p, p-value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NS, central nervous system</w:t>
      </w:r>
    </w:p>
    <w:p w14:paraId="6594F638" w14:textId="77777777" w:rsidR="00AA44F5" w:rsidRPr="007517F4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β coefficient is the degree of change in th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RF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core for one subgroup of patients compared to the reference subgroup.</w:t>
      </w:r>
    </w:p>
    <w:p w14:paraId="1EB6A64D" w14:textId="77777777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-valu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etrieved from likelihood-ratio test</w:t>
      </w:r>
    </w:p>
    <w:p w14:paraId="60169749" w14:textId="77777777" w:rsidR="00AA44F5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c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leep disturbance deemed to be present if survivors answered “yes” to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ne or more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f following questions: “Do you have problems falling asleep?”, “Do you have problems sleeping through the night?” or “Do you wake up multiple times during the night?”.</w:t>
      </w:r>
    </w:p>
    <w:p w14:paraId="5DB6B804" w14:textId="5E0A221F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61447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d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Including </w:t>
      </w:r>
      <w:r w:rsidR="0059672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hormonal disorders other than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hyperthyroidism, hypothyroidism, diabetes mellitus, diabetes insipidus, </w:t>
      </w:r>
      <w:r w:rsidR="0059672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nd </w:t>
      </w:r>
      <w:r w:rsidRPr="0061447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wth hormone deficiency</w:t>
      </w:r>
    </w:p>
    <w:p w14:paraId="7B1BC289" w14:textId="77777777" w:rsidR="00AA44F5" w:rsidRPr="0061447E" w:rsidRDefault="00AA44F5" w:rsidP="00AA44F5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D4CBA5B" w14:textId="77777777" w:rsidR="00AA44F5" w:rsidRPr="0061447E" w:rsidRDefault="00AA44F5" w:rsidP="00D57A6A">
      <w:pPr>
        <w:spacing w:after="0" w:line="240" w:lineRule="auto"/>
        <w:ind w:left="90" w:hanging="90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sectPr w:rsidR="00AA44F5" w:rsidRPr="0061447E" w:rsidSect="001B5A3D">
      <w:footerReference w:type="default" r:id="rId11"/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396D0" w14:textId="77777777" w:rsidR="00770EA7" w:rsidRDefault="00770EA7">
      <w:pPr>
        <w:spacing w:after="0" w:line="240" w:lineRule="auto"/>
      </w:pPr>
      <w:r>
        <w:separator/>
      </w:r>
    </w:p>
  </w:endnote>
  <w:endnote w:type="continuationSeparator" w:id="0">
    <w:p w14:paraId="51B4029F" w14:textId="77777777" w:rsidR="00770EA7" w:rsidRDefault="00770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316336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80840E" w14:textId="2DAC23A2" w:rsidR="00A34CEC" w:rsidRPr="006803F5" w:rsidRDefault="00A34CEC">
        <w:pPr>
          <w:pStyle w:val="Footer"/>
          <w:jc w:val="center"/>
          <w:rPr>
            <w:rFonts w:ascii="Times New Roman" w:hAnsi="Times New Roman" w:cs="Times New Roman"/>
          </w:rPr>
        </w:pPr>
        <w:r w:rsidRPr="006803F5">
          <w:rPr>
            <w:rFonts w:ascii="Times New Roman" w:hAnsi="Times New Roman" w:cs="Times New Roman"/>
          </w:rPr>
          <w:fldChar w:fldCharType="begin"/>
        </w:r>
        <w:r w:rsidRPr="006803F5">
          <w:rPr>
            <w:rFonts w:ascii="Times New Roman" w:hAnsi="Times New Roman" w:cs="Times New Roman"/>
          </w:rPr>
          <w:instrText xml:space="preserve"> PAGE   \* MERGEFORMAT </w:instrText>
        </w:r>
        <w:r w:rsidRPr="006803F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6</w:t>
        </w:r>
        <w:r w:rsidRPr="006803F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656F143" w14:textId="77777777" w:rsidR="00A34CEC" w:rsidRPr="006803F5" w:rsidRDefault="00A34CEC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942F3" w14:textId="77777777" w:rsidR="00770EA7" w:rsidRDefault="00770EA7">
      <w:pPr>
        <w:spacing w:after="0" w:line="240" w:lineRule="auto"/>
      </w:pPr>
      <w:r>
        <w:separator/>
      </w:r>
    </w:p>
  </w:footnote>
  <w:footnote w:type="continuationSeparator" w:id="0">
    <w:p w14:paraId="0089C809" w14:textId="77777777" w:rsidR="00770EA7" w:rsidRDefault="00770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C2BE6"/>
    <w:multiLevelType w:val="multilevel"/>
    <w:tmpl w:val="B0A433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" w15:restartNumberingAfterBreak="0">
    <w:nsid w:val="24521ADC"/>
    <w:multiLevelType w:val="multilevel"/>
    <w:tmpl w:val="5D645E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4CF05250"/>
    <w:multiLevelType w:val="multilevel"/>
    <w:tmpl w:val="319EFA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0B724A3"/>
    <w:multiLevelType w:val="multilevel"/>
    <w:tmpl w:val="5CCEAB4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37C6AB8"/>
    <w:multiLevelType w:val="multilevel"/>
    <w:tmpl w:val="D91221B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5" w15:restartNumberingAfterBreak="0">
    <w:nsid w:val="645B5371"/>
    <w:multiLevelType w:val="multilevel"/>
    <w:tmpl w:val="E0663F3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6" w15:restartNumberingAfterBreak="0">
    <w:nsid w:val="6BE3357C"/>
    <w:multiLevelType w:val="hybridMultilevel"/>
    <w:tmpl w:val="D8C8097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9B3D9E"/>
    <w:multiLevelType w:val="multilevel"/>
    <w:tmpl w:val="313C2C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154146793">
    <w:abstractNumId w:val="6"/>
  </w:num>
  <w:num w:numId="2" w16cid:durableId="1136486603">
    <w:abstractNumId w:val="3"/>
  </w:num>
  <w:num w:numId="3" w16cid:durableId="1340305544">
    <w:abstractNumId w:val="2"/>
  </w:num>
  <w:num w:numId="4" w16cid:durableId="324012830">
    <w:abstractNumId w:val="4"/>
  </w:num>
  <w:num w:numId="5" w16cid:durableId="1736587500">
    <w:abstractNumId w:val="1"/>
  </w:num>
  <w:num w:numId="6" w16cid:durableId="1517961235">
    <w:abstractNumId w:val="7"/>
  </w:num>
  <w:num w:numId="7" w16cid:durableId="378939196">
    <w:abstractNumId w:val="0"/>
  </w:num>
  <w:num w:numId="8" w16cid:durableId="789841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it-IT" w:vendorID="64" w:dllVersion="4096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DDE"/>
    <w:rsid w:val="000008E9"/>
    <w:rsid w:val="00001582"/>
    <w:rsid w:val="00001A59"/>
    <w:rsid w:val="00001E33"/>
    <w:rsid w:val="00001FDA"/>
    <w:rsid w:val="00004322"/>
    <w:rsid w:val="00004ADF"/>
    <w:rsid w:val="00005970"/>
    <w:rsid w:val="00005F1E"/>
    <w:rsid w:val="00007D4C"/>
    <w:rsid w:val="00010754"/>
    <w:rsid w:val="00011354"/>
    <w:rsid w:val="00011800"/>
    <w:rsid w:val="00011C02"/>
    <w:rsid w:val="00011F8B"/>
    <w:rsid w:val="0001330B"/>
    <w:rsid w:val="00016625"/>
    <w:rsid w:val="00017355"/>
    <w:rsid w:val="000201CF"/>
    <w:rsid w:val="00020F08"/>
    <w:rsid w:val="000219AC"/>
    <w:rsid w:val="00025F7E"/>
    <w:rsid w:val="00027E97"/>
    <w:rsid w:val="00030E91"/>
    <w:rsid w:val="000329A0"/>
    <w:rsid w:val="00033080"/>
    <w:rsid w:val="000342E2"/>
    <w:rsid w:val="0003651F"/>
    <w:rsid w:val="00040989"/>
    <w:rsid w:val="00041291"/>
    <w:rsid w:val="00041936"/>
    <w:rsid w:val="00045C3B"/>
    <w:rsid w:val="00046F8F"/>
    <w:rsid w:val="000470F0"/>
    <w:rsid w:val="00047EA1"/>
    <w:rsid w:val="00050679"/>
    <w:rsid w:val="00050952"/>
    <w:rsid w:val="00051AFC"/>
    <w:rsid w:val="00053396"/>
    <w:rsid w:val="000541E9"/>
    <w:rsid w:val="00054C93"/>
    <w:rsid w:val="0005582B"/>
    <w:rsid w:val="00060B9A"/>
    <w:rsid w:val="00060FB3"/>
    <w:rsid w:val="00061F55"/>
    <w:rsid w:val="00063067"/>
    <w:rsid w:val="00063EC1"/>
    <w:rsid w:val="00064619"/>
    <w:rsid w:val="00064F7D"/>
    <w:rsid w:val="00065F4D"/>
    <w:rsid w:val="000714A0"/>
    <w:rsid w:val="000722B0"/>
    <w:rsid w:val="0007300D"/>
    <w:rsid w:val="00080611"/>
    <w:rsid w:val="00081824"/>
    <w:rsid w:val="000818D7"/>
    <w:rsid w:val="000833D0"/>
    <w:rsid w:val="00083BAF"/>
    <w:rsid w:val="000845DE"/>
    <w:rsid w:val="00084977"/>
    <w:rsid w:val="00085DF4"/>
    <w:rsid w:val="0008779F"/>
    <w:rsid w:val="00087D6F"/>
    <w:rsid w:val="00093323"/>
    <w:rsid w:val="00093728"/>
    <w:rsid w:val="00093AE5"/>
    <w:rsid w:val="000949DF"/>
    <w:rsid w:val="00095FC2"/>
    <w:rsid w:val="00096DCB"/>
    <w:rsid w:val="00096F64"/>
    <w:rsid w:val="0009753D"/>
    <w:rsid w:val="00097712"/>
    <w:rsid w:val="00097E55"/>
    <w:rsid w:val="00097FF6"/>
    <w:rsid w:val="000A24C2"/>
    <w:rsid w:val="000A2C4F"/>
    <w:rsid w:val="000A3602"/>
    <w:rsid w:val="000A49AD"/>
    <w:rsid w:val="000A69AC"/>
    <w:rsid w:val="000A7812"/>
    <w:rsid w:val="000A7846"/>
    <w:rsid w:val="000A7CCA"/>
    <w:rsid w:val="000B116A"/>
    <w:rsid w:val="000B187C"/>
    <w:rsid w:val="000B2A11"/>
    <w:rsid w:val="000B2C3E"/>
    <w:rsid w:val="000B3595"/>
    <w:rsid w:val="000B59E4"/>
    <w:rsid w:val="000B7049"/>
    <w:rsid w:val="000C4641"/>
    <w:rsid w:val="000C578D"/>
    <w:rsid w:val="000C78B8"/>
    <w:rsid w:val="000D2CDD"/>
    <w:rsid w:val="000D36A5"/>
    <w:rsid w:val="000D41CC"/>
    <w:rsid w:val="000D5B80"/>
    <w:rsid w:val="000D691E"/>
    <w:rsid w:val="000E0D01"/>
    <w:rsid w:val="000E3562"/>
    <w:rsid w:val="000E3A3C"/>
    <w:rsid w:val="000E3DBA"/>
    <w:rsid w:val="000E3EFE"/>
    <w:rsid w:val="000E4761"/>
    <w:rsid w:val="000E47BC"/>
    <w:rsid w:val="000E5B4D"/>
    <w:rsid w:val="000E63AC"/>
    <w:rsid w:val="000E6B59"/>
    <w:rsid w:val="000E6B99"/>
    <w:rsid w:val="000F15BE"/>
    <w:rsid w:val="000F184C"/>
    <w:rsid w:val="000F1EE8"/>
    <w:rsid w:val="000F51A9"/>
    <w:rsid w:val="000F5AEF"/>
    <w:rsid w:val="000F629E"/>
    <w:rsid w:val="000F68D4"/>
    <w:rsid w:val="00101174"/>
    <w:rsid w:val="00102481"/>
    <w:rsid w:val="00103F3C"/>
    <w:rsid w:val="001043CE"/>
    <w:rsid w:val="001047E8"/>
    <w:rsid w:val="001051D3"/>
    <w:rsid w:val="00110DEE"/>
    <w:rsid w:val="001110FD"/>
    <w:rsid w:val="00111F1C"/>
    <w:rsid w:val="0011265C"/>
    <w:rsid w:val="001140AE"/>
    <w:rsid w:val="00115AEE"/>
    <w:rsid w:val="00116A93"/>
    <w:rsid w:val="00120067"/>
    <w:rsid w:val="00121905"/>
    <w:rsid w:val="00121BB0"/>
    <w:rsid w:val="001238EF"/>
    <w:rsid w:val="00124907"/>
    <w:rsid w:val="00124F70"/>
    <w:rsid w:val="001302F6"/>
    <w:rsid w:val="00132905"/>
    <w:rsid w:val="00135205"/>
    <w:rsid w:val="001364A6"/>
    <w:rsid w:val="00136E74"/>
    <w:rsid w:val="00137EE5"/>
    <w:rsid w:val="00140AAB"/>
    <w:rsid w:val="0014120A"/>
    <w:rsid w:val="00142DD8"/>
    <w:rsid w:val="0014389C"/>
    <w:rsid w:val="00143CF5"/>
    <w:rsid w:val="00143F59"/>
    <w:rsid w:val="00145797"/>
    <w:rsid w:val="001457DE"/>
    <w:rsid w:val="001501B1"/>
    <w:rsid w:val="0015055A"/>
    <w:rsid w:val="00150E53"/>
    <w:rsid w:val="00153352"/>
    <w:rsid w:val="001540CD"/>
    <w:rsid w:val="001569D1"/>
    <w:rsid w:val="00160ABB"/>
    <w:rsid w:val="00162054"/>
    <w:rsid w:val="00162432"/>
    <w:rsid w:val="00162BD3"/>
    <w:rsid w:val="0016464E"/>
    <w:rsid w:val="0016636B"/>
    <w:rsid w:val="00166AAA"/>
    <w:rsid w:val="001702CA"/>
    <w:rsid w:val="001705C6"/>
    <w:rsid w:val="00171DC0"/>
    <w:rsid w:val="00174676"/>
    <w:rsid w:val="0017539F"/>
    <w:rsid w:val="001771C1"/>
    <w:rsid w:val="0018346A"/>
    <w:rsid w:val="0018419D"/>
    <w:rsid w:val="00184EDA"/>
    <w:rsid w:val="001877F9"/>
    <w:rsid w:val="001900D2"/>
    <w:rsid w:val="00190B17"/>
    <w:rsid w:val="00190C3F"/>
    <w:rsid w:val="00192365"/>
    <w:rsid w:val="001939C3"/>
    <w:rsid w:val="0019682D"/>
    <w:rsid w:val="00197053"/>
    <w:rsid w:val="00197A8F"/>
    <w:rsid w:val="00197D45"/>
    <w:rsid w:val="001A251C"/>
    <w:rsid w:val="001A267C"/>
    <w:rsid w:val="001A3282"/>
    <w:rsid w:val="001A3920"/>
    <w:rsid w:val="001A7ED0"/>
    <w:rsid w:val="001B0E49"/>
    <w:rsid w:val="001B1481"/>
    <w:rsid w:val="001B177E"/>
    <w:rsid w:val="001B1CCF"/>
    <w:rsid w:val="001B1CED"/>
    <w:rsid w:val="001B2391"/>
    <w:rsid w:val="001B252B"/>
    <w:rsid w:val="001B5A3D"/>
    <w:rsid w:val="001B6FBA"/>
    <w:rsid w:val="001B7891"/>
    <w:rsid w:val="001C0B4E"/>
    <w:rsid w:val="001C2E4E"/>
    <w:rsid w:val="001C52A9"/>
    <w:rsid w:val="001C72E4"/>
    <w:rsid w:val="001D13DE"/>
    <w:rsid w:val="001D37F2"/>
    <w:rsid w:val="001D3A8C"/>
    <w:rsid w:val="001D4D34"/>
    <w:rsid w:val="001D7738"/>
    <w:rsid w:val="001E361B"/>
    <w:rsid w:val="001E4349"/>
    <w:rsid w:val="001E5D1B"/>
    <w:rsid w:val="001E77BD"/>
    <w:rsid w:val="001E7F5A"/>
    <w:rsid w:val="001E7F66"/>
    <w:rsid w:val="001F0911"/>
    <w:rsid w:val="001F1102"/>
    <w:rsid w:val="001F4088"/>
    <w:rsid w:val="001F4730"/>
    <w:rsid w:val="001F56C0"/>
    <w:rsid w:val="001F5819"/>
    <w:rsid w:val="001F5D1A"/>
    <w:rsid w:val="001F6769"/>
    <w:rsid w:val="001F6BC1"/>
    <w:rsid w:val="001F6E0E"/>
    <w:rsid w:val="002008DD"/>
    <w:rsid w:val="00201FF1"/>
    <w:rsid w:val="002029A8"/>
    <w:rsid w:val="00202A7D"/>
    <w:rsid w:val="00205DDD"/>
    <w:rsid w:val="00207AD8"/>
    <w:rsid w:val="00210480"/>
    <w:rsid w:val="00210A54"/>
    <w:rsid w:val="00210AB8"/>
    <w:rsid w:val="00210DDB"/>
    <w:rsid w:val="00215C75"/>
    <w:rsid w:val="002161E6"/>
    <w:rsid w:val="00222EC9"/>
    <w:rsid w:val="00224953"/>
    <w:rsid w:val="00226FB5"/>
    <w:rsid w:val="00227B40"/>
    <w:rsid w:val="00230A77"/>
    <w:rsid w:val="0023192E"/>
    <w:rsid w:val="00231D26"/>
    <w:rsid w:val="00233AB5"/>
    <w:rsid w:val="00235075"/>
    <w:rsid w:val="002366B4"/>
    <w:rsid w:val="00240852"/>
    <w:rsid w:val="002412BF"/>
    <w:rsid w:val="002413F2"/>
    <w:rsid w:val="002418F1"/>
    <w:rsid w:val="002425C9"/>
    <w:rsid w:val="00243A69"/>
    <w:rsid w:val="00245D8F"/>
    <w:rsid w:val="00247516"/>
    <w:rsid w:val="002477B4"/>
    <w:rsid w:val="0024791A"/>
    <w:rsid w:val="00250FED"/>
    <w:rsid w:val="0025194D"/>
    <w:rsid w:val="0025241A"/>
    <w:rsid w:val="00252903"/>
    <w:rsid w:val="00252DEA"/>
    <w:rsid w:val="002546CE"/>
    <w:rsid w:val="00254FAB"/>
    <w:rsid w:val="00255A9A"/>
    <w:rsid w:val="002576BC"/>
    <w:rsid w:val="00257C9C"/>
    <w:rsid w:val="002608D9"/>
    <w:rsid w:val="002617E8"/>
    <w:rsid w:val="00261A25"/>
    <w:rsid w:val="00262266"/>
    <w:rsid w:val="002629C4"/>
    <w:rsid w:val="0026372A"/>
    <w:rsid w:val="00264BC3"/>
    <w:rsid w:val="002673C3"/>
    <w:rsid w:val="00267AD8"/>
    <w:rsid w:val="00270026"/>
    <w:rsid w:val="00270B32"/>
    <w:rsid w:val="00270F36"/>
    <w:rsid w:val="0027389A"/>
    <w:rsid w:val="00275561"/>
    <w:rsid w:val="00277632"/>
    <w:rsid w:val="0028075A"/>
    <w:rsid w:val="002817D0"/>
    <w:rsid w:val="00282232"/>
    <w:rsid w:val="00282325"/>
    <w:rsid w:val="002826AA"/>
    <w:rsid w:val="0028357E"/>
    <w:rsid w:val="00283A0B"/>
    <w:rsid w:val="00283E2B"/>
    <w:rsid w:val="00284148"/>
    <w:rsid w:val="00287365"/>
    <w:rsid w:val="002900FF"/>
    <w:rsid w:val="00290D1F"/>
    <w:rsid w:val="002910E4"/>
    <w:rsid w:val="00295123"/>
    <w:rsid w:val="00295FB6"/>
    <w:rsid w:val="00297AA1"/>
    <w:rsid w:val="002A2A28"/>
    <w:rsid w:val="002A5961"/>
    <w:rsid w:val="002A7FF4"/>
    <w:rsid w:val="002B102D"/>
    <w:rsid w:val="002B232D"/>
    <w:rsid w:val="002B52CE"/>
    <w:rsid w:val="002B62C8"/>
    <w:rsid w:val="002B74D8"/>
    <w:rsid w:val="002B7526"/>
    <w:rsid w:val="002C01B3"/>
    <w:rsid w:val="002C06CF"/>
    <w:rsid w:val="002C2655"/>
    <w:rsid w:val="002C272B"/>
    <w:rsid w:val="002C32C6"/>
    <w:rsid w:val="002C37C4"/>
    <w:rsid w:val="002C48C4"/>
    <w:rsid w:val="002C499F"/>
    <w:rsid w:val="002C4CDA"/>
    <w:rsid w:val="002C4F8E"/>
    <w:rsid w:val="002C6F2D"/>
    <w:rsid w:val="002C7C0A"/>
    <w:rsid w:val="002D15D3"/>
    <w:rsid w:val="002D5223"/>
    <w:rsid w:val="002D5687"/>
    <w:rsid w:val="002D5E3C"/>
    <w:rsid w:val="002E0BC6"/>
    <w:rsid w:val="002E0EB1"/>
    <w:rsid w:val="002E1A0D"/>
    <w:rsid w:val="002E2225"/>
    <w:rsid w:val="002E2B36"/>
    <w:rsid w:val="002E2D16"/>
    <w:rsid w:val="002E365F"/>
    <w:rsid w:val="002E46E1"/>
    <w:rsid w:val="002E4A97"/>
    <w:rsid w:val="002E4BAB"/>
    <w:rsid w:val="002E5ADF"/>
    <w:rsid w:val="002E5CDF"/>
    <w:rsid w:val="002E5D7F"/>
    <w:rsid w:val="002E6E3D"/>
    <w:rsid w:val="002F012A"/>
    <w:rsid w:val="002F1684"/>
    <w:rsid w:val="002F1B08"/>
    <w:rsid w:val="002F347F"/>
    <w:rsid w:val="002F42DB"/>
    <w:rsid w:val="002F728C"/>
    <w:rsid w:val="00301056"/>
    <w:rsid w:val="00302C14"/>
    <w:rsid w:val="00304D0C"/>
    <w:rsid w:val="00306A38"/>
    <w:rsid w:val="00311D92"/>
    <w:rsid w:val="00313710"/>
    <w:rsid w:val="00314407"/>
    <w:rsid w:val="00316F43"/>
    <w:rsid w:val="00320138"/>
    <w:rsid w:val="00321002"/>
    <w:rsid w:val="003211F7"/>
    <w:rsid w:val="00321222"/>
    <w:rsid w:val="003212C8"/>
    <w:rsid w:val="003224A1"/>
    <w:rsid w:val="00323285"/>
    <w:rsid w:val="00325F3C"/>
    <w:rsid w:val="00326E3F"/>
    <w:rsid w:val="00327104"/>
    <w:rsid w:val="00331F75"/>
    <w:rsid w:val="003323AD"/>
    <w:rsid w:val="00332555"/>
    <w:rsid w:val="003325B1"/>
    <w:rsid w:val="003330CA"/>
    <w:rsid w:val="003334C7"/>
    <w:rsid w:val="0033434D"/>
    <w:rsid w:val="00335E88"/>
    <w:rsid w:val="00337F0A"/>
    <w:rsid w:val="003434BC"/>
    <w:rsid w:val="00344375"/>
    <w:rsid w:val="00344BB8"/>
    <w:rsid w:val="00345A54"/>
    <w:rsid w:val="00350755"/>
    <w:rsid w:val="00350AAA"/>
    <w:rsid w:val="003545FC"/>
    <w:rsid w:val="003546A2"/>
    <w:rsid w:val="0035628F"/>
    <w:rsid w:val="0035672D"/>
    <w:rsid w:val="0035718C"/>
    <w:rsid w:val="0036148C"/>
    <w:rsid w:val="0036183A"/>
    <w:rsid w:val="00361969"/>
    <w:rsid w:val="003647D8"/>
    <w:rsid w:val="003650FF"/>
    <w:rsid w:val="0036514B"/>
    <w:rsid w:val="00366F63"/>
    <w:rsid w:val="003675DA"/>
    <w:rsid w:val="00370A29"/>
    <w:rsid w:val="00373447"/>
    <w:rsid w:val="003747E9"/>
    <w:rsid w:val="00374B04"/>
    <w:rsid w:val="00375272"/>
    <w:rsid w:val="003754ED"/>
    <w:rsid w:val="00375F45"/>
    <w:rsid w:val="00376C4A"/>
    <w:rsid w:val="00384F38"/>
    <w:rsid w:val="003868DD"/>
    <w:rsid w:val="00387FB7"/>
    <w:rsid w:val="003911CC"/>
    <w:rsid w:val="0039159F"/>
    <w:rsid w:val="00392610"/>
    <w:rsid w:val="003931FA"/>
    <w:rsid w:val="00393792"/>
    <w:rsid w:val="003950D8"/>
    <w:rsid w:val="003979E2"/>
    <w:rsid w:val="003A11AE"/>
    <w:rsid w:val="003A13BC"/>
    <w:rsid w:val="003A14E4"/>
    <w:rsid w:val="003A5A18"/>
    <w:rsid w:val="003A6278"/>
    <w:rsid w:val="003A64DB"/>
    <w:rsid w:val="003A7E9A"/>
    <w:rsid w:val="003A7EA2"/>
    <w:rsid w:val="003B2A20"/>
    <w:rsid w:val="003B2BEC"/>
    <w:rsid w:val="003B30AD"/>
    <w:rsid w:val="003B4F8D"/>
    <w:rsid w:val="003B530B"/>
    <w:rsid w:val="003B6298"/>
    <w:rsid w:val="003C0E78"/>
    <w:rsid w:val="003C139B"/>
    <w:rsid w:val="003C1F6A"/>
    <w:rsid w:val="003C27EE"/>
    <w:rsid w:val="003C29D9"/>
    <w:rsid w:val="003C2F76"/>
    <w:rsid w:val="003C3F91"/>
    <w:rsid w:val="003C7D91"/>
    <w:rsid w:val="003D0183"/>
    <w:rsid w:val="003D1CAE"/>
    <w:rsid w:val="003D1DF5"/>
    <w:rsid w:val="003D4B8F"/>
    <w:rsid w:val="003D629F"/>
    <w:rsid w:val="003D7324"/>
    <w:rsid w:val="003E0217"/>
    <w:rsid w:val="003E051B"/>
    <w:rsid w:val="003E0AD6"/>
    <w:rsid w:val="003E1AD1"/>
    <w:rsid w:val="003E1CFC"/>
    <w:rsid w:val="003E24FF"/>
    <w:rsid w:val="003E34C5"/>
    <w:rsid w:val="003E4150"/>
    <w:rsid w:val="003E5590"/>
    <w:rsid w:val="003E68FD"/>
    <w:rsid w:val="003E788A"/>
    <w:rsid w:val="003F1FC9"/>
    <w:rsid w:val="003F27B2"/>
    <w:rsid w:val="003F3E29"/>
    <w:rsid w:val="003F77FD"/>
    <w:rsid w:val="00400497"/>
    <w:rsid w:val="00400540"/>
    <w:rsid w:val="0040097D"/>
    <w:rsid w:val="0040123A"/>
    <w:rsid w:val="0040417F"/>
    <w:rsid w:val="00404557"/>
    <w:rsid w:val="0040620D"/>
    <w:rsid w:val="00406453"/>
    <w:rsid w:val="00406664"/>
    <w:rsid w:val="00407032"/>
    <w:rsid w:val="00412895"/>
    <w:rsid w:val="004162D1"/>
    <w:rsid w:val="00416B07"/>
    <w:rsid w:val="004174FF"/>
    <w:rsid w:val="004175F0"/>
    <w:rsid w:val="004179CA"/>
    <w:rsid w:val="0042004D"/>
    <w:rsid w:val="004212FA"/>
    <w:rsid w:val="00422550"/>
    <w:rsid w:val="004318BB"/>
    <w:rsid w:val="004339FB"/>
    <w:rsid w:val="0043567F"/>
    <w:rsid w:val="00435872"/>
    <w:rsid w:val="00435F6B"/>
    <w:rsid w:val="00437436"/>
    <w:rsid w:val="0044065F"/>
    <w:rsid w:val="00440D8D"/>
    <w:rsid w:val="0044177C"/>
    <w:rsid w:val="00441C9C"/>
    <w:rsid w:val="00443B75"/>
    <w:rsid w:val="004441A8"/>
    <w:rsid w:val="0044446E"/>
    <w:rsid w:val="0045003C"/>
    <w:rsid w:val="00451EC9"/>
    <w:rsid w:val="00453D45"/>
    <w:rsid w:val="00455FBE"/>
    <w:rsid w:val="004575B6"/>
    <w:rsid w:val="004621BC"/>
    <w:rsid w:val="00462687"/>
    <w:rsid w:val="00462970"/>
    <w:rsid w:val="00462E82"/>
    <w:rsid w:val="00462F7D"/>
    <w:rsid w:val="00463992"/>
    <w:rsid w:val="0046440A"/>
    <w:rsid w:val="00464FF7"/>
    <w:rsid w:val="004660C6"/>
    <w:rsid w:val="00467DB7"/>
    <w:rsid w:val="004716A9"/>
    <w:rsid w:val="00472176"/>
    <w:rsid w:val="00475676"/>
    <w:rsid w:val="00477ADA"/>
    <w:rsid w:val="004809E5"/>
    <w:rsid w:val="00480D5B"/>
    <w:rsid w:val="0048294E"/>
    <w:rsid w:val="004829FD"/>
    <w:rsid w:val="00483C09"/>
    <w:rsid w:val="00484DEB"/>
    <w:rsid w:val="00485774"/>
    <w:rsid w:val="00485A1A"/>
    <w:rsid w:val="00486C8A"/>
    <w:rsid w:val="00486C93"/>
    <w:rsid w:val="004879D7"/>
    <w:rsid w:val="004929C2"/>
    <w:rsid w:val="00492A32"/>
    <w:rsid w:val="00492B8A"/>
    <w:rsid w:val="00494F50"/>
    <w:rsid w:val="0049668E"/>
    <w:rsid w:val="004970D5"/>
    <w:rsid w:val="004972D0"/>
    <w:rsid w:val="00497604"/>
    <w:rsid w:val="004A1D13"/>
    <w:rsid w:val="004A23CC"/>
    <w:rsid w:val="004A25AA"/>
    <w:rsid w:val="004A30EF"/>
    <w:rsid w:val="004A32AA"/>
    <w:rsid w:val="004A3F4E"/>
    <w:rsid w:val="004A4112"/>
    <w:rsid w:val="004A4B5F"/>
    <w:rsid w:val="004A5197"/>
    <w:rsid w:val="004A536B"/>
    <w:rsid w:val="004A65C8"/>
    <w:rsid w:val="004B1511"/>
    <w:rsid w:val="004B18BB"/>
    <w:rsid w:val="004B228D"/>
    <w:rsid w:val="004B3938"/>
    <w:rsid w:val="004B3C21"/>
    <w:rsid w:val="004B43A7"/>
    <w:rsid w:val="004B5336"/>
    <w:rsid w:val="004B53EB"/>
    <w:rsid w:val="004B586F"/>
    <w:rsid w:val="004B60DE"/>
    <w:rsid w:val="004B6609"/>
    <w:rsid w:val="004B7711"/>
    <w:rsid w:val="004B7E25"/>
    <w:rsid w:val="004C067E"/>
    <w:rsid w:val="004C0E2D"/>
    <w:rsid w:val="004C11E7"/>
    <w:rsid w:val="004C1D61"/>
    <w:rsid w:val="004C2ED9"/>
    <w:rsid w:val="004C601B"/>
    <w:rsid w:val="004C61CD"/>
    <w:rsid w:val="004C621C"/>
    <w:rsid w:val="004C7B18"/>
    <w:rsid w:val="004D03EC"/>
    <w:rsid w:val="004D0C6D"/>
    <w:rsid w:val="004D3716"/>
    <w:rsid w:val="004D3D12"/>
    <w:rsid w:val="004D6D8A"/>
    <w:rsid w:val="004E098D"/>
    <w:rsid w:val="004E0D2D"/>
    <w:rsid w:val="004E2177"/>
    <w:rsid w:val="004E3C2D"/>
    <w:rsid w:val="004E407B"/>
    <w:rsid w:val="004E40AA"/>
    <w:rsid w:val="004F1561"/>
    <w:rsid w:val="004F2D53"/>
    <w:rsid w:val="004F2D58"/>
    <w:rsid w:val="004F2F19"/>
    <w:rsid w:val="004F37BA"/>
    <w:rsid w:val="004F3D9E"/>
    <w:rsid w:val="004F3F34"/>
    <w:rsid w:val="004F4B7D"/>
    <w:rsid w:val="004F4E35"/>
    <w:rsid w:val="004F7A25"/>
    <w:rsid w:val="00500F2B"/>
    <w:rsid w:val="00501381"/>
    <w:rsid w:val="00502CE8"/>
    <w:rsid w:val="00504283"/>
    <w:rsid w:val="00505515"/>
    <w:rsid w:val="00505765"/>
    <w:rsid w:val="0050734D"/>
    <w:rsid w:val="005078F0"/>
    <w:rsid w:val="0051012D"/>
    <w:rsid w:val="00510182"/>
    <w:rsid w:val="0051085C"/>
    <w:rsid w:val="00510CD0"/>
    <w:rsid w:val="00512270"/>
    <w:rsid w:val="00514F88"/>
    <w:rsid w:val="0051580A"/>
    <w:rsid w:val="00516365"/>
    <w:rsid w:val="00516705"/>
    <w:rsid w:val="00520EAC"/>
    <w:rsid w:val="00522D90"/>
    <w:rsid w:val="005235AF"/>
    <w:rsid w:val="00524B2F"/>
    <w:rsid w:val="005253FB"/>
    <w:rsid w:val="005278EB"/>
    <w:rsid w:val="005279D5"/>
    <w:rsid w:val="0053074E"/>
    <w:rsid w:val="005317BE"/>
    <w:rsid w:val="0053580D"/>
    <w:rsid w:val="00537036"/>
    <w:rsid w:val="0054070C"/>
    <w:rsid w:val="00541D39"/>
    <w:rsid w:val="0054371B"/>
    <w:rsid w:val="00544581"/>
    <w:rsid w:val="00546B51"/>
    <w:rsid w:val="005475F8"/>
    <w:rsid w:val="00547E39"/>
    <w:rsid w:val="00547FC8"/>
    <w:rsid w:val="00550F39"/>
    <w:rsid w:val="005533D2"/>
    <w:rsid w:val="005535EF"/>
    <w:rsid w:val="00553ACD"/>
    <w:rsid w:val="00553F1C"/>
    <w:rsid w:val="005542FE"/>
    <w:rsid w:val="0055629A"/>
    <w:rsid w:val="00557286"/>
    <w:rsid w:val="00560349"/>
    <w:rsid w:val="00561088"/>
    <w:rsid w:val="00561464"/>
    <w:rsid w:val="0056227F"/>
    <w:rsid w:val="00562898"/>
    <w:rsid w:val="00564C13"/>
    <w:rsid w:val="00566093"/>
    <w:rsid w:val="00567CD9"/>
    <w:rsid w:val="00572CDF"/>
    <w:rsid w:val="00573146"/>
    <w:rsid w:val="00575F67"/>
    <w:rsid w:val="00576C92"/>
    <w:rsid w:val="005828AC"/>
    <w:rsid w:val="00582B4B"/>
    <w:rsid w:val="00583612"/>
    <w:rsid w:val="00583F62"/>
    <w:rsid w:val="005844D5"/>
    <w:rsid w:val="00584C3D"/>
    <w:rsid w:val="0058503F"/>
    <w:rsid w:val="00585A22"/>
    <w:rsid w:val="005879CE"/>
    <w:rsid w:val="00591FB1"/>
    <w:rsid w:val="00593B1B"/>
    <w:rsid w:val="0059481C"/>
    <w:rsid w:val="0059492D"/>
    <w:rsid w:val="00596721"/>
    <w:rsid w:val="005A22AF"/>
    <w:rsid w:val="005A73AD"/>
    <w:rsid w:val="005B02C4"/>
    <w:rsid w:val="005B1265"/>
    <w:rsid w:val="005B19F2"/>
    <w:rsid w:val="005B1A37"/>
    <w:rsid w:val="005B358A"/>
    <w:rsid w:val="005B3FE8"/>
    <w:rsid w:val="005B57A6"/>
    <w:rsid w:val="005B5C75"/>
    <w:rsid w:val="005B60FB"/>
    <w:rsid w:val="005B72BE"/>
    <w:rsid w:val="005B7BE2"/>
    <w:rsid w:val="005C1CF4"/>
    <w:rsid w:val="005C1D76"/>
    <w:rsid w:val="005C3B81"/>
    <w:rsid w:val="005C522B"/>
    <w:rsid w:val="005C5266"/>
    <w:rsid w:val="005C57E6"/>
    <w:rsid w:val="005C5AA2"/>
    <w:rsid w:val="005C6850"/>
    <w:rsid w:val="005C73F8"/>
    <w:rsid w:val="005D057B"/>
    <w:rsid w:val="005D1E69"/>
    <w:rsid w:val="005D2FC4"/>
    <w:rsid w:val="005D419E"/>
    <w:rsid w:val="005D5D41"/>
    <w:rsid w:val="005D5D9E"/>
    <w:rsid w:val="005D64A8"/>
    <w:rsid w:val="005D6C39"/>
    <w:rsid w:val="005E2181"/>
    <w:rsid w:val="005E345D"/>
    <w:rsid w:val="005E4EB0"/>
    <w:rsid w:val="005E5B27"/>
    <w:rsid w:val="005E66B4"/>
    <w:rsid w:val="005E6EE2"/>
    <w:rsid w:val="005E75B7"/>
    <w:rsid w:val="005E7A15"/>
    <w:rsid w:val="005F381B"/>
    <w:rsid w:val="005F68BB"/>
    <w:rsid w:val="005F7992"/>
    <w:rsid w:val="005F7BE9"/>
    <w:rsid w:val="00600C5C"/>
    <w:rsid w:val="0060231B"/>
    <w:rsid w:val="00602528"/>
    <w:rsid w:val="006030A5"/>
    <w:rsid w:val="00603F4C"/>
    <w:rsid w:val="006052AF"/>
    <w:rsid w:val="006054DE"/>
    <w:rsid w:val="006059FE"/>
    <w:rsid w:val="0060752C"/>
    <w:rsid w:val="00607F4F"/>
    <w:rsid w:val="006117A7"/>
    <w:rsid w:val="0061447E"/>
    <w:rsid w:val="0061577E"/>
    <w:rsid w:val="00616662"/>
    <w:rsid w:val="00622A17"/>
    <w:rsid w:val="00623D8B"/>
    <w:rsid w:val="00625F86"/>
    <w:rsid w:val="006266AB"/>
    <w:rsid w:val="00626F6C"/>
    <w:rsid w:val="00627F08"/>
    <w:rsid w:val="006316C1"/>
    <w:rsid w:val="00633EFE"/>
    <w:rsid w:val="006356CD"/>
    <w:rsid w:val="0063580A"/>
    <w:rsid w:val="00635A83"/>
    <w:rsid w:val="00635BC2"/>
    <w:rsid w:val="00635E3F"/>
    <w:rsid w:val="00637022"/>
    <w:rsid w:val="00637905"/>
    <w:rsid w:val="00640388"/>
    <w:rsid w:val="00641713"/>
    <w:rsid w:val="006417BF"/>
    <w:rsid w:val="00642956"/>
    <w:rsid w:val="00643668"/>
    <w:rsid w:val="00643FB1"/>
    <w:rsid w:val="0064496D"/>
    <w:rsid w:val="006500CA"/>
    <w:rsid w:val="00651EEC"/>
    <w:rsid w:val="0065224F"/>
    <w:rsid w:val="006525E7"/>
    <w:rsid w:val="00652E63"/>
    <w:rsid w:val="00654333"/>
    <w:rsid w:val="006543E6"/>
    <w:rsid w:val="00654FA1"/>
    <w:rsid w:val="00655C0A"/>
    <w:rsid w:val="006622C2"/>
    <w:rsid w:val="0066289A"/>
    <w:rsid w:val="00663525"/>
    <w:rsid w:val="0066449E"/>
    <w:rsid w:val="00665DCF"/>
    <w:rsid w:val="0066736A"/>
    <w:rsid w:val="00667458"/>
    <w:rsid w:val="0067039A"/>
    <w:rsid w:val="00673CCE"/>
    <w:rsid w:val="00674FFA"/>
    <w:rsid w:val="006803F5"/>
    <w:rsid w:val="0068255C"/>
    <w:rsid w:val="00683164"/>
    <w:rsid w:val="00683C55"/>
    <w:rsid w:val="0068545E"/>
    <w:rsid w:val="00686D27"/>
    <w:rsid w:val="00690050"/>
    <w:rsid w:val="00690148"/>
    <w:rsid w:val="00690237"/>
    <w:rsid w:val="006922F8"/>
    <w:rsid w:val="00692739"/>
    <w:rsid w:val="00692981"/>
    <w:rsid w:val="00695799"/>
    <w:rsid w:val="00696281"/>
    <w:rsid w:val="00696A0B"/>
    <w:rsid w:val="00696B90"/>
    <w:rsid w:val="00696CD0"/>
    <w:rsid w:val="00697364"/>
    <w:rsid w:val="0069751C"/>
    <w:rsid w:val="006A5FF4"/>
    <w:rsid w:val="006A62E1"/>
    <w:rsid w:val="006A67AE"/>
    <w:rsid w:val="006A72FA"/>
    <w:rsid w:val="006A735F"/>
    <w:rsid w:val="006A757A"/>
    <w:rsid w:val="006A76FE"/>
    <w:rsid w:val="006B4292"/>
    <w:rsid w:val="006B4C11"/>
    <w:rsid w:val="006B5903"/>
    <w:rsid w:val="006B6A72"/>
    <w:rsid w:val="006B6F2A"/>
    <w:rsid w:val="006C1FE1"/>
    <w:rsid w:val="006C342E"/>
    <w:rsid w:val="006C5DB0"/>
    <w:rsid w:val="006C6B35"/>
    <w:rsid w:val="006C70BA"/>
    <w:rsid w:val="006C7113"/>
    <w:rsid w:val="006D0304"/>
    <w:rsid w:val="006D4193"/>
    <w:rsid w:val="006D684A"/>
    <w:rsid w:val="006D6B49"/>
    <w:rsid w:val="006D6C0F"/>
    <w:rsid w:val="006D6D3C"/>
    <w:rsid w:val="006D71E6"/>
    <w:rsid w:val="006E0302"/>
    <w:rsid w:val="006E0620"/>
    <w:rsid w:val="006E281D"/>
    <w:rsid w:val="006E2BDB"/>
    <w:rsid w:val="006E4C0E"/>
    <w:rsid w:val="006E5867"/>
    <w:rsid w:val="006E5BDC"/>
    <w:rsid w:val="006E7E62"/>
    <w:rsid w:val="006F1D43"/>
    <w:rsid w:val="006F2625"/>
    <w:rsid w:val="006F2964"/>
    <w:rsid w:val="006F38C9"/>
    <w:rsid w:val="006F3DF8"/>
    <w:rsid w:val="006F67A4"/>
    <w:rsid w:val="006F7B94"/>
    <w:rsid w:val="006F7BAD"/>
    <w:rsid w:val="007023AF"/>
    <w:rsid w:val="00703D2A"/>
    <w:rsid w:val="007101E7"/>
    <w:rsid w:val="00710E56"/>
    <w:rsid w:val="00710FD5"/>
    <w:rsid w:val="00712AA0"/>
    <w:rsid w:val="007136E8"/>
    <w:rsid w:val="00714AAB"/>
    <w:rsid w:val="00716798"/>
    <w:rsid w:val="00717D87"/>
    <w:rsid w:val="007203F7"/>
    <w:rsid w:val="00720F13"/>
    <w:rsid w:val="00723481"/>
    <w:rsid w:val="00727164"/>
    <w:rsid w:val="00727A37"/>
    <w:rsid w:val="00732CCE"/>
    <w:rsid w:val="00733BE0"/>
    <w:rsid w:val="00733DDE"/>
    <w:rsid w:val="00740427"/>
    <w:rsid w:val="007412CD"/>
    <w:rsid w:val="00743553"/>
    <w:rsid w:val="007443BF"/>
    <w:rsid w:val="00744B16"/>
    <w:rsid w:val="007455DE"/>
    <w:rsid w:val="0074645F"/>
    <w:rsid w:val="007470FB"/>
    <w:rsid w:val="007508C4"/>
    <w:rsid w:val="007517F4"/>
    <w:rsid w:val="00752701"/>
    <w:rsid w:val="00752FC4"/>
    <w:rsid w:val="00755039"/>
    <w:rsid w:val="007558CC"/>
    <w:rsid w:val="007558E6"/>
    <w:rsid w:val="0075690F"/>
    <w:rsid w:val="00756F9E"/>
    <w:rsid w:val="00757237"/>
    <w:rsid w:val="00757381"/>
    <w:rsid w:val="00761068"/>
    <w:rsid w:val="00764016"/>
    <w:rsid w:val="00765405"/>
    <w:rsid w:val="00767FF1"/>
    <w:rsid w:val="007703A0"/>
    <w:rsid w:val="0077092E"/>
    <w:rsid w:val="00770EA7"/>
    <w:rsid w:val="0077194A"/>
    <w:rsid w:val="00771E4D"/>
    <w:rsid w:val="0077260D"/>
    <w:rsid w:val="00773DED"/>
    <w:rsid w:val="00774CCE"/>
    <w:rsid w:val="0077639D"/>
    <w:rsid w:val="007769E5"/>
    <w:rsid w:val="0077772D"/>
    <w:rsid w:val="0077783A"/>
    <w:rsid w:val="00777E82"/>
    <w:rsid w:val="0078429F"/>
    <w:rsid w:val="0078735C"/>
    <w:rsid w:val="007900F9"/>
    <w:rsid w:val="00790ECD"/>
    <w:rsid w:val="00792BB8"/>
    <w:rsid w:val="00794D2C"/>
    <w:rsid w:val="00795A62"/>
    <w:rsid w:val="00795C35"/>
    <w:rsid w:val="007965C1"/>
    <w:rsid w:val="00797FCC"/>
    <w:rsid w:val="007A00A8"/>
    <w:rsid w:val="007A0AEE"/>
    <w:rsid w:val="007A0CCB"/>
    <w:rsid w:val="007A570F"/>
    <w:rsid w:val="007A5EAD"/>
    <w:rsid w:val="007A7A74"/>
    <w:rsid w:val="007B0622"/>
    <w:rsid w:val="007B08A0"/>
    <w:rsid w:val="007B0D27"/>
    <w:rsid w:val="007B21F9"/>
    <w:rsid w:val="007B2975"/>
    <w:rsid w:val="007B3071"/>
    <w:rsid w:val="007B4554"/>
    <w:rsid w:val="007B4758"/>
    <w:rsid w:val="007B68C9"/>
    <w:rsid w:val="007C057E"/>
    <w:rsid w:val="007C0CDA"/>
    <w:rsid w:val="007C1D75"/>
    <w:rsid w:val="007C1D79"/>
    <w:rsid w:val="007C2D0A"/>
    <w:rsid w:val="007C4B05"/>
    <w:rsid w:val="007C53B8"/>
    <w:rsid w:val="007C5F0E"/>
    <w:rsid w:val="007C7230"/>
    <w:rsid w:val="007D24E2"/>
    <w:rsid w:val="007D4966"/>
    <w:rsid w:val="007D4CEA"/>
    <w:rsid w:val="007D5C61"/>
    <w:rsid w:val="007D67CE"/>
    <w:rsid w:val="007E1157"/>
    <w:rsid w:val="007E1318"/>
    <w:rsid w:val="007E2E00"/>
    <w:rsid w:val="007E421D"/>
    <w:rsid w:val="007E4B4F"/>
    <w:rsid w:val="007E58CA"/>
    <w:rsid w:val="007E7BFB"/>
    <w:rsid w:val="007F0ECD"/>
    <w:rsid w:val="007F15EE"/>
    <w:rsid w:val="007F18AE"/>
    <w:rsid w:val="007F24EE"/>
    <w:rsid w:val="007F2821"/>
    <w:rsid w:val="007F291C"/>
    <w:rsid w:val="007F3CEB"/>
    <w:rsid w:val="007F4F7D"/>
    <w:rsid w:val="007F53C3"/>
    <w:rsid w:val="007F6AFA"/>
    <w:rsid w:val="007F7D6F"/>
    <w:rsid w:val="00800EA0"/>
    <w:rsid w:val="00801807"/>
    <w:rsid w:val="00801DEA"/>
    <w:rsid w:val="00804010"/>
    <w:rsid w:val="008047D7"/>
    <w:rsid w:val="0080500C"/>
    <w:rsid w:val="008055DC"/>
    <w:rsid w:val="008064E3"/>
    <w:rsid w:val="00806F5D"/>
    <w:rsid w:val="00810038"/>
    <w:rsid w:val="008118CC"/>
    <w:rsid w:val="00811AC9"/>
    <w:rsid w:val="00814004"/>
    <w:rsid w:val="00816EF0"/>
    <w:rsid w:val="00817647"/>
    <w:rsid w:val="00817D79"/>
    <w:rsid w:val="008216E8"/>
    <w:rsid w:val="008264B8"/>
    <w:rsid w:val="00827D41"/>
    <w:rsid w:val="008317F1"/>
    <w:rsid w:val="00832EF9"/>
    <w:rsid w:val="00833B21"/>
    <w:rsid w:val="00834B8D"/>
    <w:rsid w:val="00834D59"/>
    <w:rsid w:val="00835F0A"/>
    <w:rsid w:val="00836ACD"/>
    <w:rsid w:val="00837731"/>
    <w:rsid w:val="00842540"/>
    <w:rsid w:val="008434F3"/>
    <w:rsid w:val="00845FAF"/>
    <w:rsid w:val="00846C51"/>
    <w:rsid w:val="00847E19"/>
    <w:rsid w:val="00850B74"/>
    <w:rsid w:val="00851066"/>
    <w:rsid w:val="00851D21"/>
    <w:rsid w:val="00853D68"/>
    <w:rsid w:val="008543AA"/>
    <w:rsid w:val="0085474E"/>
    <w:rsid w:val="0085736B"/>
    <w:rsid w:val="00860D4F"/>
    <w:rsid w:val="0086368E"/>
    <w:rsid w:val="0086390B"/>
    <w:rsid w:val="00864446"/>
    <w:rsid w:val="008648C8"/>
    <w:rsid w:val="00864BFF"/>
    <w:rsid w:val="00871575"/>
    <w:rsid w:val="00871913"/>
    <w:rsid w:val="0087410D"/>
    <w:rsid w:val="00874BC7"/>
    <w:rsid w:val="00875B1F"/>
    <w:rsid w:val="00881FBD"/>
    <w:rsid w:val="00883D89"/>
    <w:rsid w:val="008841E0"/>
    <w:rsid w:val="00885471"/>
    <w:rsid w:val="00885EA5"/>
    <w:rsid w:val="00886024"/>
    <w:rsid w:val="00886B23"/>
    <w:rsid w:val="008879AA"/>
    <w:rsid w:val="00891B29"/>
    <w:rsid w:val="00891BF6"/>
    <w:rsid w:val="008940F4"/>
    <w:rsid w:val="008947B8"/>
    <w:rsid w:val="00896D46"/>
    <w:rsid w:val="008A17EB"/>
    <w:rsid w:val="008A2563"/>
    <w:rsid w:val="008A2955"/>
    <w:rsid w:val="008A29F6"/>
    <w:rsid w:val="008A37DF"/>
    <w:rsid w:val="008A425B"/>
    <w:rsid w:val="008A5CC7"/>
    <w:rsid w:val="008A6AD0"/>
    <w:rsid w:val="008A6CA9"/>
    <w:rsid w:val="008A7C62"/>
    <w:rsid w:val="008B0CD4"/>
    <w:rsid w:val="008B0F8E"/>
    <w:rsid w:val="008B1B9E"/>
    <w:rsid w:val="008B4A53"/>
    <w:rsid w:val="008B56AE"/>
    <w:rsid w:val="008B5E04"/>
    <w:rsid w:val="008B7B60"/>
    <w:rsid w:val="008C2519"/>
    <w:rsid w:val="008C384B"/>
    <w:rsid w:val="008C441E"/>
    <w:rsid w:val="008C4A67"/>
    <w:rsid w:val="008C5290"/>
    <w:rsid w:val="008C74F8"/>
    <w:rsid w:val="008D6E10"/>
    <w:rsid w:val="008D709C"/>
    <w:rsid w:val="008D741B"/>
    <w:rsid w:val="008D7A05"/>
    <w:rsid w:val="008E0169"/>
    <w:rsid w:val="008E0F64"/>
    <w:rsid w:val="008E156F"/>
    <w:rsid w:val="008E4222"/>
    <w:rsid w:val="008E466A"/>
    <w:rsid w:val="008E5B78"/>
    <w:rsid w:val="008E5E79"/>
    <w:rsid w:val="008E6007"/>
    <w:rsid w:val="008E68C3"/>
    <w:rsid w:val="008E75D2"/>
    <w:rsid w:val="008E7CF6"/>
    <w:rsid w:val="008E7D8B"/>
    <w:rsid w:val="008F1013"/>
    <w:rsid w:val="008F1B37"/>
    <w:rsid w:val="008F22D0"/>
    <w:rsid w:val="008F2938"/>
    <w:rsid w:val="008F2C7A"/>
    <w:rsid w:val="008F4BC3"/>
    <w:rsid w:val="008F5203"/>
    <w:rsid w:val="008F5318"/>
    <w:rsid w:val="008F55DF"/>
    <w:rsid w:val="008F58C1"/>
    <w:rsid w:val="008F63E5"/>
    <w:rsid w:val="008F6936"/>
    <w:rsid w:val="008F7AAE"/>
    <w:rsid w:val="009026B5"/>
    <w:rsid w:val="0090344D"/>
    <w:rsid w:val="0090637B"/>
    <w:rsid w:val="00906787"/>
    <w:rsid w:val="00906EB4"/>
    <w:rsid w:val="009071A8"/>
    <w:rsid w:val="0091111D"/>
    <w:rsid w:val="00912290"/>
    <w:rsid w:val="00912EB2"/>
    <w:rsid w:val="00912F08"/>
    <w:rsid w:val="00913B78"/>
    <w:rsid w:val="0092065E"/>
    <w:rsid w:val="00920C25"/>
    <w:rsid w:val="009224CB"/>
    <w:rsid w:val="009241C8"/>
    <w:rsid w:val="00924495"/>
    <w:rsid w:val="00926819"/>
    <w:rsid w:val="00926F3D"/>
    <w:rsid w:val="00927F82"/>
    <w:rsid w:val="00931FFE"/>
    <w:rsid w:val="009326F9"/>
    <w:rsid w:val="00933E75"/>
    <w:rsid w:val="009355EE"/>
    <w:rsid w:val="00935B2E"/>
    <w:rsid w:val="00936293"/>
    <w:rsid w:val="00936471"/>
    <w:rsid w:val="0093738F"/>
    <w:rsid w:val="00937A61"/>
    <w:rsid w:val="00940008"/>
    <w:rsid w:val="00940114"/>
    <w:rsid w:val="009407AF"/>
    <w:rsid w:val="009407DC"/>
    <w:rsid w:val="00941B3C"/>
    <w:rsid w:val="00941D41"/>
    <w:rsid w:val="0094223C"/>
    <w:rsid w:val="00942280"/>
    <w:rsid w:val="00943758"/>
    <w:rsid w:val="00946CB5"/>
    <w:rsid w:val="009501A4"/>
    <w:rsid w:val="00950942"/>
    <w:rsid w:val="00951B52"/>
    <w:rsid w:val="009545B3"/>
    <w:rsid w:val="00955A6D"/>
    <w:rsid w:val="00957736"/>
    <w:rsid w:val="00957E33"/>
    <w:rsid w:val="00960FF9"/>
    <w:rsid w:val="00964981"/>
    <w:rsid w:val="00964B33"/>
    <w:rsid w:val="009665A6"/>
    <w:rsid w:val="00967187"/>
    <w:rsid w:val="00967259"/>
    <w:rsid w:val="00967FA8"/>
    <w:rsid w:val="00972B4A"/>
    <w:rsid w:val="00974F91"/>
    <w:rsid w:val="00976292"/>
    <w:rsid w:val="00977F19"/>
    <w:rsid w:val="00981383"/>
    <w:rsid w:val="009828C8"/>
    <w:rsid w:val="009842BB"/>
    <w:rsid w:val="0098539E"/>
    <w:rsid w:val="00986153"/>
    <w:rsid w:val="00986E9E"/>
    <w:rsid w:val="00987C6B"/>
    <w:rsid w:val="00987F15"/>
    <w:rsid w:val="00991DCD"/>
    <w:rsid w:val="00992943"/>
    <w:rsid w:val="00992B1B"/>
    <w:rsid w:val="00993AA5"/>
    <w:rsid w:val="00993FBF"/>
    <w:rsid w:val="0099409B"/>
    <w:rsid w:val="00995E85"/>
    <w:rsid w:val="00996F00"/>
    <w:rsid w:val="00997CEA"/>
    <w:rsid w:val="009A009C"/>
    <w:rsid w:val="009A0901"/>
    <w:rsid w:val="009A4780"/>
    <w:rsid w:val="009A4F0A"/>
    <w:rsid w:val="009A56AB"/>
    <w:rsid w:val="009B3A76"/>
    <w:rsid w:val="009B3DBE"/>
    <w:rsid w:val="009B4DE0"/>
    <w:rsid w:val="009B5922"/>
    <w:rsid w:val="009B6424"/>
    <w:rsid w:val="009B663F"/>
    <w:rsid w:val="009B7FBE"/>
    <w:rsid w:val="009C01A9"/>
    <w:rsid w:val="009C0E89"/>
    <w:rsid w:val="009C10CB"/>
    <w:rsid w:val="009C3471"/>
    <w:rsid w:val="009C39E6"/>
    <w:rsid w:val="009C6593"/>
    <w:rsid w:val="009C6A54"/>
    <w:rsid w:val="009C6DE2"/>
    <w:rsid w:val="009C7A80"/>
    <w:rsid w:val="009D2727"/>
    <w:rsid w:val="009D3606"/>
    <w:rsid w:val="009D4017"/>
    <w:rsid w:val="009D41D6"/>
    <w:rsid w:val="009D436B"/>
    <w:rsid w:val="009D4A8E"/>
    <w:rsid w:val="009D6B17"/>
    <w:rsid w:val="009D78BB"/>
    <w:rsid w:val="009D7A03"/>
    <w:rsid w:val="009E0DB3"/>
    <w:rsid w:val="009E167D"/>
    <w:rsid w:val="009E38FC"/>
    <w:rsid w:val="009E3969"/>
    <w:rsid w:val="009E3C91"/>
    <w:rsid w:val="009E5DD2"/>
    <w:rsid w:val="009E5FE0"/>
    <w:rsid w:val="009F2FD3"/>
    <w:rsid w:val="009F4BF9"/>
    <w:rsid w:val="009F592F"/>
    <w:rsid w:val="009F599C"/>
    <w:rsid w:val="009F762B"/>
    <w:rsid w:val="009F7FE1"/>
    <w:rsid w:val="00A00DE8"/>
    <w:rsid w:val="00A041A2"/>
    <w:rsid w:val="00A04B41"/>
    <w:rsid w:val="00A05528"/>
    <w:rsid w:val="00A058AF"/>
    <w:rsid w:val="00A07FB6"/>
    <w:rsid w:val="00A136F6"/>
    <w:rsid w:val="00A15463"/>
    <w:rsid w:val="00A200C9"/>
    <w:rsid w:val="00A20E5F"/>
    <w:rsid w:val="00A211D7"/>
    <w:rsid w:val="00A23CC9"/>
    <w:rsid w:val="00A24156"/>
    <w:rsid w:val="00A24514"/>
    <w:rsid w:val="00A25369"/>
    <w:rsid w:val="00A26065"/>
    <w:rsid w:val="00A27297"/>
    <w:rsid w:val="00A27DC7"/>
    <w:rsid w:val="00A3064B"/>
    <w:rsid w:val="00A30761"/>
    <w:rsid w:val="00A30C3F"/>
    <w:rsid w:val="00A32371"/>
    <w:rsid w:val="00A3249D"/>
    <w:rsid w:val="00A34CEC"/>
    <w:rsid w:val="00A3660A"/>
    <w:rsid w:val="00A36E28"/>
    <w:rsid w:val="00A428BF"/>
    <w:rsid w:val="00A43977"/>
    <w:rsid w:val="00A44F0A"/>
    <w:rsid w:val="00A471DA"/>
    <w:rsid w:val="00A52D6B"/>
    <w:rsid w:val="00A52E85"/>
    <w:rsid w:val="00A54493"/>
    <w:rsid w:val="00A567C9"/>
    <w:rsid w:val="00A56A25"/>
    <w:rsid w:val="00A56B79"/>
    <w:rsid w:val="00A57E26"/>
    <w:rsid w:val="00A60C5F"/>
    <w:rsid w:val="00A6188B"/>
    <w:rsid w:val="00A62674"/>
    <w:rsid w:val="00A62814"/>
    <w:rsid w:val="00A63CC2"/>
    <w:rsid w:val="00A64217"/>
    <w:rsid w:val="00A645BD"/>
    <w:rsid w:val="00A65336"/>
    <w:rsid w:val="00A654A1"/>
    <w:rsid w:val="00A66006"/>
    <w:rsid w:val="00A67C94"/>
    <w:rsid w:val="00A70F94"/>
    <w:rsid w:val="00A7352C"/>
    <w:rsid w:val="00A73DCB"/>
    <w:rsid w:val="00A74E72"/>
    <w:rsid w:val="00A801B4"/>
    <w:rsid w:val="00A804A0"/>
    <w:rsid w:val="00A808EF"/>
    <w:rsid w:val="00A8292D"/>
    <w:rsid w:val="00A82B08"/>
    <w:rsid w:val="00A83CEE"/>
    <w:rsid w:val="00A874DD"/>
    <w:rsid w:val="00A87BF5"/>
    <w:rsid w:val="00A91504"/>
    <w:rsid w:val="00A91AD8"/>
    <w:rsid w:val="00A9609F"/>
    <w:rsid w:val="00A96D4C"/>
    <w:rsid w:val="00A97A2D"/>
    <w:rsid w:val="00AA0578"/>
    <w:rsid w:val="00AA0B92"/>
    <w:rsid w:val="00AA184F"/>
    <w:rsid w:val="00AA2E74"/>
    <w:rsid w:val="00AA44F5"/>
    <w:rsid w:val="00AA5414"/>
    <w:rsid w:val="00AA636A"/>
    <w:rsid w:val="00AB1818"/>
    <w:rsid w:val="00AB1E7E"/>
    <w:rsid w:val="00AB2E21"/>
    <w:rsid w:val="00AB319D"/>
    <w:rsid w:val="00AB35C9"/>
    <w:rsid w:val="00AB4719"/>
    <w:rsid w:val="00AB55E0"/>
    <w:rsid w:val="00AB6368"/>
    <w:rsid w:val="00AB6E9F"/>
    <w:rsid w:val="00AB7652"/>
    <w:rsid w:val="00AC2E26"/>
    <w:rsid w:val="00AC4AA9"/>
    <w:rsid w:val="00AC4E61"/>
    <w:rsid w:val="00AC6518"/>
    <w:rsid w:val="00AC6913"/>
    <w:rsid w:val="00AC7575"/>
    <w:rsid w:val="00AD10BF"/>
    <w:rsid w:val="00AD1574"/>
    <w:rsid w:val="00AD48A3"/>
    <w:rsid w:val="00AD4F88"/>
    <w:rsid w:val="00AD5F1E"/>
    <w:rsid w:val="00AD71DB"/>
    <w:rsid w:val="00AD7219"/>
    <w:rsid w:val="00AD763B"/>
    <w:rsid w:val="00AE0BC4"/>
    <w:rsid w:val="00AE0F16"/>
    <w:rsid w:val="00AE144B"/>
    <w:rsid w:val="00AE4A5B"/>
    <w:rsid w:val="00AE7113"/>
    <w:rsid w:val="00AE7209"/>
    <w:rsid w:val="00AE7D74"/>
    <w:rsid w:val="00AF0F7F"/>
    <w:rsid w:val="00AF1668"/>
    <w:rsid w:val="00AF2A08"/>
    <w:rsid w:val="00AF2D49"/>
    <w:rsid w:val="00AF3443"/>
    <w:rsid w:val="00AF39D9"/>
    <w:rsid w:val="00AF3A57"/>
    <w:rsid w:val="00AF45F1"/>
    <w:rsid w:val="00AF5346"/>
    <w:rsid w:val="00AF6EBA"/>
    <w:rsid w:val="00AF7D7B"/>
    <w:rsid w:val="00B00F8A"/>
    <w:rsid w:val="00B0199B"/>
    <w:rsid w:val="00B02DFE"/>
    <w:rsid w:val="00B0345A"/>
    <w:rsid w:val="00B03CB0"/>
    <w:rsid w:val="00B041C1"/>
    <w:rsid w:val="00B0548D"/>
    <w:rsid w:val="00B05CBE"/>
    <w:rsid w:val="00B07D95"/>
    <w:rsid w:val="00B100E4"/>
    <w:rsid w:val="00B11E2E"/>
    <w:rsid w:val="00B1227B"/>
    <w:rsid w:val="00B13A8E"/>
    <w:rsid w:val="00B13F91"/>
    <w:rsid w:val="00B14CEE"/>
    <w:rsid w:val="00B153A3"/>
    <w:rsid w:val="00B15728"/>
    <w:rsid w:val="00B15933"/>
    <w:rsid w:val="00B15BCC"/>
    <w:rsid w:val="00B160F2"/>
    <w:rsid w:val="00B2026F"/>
    <w:rsid w:val="00B21F14"/>
    <w:rsid w:val="00B237F5"/>
    <w:rsid w:val="00B2502B"/>
    <w:rsid w:val="00B25A77"/>
    <w:rsid w:val="00B27713"/>
    <w:rsid w:val="00B27A22"/>
    <w:rsid w:val="00B30A33"/>
    <w:rsid w:val="00B3409E"/>
    <w:rsid w:val="00B36AC9"/>
    <w:rsid w:val="00B37139"/>
    <w:rsid w:val="00B375C7"/>
    <w:rsid w:val="00B40E35"/>
    <w:rsid w:val="00B41A3E"/>
    <w:rsid w:val="00B41C20"/>
    <w:rsid w:val="00B44C9E"/>
    <w:rsid w:val="00B45FA0"/>
    <w:rsid w:val="00B46115"/>
    <w:rsid w:val="00B46175"/>
    <w:rsid w:val="00B52453"/>
    <w:rsid w:val="00B53D9C"/>
    <w:rsid w:val="00B544D8"/>
    <w:rsid w:val="00B553B6"/>
    <w:rsid w:val="00B56809"/>
    <w:rsid w:val="00B57AFC"/>
    <w:rsid w:val="00B6072C"/>
    <w:rsid w:val="00B61305"/>
    <w:rsid w:val="00B6225F"/>
    <w:rsid w:val="00B650C9"/>
    <w:rsid w:val="00B665A2"/>
    <w:rsid w:val="00B7015C"/>
    <w:rsid w:val="00B710BE"/>
    <w:rsid w:val="00B7180D"/>
    <w:rsid w:val="00B71EB1"/>
    <w:rsid w:val="00B724B0"/>
    <w:rsid w:val="00B740D9"/>
    <w:rsid w:val="00B808B3"/>
    <w:rsid w:val="00B8290C"/>
    <w:rsid w:val="00B84151"/>
    <w:rsid w:val="00B84F6A"/>
    <w:rsid w:val="00B90142"/>
    <w:rsid w:val="00B90241"/>
    <w:rsid w:val="00B9069A"/>
    <w:rsid w:val="00B91EEC"/>
    <w:rsid w:val="00B9620A"/>
    <w:rsid w:val="00BA060E"/>
    <w:rsid w:val="00BA4655"/>
    <w:rsid w:val="00BA4813"/>
    <w:rsid w:val="00BA5BE5"/>
    <w:rsid w:val="00BA6006"/>
    <w:rsid w:val="00BA7850"/>
    <w:rsid w:val="00BB0CE5"/>
    <w:rsid w:val="00BB12CA"/>
    <w:rsid w:val="00BB23EF"/>
    <w:rsid w:val="00BB28C7"/>
    <w:rsid w:val="00BB328B"/>
    <w:rsid w:val="00BB3843"/>
    <w:rsid w:val="00BB4EC4"/>
    <w:rsid w:val="00BB4EDA"/>
    <w:rsid w:val="00BB6D5D"/>
    <w:rsid w:val="00BC40CA"/>
    <w:rsid w:val="00BC40CD"/>
    <w:rsid w:val="00BC558C"/>
    <w:rsid w:val="00BC786C"/>
    <w:rsid w:val="00BD1DA7"/>
    <w:rsid w:val="00BD1E3F"/>
    <w:rsid w:val="00BD2E05"/>
    <w:rsid w:val="00BD52DA"/>
    <w:rsid w:val="00BD6770"/>
    <w:rsid w:val="00BD79B0"/>
    <w:rsid w:val="00BE07CD"/>
    <w:rsid w:val="00BE0D25"/>
    <w:rsid w:val="00BE0EE3"/>
    <w:rsid w:val="00BE17E0"/>
    <w:rsid w:val="00BE1ACB"/>
    <w:rsid w:val="00BE1B3A"/>
    <w:rsid w:val="00BE2581"/>
    <w:rsid w:val="00BE5A90"/>
    <w:rsid w:val="00BE7420"/>
    <w:rsid w:val="00BE7ACA"/>
    <w:rsid w:val="00BF1BB0"/>
    <w:rsid w:val="00BF2C3A"/>
    <w:rsid w:val="00BF38F7"/>
    <w:rsid w:val="00BF4ABA"/>
    <w:rsid w:val="00BF5427"/>
    <w:rsid w:val="00BF6265"/>
    <w:rsid w:val="00BF6420"/>
    <w:rsid w:val="00BF6D0B"/>
    <w:rsid w:val="00BF7215"/>
    <w:rsid w:val="00C0085C"/>
    <w:rsid w:val="00C00928"/>
    <w:rsid w:val="00C022FA"/>
    <w:rsid w:val="00C04A0D"/>
    <w:rsid w:val="00C05E7A"/>
    <w:rsid w:val="00C064AF"/>
    <w:rsid w:val="00C06FDB"/>
    <w:rsid w:val="00C0729C"/>
    <w:rsid w:val="00C072B7"/>
    <w:rsid w:val="00C10160"/>
    <w:rsid w:val="00C105F2"/>
    <w:rsid w:val="00C106CA"/>
    <w:rsid w:val="00C1306F"/>
    <w:rsid w:val="00C15414"/>
    <w:rsid w:val="00C15B28"/>
    <w:rsid w:val="00C15B9C"/>
    <w:rsid w:val="00C1768F"/>
    <w:rsid w:val="00C20204"/>
    <w:rsid w:val="00C211BC"/>
    <w:rsid w:val="00C23463"/>
    <w:rsid w:val="00C24F56"/>
    <w:rsid w:val="00C26506"/>
    <w:rsid w:val="00C2720A"/>
    <w:rsid w:val="00C2720F"/>
    <w:rsid w:val="00C2726D"/>
    <w:rsid w:val="00C313A4"/>
    <w:rsid w:val="00C31DA4"/>
    <w:rsid w:val="00C32B4E"/>
    <w:rsid w:val="00C33858"/>
    <w:rsid w:val="00C33957"/>
    <w:rsid w:val="00C33E48"/>
    <w:rsid w:val="00C33E8B"/>
    <w:rsid w:val="00C34913"/>
    <w:rsid w:val="00C34CAB"/>
    <w:rsid w:val="00C371EC"/>
    <w:rsid w:val="00C3763A"/>
    <w:rsid w:val="00C40B76"/>
    <w:rsid w:val="00C411F0"/>
    <w:rsid w:val="00C43D0A"/>
    <w:rsid w:val="00C43DDF"/>
    <w:rsid w:val="00C43EDD"/>
    <w:rsid w:val="00C467B9"/>
    <w:rsid w:val="00C46BBB"/>
    <w:rsid w:val="00C50EDE"/>
    <w:rsid w:val="00C511D2"/>
    <w:rsid w:val="00C52494"/>
    <w:rsid w:val="00C52769"/>
    <w:rsid w:val="00C52B5B"/>
    <w:rsid w:val="00C56AEE"/>
    <w:rsid w:val="00C57442"/>
    <w:rsid w:val="00C57F22"/>
    <w:rsid w:val="00C60ABF"/>
    <w:rsid w:val="00C60E1F"/>
    <w:rsid w:val="00C626C9"/>
    <w:rsid w:val="00C634EF"/>
    <w:rsid w:val="00C63D8E"/>
    <w:rsid w:val="00C63E00"/>
    <w:rsid w:val="00C66048"/>
    <w:rsid w:val="00C66B2B"/>
    <w:rsid w:val="00C739A6"/>
    <w:rsid w:val="00C744F7"/>
    <w:rsid w:val="00C806FC"/>
    <w:rsid w:val="00C80DC8"/>
    <w:rsid w:val="00C81361"/>
    <w:rsid w:val="00C84913"/>
    <w:rsid w:val="00C84B4B"/>
    <w:rsid w:val="00C877F1"/>
    <w:rsid w:val="00C878B8"/>
    <w:rsid w:val="00C92BC7"/>
    <w:rsid w:val="00C948F5"/>
    <w:rsid w:val="00C949D4"/>
    <w:rsid w:val="00C94E63"/>
    <w:rsid w:val="00C95E44"/>
    <w:rsid w:val="00C963E4"/>
    <w:rsid w:val="00C97F7D"/>
    <w:rsid w:val="00CA038E"/>
    <w:rsid w:val="00CA0A30"/>
    <w:rsid w:val="00CA103E"/>
    <w:rsid w:val="00CA4E51"/>
    <w:rsid w:val="00CA5B5B"/>
    <w:rsid w:val="00CA6A5D"/>
    <w:rsid w:val="00CA72B6"/>
    <w:rsid w:val="00CA7525"/>
    <w:rsid w:val="00CB185D"/>
    <w:rsid w:val="00CB1AC0"/>
    <w:rsid w:val="00CB33F6"/>
    <w:rsid w:val="00CB445F"/>
    <w:rsid w:val="00CB4D3D"/>
    <w:rsid w:val="00CB4F4D"/>
    <w:rsid w:val="00CB53C5"/>
    <w:rsid w:val="00CB58A3"/>
    <w:rsid w:val="00CC128B"/>
    <w:rsid w:val="00CC16AE"/>
    <w:rsid w:val="00CC492E"/>
    <w:rsid w:val="00CC5DC4"/>
    <w:rsid w:val="00CC78F1"/>
    <w:rsid w:val="00CD1B59"/>
    <w:rsid w:val="00CD21A2"/>
    <w:rsid w:val="00CD2234"/>
    <w:rsid w:val="00CD2837"/>
    <w:rsid w:val="00CD2A9A"/>
    <w:rsid w:val="00CD354D"/>
    <w:rsid w:val="00CD3A27"/>
    <w:rsid w:val="00CD3A82"/>
    <w:rsid w:val="00CD456C"/>
    <w:rsid w:val="00CD6B35"/>
    <w:rsid w:val="00CD7572"/>
    <w:rsid w:val="00CD7A11"/>
    <w:rsid w:val="00CE17A7"/>
    <w:rsid w:val="00CE24D5"/>
    <w:rsid w:val="00CE3C73"/>
    <w:rsid w:val="00CE3E0E"/>
    <w:rsid w:val="00CE406C"/>
    <w:rsid w:val="00CE4376"/>
    <w:rsid w:val="00CE51CE"/>
    <w:rsid w:val="00CE5405"/>
    <w:rsid w:val="00CE60C5"/>
    <w:rsid w:val="00CF0253"/>
    <w:rsid w:val="00CF0E68"/>
    <w:rsid w:val="00CF213A"/>
    <w:rsid w:val="00CF30B1"/>
    <w:rsid w:val="00CF429B"/>
    <w:rsid w:val="00CF4894"/>
    <w:rsid w:val="00CF59B6"/>
    <w:rsid w:val="00D00829"/>
    <w:rsid w:val="00D01658"/>
    <w:rsid w:val="00D02644"/>
    <w:rsid w:val="00D02756"/>
    <w:rsid w:val="00D0356C"/>
    <w:rsid w:val="00D035D3"/>
    <w:rsid w:val="00D0635F"/>
    <w:rsid w:val="00D07103"/>
    <w:rsid w:val="00D0710E"/>
    <w:rsid w:val="00D07DE3"/>
    <w:rsid w:val="00D1132C"/>
    <w:rsid w:val="00D11511"/>
    <w:rsid w:val="00D12C48"/>
    <w:rsid w:val="00D138D0"/>
    <w:rsid w:val="00D1476D"/>
    <w:rsid w:val="00D14994"/>
    <w:rsid w:val="00D14B76"/>
    <w:rsid w:val="00D14BC9"/>
    <w:rsid w:val="00D17BBE"/>
    <w:rsid w:val="00D17CB5"/>
    <w:rsid w:val="00D20D87"/>
    <w:rsid w:val="00D27579"/>
    <w:rsid w:val="00D27EE7"/>
    <w:rsid w:val="00D32ED9"/>
    <w:rsid w:val="00D33BAD"/>
    <w:rsid w:val="00D34948"/>
    <w:rsid w:val="00D362CB"/>
    <w:rsid w:val="00D3766C"/>
    <w:rsid w:val="00D40F7F"/>
    <w:rsid w:val="00D41C27"/>
    <w:rsid w:val="00D41E96"/>
    <w:rsid w:val="00D42CD0"/>
    <w:rsid w:val="00D442CA"/>
    <w:rsid w:val="00D53513"/>
    <w:rsid w:val="00D54064"/>
    <w:rsid w:val="00D562E0"/>
    <w:rsid w:val="00D5650C"/>
    <w:rsid w:val="00D574E0"/>
    <w:rsid w:val="00D57A6A"/>
    <w:rsid w:val="00D605E4"/>
    <w:rsid w:val="00D60704"/>
    <w:rsid w:val="00D6222D"/>
    <w:rsid w:val="00D62332"/>
    <w:rsid w:val="00D626D4"/>
    <w:rsid w:val="00D666F9"/>
    <w:rsid w:val="00D676F1"/>
    <w:rsid w:val="00D67E3A"/>
    <w:rsid w:val="00D700F1"/>
    <w:rsid w:val="00D704BD"/>
    <w:rsid w:val="00D71477"/>
    <w:rsid w:val="00D71C92"/>
    <w:rsid w:val="00D71EA1"/>
    <w:rsid w:val="00D72038"/>
    <w:rsid w:val="00D72A72"/>
    <w:rsid w:val="00D73599"/>
    <w:rsid w:val="00D74781"/>
    <w:rsid w:val="00D7745E"/>
    <w:rsid w:val="00D809C7"/>
    <w:rsid w:val="00D835CF"/>
    <w:rsid w:val="00D8386D"/>
    <w:rsid w:val="00D83B72"/>
    <w:rsid w:val="00D85619"/>
    <w:rsid w:val="00D86B5B"/>
    <w:rsid w:val="00D87162"/>
    <w:rsid w:val="00D91B40"/>
    <w:rsid w:val="00D91D57"/>
    <w:rsid w:val="00D921EE"/>
    <w:rsid w:val="00D922B8"/>
    <w:rsid w:val="00D9529F"/>
    <w:rsid w:val="00D962DB"/>
    <w:rsid w:val="00D96A67"/>
    <w:rsid w:val="00DA04F3"/>
    <w:rsid w:val="00DA0C44"/>
    <w:rsid w:val="00DA205F"/>
    <w:rsid w:val="00DA2A70"/>
    <w:rsid w:val="00DA5250"/>
    <w:rsid w:val="00DA66BD"/>
    <w:rsid w:val="00DA6B17"/>
    <w:rsid w:val="00DB1A9A"/>
    <w:rsid w:val="00DB1C7D"/>
    <w:rsid w:val="00DB1E36"/>
    <w:rsid w:val="00DB2B27"/>
    <w:rsid w:val="00DB3270"/>
    <w:rsid w:val="00DB3424"/>
    <w:rsid w:val="00DB4EA5"/>
    <w:rsid w:val="00DB6B53"/>
    <w:rsid w:val="00DB7369"/>
    <w:rsid w:val="00DC2169"/>
    <w:rsid w:val="00DC3DEF"/>
    <w:rsid w:val="00DC51AB"/>
    <w:rsid w:val="00DC61EB"/>
    <w:rsid w:val="00DC64C8"/>
    <w:rsid w:val="00DC75B7"/>
    <w:rsid w:val="00DD033A"/>
    <w:rsid w:val="00DD276C"/>
    <w:rsid w:val="00DD396C"/>
    <w:rsid w:val="00DD4BE2"/>
    <w:rsid w:val="00DD5130"/>
    <w:rsid w:val="00DD547D"/>
    <w:rsid w:val="00DD5B3B"/>
    <w:rsid w:val="00DD5FE6"/>
    <w:rsid w:val="00DD6210"/>
    <w:rsid w:val="00DD6732"/>
    <w:rsid w:val="00DD6FB5"/>
    <w:rsid w:val="00DD7A22"/>
    <w:rsid w:val="00DE2198"/>
    <w:rsid w:val="00DE5D6A"/>
    <w:rsid w:val="00DE6A5E"/>
    <w:rsid w:val="00DE6F91"/>
    <w:rsid w:val="00DF01C5"/>
    <w:rsid w:val="00DF0981"/>
    <w:rsid w:val="00DF1A40"/>
    <w:rsid w:val="00DF1D41"/>
    <w:rsid w:val="00DF45C9"/>
    <w:rsid w:val="00DF5952"/>
    <w:rsid w:val="00DF608D"/>
    <w:rsid w:val="00DF61C4"/>
    <w:rsid w:val="00DF78DF"/>
    <w:rsid w:val="00DF796F"/>
    <w:rsid w:val="00DF7A92"/>
    <w:rsid w:val="00E0186F"/>
    <w:rsid w:val="00E06E0A"/>
    <w:rsid w:val="00E12063"/>
    <w:rsid w:val="00E1240F"/>
    <w:rsid w:val="00E1292D"/>
    <w:rsid w:val="00E13BBA"/>
    <w:rsid w:val="00E14410"/>
    <w:rsid w:val="00E146BB"/>
    <w:rsid w:val="00E1481C"/>
    <w:rsid w:val="00E14C5A"/>
    <w:rsid w:val="00E16373"/>
    <w:rsid w:val="00E16382"/>
    <w:rsid w:val="00E16F22"/>
    <w:rsid w:val="00E21973"/>
    <w:rsid w:val="00E220F2"/>
    <w:rsid w:val="00E256A9"/>
    <w:rsid w:val="00E26475"/>
    <w:rsid w:val="00E26A79"/>
    <w:rsid w:val="00E27FFD"/>
    <w:rsid w:val="00E301B6"/>
    <w:rsid w:val="00E30C8A"/>
    <w:rsid w:val="00E31EA7"/>
    <w:rsid w:val="00E32087"/>
    <w:rsid w:val="00E33164"/>
    <w:rsid w:val="00E33D48"/>
    <w:rsid w:val="00E350F6"/>
    <w:rsid w:val="00E359BD"/>
    <w:rsid w:val="00E35AC8"/>
    <w:rsid w:val="00E35C92"/>
    <w:rsid w:val="00E36794"/>
    <w:rsid w:val="00E40AEC"/>
    <w:rsid w:val="00E41059"/>
    <w:rsid w:val="00E418C5"/>
    <w:rsid w:val="00E42D65"/>
    <w:rsid w:val="00E445AA"/>
    <w:rsid w:val="00E4518D"/>
    <w:rsid w:val="00E45726"/>
    <w:rsid w:val="00E47072"/>
    <w:rsid w:val="00E47C3E"/>
    <w:rsid w:val="00E50B3C"/>
    <w:rsid w:val="00E51FF0"/>
    <w:rsid w:val="00E52BEE"/>
    <w:rsid w:val="00E543B2"/>
    <w:rsid w:val="00E55A4F"/>
    <w:rsid w:val="00E56B0D"/>
    <w:rsid w:val="00E60013"/>
    <w:rsid w:val="00E60ED9"/>
    <w:rsid w:val="00E62B5F"/>
    <w:rsid w:val="00E62BC1"/>
    <w:rsid w:val="00E63B44"/>
    <w:rsid w:val="00E64774"/>
    <w:rsid w:val="00E64BD4"/>
    <w:rsid w:val="00E64F82"/>
    <w:rsid w:val="00E70848"/>
    <w:rsid w:val="00E70894"/>
    <w:rsid w:val="00E71153"/>
    <w:rsid w:val="00E71A43"/>
    <w:rsid w:val="00E71B84"/>
    <w:rsid w:val="00E73073"/>
    <w:rsid w:val="00E757C2"/>
    <w:rsid w:val="00E8311D"/>
    <w:rsid w:val="00E84BAC"/>
    <w:rsid w:val="00E85704"/>
    <w:rsid w:val="00E9000F"/>
    <w:rsid w:val="00E906D4"/>
    <w:rsid w:val="00E91589"/>
    <w:rsid w:val="00E92922"/>
    <w:rsid w:val="00E9339D"/>
    <w:rsid w:val="00E9417A"/>
    <w:rsid w:val="00E94478"/>
    <w:rsid w:val="00E947B6"/>
    <w:rsid w:val="00E9594A"/>
    <w:rsid w:val="00E964A7"/>
    <w:rsid w:val="00EA08DC"/>
    <w:rsid w:val="00EA0A17"/>
    <w:rsid w:val="00EA3196"/>
    <w:rsid w:val="00EA36CA"/>
    <w:rsid w:val="00EA50FC"/>
    <w:rsid w:val="00EA5313"/>
    <w:rsid w:val="00EA58C2"/>
    <w:rsid w:val="00EA6085"/>
    <w:rsid w:val="00EA6131"/>
    <w:rsid w:val="00EA6438"/>
    <w:rsid w:val="00EA787E"/>
    <w:rsid w:val="00EA7F76"/>
    <w:rsid w:val="00EB12D3"/>
    <w:rsid w:val="00EB2540"/>
    <w:rsid w:val="00EB3194"/>
    <w:rsid w:val="00EB45B0"/>
    <w:rsid w:val="00EB4ADE"/>
    <w:rsid w:val="00EB64E6"/>
    <w:rsid w:val="00EB67FE"/>
    <w:rsid w:val="00EC0026"/>
    <w:rsid w:val="00EC0BB8"/>
    <w:rsid w:val="00EC1577"/>
    <w:rsid w:val="00EC1C8E"/>
    <w:rsid w:val="00EC5A42"/>
    <w:rsid w:val="00EC6752"/>
    <w:rsid w:val="00EC7974"/>
    <w:rsid w:val="00EC7DB7"/>
    <w:rsid w:val="00ED0D30"/>
    <w:rsid w:val="00ED1389"/>
    <w:rsid w:val="00ED180A"/>
    <w:rsid w:val="00ED2F84"/>
    <w:rsid w:val="00ED3C81"/>
    <w:rsid w:val="00ED4A8A"/>
    <w:rsid w:val="00ED6577"/>
    <w:rsid w:val="00ED6B84"/>
    <w:rsid w:val="00EE3035"/>
    <w:rsid w:val="00EE3A20"/>
    <w:rsid w:val="00EE405F"/>
    <w:rsid w:val="00EE46B3"/>
    <w:rsid w:val="00EE4F79"/>
    <w:rsid w:val="00EE597B"/>
    <w:rsid w:val="00EE652E"/>
    <w:rsid w:val="00EE65B0"/>
    <w:rsid w:val="00EF1415"/>
    <w:rsid w:val="00EF1FB1"/>
    <w:rsid w:val="00EF4817"/>
    <w:rsid w:val="00EF79B5"/>
    <w:rsid w:val="00F01419"/>
    <w:rsid w:val="00F01A71"/>
    <w:rsid w:val="00F01ECF"/>
    <w:rsid w:val="00F0285E"/>
    <w:rsid w:val="00F04556"/>
    <w:rsid w:val="00F05769"/>
    <w:rsid w:val="00F05D84"/>
    <w:rsid w:val="00F05E65"/>
    <w:rsid w:val="00F05F0D"/>
    <w:rsid w:val="00F07849"/>
    <w:rsid w:val="00F10890"/>
    <w:rsid w:val="00F10E78"/>
    <w:rsid w:val="00F121C6"/>
    <w:rsid w:val="00F12D6A"/>
    <w:rsid w:val="00F139AF"/>
    <w:rsid w:val="00F14692"/>
    <w:rsid w:val="00F154F1"/>
    <w:rsid w:val="00F16E05"/>
    <w:rsid w:val="00F170FF"/>
    <w:rsid w:val="00F21278"/>
    <w:rsid w:val="00F21B54"/>
    <w:rsid w:val="00F225CC"/>
    <w:rsid w:val="00F230A4"/>
    <w:rsid w:val="00F251C2"/>
    <w:rsid w:val="00F27D6D"/>
    <w:rsid w:val="00F30EE2"/>
    <w:rsid w:val="00F322A3"/>
    <w:rsid w:val="00F323B0"/>
    <w:rsid w:val="00F3329B"/>
    <w:rsid w:val="00F33343"/>
    <w:rsid w:val="00F34807"/>
    <w:rsid w:val="00F34B7C"/>
    <w:rsid w:val="00F35207"/>
    <w:rsid w:val="00F35ABA"/>
    <w:rsid w:val="00F369B8"/>
    <w:rsid w:val="00F37055"/>
    <w:rsid w:val="00F37716"/>
    <w:rsid w:val="00F41404"/>
    <w:rsid w:val="00F415EE"/>
    <w:rsid w:val="00F41A19"/>
    <w:rsid w:val="00F4229E"/>
    <w:rsid w:val="00F43EED"/>
    <w:rsid w:val="00F452C7"/>
    <w:rsid w:val="00F45A35"/>
    <w:rsid w:val="00F46E9F"/>
    <w:rsid w:val="00F47471"/>
    <w:rsid w:val="00F529B0"/>
    <w:rsid w:val="00F52ACC"/>
    <w:rsid w:val="00F531AF"/>
    <w:rsid w:val="00F532F5"/>
    <w:rsid w:val="00F54E78"/>
    <w:rsid w:val="00F57D4C"/>
    <w:rsid w:val="00F60A5A"/>
    <w:rsid w:val="00F62A8A"/>
    <w:rsid w:val="00F62C8D"/>
    <w:rsid w:val="00F6302E"/>
    <w:rsid w:val="00F65CF9"/>
    <w:rsid w:val="00F714A2"/>
    <w:rsid w:val="00F72965"/>
    <w:rsid w:val="00F74EA3"/>
    <w:rsid w:val="00F77065"/>
    <w:rsid w:val="00F80AD6"/>
    <w:rsid w:val="00F80E11"/>
    <w:rsid w:val="00F820AD"/>
    <w:rsid w:val="00F820D7"/>
    <w:rsid w:val="00F83067"/>
    <w:rsid w:val="00F854A6"/>
    <w:rsid w:val="00F8570B"/>
    <w:rsid w:val="00F86704"/>
    <w:rsid w:val="00F8733A"/>
    <w:rsid w:val="00F874B7"/>
    <w:rsid w:val="00F875C3"/>
    <w:rsid w:val="00F9161D"/>
    <w:rsid w:val="00F9261B"/>
    <w:rsid w:val="00F952FF"/>
    <w:rsid w:val="00F97AB2"/>
    <w:rsid w:val="00FA071A"/>
    <w:rsid w:val="00FA0E4C"/>
    <w:rsid w:val="00FA2E1C"/>
    <w:rsid w:val="00FA6A4B"/>
    <w:rsid w:val="00FB26F4"/>
    <w:rsid w:val="00FB3BBB"/>
    <w:rsid w:val="00FB5FA1"/>
    <w:rsid w:val="00FB763B"/>
    <w:rsid w:val="00FB7C31"/>
    <w:rsid w:val="00FC3D8D"/>
    <w:rsid w:val="00FC632E"/>
    <w:rsid w:val="00FC6D25"/>
    <w:rsid w:val="00FD0B38"/>
    <w:rsid w:val="00FD0F22"/>
    <w:rsid w:val="00FD1E16"/>
    <w:rsid w:val="00FD38FE"/>
    <w:rsid w:val="00FD53F4"/>
    <w:rsid w:val="00FD5989"/>
    <w:rsid w:val="00FD5EFE"/>
    <w:rsid w:val="00FD61C1"/>
    <w:rsid w:val="00FE06C9"/>
    <w:rsid w:val="00FE0D21"/>
    <w:rsid w:val="00FE17F8"/>
    <w:rsid w:val="00FE1A24"/>
    <w:rsid w:val="00FE1BDC"/>
    <w:rsid w:val="00FE2C37"/>
    <w:rsid w:val="00FE3568"/>
    <w:rsid w:val="00FE4042"/>
    <w:rsid w:val="00FE515F"/>
    <w:rsid w:val="00FE68F6"/>
    <w:rsid w:val="00FF3C3B"/>
    <w:rsid w:val="00FF4721"/>
    <w:rsid w:val="00FF4CEF"/>
    <w:rsid w:val="00FF511C"/>
    <w:rsid w:val="00FF5A6C"/>
    <w:rsid w:val="00FF6F63"/>
    <w:rsid w:val="00FF70D0"/>
    <w:rsid w:val="00FF786D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A5BF0"/>
  <w15:docId w15:val="{6B03172B-2F1A-4A51-A9D3-CDB4554C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4F5"/>
  </w:style>
  <w:style w:type="paragraph" w:styleId="Heading1">
    <w:name w:val="heading 1"/>
    <w:basedOn w:val="Normal"/>
    <w:link w:val="Heading1Char"/>
    <w:uiPriority w:val="9"/>
    <w:qFormat/>
    <w:rsid w:val="00714A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9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9A6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C739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9A6"/>
    <w:rPr>
      <w:lang w:val="de-CH"/>
    </w:rPr>
  </w:style>
  <w:style w:type="table" w:styleId="TableGridLight">
    <w:name w:val="Grid Table Light"/>
    <w:basedOn w:val="TableNormal"/>
    <w:uiPriority w:val="40"/>
    <w:rsid w:val="00C739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820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4D3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716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716"/>
    <w:rPr>
      <w:b/>
      <w:bCs/>
      <w:sz w:val="20"/>
      <w:szCs w:val="20"/>
      <w:lang w:val="de-CH"/>
    </w:rPr>
  </w:style>
  <w:style w:type="character" w:customStyle="1" w:styleId="markedcontent">
    <w:name w:val="markedcontent"/>
    <w:basedOn w:val="DefaultParagraphFont"/>
    <w:rsid w:val="00190C3F"/>
  </w:style>
  <w:style w:type="character" w:customStyle="1" w:styleId="Heading1Char">
    <w:name w:val="Heading 1 Char"/>
    <w:basedOn w:val="DefaultParagraphFont"/>
    <w:link w:val="Heading1"/>
    <w:uiPriority w:val="9"/>
    <w:rsid w:val="00714AA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EA50FC"/>
  </w:style>
  <w:style w:type="paragraph" w:styleId="BalloonText">
    <w:name w:val="Balloon Text"/>
    <w:basedOn w:val="Normal"/>
    <w:link w:val="BalloonTextChar"/>
    <w:uiPriority w:val="99"/>
    <w:semiHidden/>
    <w:unhideWhenUsed/>
    <w:rsid w:val="00864B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F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97AB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86C8A"/>
    <w:rPr>
      <w:b/>
      <w:bCs/>
    </w:rPr>
  </w:style>
  <w:style w:type="table" w:styleId="TableGrid">
    <w:name w:val="Table Grid"/>
    <w:basedOn w:val="TableNormal"/>
    <w:uiPriority w:val="59"/>
    <w:rsid w:val="00350AAA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3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33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4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na.schindera@unibe.ch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hyperlink" Target="tel:+41%2031%20684%2035%20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C3392-94E2-4661-BB29-8597DB832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1</Pages>
  <Words>4868</Words>
  <Characters>27750</Characters>
  <Application>Microsoft Office Word</Application>
  <DocSecurity>0</DocSecurity>
  <Lines>231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áma, Tomáš (ISPM)</dc:creator>
  <cp:keywords/>
  <dc:description/>
  <cp:lastModifiedBy>Sláma, Tomáš (ISPM)</cp:lastModifiedBy>
  <cp:revision>62</cp:revision>
  <cp:lastPrinted>2022-05-06T15:37:00Z</cp:lastPrinted>
  <dcterms:created xsi:type="dcterms:W3CDTF">2022-09-22T10:46:00Z</dcterms:created>
  <dcterms:modified xsi:type="dcterms:W3CDTF">2023-06-12T11:38:00Z</dcterms:modified>
</cp:coreProperties>
</file>